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1184A5" w14:textId="48E38123" w:rsidR="00594884" w:rsidRPr="00594884" w:rsidRDefault="00594884" w:rsidP="00594884">
      <w:pPr>
        <w:spacing w:after="120" w:line="240" w:lineRule="auto"/>
        <w:rPr>
          <w:b/>
          <w:sz w:val="22"/>
        </w:rPr>
      </w:pPr>
      <w:r w:rsidRPr="00594884">
        <w:rPr>
          <w:b/>
          <w:sz w:val="22"/>
        </w:rPr>
        <w:t>Additional file </w:t>
      </w:r>
      <w:r w:rsidR="00D247B4">
        <w:rPr>
          <w:b/>
          <w:sz w:val="22"/>
        </w:rPr>
        <w:t>4</w:t>
      </w:r>
      <w:bookmarkStart w:id="0" w:name="_GoBack"/>
      <w:bookmarkEnd w:id="0"/>
      <w:r w:rsidRPr="00594884">
        <w:rPr>
          <w:b/>
          <w:sz w:val="22"/>
        </w:rPr>
        <w:t>: Parameter values used in within-</w:t>
      </w:r>
      <w:r w:rsidR="007936C2">
        <w:rPr>
          <w:b/>
          <w:sz w:val="22"/>
        </w:rPr>
        <w:t>farm</w:t>
      </w:r>
      <w:r w:rsidRPr="00594884">
        <w:rPr>
          <w:b/>
          <w:sz w:val="22"/>
        </w:rPr>
        <w:t xml:space="preserve"> transmission models.</w:t>
      </w:r>
    </w:p>
    <w:tbl>
      <w:tblPr>
        <w:tblStyle w:val="Grilledutableau"/>
        <w:tblW w:w="5000" w:type="pct"/>
        <w:tblCellMar>
          <w:left w:w="57" w:type="dxa"/>
          <w:right w:w="57" w:type="dxa"/>
        </w:tblCellMar>
        <w:tblLook w:val="04A0" w:firstRow="1" w:lastRow="0" w:firstColumn="1" w:lastColumn="0" w:noHBand="0" w:noVBand="1"/>
      </w:tblPr>
      <w:tblGrid>
        <w:gridCol w:w="1194"/>
        <w:gridCol w:w="997"/>
        <w:gridCol w:w="1101"/>
        <w:gridCol w:w="1101"/>
        <w:gridCol w:w="1137"/>
        <w:gridCol w:w="1137"/>
        <w:gridCol w:w="1414"/>
        <w:gridCol w:w="1134"/>
        <w:gridCol w:w="994"/>
        <w:gridCol w:w="994"/>
        <w:gridCol w:w="1630"/>
        <w:gridCol w:w="1171"/>
      </w:tblGrid>
      <w:tr w:rsidR="00594884" w:rsidRPr="006E1A38" w14:paraId="0316E86F" w14:textId="77777777" w:rsidTr="00C5207A">
        <w:tc>
          <w:tcPr>
            <w:tcW w:w="426" w:type="pct"/>
            <w:vMerge w:val="restart"/>
            <w:tcBorders>
              <w:left w:val="nil"/>
              <w:bottom w:val="nil"/>
              <w:right w:val="nil"/>
            </w:tcBorders>
          </w:tcPr>
          <w:p w14:paraId="7DE6F23F" w14:textId="77777777" w:rsidR="00594884" w:rsidRPr="00E77331" w:rsidRDefault="00594884" w:rsidP="00C5207A">
            <w:pPr>
              <w:spacing w:line="240" w:lineRule="auto"/>
              <w:rPr>
                <w:b/>
                <w:sz w:val="20"/>
                <w:szCs w:val="20"/>
              </w:rPr>
            </w:pPr>
            <w:r w:rsidRPr="00E77331">
              <w:rPr>
                <w:b/>
                <w:sz w:val="20"/>
                <w:szCs w:val="20"/>
              </w:rPr>
              <w:t>Reference</w:t>
            </w:r>
          </w:p>
        </w:tc>
        <w:tc>
          <w:tcPr>
            <w:tcW w:w="356" w:type="pct"/>
            <w:vMerge w:val="restart"/>
            <w:tcBorders>
              <w:left w:val="nil"/>
              <w:bottom w:val="nil"/>
              <w:right w:val="nil"/>
            </w:tcBorders>
          </w:tcPr>
          <w:p w14:paraId="1FE85EFD" w14:textId="77777777" w:rsidR="00594884" w:rsidRPr="00E77331" w:rsidRDefault="00594884" w:rsidP="00C5207A">
            <w:pPr>
              <w:spacing w:line="240" w:lineRule="auto"/>
              <w:rPr>
                <w:b/>
                <w:sz w:val="20"/>
                <w:szCs w:val="20"/>
              </w:rPr>
            </w:pPr>
            <w:r w:rsidRPr="00E77331">
              <w:rPr>
                <w:b/>
                <w:sz w:val="20"/>
                <w:szCs w:val="20"/>
              </w:rPr>
              <w:t>Subtype</w:t>
            </w:r>
          </w:p>
        </w:tc>
        <w:tc>
          <w:tcPr>
            <w:tcW w:w="786" w:type="pct"/>
            <w:gridSpan w:val="2"/>
            <w:tcBorders>
              <w:left w:val="nil"/>
              <w:bottom w:val="nil"/>
              <w:right w:val="nil"/>
            </w:tcBorders>
          </w:tcPr>
          <w:p w14:paraId="3090CC61" w14:textId="77777777" w:rsidR="00594884" w:rsidRPr="00E77331" w:rsidRDefault="00594884" w:rsidP="00C5207A">
            <w:pPr>
              <w:spacing w:line="240" w:lineRule="auto"/>
              <w:jc w:val="center"/>
              <w:rPr>
                <w:b/>
                <w:sz w:val="20"/>
                <w:szCs w:val="20"/>
              </w:rPr>
            </w:pPr>
            <w:r w:rsidRPr="00E77331">
              <w:rPr>
                <w:b/>
                <w:sz w:val="20"/>
                <w:szCs w:val="20"/>
              </w:rPr>
              <w:t>Average duration of the latent period (days)</w:t>
            </w:r>
          </w:p>
        </w:tc>
        <w:tc>
          <w:tcPr>
            <w:tcW w:w="812" w:type="pct"/>
            <w:gridSpan w:val="2"/>
            <w:tcBorders>
              <w:left w:val="nil"/>
              <w:bottom w:val="nil"/>
              <w:right w:val="nil"/>
            </w:tcBorders>
          </w:tcPr>
          <w:p w14:paraId="3DFD6F1E" w14:textId="77777777" w:rsidR="00594884" w:rsidRPr="00E77331" w:rsidRDefault="00594884" w:rsidP="00C5207A">
            <w:pPr>
              <w:spacing w:line="240" w:lineRule="auto"/>
              <w:jc w:val="center"/>
              <w:rPr>
                <w:b/>
                <w:sz w:val="20"/>
                <w:szCs w:val="20"/>
              </w:rPr>
            </w:pPr>
            <w:r w:rsidRPr="00E77331">
              <w:rPr>
                <w:b/>
                <w:sz w:val="20"/>
                <w:szCs w:val="20"/>
              </w:rPr>
              <w:t>Average duration of the infectious period (days)</w:t>
            </w:r>
          </w:p>
        </w:tc>
        <w:tc>
          <w:tcPr>
            <w:tcW w:w="910" w:type="pct"/>
            <w:gridSpan w:val="2"/>
            <w:tcBorders>
              <w:left w:val="nil"/>
              <w:bottom w:val="nil"/>
              <w:right w:val="nil"/>
            </w:tcBorders>
          </w:tcPr>
          <w:p w14:paraId="3E9CAF7C" w14:textId="77777777" w:rsidR="00594884" w:rsidRPr="00E77331" w:rsidRDefault="00594884" w:rsidP="00C5207A">
            <w:pPr>
              <w:spacing w:line="240" w:lineRule="auto"/>
              <w:jc w:val="center"/>
              <w:rPr>
                <w:b/>
                <w:sz w:val="20"/>
                <w:szCs w:val="20"/>
              </w:rPr>
            </w:pPr>
            <w:r w:rsidRPr="00E77331">
              <w:rPr>
                <w:b/>
                <w:sz w:val="20"/>
                <w:szCs w:val="20"/>
              </w:rPr>
              <w:t>Transmission</w:t>
            </w:r>
            <w:r>
              <w:rPr>
                <w:b/>
                <w:sz w:val="20"/>
                <w:szCs w:val="20"/>
              </w:rPr>
              <w:br/>
            </w:r>
            <w:r w:rsidRPr="00E77331">
              <w:rPr>
                <w:b/>
                <w:sz w:val="20"/>
                <w:szCs w:val="20"/>
              </w:rPr>
              <w:t xml:space="preserve">rate </w:t>
            </w:r>
            <m:oMath>
              <m:r>
                <m:rPr>
                  <m:sty m:val="bi"/>
                </m:rPr>
                <w:rPr>
                  <w:rFonts w:ascii="Cambria Math" w:hAnsi="Cambria Math"/>
                  <w:sz w:val="20"/>
                  <w:szCs w:val="20"/>
                </w:rPr>
                <m:t>β</m:t>
              </m:r>
            </m:oMath>
            <w:r w:rsidRPr="00E77331">
              <w:rPr>
                <w:b/>
                <w:sz w:val="20"/>
                <w:szCs w:val="20"/>
              </w:rPr>
              <w:t xml:space="preserve"> (day</w:t>
            </w:r>
            <w:r w:rsidRPr="00E77331">
              <w:rPr>
                <w:b/>
                <w:sz w:val="20"/>
                <w:szCs w:val="20"/>
                <w:vertAlign w:val="superscript"/>
              </w:rPr>
              <w:t>-1</w:t>
            </w:r>
            <w:r w:rsidRPr="00E77331">
              <w:rPr>
                <w:b/>
                <w:sz w:val="20"/>
                <w:szCs w:val="20"/>
              </w:rPr>
              <w:t>)</w:t>
            </w:r>
          </w:p>
        </w:tc>
        <w:tc>
          <w:tcPr>
            <w:tcW w:w="710" w:type="pct"/>
            <w:gridSpan w:val="2"/>
            <w:tcBorders>
              <w:left w:val="nil"/>
              <w:bottom w:val="nil"/>
              <w:right w:val="nil"/>
            </w:tcBorders>
          </w:tcPr>
          <w:p w14:paraId="1C04FCDE" w14:textId="77777777" w:rsidR="00594884" w:rsidRPr="00E77331" w:rsidRDefault="00594884" w:rsidP="00C5207A">
            <w:pPr>
              <w:spacing w:line="240" w:lineRule="auto"/>
              <w:jc w:val="center"/>
              <w:rPr>
                <w:b/>
                <w:sz w:val="20"/>
                <w:szCs w:val="20"/>
              </w:rPr>
            </w:pPr>
            <w:r w:rsidRPr="00E77331">
              <w:rPr>
                <w:b/>
                <w:sz w:val="20"/>
                <w:szCs w:val="20"/>
              </w:rPr>
              <w:t>Case fatality risk (%)</w:t>
            </w:r>
          </w:p>
        </w:tc>
        <w:tc>
          <w:tcPr>
            <w:tcW w:w="1000" w:type="pct"/>
            <w:gridSpan w:val="2"/>
            <w:tcBorders>
              <w:left w:val="nil"/>
              <w:bottom w:val="nil"/>
              <w:right w:val="nil"/>
            </w:tcBorders>
          </w:tcPr>
          <w:p w14:paraId="06659BCE" w14:textId="2E6B3C37" w:rsidR="00594884" w:rsidRPr="00E77331" w:rsidRDefault="00594884" w:rsidP="00C5207A">
            <w:pPr>
              <w:spacing w:line="240" w:lineRule="auto"/>
              <w:jc w:val="center"/>
              <w:rPr>
                <w:b/>
                <w:sz w:val="20"/>
                <w:szCs w:val="20"/>
              </w:rPr>
            </w:pPr>
            <w:r w:rsidRPr="00E77331">
              <w:rPr>
                <w:b/>
                <w:sz w:val="20"/>
                <w:szCs w:val="20"/>
              </w:rPr>
              <w:t>Reproduction number</w:t>
            </w:r>
            <w:r w:rsidR="002746A5">
              <w:rPr>
                <w:b/>
                <w:sz w:val="20"/>
                <w:szCs w:val="20"/>
              </w:rPr>
              <w:t xml:space="preserve"> </w:t>
            </w:r>
            <m:oMath>
              <m:sSub>
                <m:sSubPr>
                  <m:ctrlPr>
                    <w:rPr>
                      <w:rFonts w:ascii="Cambria Math" w:hAnsi="Cambria Math"/>
                      <w:b/>
                      <w:i/>
                      <w:sz w:val="20"/>
                      <w:szCs w:val="20"/>
                    </w:rPr>
                  </m:ctrlPr>
                </m:sSubPr>
                <m:e>
                  <m:r>
                    <m:rPr>
                      <m:sty m:val="bi"/>
                    </m:rPr>
                    <w:rPr>
                      <w:rFonts w:ascii="Cambria Math" w:hAnsi="Cambria Math"/>
                      <w:sz w:val="20"/>
                      <w:szCs w:val="20"/>
                    </w:rPr>
                    <m:t>R</m:t>
                  </m:r>
                </m:e>
                <m:sub>
                  <m:r>
                    <m:rPr>
                      <m:sty m:val="bi"/>
                    </m:rPr>
                    <w:rPr>
                      <w:rFonts w:ascii="Cambria Math" w:hAnsi="Cambria Math"/>
                      <w:sz w:val="20"/>
                      <w:szCs w:val="20"/>
                    </w:rPr>
                    <m:t>0</m:t>
                  </m:r>
                </m:sub>
              </m:sSub>
            </m:oMath>
          </w:p>
        </w:tc>
      </w:tr>
      <w:tr w:rsidR="00594884" w:rsidRPr="006E1A38" w14:paraId="0388DFA3" w14:textId="77777777" w:rsidTr="00C5207A">
        <w:tc>
          <w:tcPr>
            <w:tcW w:w="426" w:type="pct"/>
            <w:vMerge/>
            <w:tcBorders>
              <w:top w:val="nil"/>
              <w:left w:val="nil"/>
              <w:bottom w:val="single" w:sz="4" w:space="0" w:color="auto"/>
              <w:right w:val="nil"/>
            </w:tcBorders>
          </w:tcPr>
          <w:p w14:paraId="20DF9F73" w14:textId="77777777" w:rsidR="00594884" w:rsidRPr="00E77331" w:rsidRDefault="00594884" w:rsidP="00C5207A">
            <w:pPr>
              <w:spacing w:line="240" w:lineRule="auto"/>
              <w:rPr>
                <w:b/>
                <w:sz w:val="20"/>
                <w:szCs w:val="20"/>
              </w:rPr>
            </w:pPr>
          </w:p>
        </w:tc>
        <w:tc>
          <w:tcPr>
            <w:tcW w:w="356" w:type="pct"/>
            <w:vMerge/>
            <w:tcBorders>
              <w:top w:val="nil"/>
              <w:left w:val="nil"/>
              <w:bottom w:val="single" w:sz="4" w:space="0" w:color="auto"/>
              <w:right w:val="nil"/>
            </w:tcBorders>
          </w:tcPr>
          <w:p w14:paraId="3DF4D04D" w14:textId="77777777" w:rsidR="00594884" w:rsidRPr="00E77331" w:rsidRDefault="00594884" w:rsidP="00C5207A">
            <w:pPr>
              <w:spacing w:line="240" w:lineRule="auto"/>
              <w:rPr>
                <w:b/>
                <w:sz w:val="20"/>
                <w:szCs w:val="20"/>
              </w:rPr>
            </w:pPr>
          </w:p>
        </w:tc>
        <w:tc>
          <w:tcPr>
            <w:tcW w:w="393" w:type="pct"/>
            <w:tcBorders>
              <w:top w:val="nil"/>
              <w:left w:val="nil"/>
              <w:bottom w:val="single" w:sz="4" w:space="0" w:color="auto"/>
              <w:right w:val="nil"/>
            </w:tcBorders>
          </w:tcPr>
          <w:p w14:paraId="73E7FC6D" w14:textId="77777777" w:rsidR="00594884" w:rsidRPr="00E77331" w:rsidRDefault="00594884" w:rsidP="00C5207A">
            <w:pPr>
              <w:spacing w:line="240" w:lineRule="auto"/>
              <w:jc w:val="center"/>
              <w:rPr>
                <w:b/>
                <w:sz w:val="20"/>
                <w:szCs w:val="20"/>
              </w:rPr>
            </w:pPr>
            <w:r w:rsidRPr="00E77331">
              <w:rPr>
                <w:b/>
                <w:sz w:val="20"/>
                <w:szCs w:val="20"/>
              </w:rPr>
              <w:t>Value</w:t>
            </w:r>
          </w:p>
        </w:tc>
        <w:tc>
          <w:tcPr>
            <w:tcW w:w="393" w:type="pct"/>
            <w:tcBorders>
              <w:top w:val="nil"/>
              <w:left w:val="nil"/>
              <w:bottom w:val="single" w:sz="4" w:space="0" w:color="auto"/>
              <w:right w:val="nil"/>
            </w:tcBorders>
          </w:tcPr>
          <w:p w14:paraId="25CBD55D" w14:textId="77777777" w:rsidR="00594884" w:rsidRPr="00E77331" w:rsidRDefault="00594884" w:rsidP="00C5207A">
            <w:pPr>
              <w:spacing w:line="240" w:lineRule="auto"/>
              <w:jc w:val="center"/>
              <w:rPr>
                <w:b/>
                <w:sz w:val="20"/>
                <w:szCs w:val="20"/>
              </w:rPr>
            </w:pPr>
            <w:r w:rsidRPr="00E77331">
              <w:rPr>
                <w:b/>
                <w:sz w:val="20"/>
                <w:szCs w:val="20"/>
              </w:rPr>
              <w:t>Sources</w:t>
            </w:r>
          </w:p>
        </w:tc>
        <w:tc>
          <w:tcPr>
            <w:tcW w:w="406" w:type="pct"/>
            <w:tcBorders>
              <w:top w:val="nil"/>
              <w:left w:val="nil"/>
              <w:bottom w:val="single" w:sz="4" w:space="0" w:color="auto"/>
              <w:right w:val="nil"/>
            </w:tcBorders>
          </w:tcPr>
          <w:p w14:paraId="17C51CB1" w14:textId="77777777" w:rsidR="00594884" w:rsidRPr="00E77331" w:rsidRDefault="00594884" w:rsidP="00C5207A">
            <w:pPr>
              <w:spacing w:line="240" w:lineRule="auto"/>
              <w:jc w:val="center"/>
              <w:rPr>
                <w:b/>
                <w:sz w:val="20"/>
                <w:szCs w:val="20"/>
              </w:rPr>
            </w:pPr>
            <w:r w:rsidRPr="00E77331">
              <w:rPr>
                <w:b/>
                <w:sz w:val="20"/>
                <w:szCs w:val="20"/>
              </w:rPr>
              <w:t>Value</w:t>
            </w:r>
          </w:p>
        </w:tc>
        <w:tc>
          <w:tcPr>
            <w:tcW w:w="406" w:type="pct"/>
            <w:tcBorders>
              <w:top w:val="nil"/>
              <w:left w:val="nil"/>
              <w:bottom w:val="single" w:sz="4" w:space="0" w:color="auto"/>
              <w:right w:val="nil"/>
            </w:tcBorders>
          </w:tcPr>
          <w:p w14:paraId="7FEA65D9" w14:textId="77777777" w:rsidR="00594884" w:rsidRPr="00E77331" w:rsidRDefault="00594884" w:rsidP="00C5207A">
            <w:pPr>
              <w:spacing w:line="240" w:lineRule="auto"/>
              <w:jc w:val="center"/>
              <w:rPr>
                <w:b/>
                <w:sz w:val="20"/>
                <w:szCs w:val="20"/>
              </w:rPr>
            </w:pPr>
            <w:r w:rsidRPr="00E77331">
              <w:rPr>
                <w:b/>
                <w:sz w:val="20"/>
                <w:szCs w:val="20"/>
              </w:rPr>
              <w:t>Sources</w:t>
            </w:r>
          </w:p>
        </w:tc>
        <w:tc>
          <w:tcPr>
            <w:tcW w:w="505" w:type="pct"/>
            <w:tcBorders>
              <w:top w:val="nil"/>
              <w:left w:val="nil"/>
              <w:bottom w:val="single" w:sz="4" w:space="0" w:color="auto"/>
              <w:right w:val="nil"/>
            </w:tcBorders>
          </w:tcPr>
          <w:p w14:paraId="5E5234D5" w14:textId="77777777" w:rsidR="00594884" w:rsidRPr="00E77331" w:rsidRDefault="00594884" w:rsidP="00C5207A">
            <w:pPr>
              <w:spacing w:line="240" w:lineRule="auto"/>
              <w:jc w:val="center"/>
              <w:rPr>
                <w:b/>
                <w:sz w:val="20"/>
                <w:szCs w:val="20"/>
              </w:rPr>
            </w:pPr>
            <w:r w:rsidRPr="00E77331">
              <w:rPr>
                <w:b/>
                <w:sz w:val="20"/>
                <w:szCs w:val="20"/>
              </w:rPr>
              <w:t>Value</w:t>
            </w:r>
          </w:p>
        </w:tc>
        <w:tc>
          <w:tcPr>
            <w:tcW w:w="405" w:type="pct"/>
            <w:tcBorders>
              <w:top w:val="nil"/>
              <w:left w:val="nil"/>
              <w:bottom w:val="single" w:sz="4" w:space="0" w:color="auto"/>
              <w:right w:val="nil"/>
            </w:tcBorders>
          </w:tcPr>
          <w:p w14:paraId="12C1CB17" w14:textId="77777777" w:rsidR="00594884" w:rsidRPr="00E77331" w:rsidRDefault="00594884" w:rsidP="00C5207A">
            <w:pPr>
              <w:spacing w:line="240" w:lineRule="auto"/>
              <w:jc w:val="center"/>
              <w:rPr>
                <w:b/>
                <w:sz w:val="20"/>
                <w:szCs w:val="20"/>
              </w:rPr>
            </w:pPr>
            <w:r w:rsidRPr="00E77331">
              <w:rPr>
                <w:b/>
                <w:sz w:val="20"/>
                <w:szCs w:val="20"/>
              </w:rPr>
              <w:t>Sources</w:t>
            </w:r>
          </w:p>
        </w:tc>
        <w:tc>
          <w:tcPr>
            <w:tcW w:w="355" w:type="pct"/>
            <w:tcBorders>
              <w:top w:val="nil"/>
              <w:left w:val="nil"/>
              <w:bottom w:val="single" w:sz="4" w:space="0" w:color="auto"/>
              <w:right w:val="nil"/>
            </w:tcBorders>
          </w:tcPr>
          <w:p w14:paraId="2F98E090" w14:textId="77777777" w:rsidR="00594884" w:rsidRPr="00E77331" w:rsidRDefault="00594884" w:rsidP="00C5207A">
            <w:pPr>
              <w:spacing w:line="240" w:lineRule="auto"/>
              <w:jc w:val="center"/>
              <w:rPr>
                <w:b/>
                <w:sz w:val="20"/>
                <w:szCs w:val="20"/>
              </w:rPr>
            </w:pPr>
            <w:r w:rsidRPr="00E77331">
              <w:rPr>
                <w:b/>
                <w:sz w:val="20"/>
                <w:szCs w:val="20"/>
              </w:rPr>
              <w:t>Value</w:t>
            </w:r>
          </w:p>
        </w:tc>
        <w:tc>
          <w:tcPr>
            <w:tcW w:w="355" w:type="pct"/>
            <w:tcBorders>
              <w:top w:val="nil"/>
              <w:left w:val="nil"/>
              <w:bottom w:val="single" w:sz="4" w:space="0" w:color="auto"/>
              <w:right w:val="nil"/>
            </w:tcBorders>
          </w:tcPr>
          <w:p w14:paraId="16EBB86D" w14:textId="77777777" w:rsidR="00594884" w:rsidRPr="00E77331" w:rsidRDefault="00594884" w:rsidP="00C5207A">
            <w:pPr>
              <w:spacing w:line="240" w:lineRule="auto"/>
              <w:jc w:val="center"/>
              <w:rPr>
                <w:b/>
                <w:sz w:val="20"/>
                <w:szCs w:val="20"/>
              </w:rPr>
            </w:pPr>
            <w:r w:rsidRPr="00E77331">
              <w:rPr>
                <w:b/>
                <w:sz w:val="20"/>
                <w:szCs w:val="20"/>
              </w:rPr>
              <w:t>Sources</w:t>
            </w:r>
          </w:p>
        </w:tc>
        <w:tc>
          <w:tcPr>
            <w:tcW w:w="582" w:type="pct"/>
            <w:tcBorders>
              <w:top w:val="nil"/>
              <w:left w:val="nil"/>
              <w:bottom w:val="single" w:sz="4" w:space="0" w:color="auto"/>
              <w:right w:val="nil"/>
            </w:tcBorders>
          </w:tcPr>
          <w:p w14:paraId="6C0EE558" w14:textId="77777777" w:rsidR="00594884" w:rsidRPr="00E77331" w:rsidRDefault="00594884" w:rsidP="00C5207A">
            <w:pPr>
              <w:spacing w:line="240" w:lineRule="auto"/>
              <w:jc w:val="center"/>
              <w:rPr>
                <w:b/>
                <w:sz w:val="20"/>
                <w:szCs w:val="20"/>
              </w:rPr>
            </w:pPr>
            <w:r w:rsidRPr="00E77331">
              <w:rPr>
                <w:b/>
                <w:sz w:val="20"/>
                <w:szCs w:val="20"/>
              </w:rPr>
              <w:t>Value</w:t>
            </w:r>
          </w:p>
        </w:tc>
        <w:tc>
          <w:tcPr>
            <w:tcW w:w="418" w:type="pct"/>
            <w:tcBorders>
              <w:top w:val="nil"/>
              <w:left w:val="nil"/>
              <w:bottom w:val="single" w:sz="4" w:space="0" w:color="auto"/>
              <w:right w:val="nil"/>
            </w:tcBorders>
          </w:tcPr>
          <w:p w14:paraId="12814035" w14:textId="77777777" w:rsidR="00594884" w:rsidRPr="00E77331" w:rsidRDefault="00594884" w:rsidP="00C5207A">
            <w:pPr>
              <w:spacing w:line="240" w:lineRule="auto"/>
              <w:jc w:val="center"/>
              <w:rPr>
                <w:b/>
                <w:sz w:val="20"/>
                <w:szCs w:val="20"/>
              </w:rPr>
            </w:pPr>
            <w:r w:rsidRPr="00E77331">
              <w:rPr>
                <w:b/>
                <w:sz w:val="20"/>
                <w:szCs w:val="20"/>
              </w:rPr>
              <w:t>Sources</w:t>
            </w:r>
          </w:p>
        </w:tc>
      </w:tr>
      <w:tr w:rsidR="00594884" w:rsidRPr="006E1A38" w14:paraId="16800FDD" w14:textId="77777777" w:rsidTr="00C5207A">
        <w:tc>
          <w:tcPr>
            <w:tcW w:w="426" w:type="pct"/>
            <w:tcBorders>
              <w:left w:val="nil"/>
              <w:right w:val="nil"/>
            </w:tcBorders>
          </w:tcPr>
          <w:p w14:paraId="34F83467" w14:textId="6460D27D" w:rsidR="00594884" w:rsidRPr="006E1A38" w:rsidRDefault="00594884" w:rsidP="00C5207A">
            <w:pPr>
              <w:spacing w:line="240" w:lineRule="auto"/>
              <w:rPr>
                <w:sz w:val="20"/>
                <w:szCs w:val="20"/>
              </w:rPr>
            </w:pPr>
            <w:r>
              <w:rPr>
                <w:sz w:val="22"/>
              </w:rPr>
              <w:t>Tiensin</w:t>
            </w:r>
            <w:r>
              <w:rPr>
                <w:sz w:val="22"/>
              </w:rPr>
              <w:br/>
              <w:t>et al. </w:t>
            </w:r>
            <w:r>
              <w:rPr>
                <w:sz w:val="22"/>
              </w:rPr>
              <w:fldChar w:fldCharType="begin"/>
            </w:r>
            <w:r w:rsidR="00ED2B32">
              <w:rPr>
                <w:sz w:val="22"/>
              </w:rPr>
              <w:instrText xml:space="preserve"> ADDIN ZOTERO_ITEM CSL_CITATION {"citationID":"S3QbqqAd","properties":{"formattedCitation":"[35]","plainCitation":"[35]","noteIndex":0},"citationItems":[{"id":2597,"uris":["http://zotero.org/users/1514693/items/GRMNT633"],"itemData":{"id":2597,"type":"article-journal","container-title":"The Journal of Infectious Diseases","DOI":"10.1086/522007","ISSN":"0022-1899, 1537-6613","issue":"11","journalAbbreviation":"J. Infect. Dis.","language":"en","page":"1679-1684","source":"DOI.org (Crossref)","title":"Transmission of the highly pathogenic avian influenza virus H5N1 within flocks during the 2004 epidemic in Thailand","volume":"196","author":[{"family":"Tiensin","given":"T."},{"family":"Nielen","given":"M."},{"family":"Vernooij","given":"H."},{"family":"Songserm","given":"T."},{"family":"Kalpravidh","given":"W."},{"family":"Chotiprasatintara","given":"S."},{"family":"Chaisingh","given":"A."},{"family":"Wongkasemjit","given":"S."},{"family":"Chanachai","given":"K."},{"family":"Thanapongtham","given":"W."},{"family":"Srisuvan","given":"T."},{"family":"Stegeman","given":"A."}],"issued":{"date-parts":[["2007",12]]}},"label":"page","suppress-author":true}],"schema":"https://github.com/citation-style-language/schema/raw/master/csl-citation.json"} </w:instrText>
            </w:r>
            <w:r>
              <w:rPr>
                <w:sz w:val="22"/>
              </w:rPr>
              <w:fldChar w:fldCharType="separate"/>
            </w:r>
            <w:r w:rsidR="00ED2B32" w:rsidRPr="00ED2B32">
              <w:rPr>
                <w:sz w:val="22"/>
              </w:rPr>
              <w:t>[35]</w:t>
            </w:r>
            <w:r>
              <w:rPr>
                <w:sz w:val="22"/>
              </w:rPr>
              <w:fldChar w:fldCharType="end"/>
            </w:r>
          </w:p>
        </w:tc>
        <w:tc>
          <w:tcPr>
            <w:tcW w:w="356" w:type="pct"/>
            <w:tcBorders>
              <w:left w:val="nil"/>
              <w:right w:val="nil"/>
            </w:tcBorders>
          </w:tcPr>
          <w:p w14:paraId="30FF1222" w14:textId="77777777" w:rsidR="00594884" w:rsidRPr="006E1A38" w:rsidRDefault="00594884" w:rsidP="00C5207A">
            <w:pPr>
              <w:spacing w:line="240" w:lineRule="auto"/>
              <w:rPr>
                <w:sz w:val="20"/>
                <w:szCs w:val="20"/>
              </w:rPr>
            </w:pPr>
            <w:r>
              <w:rPr>
                <w:sz w:val="22"/>
              </w:rPr>
              <w:t>HP/H5N1</w:t>
            </w:r>
          </w:p>
        </w:tc>
        <w:tc>
          <w:tcPr>
            <w:tcW w:w="393" w:type="pct"/>
            <w:tcBorders>
              <w:left w:val="nil"/>
              <w:right w:val="nil"/>
            </w:tcBorders>
          </w:tcPr>
          <w:p w14:paraId="44677D77" w14:textId="77777777" w:rsidR="00594884" w:rsidRPr="006E1A38" w:rsidRDefault="00594884" w:rsidP="00C5207A">
            <w:pPr>
              <w:spacing w:line="240" w:lineRule="auto"/>
              <w:jc w:val="center"/>
              <w:rPr>
                <w:sz w:val="20"/>
                <w:szCs w:val="20"/>
              </w:rPr>
            </w:pPr>
            <w:r>
              <w:rPr>
                <w:sz w:val="20"/>
                <w:szCs w:val="20"/>
              </w:rPr>
              <w:t>-</w:t>
            </w:r>
          </w:p>
        </w:tc>
        <w:tc>
          <w:tcPr>
            <w:tcW w:w="393" w:type="pct"/>
            <w:tcBorders>
              <w:left w:val="nil"/>
              <w:right w:val="nil"/>
            </w:tcBorders>
          </w:tcPr>
          <w:p w14:paraId="51451346" w14:textId="77777777" w:rsidR="00594884" w:rsidRPr="006E1A38" w:rsidRDefault="00594884" w:rsidP="00C5207A">
            <w:pPr>
              <w:spacing w:line="240" w:lineRule="auto"/>
              <w:jc w:val="center"/>
              <w:rPr>
                <w:sz w:val="20"/>
                <w:szCs w:val="20"/>
              </w:rPr>
            </w:pPr>
            <w:r>
              <w:rPr>
                <w:sz w:val="20"/>
                <w:szCs w:val="20"/>
              </w:rPr>
              <w:t>-</w:t>
            </w:r>
          </w:p>
        </w:tc>
        <w:tc>
          <w:tcPr>
            <w:tcW w:w="406" w:type="pct"/>
            <w:tcBorders>
              <w:left w:val="nil"/>
              <w:right w:val="nil"/>
            </w:tcBorders>
          </w:tcPr>
          <w:p w14:paraId="6201447C" w14:textId="77777777" w:rsidR="00594884" w:rsidRDefault="00594884" w:rsidP="00C5207A">
            <w:pPr>
              <w:spacing w:line="240" w:lineRule="auto"/>
              <w:jc w:val="center"/>
              <w:rPr>
                <w:sz w:val="20"/>
                <w:szCs w:val="20"/>
              </w:rPr>
            </w:pPr>
            <w:r>
              <w:rPr>
                <w:sz w:val="20"/>
                <w:szCs w:val="20"/>
              </w:rPr>
              <w:t>Min: 1</w:t>
            </w:r>
          </w:p>
          <w:p w14:paraId="65AD4401" w14:textId="77777777" w:rsidR="00594884" w:rsidRPr="006E1A38" w:rsidRDefault="00594884" w:rsidP="00C5207A">
            <w:pPr>
              <w:spacing w:line="240" w:lineRule="auto"/>
              <w:jc w:val="center"/>
              <w:rPr>
                <w:sz w:val="20"/>
                <w:szCs w:val="20"/>
              </w:rPr>
            </w:pPr>
            <w:r>
              <w:rPr>
                <w:sz w:val="20"/>
                <w:szCs w:val="20"/>
              </w:rPr>
              <w:t>Max: 4</w:t>
            </w:r>
          </w:p>
        </w:tc>
        <w:tc>
          <w:tcPr>
            <w:tcW w:w="406" w:type="pct"/>
            <w:tcBorders>
              <w:left w:val="nil"/>
              <w:right w:val="nil"/>
            </w:tcBorders>
          </w:tcPr>
          <w:p w14:paraId="4316B6FA" w14:textId="778E16F2" w:rsidR="00594884" w:rsidRPr="006E1A38" w:rsidRDefault="00594884" w:rsidP="00C5207A">
            <w:pPr>
              <w:spacing w:line="240" w:lineRule="auto"/>
              <w:jc w:val="center"/>
              <w:rPr>
                <w:sz w:val="20"/>
                <w:szCs w:val="20"/>
              </w:rPr>
            </w:pPr>
            <w:r>
              <w:rPr>
                <w:sz w:val="20"/>
                <w:szCs w:val="20"/>
              </w:rPr>
              <w:fldChar w:fldCharType="begin"/>
            </w:r>
            <w:r w:rsidR="002A7154">
              <w:rPr>
                <w:sz w:val="20"/>
                <w:szCs w:val="20"/>
              </w:rPr>
              <w:instrText xml:space="preserve"> ADDIN ZOTERO_ITEM CSL_CITATION {"citationID":"Vccnkkbe","properties":{"formattedCitation":"[100\\uc0\\u8211{}103]","plainCitation":"[100–103]","noteIndex":0},"citationItems":[{"id":8561,"uris":["http://zotero.org/users/1514693/items/U677AN4K"],"itemData":{"id":8561,"type":"article-journal","abstract":"H5N1 avian influenza viruses are continuing to spread in waterfowl in Eurasia and to threaten the health of avian and mammalian species. The possibility that highly pathogenic (HP) H5N1 avian influenza is now endemic in both domestic and migratory birds in Eurasia makes it unlikely that culling alone will control H5N1 influenza. Because ducks are not uniformly killed by HP H5N1 viruses, they are considered a major contributor to virus spread. Here, we describe a reverse genetics-derived high-growth H5N3 strain containing the modified H5 of A/chicken/Vietnam/C58/04, the N3 of A/duck/Germany/1215/73, and the internal genes of A/PR/8/34. One or two doses of inactivated oil emulsion vaccine containing 0.015 to 1.2 μg of HA protein provide highly efficacious protection against lethal H5N1 challenge in ducks; only the two dose regimen has so far been tested in chickens with high protective efficacy.","container-title":"Virology","DOI":"10.1016/j.virol.2006.01.044","ISSN":"0042-6822","issue":"2","journalAbbreviation":"Virology","language":"en","page":"303-311","source":"ScienceDirect","title":"The immunogenicity and efficacy against H5N1 challenge of reverse genetics-derived H5N3 influenza vaccine in ducks and chickens","volume":"351","author":[{"family":"Webster","given":"R. G."},{"family":"Webby","given":"R. J."},{"family":"Hoffmann","given":"E."},{"family":"Rodenberg","given":"J."},{"family":"Kumar","given":"M."},{"family":"Chu","given":"H.-J."},{"family":"Seiler","given":"P."},{"family":"Krauss","given":"S."},{"family":"Songserm","given":"T."}],"issued":{"date-parts":[["2006",8,1]]}}},{"id":8563,"uris":["http://zotero.org/users/1514693/items/EDCHPLA9"],"itemData":{"id":8563,"type":"article-journal","abstract":"We generated a high-growth H5N1/PR8 virus by plasmid-based reverse genetics. The virulence associated multiple basic amino acids of the HA gene were removed, and the resulting virus is attenuated for chickens and chicken eggs. A formalin-inactivated oil-emulsion vaccine was prepared from this virus. When SPF chickens were inoculated with 0.3 ml of the vaccine, the hemagglutinin-inhibition (HI) antibody became detectable at 1 week post-vaccination (p.v.) and reached a peak of 10log2 at 6 weeks p.v. then slowly declined to 4log2 at 43 weeks p.v. Challenge studies performed at 2, 3 and 43 weeks p.v. indicated that all of the chickens were completely protected from disease signs and death. Ducks and geese were completely protected from highly pathogenic H5N1 virus challenge 3 weeks p.v. The duration of protective immunity in ducks and geese was investigated by detecting the HI antibody of the field vaccinated birds, and the results indicated that 3 doses of the vaccine inoculation in geese could induce a 34 weeks protection, while 2 doses induced more than 52 weeks protection in ducks. We first reported that an oil-emulsion inactivated vaccine derived from a high-growth H5N1 vaccine induced approximately 10 months of protective immunity in chickens and demonstrated that the oil-emulsion inactivated avian influenza vaccine is immunogenic for geese and ducks. These results provide useful information for the application of vaccines to the control of H5N1 avian influenza in poultry, including chickens and domestic waterfowl.","container-title":"Virology","DOI":"10.1016/j.virol.2005.07.011","ISSN":"0042-6822","issue":"1","journalAbbreviation":"Virology","language":"en","page":"153-162","source":"ScienceDirect","title":"Protective efficacy in chickens, geese and ducks of an H5N1-inactivated vaccine developed by reverse genetics","volume":"341","author":[{"family":"Tian","given":"G."},{"family":"Zhang","given":"S."},{"family":"Li","given":"Y."},{"family":"Bu","given":"Z."},{"family":"Liu","given":"P."},{"family":"Zhou","given":"J."},{"family":"Li","given":"C."},{"family":"Shi","given":"J."},{"family":"Yu","given":"K."},{"family":"Chen","given":"H."}],"issued":{"date-parts":[["2005",10,10]]}}},{"id":8565,"uris":["http://zotero.org/users/1514693/items/QE4IIXTA"],"itemData":{"id":8565,"type":"article-journal","abstract":"ABSTRACT\n            An unprecedented outbreak of H5N1 highly pathogenic avian influenza (HPAI) has been reported for poultry in eight different Asian countries, including South Korea, since December 2003. A phylogenetic analysis of the eight viral genes showed that the H5N1 poultry isolates from South Korea were of avian origin and contained the hemagglutinin and neuraminidase genes of the A/goose/Guangdong/1/96 (Gs/Gd) lineage. The current H5N1 strains in Asia, including the Korean isolates, share a gene constellation similar to that of the Penfold Park, Hong Kong, isolates from late 2002 and contain some molecular markers that seem to have been fixed in the Gs/Gd lineage virus since 2001. However, despite genetic similarities among recent H5N1 isolates, the topology of the phylogenetic tree clearly differentiates the Korean isolates from the Vietnamese and Thai isolates which have been reported to infect humans. A representative Korean isolate was inoculated into mice, with no mortality and no virus being isolated from the brain, although high titers of virus were observed in the lungs. The same isolate, however, caused systemic infections in chickens and quail and killed all of the birds within 2 and 4 days of intranasal inoculation, respectively. This isolate also replicated in multiple organs and tissues of ducks and caused some mortality. However, lower virus titers were observed in all corresponding tissues of ducks than in chicken and quail tissues, and the histological lesions were restricted to the respiratory tract. This study characterizes the molecular and biological properties of the H5N1 HPAI viruses from South Korea and emphasizes the need for comparative analyses of the H5N1 isolates from different countries to help elucidate the risk of a human pandemic from the strains of H5N1 HPAI currently circulating in Asia.","container-title":"Journal of Virology","DOI":"10.1128/JVI.79.6.3692-3702.2005","ISSN":"0022-538X, 1098-5514","issue":"6","journalAbbreviation":"J. Virol.","language":"en","page":"3692-3702","source":"DOI.org (Crossref)","title":"Characterization of highly pathogenic H5N1 avian influenza A viruses isolated from South Korea","volume":"79","author":[{"family":"Lee","given":"C.-W."},{"family":"Suarez","given":"D. L."},{"family":"Tumpey","given":"T. M."},{"family":"Sung","given":"H.-W."},{"family":"Kwon","given":"Y.-K."},{"family":"Lee","given":"Y.-J."},{"family":"Choi","given":"J.-G."},{"family":"Joh","given":"S.-J."},{"family":"Kim","given":"M.-C."},{"family":"Lee","given":"E.-K."},{"family":"Park","given":"J.-M."},{"family":"Lu","given":"X."},{"family":"Katz","given":"J. M."},{"family":"Spackman","given":"E."},{"family":"Swayne","given":"D. E."},{"family":"Kim","given":"J.-H."}],"issued":{"date-parts":[["2005",3,15]]}}},{"id":8566,"uris":["http://zotero.org/users/1514693/items/WE9FEE8I"],"itemData":{"id":8566,"type":"article-journal","abstract":"High-pathogenicity (HP) avian influenza (AI) virus of the H5N1 subtype has caused an unprecedented epizootic in birds within nine Asian countries/regions since it was first reported in 1996. Vaccination has emerged as a tool for use in managing the infection in view of future eradication. This study was undertaken to determine whether two divergent H5N2 commercial vaccine strains, one based on a European and the other a North American low-pathogenicity AI virus, could protect chickens against a recent Asian H5N1 HPAI virus. The North American and European vaccine viruses had 84 and 91% deduced amino acid sequence similarity to the HA1 segment of haemagglutinin protein of Indonesia H5N1 HPAI challenge virus, respectively. Both vaccine strains provided complete protection from clinical signs and death. The vaccines reduced the number of chickens infected and shedding virus from the respiratory and intestinal tracts at the peak of virus replication. In addition, the quantity of virus shed was reduced by 104 to 105 median embryo infectious doses. The use of specific neuraminidase inhibition tests allowed identification of infected chickens within the vaccinated groups. These data indicate that the currently available H5 vaccines of European and North American lineages will protect chickens against the Asian H5N1 HPAI virus and reduce environmental contamination by the H5N1 HPAI virus. They will be an adjunct to biosecurity measures to reduce virus transmission. Les vaccins inactivés à virus influenza aviaire H5N2 européen et nord américain protègent les poulets contre le virus influenza aviaire H5N1 asiatique hautement pathogène Le virus influenza aviaire (AI) hautement pathogène (HP) de sous type H5N1 a causé une épizootie sans précédent chez les oiseaux de neuf régions/pays asiatiques depuis sa première déclaration en 1996. La vaccination est apparue comme un outil à utiliser pour contrôler l'infection en vue de son éradication future. Cette étude a été entreprise pour déterminer si deux souches divergentes H5N2, de vaccins du commerce, dérivées de virus AI de faible pathogénicité l'un européen et l'autre nord américain, pouvaient protéger les poulets contre un virus asiatique récent HPAI H5N1. Les virus vaccinaux nord américain et européen avaient une séquence déduite en acides aminés qui présentait respectivement 84% et 91% de similarité au niveau du segment HA1 de la protéine de l'hémagglutinine avec le virus d'épreuve HPAI H5N1 indonésien. Les deux souches vaccinales ont conféré une protection complète au regard des symptômes et de la mortalité. Les vaccins ont réduit le nombre de poulets infectés et la diffusion du virus à partir des tractus respiratoire et intestinal, au pic de réplication du virus. De plus, la quantité de virus diffusé a été réduite de 104–5 doses infectieuses 50 pour l'embryon (EID50). L'utilisation de tests d'inhibition spécifiques de la neuraminidase a permis l'identification de poulets infectés au sein des groupes vaccinés. Ces données indiquent que les vaccins H5 actuellement disponibles des lignages européen et nord américain protègent les poulets contre le virus HPAI H5N1 asiatique et réduisent la contamination environnementale par le virus HPAI H5N1. Ils représentent un complément aux mesures de biosécurité pour réduire la transmission du virus. Inaktivierte Vakzine mit nordamerikanischem oder europäischem H5N2 aviärem Influenzavirus schützen Hühner vor dem hochpathogenen asiatischen H5N1 aviären Influenzavirus Hochpathogenes (HP) aviäres Influenza (AI)-Virus des H5N1 Subtyps hat seit der Erstbeschreibung im Jahr 1996 eine noch nie da gewesene Epizootie bei Vögeln in neun asiatischen Ländern/Regionen hervorgerufen. Die Vakzination hat sich als ein Mittel zur Bekämpfung der Infektion im Hinblick auf die spätere Eradikation erwiesen. Diese Studie wurde durchgeführt, um festzustellen, ob zwei verschiedene kommerzielle H5N2-Vakzinestämme, einer basierend auf einem europäischen und der andere auf einem nordamerikanischen schwach pathogenen AI-Virus, Hühner gegen das neue asiatische H5N1-HPAI-Virus schützen kann. Das nordamerikanische und das europäische Vakzinevirus hatten eine 84- bzw. 91 %ige Übereinstimmung der Aminosäurensequenz mit dem HA1-Segment des Hämagglutininproteins des indonesischen H5N1-HPAI-Challengevirus. Beide Vakzinestämme schützten vollständig vor Erkrankung und Tod. Zum Zeitpunkt der größten Virusvermehrung reduzierten die Vakzinen die Anzahl der infizierten und damit die Anzahl der über den Respirations- und Intestinaltrakt virusausscheidenden Hühner. Außerdem wurde die Quantität der Virusausscheidung um 104–5 Embryo infektiöse Dosen50 (EID50) vermindert. Die Anwendung von Neuraminidaseinhibitionstests erlaubte die Identifizierung infizierter Hühner innerhalb der vakzinierten Gruppen. Diese Ergebnisse weisen darauf hin, dass die zur Zeit verfügbaren H5-Vakzinen europäischer und nordamerikanischer Herkunft Hühner gegen das asiatische H5N1-HPAI-Virus schützen und die Kontamination der Umgebung mit diesem Virus reduzieren können. Sie können eine Unterstützung der Sicherheitsmaßnahmen zur Reduktion der Virusübertragung sein. Vacunas de virus inactivados de Influenza Aviar H5N2 de América del norte y Europa protegen a los pollos frente al Virus de Influenza Aviar de Alta Patogenicidad H5N2 de Asia El virus de influenza aviar (AI) de alta patogenicidad (HP) del subtipo H5N1 ha causado una epizootía sin precedentes en aves de nueve países/regiones Asiáticos desde su primera descripción en 1996. La vacunación se ha convertido en una herramienta en uso para el control de la infección en vistas de una futura erradicación. Este estudio se llevó a cabo para determinar si dos cepas vacunales H5N2 distintas, una basada en una cepa Europea y la otra en una cepa Norte Americana del virus AI de baja patogenicidad,, podían proteger a pollos frente al virus asiático H5N1 HPAI. Los virus vacunales de Norte América y Europa mostraban un 84% y 91% de similitud en las secuencias aminoacídicas deducidas respecto el segmento HA1 de la proteína de la hemaglutinina del virus campo de Indonesia H5N1 HPAI, respectivamente. Ambas cepas vacunales proporcionaron protección completa frente a signos clínicos y mortalidad. Las vacunas redujeron el número de pollos infectados y la excreción de virus vía tracto respiratorio e intestinal en el momento de máxima replicación viral. Además, la cantidad de virus excretado se redujo hasta 104–5 dosis infectivas embrionarias medias (EID50). El uso de pruebas específicas de inhibición de la neuraminidasa permitió la identificación de las aves infectadas en los grupos vacunados. Estos resultados indican que las vacunas H5 disponibles actualmente, procedentes de líneas Europeas y Norte Americanas protegerán a los pollos frente al virus H5N1 HPAI Asiático y reducirán la contaminación del medio por este virus. Estas vacunas podrán sumarse a las medidas de bioseguridad para reducir la transmisión vírica.","container-title":"Avian Pathology","DOI":"10.1080/03079450600597956","ISSN":"0307-9457","issue":"2","journalAbbreviation":"Avian Pathol.","note":"publisher: Taylor &amp; Francis\n_eprint: https://doi.org/10.1080/03079450600597956\nPMID: 16595307","page":"141-146","source":"Taylor and Francis+NEJM","title":"Inactivated North American and European H5N2 avian influenza virus vaccines protect chickens from Asian H5N1 high pathogenicity avian influenza virus","volume":"35","author":[{"family":"Swayne","given":"D. E."},{"family":"Lee","given":"C.-W."},{"family":"Spackman","given":"E."}],"issued":{"date-parts":[["2006",4,1]]}}}],"schema":"https://github.com/citation-style-language/schema/raw/master/csl-citation.json"} </w:instrText>
            </w:r>
            <w:r>
              <w:rPr>
                <w:sz w:val="20"/>
                <w:szCs w:val="20"/>
              </w:rPr>
              <w:fldChar w:fldCharType="separate"/>
            </w:r>
            <w:r w:rsidR="002A7154" w:rsidRPr="002A7154">
              <w:rPr>
                <w:sz w:val="20"/>
                <w:szCs w:val="24"/>
              </w:rPr>
              <w:t>[100–103]</w:t>
            </w:r>
            <w:r>
              <w:rPr>
                <w:sz w:val="20"/>
                <w:szCs w:val="20"/>
              </w:rPr>
              <w:fldChar w:fldCharType="end"/>
            </w:r>
          </w:p>
        </w:tc>
        <w:tc>
          <w:tcPr>
            <w:tcW w:w="505" w:type="pct"/>
            <w:tcBorders>
              <w:left w:val="nil"/>
              <w:right w:val="nil"/>
            </w:tcBorders>
          </w:tcPr>
          <w:p w14:paraId="59765BC7" w14:textId="77777777" w:rsidR="00594884" w:rsidRDefault="00594884" w:rsidP="00C5207A">
            <w:pPr>
              <w:spacing w:line="240" w:lineRule="auto"/>
              <w:jc w:val="center"/>
              <w:rPr>
                <w:sz w:val="20"/>
                <w:szCs w:val="20"/>
              </w:rPr>
            </w:pPr>
            <w:r>
              <w:rPr>
                <w:sz w:val="20"/>
                <w:szCs w:val="20"/>
              </w:rPr>
              <w:t>Min: 0.60</w:t>
            </w:r>
            <w:r>
              <w:rPr>
                <w:sz w:val="20"/>
                <w:szCs w:val="20"/>
              </w:rPr>
              <w:br/>
              <w:t>(0.43-0.84)</w:t>
            </w:r>
          </w:p>
          <w:p w14:paraId="2CABBBA8" w14:textId="77777777" w:rsidR="00594884" w:rsidRPr="006E1A38" w:rsidRDefault="00594884" w:rsidP="00C5207A">
            <w:pPr>
              <w:spacing w:line="240" w:lineRule="auto"/>
              <w:jc w:val="center"/>
              <w:rPr>
                <w:sz w:val="20"/>
                <w:szCs w:val="20"/>
              </w:rPr>
            </w:pPr>
            <w:r>
              <w:rPr>
                <w:sz w:val="20"/>
                <w:szCs w:val="20"/>
              </w:rPr>
              <w:t>Max: 2.30</w:t>
            </w:r>
            <w:r>
              <w:rPr>
                <w:sz w:val="20"/>
                <w:szCs w:val="20"/>
              </w:rPr>
              <w:br/>
              <w:t>(1.92-2.76)</w:t>
            </w:r>
          </w:p>
        </w:tc>
        <w:tc>
          <w:tcPr>
            <w:tcW w:w="405" w:type="pct"/>
            <w:tcBorders>
              <w:left w:val="nil"/>
              <w:right w:val="nil"/>
            </w:tcBorders>
          </w:tcPr>
          <w:p w14:paraId="534AF81E" w14:textId="77777777" w:rsidR="00594884" w:rsidRPr="006E1A38" w:rsidRDefault="00594884" w:rsidP="00C5207A">
            <w:pPr>
              <w:spacing w:line="240" w:lineRule="auto"/>
              <w:jc w:val="center"/>
              <w:rPr>
                <w:sz w:val="20"/>
                <w:szCs w:val="20"/>
              </w:rPr>
            </w:pPr>
            <w:r>
              <w:rPr>
                <w:sz w:val="20"/>
                <w:szCs w:val="20"/>
              </w:rPr>
              <w:t>Estimated</w:t>
            </w:r>
          </w:p>
        </w:tc>
        <w:tc>
          <w:tcPr>
            <w:tcW w:w="355" w:type="pct"/>
            <w:tcBorders>
              <w:left w:val="nil"/>
              <w:right w:val="nil"/>
            </w:tcBorders>
          </w:tcPr>
          <w:p w14:paraId="7E1D79CD" w14:textId="77777777" w:rsidR="00594884" w:rsidRPr="006E1A38" w:rsidRDefault="00594884" w:rsidP="00C5207A">
            <w:pPr>
              <w:spacing w:line="240" w:lineRule="auto"/>
              <w:jc w:val="center"/>
              <w:rPr>
                <w:sz w:val="20"/>
                <w:szCs w:val="20"/>
              </w:rPr>
            </w:pPr>
            <w:r>
              <w:rPr>
                <w:sz w:val="20"/>
                <w:szCs w:val="20"/>
              </w:rPr>
              <w:t>100</w:t>
            </w:r>
          </w:p>
        </w:tc>
        <w:tc>
          <w:tcPr>
            <w:tcW w:w="355" w:type="pct"/>
            <w:tcBorders>
              <w:left w:val="nil"/>
              <w:right w:val="nil"/>
            </w:tcBorders>
          </w:tcPr>
          <w:p w14:paraId="4BD6A4AF" w14:textId="0D46BCFD" w:rsidR="00594884" w:rsidRPr="006E1A38" w:rsidRDefault="00594884" w:rsidP="00C5207A">
            <w:pPr>
              <w:spacing w:line="240" w:lineRule="auto"/>
              <w:jc w:val="center"/>
              <w:rPr>
                <w:sz w:val="20"/>
                <w:szCs w:val="20"/>
              </w:rPr>
            </w:pPr>
            <w:r>
              <w:rPr>
                <w:sz w:val="20"/>
                <w:szCs w:val="20"/>
              </w:rPr>
              <w:fldChar w:fldCharType="begin"/>
            </w:r>
            <w:r w:rsidR="002A7154">
              <w:rPr>
                <w:sz w:val="20"/>
                <w:szCs w:val="20"/>
              </w:rPr>
              <w:instrText xml:space="preserve"> ADDIN ZOTERO_ITEM CSL_CITATION {"citationID":"A8hXAhU6","properties":{"formattedCitation":"[104, 105]","plainCitation":"[104, 105]","noteIndex":0},"citationItems":[{"id":8567,"uris":["http://zotero.org/users/1514693/items/4ANS9PUG"],"itemData":{"id":8567,"type":"article-journal","abstract":"A highly pathogenic avian influenza virus, H5N1, caused disease outbreaks in poultry in China and seven other east Asian countries between late 2003 and early 2004; the same virus was fatal to humans in Thailand and Vietnam1. Here we demonstrate a series of genetic reassortment events traceable to the precursor of the H5N1 viruses that caused the initial human outbreak in Hong Kong in 1997 (refs 2–4) and subsequent avian outbreaks in 2001 and 2002 (refs 5, 6). These events gave rise to a dominant H5N1 genotype (Z) in chickens and ducks that was responsible for the regional outbreak in 2003–04. Our findings indicate that domestic ducks in southern China had a central role in the generation and maintenance of this virus, and that wild birds may have contributed to the increasingly wide spread of the virus in Asia. Our results suggest that H5N1 viruses with pandemic potential have become endemic in the region and are not easily eradicable. These developments pose a threat to public and veterinary health in the region and potentially the world, and suggest that long-term control measures are required.","container-title":"Nature","DOI":"10.1038/nature02746","ISSN":"1476-4687","issue":"6996","journalAbbreviation":"Nature","language":"en","license":"2004 Macmillan Magazines Ltd.","note":"number: 6996\npublisher: Nature Publishing Group","page":"209-213","source":"www.nature.com","title":"Genesis of a highly pathogenic and potentially pandemic H5N1 influenza virus in eastern Asia","volume":"430","author":[{"family":"Li","given":"K. S."},{"family":"Guan","given":"Y."},{"family":"Wang","given":"J."},{"family":"Smith","given":"G. J. D."},{"family":"Xu","given":"K. M."},{"family":"Duan","given":"L."},{"family":"Rahardjo","given":"A. P."},{"family":"Puthavathana","given":"P."},{"family":"Buranathai","given":"C."},{"family":"Nguyen","given":"T. D."},{"family":"Estoepangestie","given":"A. T. S."},{"family":"Chaisingh","given":"A."},{"family":"Auewarakul","given":"P."},{"family":"Long","given":"H. T."},{"family":"Hanh","given":"N. T. H."},{"family":"Webby","given":"R. J."},{"family":"Poon","given":"L. L. M."},{"family":"Chen","given":"H."},{"family":"Shortridge","given":"K. F."},{"family":"Yuen","given":"K. Y."},{"family":"Webster","given":"R. G."},{"family":"Peiris","given":"J. S. M."}],"issued":{"date-parts":[["2004",7]]}}},{"id":8569,"uris":["http://zotero.org/users/1514693/items/7QGV4ENB"],"itemData":{"id":8569,"type":"article-journal","abstract":"This paper reviews the worldwide situation regarding avian influenza infections in poultry from 1997 to March 2004. The increase in the number of primary introductions and the scientific data available on the molecular basis of pathogenicity have generated concerns particularly for legislative purposes and for international trade. This has led to a new proposed definition of ‘avian influenza’ to extend all infections caused by H5 and H7 viruses regardless of their virulence as notifiable diseases, although this has encountered some difficulties in being approved. The paper also reviews the major outbreaks caused by viruses of the H5 or H7 subtype and the control measures applied. The zoonotic aspects of avian influenza, which until 1997 were considered to be of limited relevance in human medicine, are also discussed. The human health implications have now gained importance, both for illness and fatalities that have occurred following natural infection with avian viruses, and for the potential of generating a reassortant virus that could give rise to the next human influenza pandemic.","container-title":"Avian Pathology","DOI":"10.1080/03079450410001724085","ISSN":"0307-9457","issue":"4","journalAbbreviation":"Avian Pathol.","note":"publisher: Taylor &amp; Francis\n_eprint: https://doi.org/10.1080/03079450410001724085\nPMID: 15370036","page":"393-404","source":"Taylor and Francis+NEJM","title":"Avian influenza: recent developments","title-short":"Avian influenza","volume":"33","author":[{"family":"Capua","given":"I."},{"family":"Alexander","given":"D. J."}],"issued":{"date-parts":[["2004",8,1]]}}}],"schema":"https://github.com/citation-style-language/schema/raw/master/csl-citation.json"} </w:instrText>
            </w:r>
            <w:r>
              <w:rPr>
                <w:sz w:val="20"/>
                <w:szCs w:val="20"/>
              </w:rPr>
              <w:fldChar w:fldCharType="separate"/>
            </w:r>
            <w:r w:rsidR="002A7154" w:rsidRPr="002A7154">
              <w:rPr>
                <w:sz w:val="20"/>
              </w:rPr>
              <w:t>[104, 105]</w:t>
            </w:r>
            <w:r>
              <w:rPr>
                <w:sz w:val="20"/>
                <w:szCs w:val="20"/>
              </w:rPr>
              <w:fldChar w:fldCharType="end"/>
            </w:r>
          </w:p>
        </w:tc>
        <w:tc>
          <w:tcPr>
            <w:tcW w:w="582" w:type="pct"/>
            <w:tcBorders>
              <w:left w:val="nil"/>
              <w:right w:val="nil"/>
            </w:tcBorders>
          </w:tcPr>
          <w:p w14:paraId="0478A71E" w14:textId="77777777" w:rsidR="00594884" w:rsidRDefault="00594884" w:rsidP="00C5207A">
            <w:pPr>
              <w:spacing w:line="240" w:lineRule="auto"/>
              <w:jc w:val="center"/>
              <w:rPr>
                <w:sz w:val="22"/>
              </w:rPr>
            </w:pPr>
            <w:r>
              <w:rPr>
                <w:sz w:val="22"/>
              </w:rPr>
              <w:t>Min: 2.18</w:t>
            </w:r>
            <w:r>
              <w:rPr>
                <w:sz w:val="22"/>
              </w:rPr>
              <w:br/>
              <w:t>(1.94-2.46)</w:t>
            </w:r>
          </w:p>
          <w:p w14:paraId="23AFDFB3" w14:textId="77777777" w:rsidR="00594884" w:rsidRPr="006E1A38" w:rsidRDefault="00594884" w:rsidP="00C5207A">
            <w:pPr>
              <w:spacing w:line="240" w:lineRule="auto"/>
              <w:jc w:val="center"/>
              <w:rPr>
                <w:sz w:val="20"/>
                <w:szCs w:val="20"/>
              </w:rPr>
            </w:pPr>
            <w:r>
              <w:rPr>
                <w:sz w:val="22"/>
              </w:rPr>
              <w:t>Max: 3.49</w:t>
            </w:r>
            <w:r>
              <w:rPr>
                <w:sz w:val="22"/>
              </w:rPr>
              <w:br/>
              <w:t>(2.70-4.50)</w:t>
            </w:r>
          </w:p>
        </w:tc>
        <w:tc>
          <w:tcPr>
            <w:tcW w:w="418" w:type="pct"/>
            <w:tcBorders>
              <w:left w:val="nil"/>
              <w:right w:val="nil"/>
            </w:tcBorders>
          </w:tcPr>
          <w:p w14:paraId="2D25998A" w14:textId="77777777" w:rsidR="00594884" w:rsidRPr="006E1A38" w:rsidRDefault="00594884" w:rsidP="00C5207A">
            <w:pPr>
              <w:spacing w:line="240" w:lineRule="auto"/>
              <w:jc w:val="center"/>
              <w:rPr>
                <w:sz w:val="20"/>
                <w:szCs w:val="20"/>
              </w:rPr>
            </w:pPr>
            <w:r>
              <w:rPr>
                <w:sz w:val="20"/>
                <w:szCs w:val="20"/>
              </w:rPr>
              <w:t>Estimated</w:t>
            </w:r>
          </w:p>
        </w:tc>
      </w:tr>
      <w:tr w:rsidR="00594884" w:rsidRPr="006E1A38" w14:paraId="4B3F61D7" w14:textId="77777777" w:rsidTr="00C5207A">
        <w:tc>
          <w:tcPr>
            <w:tcW w:w="426" w:type="pct"/>
            <w:tcBorders>
              <w:left w:val="nil"/>
              <w:right w:val="nil"/>
            </w:tcBorders>
          </w:tcPr>
          <w:p w14:paraId="49ED44C3" w14:textId="4BB147D7" w:rsidR="00594884" w:rsidRPr="006E1A38" w:rsidRDefault="00594884" w:rsidP="00C5207A">
            <w:pPr>
              <w:spacing w:line="240" w:lineRule="auto"/>
              <w:rPr>
                <w:sz w:val="20"/>
                <w:szCs w:val="20"/>
              </w:rPr>
            </w:pPr>
            <w:r>
              <w:rPr>
                <w:sz w:val="22"/>
              </w:rPr>
              <w:t>Ssematimba</w:t>
            </w:r>
            <w:r>
              <w:rPr>
                <w:sz w:val="22"/>
              </w:rPr>
              <w:br/>
              <w:t>et al. </w:t>
            </w:r>
            <w:r>
              <w:rPr>
                <w:sz w:val="22"/>
              </w:rPr>
              <w:fldChar w:fldCharType="begin"/>
            </w:r>
            <w:r w:rsidR="00ED2B32">
              <w:rPr>
                <w:sz w:val="22"/>
              </w:rPr>
              <w:instrText xml:space="preserve"> ADDIN ZOTERO_ITEM CSL_CITATION {"citationID":"0wCEXTzI","properties":{"formattedCitation":"[57]","plainCitation":"[57]","noteIndex":0},"citationItems":[{"id":7366,"uris":["http://zotero.org/users/1514693/items/3UX43H5Y"],"itemData":{"id":7366,"type":"article-journal","abstract":"Better control of highly pathogenic avian influenza (HPAI) outbreaks requires deeper understanding of within-flock virus transmission dynamics. For such fatal diseases, daily mortality provides a proxy for disease incidence. We used the daily mortality data collected during the 2015 H5N2 HPAI outbreak in Minnesota turkey flocks to estimate the within-flock transmission rate parameter (β). The number of birds in Susceptible, Exposed, Infectious and Recovered compartments was inferred from the data and used in a generalised linear mixed model (GLMM) to estimate the parameters. Novel here was the correction of these data for normal mortality before use in the fitting process. We also used mortality threshold to determine HPAI-like mortality to improve the accuracy of estimates from the back-calculation approach. The estimated β was 3.2 (95% confidence interval (CI) 2.3–4.3) per day with a basic reproduction number of 12.8 (95% CI 9.2–17.2). Although flock-level estimates varied, the overall estimate was comparable to those from other studies. Sensitivity analyses demonstrated that the estimated β was highly sensitive to the bird-level latent period, emphasizing the need for its precise estimation. In all, for fatal poultry diseases, the back-calculation approach provides a computationally efficient means to obtain reasonable transmission parameter estimates from mortality data.","container-title":"Epidemiology &amp; Infection","DOI":"10.1017/S0950268819000633","ISSN":"0950-2688, 1469-4409","issue":"e179","journalAbbreviation":"Epidemiol. Infect.","language":"en","note":"publisher: Cambridge University Press","page":"1-8","source":"Cambridge University Press","title":"Estimating within-flock transmission rate parameter for H5N2 highly pathogenic avian influenza virus in Minnesota turkey flocks during the 2015 epizootic","volume":"147","author":[{"family":"Ssematimba","given":"A."},{"family":"Malladi","given":"S."},{"family":"Hagenaars","given":"T. J."},{"family":"Bonney","given":"P. J."},{"family":"Weaver","given":"J. T."},{"family":"Patyk","given":"K. A."},{"family":"Spackman","given":"E."},{"family":"Halvorson","given":"D. A."},{"family":"Cardona","given":"C. J."}],"issued":{"date-parts":[["2019",4,22]]}},"label":"page","suppress-author":true}],"schema":"https://github.com/citation-style-language/schema/raw/master/csl-citation.json"} </w:instrText>
            </w:r>
            <w:r>
              <w:rPr>
                <w:sz w:val="22"/>
              </w:rPr>
              <w:fldChar w:fldCharType="separate"/>
            </w:r>
            <w:r w:rsidR="00ED2B32" w:rsidRPr="00ED2B32">
              <w:rPr>
                <w:sz w:val="22"/>
              </w:rPr>
              <w:t>[57]</w:t>
            </w:r>
            <w:r>
              <w:rPr>
                <w:sz w:val="22"/>
              </w:rPr>
              <w:fldChar w:fldCharType="end"/>
            </w:r>
          </w:p>
        </w:tc>
        <w:tc>
          <w:tcPr>
            <w:tcW w:w="356" w:type="pct"/>
            <w:tcBorders>
              <w:left w:val="nil"/>
              <w:right w:val="nil"/>
            </w:tcBorders>
          </w:tcPr>
          <w:p w14:paraId="2E73BE83" w14:textId="77777777" w:rsidR="00594884" w:rsidRPr="006E1A38" w:rsidRDefault="00594884" w:rsidP="00C5207A">
            <w:pPr>
              <w:spacing w:line="240" w:lineRule="auto"/>
              <w:rPr>
                <w:sz w:val="20"/>
                <w:szCs w:val="20"/>
              </w:rPr>
            </w:pPr>
            <w:r>
              <w:rPr>
                <w:sz w:val="22"/>
              </w:rPr>
              <w:t>HP/H5N2</w:t>
            </w:r>
          </w:p>
        </w:tc>
        <w:tc>
          <w:tcPr>
            <w:tcW w:w="393" w:type="pct"/>
            <w:tcBorders>
              <w:left w:val="nil"/>
              <w:right w:val="nil"/>
            </w:tcBorders>
          </w:tcPr>
          <w:p w14:paraId="296080FB" w14:textId="77777777" w:rsidR="00594884" w:rsidRPr="006E1A38" w:rsidRDefault="00594884" w:rsidP="00C5207A">
            <w:pPr>
              <w:spacing w:line="240" w:lineRule="auto"/>
              <w:jc w:val="center"/>
              <w:rPr>
                <w:sz w:val="20"/>
                <w:szCs w:val="20"/>
              </w:rPr>
            </w:pPr>
            <w:r>
              <w:rPr>
                <w:sz w:val="20"/>
                <w:szCs w:val="20"/>
              </w:rPr>
              <w:t>1</w:t>
            </w:r>
          </w:p>
        </w:tc>
        <w:tc>
          <w:tcPr>
            <w:tcW w:w="393" w:type="pct"/>
            <w:tcBorders>
              <w:left w:val="nil"/>
              <w:right w:val="nil"/>
            </w:tcBorders>
          </w:tcPr>
          <w:p w14:paraId="7640EB68" w14:textId="4A1C931D" w:rsidR="00594884" w:rsidRPr="006E1A38" w:rsidRDefault="00594884" w:rsidP="00C5207A">
            <w:pPr>
              <w:spacing w:line="240" w:lineRule="auto"/>
              <w:jc w:val="center"/>
              <w:rPr>
                <w:sz w:val="20"/>
                <w:szCs w:val="20"/>
              </w:rPr>
            </w:pPr>
            <w:r>
              <w:rPr>
                <w:sz w:val="20"/>
                <w:szCs w:val="20"/>
              </w:rPr>
              <w:fldChar w:fldCharType="begin"/>
            </w:r>
            <w:r w:rsidR="002A7154">
              <w:rPr>
                <w:sz w:val="20"/>
                <w:szCs w:val="20"/>
              </w:rPr>
              <w:instrText xml:space="preserve"> ADDIN ZOTERO_ITEM CSL_CITATION {"citationID":"LOkFBDiE","properties":{"formattedCitation":"[106, 107]","plainCitation":"[106, 107]","noteIndex":0},"citationItems":[{"id":8570,"uris":["http://zotero.org/users/1514693/items/IWW8UYHP"],"itemData":{"id":8570,"type":"article-journal","abstract":"From December 2014 through June 2015, the US experienced the most costly highly pathogenic avian influenza (HPAI) outbreak to date. Most cases in commercial poultry were caused by an H5N2 strain which was a reassortant with 5 Eurasian lineage genes, including a clade 2.3.4.4 goose/Guangdong/1996 lineage hemagglutinin, and 3 genes from North American wild waterfowl low pathogenicity avian influenza viruses. The outbreak primarily affected turkeys and table-egg layer type chickens. Three isolates were selected for characterization in turkeys: the US index isolate from December 2014 (A/northern pintail/WA/40964/2014), and two poultry isolates from April 2015 (A/chicken/IA/13388/2015 and A/turkey/MN/12528/2015).","container-title":"BMC Veterinary Research","DOI":"10.1186/s12917-016-0890-6","ISSN":"1746-6148","issue":"1","journalAbbreviation":"BMC Vet. Res.","page":"260","source":"BioMed Central","title":"H5N2 Highly Pathogenic Avian Influenza Viruses from the US 2014-2015 outbreak have an unusually long pre-clinical period in turkeys","volume":"12","author":[{"family":"Spackman","given":"E."},{"family":"Pantin-Jackwood","given":"M. J."},{"family":"Kapczynski","given":"D. R."},{"family":"Swayne","given":"D. E."},{"family":"Suarez","given":"D. L."}],"issued":{"date-parts":[["2016",11,22]]}}},{"id":8572,"uris":["http://zotero.org/users/1514693/items/NB4XNMWF"],"itemData":{"id":8572,"type":"report","event-place":"Fort Collins, CO","genre":"Report","language":"en","note":"Accepted: 2018-11-26T20:34:11Z","page":"217","publisher-place":"Fort Collins, CO","source":"conservancy.umn.edu","title":"An assessment of the risk associated with the movement of turkeys to market into, within, and out of a control area during a highly pathogenic avian influenza outbreak in the United States. Collaborative agreement between USDA:APHIS:VS and University of Minnesota Center for Secure Food Systems.","URL":"http://conservancy.umn.edu/handle/11299/200961","author":[{"family":"Cardona","given":"C."},{"family":"Alexander","given":"C."},{"family":"Bergeron","given":"J."},{"family":"Bonney","given":"P."},{"family":"Culhane","given":"M."},{"family":"Goldsmith","given":"T."},{"family":"Halvorson","given":"D."},{"family":"Linskens","given":"E."},{"family":"Malladi","given":"S."},{"family":"Ssematimba","given":"A."},{"family":"Walz","given":"E."},{"family":"Weaver","given":"T."},{"family":"Umber","given":"J."}],"accessed":{"date-parts":[["2022",8,29]]},"issued":{"date-parts":[["2018",10]]}}}],"schema":"https://github.com/citation-style-language/schema/raw/master/csl-citation.json"} </w:instrText>
            </w:r>
            <w:r>
              <w:rPr>
                <w:sz w:val="20"/>
                <w:szCs w:val="20"/>
              </w:rPr>
              <w:fldChar w:fldCharType="separate"/>
            </w:r>
            <w:r w:rsidR="002A7154" w:rsidRPr="002A7154">
              <w:rPr>
                <w:sz w:val="20"/>
              </w:rPr>
              <w:t>[106, 107]</w:t>
            </w:r>
            <w:r>
              <w:rPr>
                <w:sz w:val="20"/>
                <w:szCs w:val="20"/>
              </w:rPr>
              <w:fldChar w:fldCharType="end"/>
            </w:r>
          </w:p>
        </w:tc>
        <w:tc>
          <w:tcPr>
            <w:tcW w:w="406" w:type="pct"/>
            <w:tcBorders>
              <w:left w:val="nil"/>
              <w:right w:val="nil"/>
            </w:tcBorders>
          </w:tcPr>
          <w:p w14:paraId="3393E6E6" w14:textId="77777777" w:rsidR="00594884" w:rsidRPr="006E1A38" w:rsidRDefault="00594884" w:rsidP="00C5207A">
            <w:pPr>
              <w:spacing w:line="240" w:lineRule="auto"/>
              <w:jc w:val="center"/>
              <w:rPr>
                <w:sz w:val="20"/>
                <w:szCs w:val="20"/>
              </w:rPr>
            </w:pPr>
            <w:r>
              <w:rPr>
                <w:sz w:val="20"/>
                <w:szCs w:val="20"/>
              </w:rPr>
              <w:t>4</w:t>
            </w:r>
          </w:p>
        </w:tc>
        <w:tc>
          <w:tcPr>
            <w:tcW w:w="406" w:type="pct"/>
            <w:tcBorders>
              <w:left w:val="nil"/>
              <w:right w:val="nil"/>
            </w:tcBorders>
          </w:tcPr>
          <w:p w14:paraId="4C0DD19B" w14:textId="17453DEC" w:rsidR="00594884" w:rsidRPr="006E1A38" w:rsidRDefault="00594884" w:rsidP="00C5207A">
            <w:pPr>
              <w:spacing w:line="240" w:lineRule="auto"/>
              <w:jc w:val="center"/>
              <w:rPr>
                <w:sz w:val="20"/>
                <w:szCs w:val="20"/>
              </w:rPr>
            </w:pPr>
            <w:r>
              <w:rPr>
                <w:sz w:val="20"/>
                <w:szCs w:val="20"/>
              </w:rPr>
              <w:fldChar w:fldCharType="begin"/>
            </w:r>
            <w:r w:rsidR="002A7154">
              <w:rPr>
                <w:sz w:val="20"/>
                <w:szCs w:val="20"/>
              </w:rPr>
              <w:instrText xml:space="preserve"> ADDIN ZOTERO_ITEM CSL_CITATION {"citationID":"GhwE7kqi","properties":{"formattedCitation":"[106, 107]","plainCitation":"[106, 107]","noteIndex":0},"citationItems":[{"id":8570,"uris":["http://zotero.org/users/1514693/items/IWW8UYHP"],"itemData":{"id":8570,"type":"article-journal","abstract":"From December 2014 through June 2015, the US experienced the most costly highly pathogenic avian influenza (HPAI) outbreak to date. Most cases in commercial poultry were caused by an H5N2 strain which was a reassortant with 5 Eurasian lineage genes, including a clade 2.3.4.4 goose/Guangdong/1996 lineage hemagglutinin, and 3 genes from North American wild waterfowl low pathogenicity avian influenza viruses. The outbreak primarily affected turkeys and table-egg layer type chickens. Three isolates were selected for characterization in turkeys: the US index isolate from December 2014 (A/northern pintail/WA/40964/2014), and two poultry isolates from April 2015 (A/chicken/IA/13388/2015 and A/turkey/MN/12528/2015).","container-title":"BMC Veterinary Research","DOI":"10.1186/s12917-016-0890-6","ISSN":"1746-6148","issue":"1","journalAbbreviation":"BMC Vet. Res.","page":"260","source":"BioMed Central","title":"H5N2 Highly Pathogenic Avian Influenza Viruses from the US 2014-2015 outbreak have an unusually long pre-clinical period in turkeys","volume":"12","author":[{"family":"Spackman","given":"E."},{"family":"Pantin-Jackwood","given":"M. J."},{"family":"Kapczynski","given":"D. R."},{"family":"Swayne","given":"D. E."},{"family":"Suarez","given":"D. L."}],"issued":{"date-parts":[["2016",11,22]]}}},{"id":8572,"uris":["http://zotero.org/users/1514693/items/NB4XNMWF"],"itemData":{"id":8572,"type":"report","event-place":"Fort Collins, CO","genre":"Report","language":"en","note":"Accepted: 2018-11-26T20:34:11Z","page":"217","publisher-place":"Fort Collins, CO","source":"conservancy.umn.edu","title":"An assessment of the risk associated with the movement of turkeys to market into, within, and out of a control area during a highly pathogenic avian influenza outbreak in the United States. Collaborative agreement between USDA:APHIS:VS and University of Minnesota Center for Secure Food Systems.","URL":"http://conservancy.umn.edu/handle/11299/200961","author":[{"family":"Cardona","given":"C."},{"family":"Alexander","given":"C."},{"family":"Bergeron","given":"J."},{"family":"Bonney","given":"P."},{"family":"Culhane","given":"M."},{"family":"Goldsmith","given":"T."},{"family":"Halvorson","given":"D."},{"family":"Linskens","given":"E."},{"family":"Malladi","given":"S."},{"family":"Ssematimba","given":"A."},{"family":"Walz","given":"E."},{"family":"Weaver","given":"T."},{"family":"Umber","given":"J."}],"accessed":{"date-parts":[["2022",8,29]]},"issued":{"date-parts":[["2018",10]]}}}],"schema":"https://github.com/citation-style-language/schema/raw/master/csl-citation.json"} </w:instrText>
            </w:r>
            <w:r>
              <w:rPr>
                <w:sz w:val="20"/>
                <w:szCs w:val="20"/>
              </w:rPr>
              <w:fldChar w:fldCharType="separate"/>
            </w:r>
            <w:r w:rsidR="002A7154" w:rsidRPr="002A7154">
              <w:rPr>
                <w:sz w:val="20"/>
              </w:rPr>
              <w:t>[106, 107]</w:t>
            </w:r>
            <w:r>
              <w:rPr>
                <w:sz w:val="20"/>
                <w:szCs w:val="20"/>
              </w:rPr>
              <w:fldChar w:fldCharType="end"/>
            </w:r>
          </w:p>
        </w:tc>
        <w:tc>
          <w:tcPr>
            <w:tcW w:w="505" w:type="pct"/>
            <w:tcBorders>
              <w:left w:val="nil"/>
              <w:right w:val="nil"/>
            </w:tcBorders>
          </w:tcPr>
          <w:p w14:paraId="492F0F29" w14:textId="77777777" w:rsidR="00594884" w:rsidRPr="006E1A38" w:rsidRDefault="00594884" w:rsidP="00C5207A">
            <w:pPr>
              <w:spacing w:line="240" w:lineRule="auto"/>
              <w:jc w:val="center"/>
              <w:rPr>
                <w:sz w:val="20"/>
                <w:szCs w:val="20"/>
              </w:rPr>
            </w:pPr>
            <w:r>
              <w:rPr>
                <w:sz w:val="22"/>
              </w:rPr>
              <w:t>3.2</w:t>
            </w:r>
            <w:r>
              <w:rPr>
                <w:sz w:val="22"/>
              </w:rPr>
              <w:br/>
              <w:t>(2.3-4.3)</w:t>
            </w:r>
          </w:p>
        </w:tc>
        <w:tc>
          <w:tcPr>
            <w:tcW w:w="405" w:type="pct"/>
            <w:tcBorders>
              <w:left w:val="nil"/>
              <w:right w:val="nil"/>
            </w:tcBorders>
          </w:tcPr>
          <w:p w14:paraId="2D65684B" w14:textId="77777777" w:rsidR="00594884" w:rsidRPr="006E1A38" w:rsidRDefault="00594884" w:rsidP="00C5207A">
            <w:pPr>
              <w:spacing w:line="240" w:lineRule="auto"/>
              <w:jc w:val="center"/>
              <w:rPr>
                <w:sz w:val="20"/>
                <w:szCs w:val="20"/>
              </w:rPr>
            </w:pPr>
            <w:r>
              <w:rPr>
                <w:sz w:val="20"/>
                <w:szCs w:val="20"/>
              </w:rPr>
              <w:t>Estimated</w:t>
            </w:r>
          </w:p>
        </w:tc>
        <w:tc>
          <w:tcPr>
            <w:tcW w:w="355" w:type="pct"/>
            <w:tcBorders>
              <w:left w:val="nil"/>
              <w:right w:val="nil"/>
            </w:tcBorders>
          </w:tcPr>
          <w:p w14:paraId="265EDB44" w14:textId="77777777" w:rsidR="00594884" w:rsidRPr="006E1A38" w:rsidRDefault="00594884" w:rsidP="00C5207A">
            <w:pPr>
              <w:spacing w:line="240" w:lineRule="auto"/>
              <w:jc w:val="center"/>
              <w:rPr>
                <w:sz w:val="20"/>
                <w:szCs w:val="20"/>
              </w:rPr>
            </w:pPr>
            <w:r>
              <w:rPr>
                <w:sz w:val="20"/>
                <w:szCs w:val="20"/>
              </w:rPr>
              <w:t>100</w:t>
            </w:r>
          </w:p>
        </w:tc>
        <w:tc>
          <w:tcPr>
            <w:tcW w:w="355" w:type="pct"/>
            <w:tcBorders>
              <w:left w:val="nil"/>
              <w:right w:val="nil"/>
            </w:tcBorders>
          </w:tcPr>
          <w:p w14:paraId="200E8743" w14:textId="5DCFC117" w:rsidR="00594884" w:rsidRPr="006E1A38" w:rsidRDefault="00594884" w:rsidP="00C5207A">
            <w:pPr>
              <w:spacing w:line="240" w:lineRule="auto"/>
              <w:jc w:val="center"/>
              <w:rPr>
                <w:sz w:val="20"/>
                <w:szCs w:val="20"/>
              </w:rPr>
            </w:pPr>
            <w:r>
              <w:rPr>
                <w:sz w:val="20"/>
                <w:szCs w:val="20"/>
              </w:rPr>
              <w:fldChar w:fldCharType="begin"/>
            </w:r>
            <w:r w:rsidR="002A7154">
              <w:rPr>
                <w:sz w:val="20"/>
                <w:szCs w:val="20"/>
              </w:rPr>
              <w:instrText xml:space="preserve"> ADDIN ZOTERO_ITEM CSL_CITATION {"citationID":"eFx1kyMT","properties":{"formattedCitation":"[106\\uc0\\u8211{}111]","plainCitation":"[106–111]","noteIndex":0},"citationItems":[{"id":8570,"uris":["http://zotero.org/users/1514693/items/IWW8UYHP"],"itemData":{"id":8570,"type":"article-journal","abstract":"From December 2014 through June 2015, the US experienced the most costly highly pathogenic avian influenza (HPAI) outbreak to date. Most cases in commercial poultry were caused by an H5N2 strain which was a reassortant with 5 Eurasian lineage genes, including a clade 2.3.4.4 goose/Guangdong/1996 lineage hemagglutinin, and 3 genes from North American wild waterfowl low pathogenicity avian influenza viruses. The outbreak primarily affected turkeys and table-egg layer type chickens. Three isolates were selected for characterization in turkeys: the US index isolate from December 2014 (A/northern pintail/WA/40964/2014), and two poultry isolates from April 2015 (A/chicken/IA/13388/2015 and A/turkey/MN/12528/2015).","container-title":"BMC Veterinary Research","DOI":"10.1186/s12917-016-0890-6","ISSN":"1746-6148","issue":"1","journalAbbreviation":"BMC Vet. Res.","page":"260","source":"BioMed Central","title":"H5N2 Highly Pathogenic Avian Influenza Viruses from the US 2014-2015 outbreak have an unusually long pre-clinical period in turkeys","volume":"12","author":[{"family":"Spackman","given":"E."},{"family":"Pantin-Jackwood","given":"M. J."},{"family":"Kapczynski","given":"D. R."},{"family":"Swayne","given":"D. E."},{"family":"Suarez","given":"D. L."}],"issued":{"date-parts":[["2016",11,22]]}}},{"id":8572,"uris":["http://zotero.org/users/1514693/items/NB4XNMWF"],"itemData":{"id":8572,"type":"report","event-place":"Fort Collins, CO","genre":"Report","language":"en","note":"Accepted: 2018-11-26T20:34:11Z","page":"217","publisher-place":"Fort Collins, CO","source":"conservancy.umn.edu","title":"An assessment of the risk associated with the movement of turkeys to market into, within, and out of a control area during a highly pathogenic avian influenza outbreak in the United States. Collaborative agreement between USDA:APHIS:VS and University of Minnesota Center for Secure Food Systems.","URL":"http://conservancy.umn.edu/handle/11299/200961","author":[{"family":"Cardona","given":"C."},{"family":"Alexander","given":"C."},{"family":"Bergeron","given":"J."},{"family":"Bonney","given":"P."},{"family":"Culhane","given":"M."},{"family":"Goldsmith","given":"T."},{"family":"Halvorson","given":"D."},{"family":"Linskens","given":"E."},{"family":"Malladi","given":"S."},{"family":"Ssematimba","given":"A."},{"family":"Walz","given":"E."},{"family":"Weaver","given":"T."},{"family":"Umber","given":"J."}],"accessed":{"date-parts":[["2022",8,29]]},"issued":{"date-parts":[["2018",10]]}}},{"id":8574,"uris":["http://zotero.org/users/1514693/items/E3KQGRIY"],"itemData":{"id":8574,"type":"article-journal","abstract":"From the end of March to the beginning of December 1999, an epidemic of low-pathogenicity avian influenza (LPAI), caused by a H7N1 type A influenza virus, affected the intensively reared poultry population of Northeastern Italy. A total of 199 flocks were diagnosed with influenza infection. The highest number affected flocks were in meat turkeys (164), with only a limited number of turkey breeder, chicken (breeders, broilers, and table egg layers), and guinea fowl flocks infected. Following the circulation of the LPAI virus in a susceptible population for several months, a high-pathogenicity avian influenza (HPAI) virus emerged. Over 13 million birds on 413 different premises were affected by the HPAI virus, including turkey, chicken, guinea fowl, pheasant, Japanese quail, ostrich, and waterfowl flocks. In the present paper we report on the clinical, gross, histopathological, and immunohistochemical investigations performed on different avian species naturally infected by the LPAI virus and the HPAI virus.","container-title":"Avian Diseases","DOI":"10.1637/0005-2086-47.s3.844","ISSN":"0005-2086, 1938-4351","issue":"s3","journalAbbreviation":"Avian Dis.","note":"publisher: American Association of Avian Pathologists","page":"844-848","source":"bioone.org","title":"Clinical, gross, and microscopic findings in different avian species naturally infected during the H7N1 low- and high-pathogenicity avian influenza epidemics in Italy during 1999 and 2000","volume":"47","author":[{"family":"Mutinelli","given":"F."},{"family":"Capua","given":"I."},{"family":"Terregino","given":"C."},{"family":"Cattoli","given":"G."}],"issued":{"date-parts":[["2003",9]]}}},{"id":8575,"uris":["http://zotero.org/users/1514693/items/VLUS7N2H"],"itemData":{"id":8575,"type":"article-journal","abstract":"In mid-January 2006 an outbreak of avian influenza in domestic birds was recorded in Kaduna State, Nigeria. The virus responsible for the outbreak was characterized as a highly pathogenic avian influenza H5N1 (A/chicken/Nigeria/641/06), belonging to the Qinghai lineage. The index case occurred on a farm containing mixed avian species including free-range birds. Clinical signs and mortality were observed in chickens, geese and ostriches. The present paper describes the clinical, pathological and virological findings of this outbreak.","container-title":"Avian Pathology","DOI":"10.1080/03079450601161406","ISSN":"0307-9457","issue":"2","journalAbbreviation":"Avian Pathol.","note":"publisher: Taylor &amp; Francis\n_eprint: https://doi.org/10.1080/03079450601161406\nPMID: 17479371","page":"115-117","source":"Taylor and Francis+NEJM","title":"Field and laboratory findings of the first incursion of the Asian H5N1 highly pathogenic avian influenza virus in Africa","volume":"36","author":[{"family":"De Benedictis","given":"P."},{"family":"Manuel Joannis","given":"T."},{"family":"Hannatu Lombin","given":"L."},{"family":"Shittu","given":"I."},{"family":"Serena Beato","given":"M."},{"family":"Rebonato","given":"V."},{"family":"Cattoli","given":"G."},{"family":"Capua","given":"I."}],"issued":{"date-parts":[["2007",4,1]]}}},{"id":8576,"uris":["http://zotero.org/users/1514693/items/47PUZTFJ"],"itemData":{"id":8576,"type":"article-journal","abstract":"Clinical signs, death, virus excretion and immune response were measured in 2‐week‐old chickens, turkeys, quail and ducks infected by intramuscular, intranasal and contact routes with eight influenza viruses of H5 subtype. Six of the viruses: A/chicken/Scotland/59 (H5N1), ck/Scot; A/tern/South Africa/61 (H5N3), tern/SA; A/turkey/Ontario/ 7732/66 (H5N9); ty/Ont; A/chicken/Pennsylvania/1370/83 (H5N2); Pa/1370; A/turkey/Ireland/83 (H5N8); ty/Ireland, and A/duck/Ireland/ 113/84 (HSN8); dk/Ireland, were highly pathogenic for chickens and turkeys. Two viruses, A/chicken/Pennsylvania/1/83 (H5N2), Pa/1 and A/turkey/Italy/ZA/80 (H5N2), ty/Italy, were of low pathogenicity. Ck/Scot was more pathogenic for chickens than turkeys while ty/Ont was more pathogenic for turkeys than chickens. Other viruses showed little difference in their pathogenicity for these two hosts. No clinical signs or deaths were seen in any of the infected ducks. Only two viruses, dk/Ireland and ty/Ireland, produced consistent serological responses in ducks, although intramuscular infection with tern/SA and ty/Italy resulted in some ducks with positive HI titres. These four were the only viruses reisolated from ducks. Quail showed some resistance to viruses which were highly pathogenic for chickens and turkeys, most notably to ck/Scot and ty/Ont and to a lesser extent tern/SA and Pa/1370. Transmission of virus from intranasally infected birds to birds placed in contact varied considerably with both host and infecting virus and the various combinations of these.","container-title":"Avian Pathology","DOI":"10.1080/03079458608436328","ISSN":"0307-9457","issue":"4","journalAbbreviation":"Avian Pathol.","note":"publisher: Taylor &amp; Francis\n_eprint: https://doi.org/10.1080/03079458608436328\nPMID: 18766567","page":"647-662","source":"Taylor and Francis+NEJM","title":"Experimental assessment of the pathogenicity of eight avian influenza A viruses of H5 subtype for chickens, turkeys, ducks and quail","volume":"15","author":[{"family":"Alexander","given":"D. J."},{"family":"Parsons","given":"G."},{"family":"Manvell","given":"R. J."}],"issued":{"date-parts":[["1986",1,1]]}}},{"id":8577,"uris":["http://zotero.org/users/1514693/items/F8XITAQQ"],"itemData":{"id":8577,"type":"article-journal","abstract":"Experiments were carried out to determine how turkeys, ducks, quails, pheasants, and pigeons respond to the same avian influenzavirus (A/turkey/Ontario/7732/66). The factors considered were the antibody response, virus shedding, and overt signs of disease. While no signs of disease were observed among the pheasants and ducks, turkeys had severe disease that terminated fatally. There was a marked antibody response in the pheasants and quail and a poor response in ducks. The ease and regularity of virus recovery varied considerably. The marked differences between species in the response to infection with avian influenzaviruses should be taken into account in the design and interpretation of studies of the role of avian species in the natural history of influenza.","container-title":"Bulletin of the World Health Organization","ISSN":"0042-9686","issue":"4","journalAbbreviation":"Bull. World Health Organ.","note":"PMID: 4541005\nPMCID: PMC2480854","page":"521-525","source":"PubMed Central","title":"Host response differences among 5 avian species to an influenza virus—A/turkey/Ontario/7732/66 (Hav5N?)","title-short":"Host response differences among 5 avian species to an influenzavirus—A/turkey/Ontario/7732/66 (Hav5N?","volume":"47","author":[{"family":"Slemons","given":"R. D."},{"family":"Easterday","given":"B. C."}],"issued":{"date-parts":[["1972"]]}}}],"schema":"https://github.com/citation-style-language/schema/raw/master/csl-citation.json"} </w:instrText>
            </w:r>
            <w:r>
              <w:rPr>
                <w:sz w:val="20"/>
                <w:szCs w:val="20"/>
              </w:rPr>
              <w:fldChar w:fldCharType="separate"/>
            </w:r>
            <w:r w:rsidR="002A7154" w:rsidRPr="002A7154">
              <w:rPr>
                <w:sz w:val="20"/>
                <w:szCs w:val="24"/>
              </w:rPr>
              <w:t>[106–111]</w:t>
            </w:r>
            <w:r>
              <w:rPr>
                <w:sz w:val="20"/>
                <w:szCs w:val="20"/>
              </w:rPr>
              <w:fldChar w:fldCharType="end"/>
            </w:r>
          </w:p>
        </w:tc>
        <w:tc>
          <w:tcPr>
            <w:tcW w:w="582" w:type="pct"/>
            <w:tcBorders>
              <w:left w:val="nil"/>
              <w:right w:val="nil"/>
            </w:tcBorders>
          </w:tcPr>
          <w:p w14:paraId="6867DAB9" w14:textId="77777777" w:rsidR="00594884" w:rsidRPr="006E1A38" w:rsidRDefault="00594884" w:rsidP="00C5207A">
            <w:pPr>
              <w:spacing w:line="240" w:lineRule="auto"/>
              <w:jc w:val="center"/>
              <w:rPr>
                <w:sz w:val="20"/>
                <w:szCs w:val="20"/>
              </w:rPr>
            </w:pPr>
            <w:r>
              <w:rPr>
                <w:sz w:val="22"/>
              </w:rPr>
              <w:t>12.8</w:t>
            </w:r>
            <w:r>
              <w:rPr>
                <w:sz w:val="22"/>
              </w:rPr>
              <w:br/>
              <w:t>(9.2-17.2)</w:t>
            </w:r>
          </w:p>
        </w:tc>
        <w:tc>
          <w:tcPr>
            <w:tcW w:w="418" w:type="pct"/>
            <w:tcBorders>
              <w:left w:val="nil"/>
              <w:right w:val="nil"/>
            </w:tcBorders>
          </w:tcPr>
          <w:p w14:paraId="733ECCB0" w14:textId="77777777" w:rsidR="00594884" w:rsidRPr="006E1A38" w:rsidRDefault="00594884" w:rsidP="00C5207A">
            <w:pPr>
              <w:spacing w:line="240" w:lineRule="auto"/>
              <w:jc w:val="center"/>
              <w:rPr>
                <w:sz w:val="20"/>
                <w:szCs w:val="20"/>
              </w:rPr>
            </w:pPr>
            <w:r>
              <w:rPr>
                <w:sz w:val="20"/>
                <w:szCs w:val="20"/>
              </w:rPr>
              <w:t>Estimated</w:t>
            </w:r>
          </w:p>
        </w:tc>
      </w:tr>
      <w:tr w:rsidR="00594884" w:rsidRPr="006E1A38" w14:paraId="4083C338" w14:textId="77777777" w:rsidTr="00C5207A">
        <w:tc>
          <w:tcPr>
            <w:tcW w:w="426" w:type="pct"/>
            <w:tcBorders>
              <w:left w:val="nil"/>
              <w:right w:val="nil"/>
            </w:tcBorders>
          </w:tcPr>
          <w:p w14:paraId="59995024" w14:textId="25134EC5" w:rsidR="00594884" w:rsidRPr="006E1A38" w:rsidRDefault="00594884" w:rsidP="00C5207A">
            <w:pPr>
              <w:spacing w:line="240" w:lineRule="auto"/>
              <w:rPr>
                <w:sz w:val="20"/>
                <w:szCs w:val="20"/>
              </w:rPr>
            </w:pPr>
            <w:r>
              <w:rPr>
                <w:sz w:val="22"/>
              </w:rPr>
              <w:t>Hobbelen</w:t>
            </w:r>
            <w:r>
              <w:rPr>
                <w:sz w:val="22"/>
              </w:rPr>
              <w:br/>
              <w:t>et al. </w:t>
            </w:r>
            <w:r>
              <w:rPr>
                <w:sz w:val="22"/>
              </w:rPr>
              <w:fldChar w:fldCharType="begin"/>
            </w:r>
            <w:r w:rsidR="00ED2B32">
              <w:rPr>
                <w:sz w:val="22"/>
              </w:rPr>
              <w:instrText xml:space="preserve"> ADDIN ZOTERO_ITEM CSL_CITATION {"citationID":"RYuIk8td","properties":{"formattedCitation":"[62]","plainCitation":"[62]","noteIndex":0},"citationItems":[{"id":6721,"uris":["http://zotero.org/users/1514693/items/LSQEHYZU"],"itemData":{"id":6721,"type":"article-journal","abstract":"The estimation of farm-specific time windows for the introduction of highly-pathogenic avian influenza (HPAI) virus can be used to increase the efficiency of disease control measures such as contact tracing and may help to identify risk factors for virus introduction. The aims of this research are to (1) develop and test an accurate approach for estimating farm-specific virus introduction windows and (2) evaluate this approach by applying it to 11 outbreaks of HPAI (H5N8) on Dutch commercial poultry farms during the years 2014 and 2016. We used a stochastic simulation model with susceptible, infectious and recovered/removed disease stages to generate distributions for the period from virus introduction to detection. The model was parameterized using data from the literature, except for the within-flock transmission rate, which was estimated from disease-induced mortality data using two newly developed methods that describe HPAI outbreaks using either a deterministic model (A) or a stochastic approach (B). Model testing using simulated outbreaks showed that both method A and B performed well. Application to field data showed that method A could be successfully applied to 8 out of 11 HPAI H5N8 outbreaks and is the most generally applicable one, when data on disease-induced mortality is scarce.","container-title":"Scientific Reports","DOI":"10.1038/s41598-020-68623-w","ISSN":"2045-2322","issue":"1","journalAbbreviation":"Sci. Rep.","language":"en","license":"2020 The Author(s)","note":"Bandiera_abtest: a\nCc_license_type: cc_by\nCg_type: Nature Research Journals\nnumber: 1\nPrimary_atype: Research\npublisher: Nature Publishing Group\nSubject_term: Viral infection\nSubject_term_id: viral-infection","page":"12388","source":"www.nature.com","title":"Estimating the introduction time of highly pathogenic avian influenza into poultry flocks","volume":"10","author":[{"family":"Hobbelen","given":"P. H. F."},{"family":"Elbers","given":"A. R. W."},{"family":"Werkman","given":"M."},{"family":"Koch","given":"G."},{"family":"Velkers","given":"F. C."},{"family":"Stegeman","given":"A."},{"family":"Hagenaars","given":"T. J."}],"issued":{"date-parts":[["2020",7,24]]}},"label":"page","suppress-author":true}],"schema":"https://github.com/citation-style-language/schema/raw/master/csl-citation.json"} </w:instrText>
            </w:r>
            <w:r>
              <w:rPr>
                <w:sz w:val="22"/>
              </w:rPr>
              <w:fldChar w:fldCharType="separate"/>
            </w:r>
            <w:r w:rsidR="00ED2B32" w:rsidRPr="00ED2B32">
              <w:rPr>
                <w:sz w:val="22"/>
              </w:rPr>
              <w:t>[62]</w:t>
            </w:r>
            <w:r>
              <w:rPr>
                <w:sz w:val="22"/>
              </w:rPr>
              <w:fldChar w:fldCharType="end"/>
            </w:r>
          </w:p>
        </w:tc>
        <w:tc>
          <w:tcPr>
            <w:tcW w:w="356" w:type="pct"/>
            <w:tcBorders>
              <w:left w:val="nil"/>
              <w:right w:val="nil"/>
            </w:tcBorders>
          </w:tcPr>
          <w:p w14:paraId="69A46984" w14:textId="77777777" w:rsidR="00594884" w:rsidRPr="006E1A38" w:rsidRDefault="00594884" w:rsidP="00C5207A">
            <w:pPr>
              <w:spacing w:line="240" w:lineRule="auto"/>
              <w:rPr>
                <w:sz w:val="20"/>
                <w:szCs w:val="20"/>
              </w:rPr>
            </w:pPr>
            <w:r>
              <w:rPr>
                <w:sz w:val="22"/>
              </w:rPr>
              <w:t>HP/H5N8</w:t>
            </w:r>
          </w:p>
        </w:tc>
        <w:tc>
          <w:tcPr>
            <w:tcW w:w="393" w:type="pct"/>
            <w:tcBorders>
              <w:left w:val="nil"/>
              <w:right w:val="nil"/>
            </w:tcBorders>
          </w:tcPr>
          <w:p w14:paraId="6370D121" w14:textId="77777777" w:rsidR="00594884" w:rsidRDefault="00594884" w:rsidP="00C5207A">
            <w:pPr>
              <w:spacing w:line="240" w:lineRule="auto"/>
              <w:jc w:val="center"/>
              <w:rPr>
                <w:sz w:val="20"/>
                <w:szCs w:val="20"/>
              </w:rPr>
            </w:pPr>
            <w:r>
              <w:rPr>
                <w:sz w:val="20"/>
                <w:szCs w:val="20"/>
              </w:rPr>
              <w:t>Min: 1</w:t>
            </w:r>
          </w:p>
          <w:p w14:paraId="7A13D991" w14:textId="77777777" w:rsidR="00594884" w:rsidRPr="006E1A38" w:rsidRDefault="00594884" w:rsidP="00C5207A">
            <w:pPr>
              <w:spacing w:line="240" w:lineRule="auto"/>
              <w:jc w:val="center"/>
              <w:rPr>
                <w:sz w:val="20"/>
                <w:szCs w:val="20"/>
              </w:rPr>
            </w:pPr>
            <w:r>
              <w:rPr>
                <w:sz w:val="20"/>
                <w:szCs w:val="20"/>
              </w:rPr>
              <w:t>Max: 2</w:t>
            </w:r>
          </w:p>
        </w:tc>
        <w:tc>
          <w:tcPr>
            <w:tcW w:w="393" w:type="pct"/>
            <w:tcBorders>
              <w:left w:val="nil"/>
              <w:right w:val="nil"/>
            </w:tcBorders>
          </w:tcPr>
          <w:p w14:paraId="668E962C" w14:textId="6B436F22" w:rsidR="00594884" w:rsidRPr="006E1A38" w:rsidRDefault="00594884" w:rsidP="00C5207A">
            <w:pPr>
              <w:spacing w:line="240" w:lineRule="auto"/>
              <w:jc w:val="center"/>
              <w:rPr>
                <w:sz w:val="20"/>
                <w:szCs w:val="20"/>
              </w:rPr>
            </w:pPr>
            <w:r>
              <w:rPr>
                <w:sz w:val="20"/>
                <w:szCs w:val="20"/>
              </w:rPr>
              <w:fldChar w:fldCharType="begin"/>
            </w:r>
            <w:r w:rsidR="002A7154">
              <w:rPr>
                <w:sz w:val="20"/>
                <w:szCs w:val="20"/>
              </w:rPr>
              <w:instrText xml:space="preserve"> ADDIN ZOTERO_ITEM CSL_CITATION {"citationID":"ePBWQr7b","properties":{"formattedCitation":"[112\\uc0\\u8211{}114]","plainCitation":"[112–114]","noteIndex":0},"citationItems":[{"id":8516,"uris":["http://zotero.org/users/1514693/items/RKICJRVH"],"itemData":{"id":8516,"type":"article-journal","abstract":"Novel Reassortant Influenza A(H5N8) Viruses among Inoculated Domestic and Wild Ducks, South Korea, 2","container-title":"Emerging Infectious Diseases","DOI":"10.3201/eid2102.141268","issue":"2","journalAbbreviation":"Emerg. Infect. Dis.","language":"en-us","page":"298-304","source":"wwwnc.cdc.gov","title":"Novel reassortant influenza A(H5N8) viruses among inoculated domestic and wild ducks, South Korea, 2014","volume":"21","author":[{"family":"Kang","given":"H.-M."},{"family":"Lee","given":"E.-K."},{"family":"Song","given":"B.-M."},{"family":"Jeong","given":"J."},{"family":"Choi","given":"J.-G."},{"family":"Jeong","given":"J."},{"family":"Moon","given":"O.-K."},{"family":"Yoon","given":"H."},{"family":"Cho","given":"Y."},{"family":"Kang","given":"Y.-M."},{"family":"Lee","given":"H.-S."},{"family":"Lee","given":"Y.-J."}],"issued":{"date-parts":[["2015",2]]}}},{"id":7370,"uris":["http://zotero.org/users/1514693/items/HJIYNP38"],"itemData":{"id":7370,"type":"article-journal","abstract":"We investigated in a unique setup of animal models and a human lung explant culture biological properties, including zoonotic potential, of a representative 2016 highly pathogenic avian influenza virus (HPAIV) H5N8, clade 2.3.4.4 group B (H5N8B), that spread rapidly in a huge and ongoing outbreak series in Europe and caused high mortality in waterfowl and domestic birds. HPAIV H5N8B showed increased virulence with rapid onset of severe disease and mortality in Pekin ducks due to pronounced neuro- and hepatotropism. Cross-species infection was evaluated in mice, ferrets, and in a human lung explant culture model. While the H5N8B isolate was highly virulent for Balb/c mice, virulence and transmissibility were grossly reduced in ferrets, which was mirrored by marginal replication in human lung cultures infected ex vivo. Our data indicate that the 2016 HPAIV H5N8B is avian-adapted with augmented virulence for waterfowl, but has low zoonotic potential. The here tested combination of animal studies with the inoculation of human explants provides a promising future workflow to evaluate zoonotic potential, mammalian replication competence and avian virulence of HPAIV.","container-title":"Emerging Microbes &amp; Infections","DOI":"10.1038/s41426-018-0130-1","ISSN":"null","issue":"1","note":"publisher: Taylor &amp; Francis\n_eprint: https://doi.org/10.1038/s41426-018-0130-1\nPMID: 30026505","page":"1-14","source":"Taylor and Francis+NEJM","title":"A novel European H5N8 influenza A virus has increased virulence in ducks but low zoonotic potential","volume":"7","author":[{"family":"Grund","given":"C."},{"family":"Hoffmann","given":"D."},{"family":"Ulrich","given":"R."},{"family":"Naguib","given":"M."},{"family":"Schinköthe","given":"J."},{"family":"Hoffmann","given":"B."},{"family":"Harder","given":"T."},{"family":"Saenger","given":"S."},{"family":"Zscheppang","given":"K."},{"family":"Tönnies","given":"M."},{"family":"Hippenstiel","given":"S."},{"family":"Hocke","given":"A."},{"family":"Wolff","given":"T."},{"family":"Beer","given":"M."}],"issued":{"date-parts":[["2018",12,1]]}}},{"id":8520,"uris":["http://zotero.org/users/1514693/items/R9WY88A7"],"itemData":{"id":8520,"type":"article-journal","abstract":"Song BM, et al. J Vet Sci. 2015 Jun;16(2):237-240. https://doi.org/10.4142/jvs.2015.16.2.237","container-title":"Journal of Veterinary Science","DOI":"10.4142/jvs.2015.16.2.237","ISSN":"1229-845X","issue":"2","journalAbbreviation":"J. Vet. Sci.","language":"English","page":"237-240","source":"vetsci.org","title":"Pathogenicity of H5N8 virus in chickens from Korea in 2014","volume":"16","author":[{"family":"Song","given":"B.-M."},{"family":"Kang","given":"H.-M."},{"family":"Lee","given":"E.-K."},{"family":"Jeong","given":"J."},{"family":"Kang","given":"Y."},{"family":"Lee","given":"H.-S."},{"family":"Lee","given":"Y.-J."}],"issued":{"date-parts":[["2015",6,1]]}}}],"schema":"https://github.com/citation-style-language/schema/raw/master/csl-citation.json"} </w:instrText>
            </w:r>
            <w:r>
              <w:rPr>
                <w:sz w:val="20"/>
                <w:szCs w:val="20"/>
              </w:rPr>
              <w:fldChar w:fldCharType="separate"/>
            </w:r>
            <w:r w:rsidR="002A7154" w:rsidRPr="002A7154">
              <w:rPr>
                <w:sz w:val="20"/>
                <w:szCs w:val="24"/>
              </w:rPr>
              <w:t>[112–114]</w:t>
            </w:r>
            <w:r>
              <w:rPr>
                <w:sz w:val="20"/>
                <w:szCs w:val="20"/>
              </w:rPr>
              <w:fldChar w:fldCharType="end"/>
            </w:r>
          </w:p>
        </w:tc>
        <w:tc>
          <w:tcPr>
            <w:tcW w:w="406" w:type="pct"/>
            <w:tcBorders>
              <w:left w:val="nil"/>
              <w:right w:val="nil"/>
            </w:tcBorders>
          </w:tcPr>
          <w:p w14:paraId="0723F1A0" w14:textId="77777777" w:rsidR="00594884" w:rsidRDefault="00594884" w:rsidP="00C5207A">
            <w:pPr>
              <w:spacing w:line="240" w:lineRule="auto"/>
              <w:jc w:val="center"/>
              <w:rPr>
                <w:sz w:val="20"/>
                <w:szCs w:val="20"/>
              </w:rPr>
            </w:pPr>
            <w:r>
              <w:rPr>
                <w:sz w:val="20"/>
                <w:szCs w:val="20"/>
              </w:rPr>
              <w:t>Min: 1.1</w:t>
            </w:r>
          </w:p>
          <w:p w14:paraId="08F94039" w14:textId="77777777" w:rsidR="00594884" w:rsidRPr="006E1A38" w:rsidRDefault="00594884" w:rsidP="00C5207A">
            <w:pPr>
              <w:spacing w:line="240" w:lineRule="auto"/>
              <w:jc w:val="center"/>
              <w:rPr>
                <w:sz w:val="20"/>
                <w:szCs w:val="20"/>
              </w:rPr>
            </w:pPr>
            <w:r>
              <w:rPr>
                <w:sz w:val="20"/>
                <w:szCs w:val="20"/>
              </w:rPr>
              <w:t>Max: 8.5</w:t>
            </w:r>
          </w:p>
        </w:tc>
        <w:tc>
          <w:tcPr>
            <w:tcW w:w="406" w:type="pct"/>
            <w:tcBorders>
              <w:left w:val="nil"/>
              <w:right w:val="nil"/>
            </w:tcBorders>
          </w:tcPr>
          <w:p w14:paraId="5D218DEB" w14:textId="4629BDD1" w:rsidR="00594884" w:rsidRPr="006E1A38" w:rsidRDefault="00594884" w:rsidP="00C5207A">
            <w:pPr>
              <w:spacing w:line="240" w:lineRule="auto"/>
              <w:jc w:val="center"/>
              <w:rPr>
                <w:sz w:val="20"/>
                <w:szCs w:val="20"/>
              </w:rPr>
            </w:pPr>
            <w:r>
              <w:rPr>
                <w:sz w:val="20"/>
                <w:szCs w:val="20"/>
              </w:rPr>
              <w:fldChar w:fldCharType="begin"/>
            </w:r>
            <w:r w:rsidR="002A7154">
              <w:rPr>
                <w:sz w:val="20"/>
                <w:szCs w:val="20"/>
              </w:rPr>
              <w:instrText xml:space="preserve"> ADDIN ZOTERO_ITEM CSL_CITATION {"citationID":"RxjiYJOI","properties":{"formattedCitation":"[112\\uc0\\u8211{}124]","plainCitation":"[112–124]","noteIndex":0},"citationItems":[{"id":8516,"uris":["http://zotero.org/users/1514693/items/RKICJRVH"],"itemData":{"id":8516,"type":"article-journal","abstract":"Novel Reassortant Influenza A(H5N8) Viruses among Inoculated Domestic and Wild Ducks, South Korea, 2","container-title":"Emerging Infectious Diseases","DOI":"10.3201/eid2102.141268","issue":"2","journalAbbreviation":"Emerg. Infect. Dis.","language":"en-us","page":"298-304","source":"wwwnc.cdc.gov","title":"Novel reassortant influenza A(H5N8) viruses among inoculated domestic and wild ducks, South Korea, 2014","volume":"21","author":[{"family":"Kang","given":"H.-M."},{"family":"Lee","given":"E.-K."},{"family":"Song","given":"B.-M."},{"family":"Jeong","given":"J."},{"family":"Choi","given":"J.-G."},{"family":"Jeong","given":"J."},{"family":"Moon","given":"O.-K."},{"family":"Yoon","given":"H."},{"family":"Cho","given":"Y."},{"family":"Kang","given":"Y.-M."},{"family":"Lee","given":"H.-S."},{"family":"Lee","given":"Y.-J."}],"issued":{"date-parts":[["2015",2]]}}},{"id":7370,"uris":["http://zotero.org/users/1514693/items/HJIYNP38"],"itemData":{"id":7370,"type":"article-journal","abstract":"We investigated in a unique setup of animal models and a human lung explant culture biological properties, including zoonotic potential, of a representative 2016 highly pathogenic avian influenza virus (HPAIV) H5N8, clade 2.3.4.4 group B (H5N8B), that spread rapidly in a huge and ongoing outbreak series in Europe and caused high mortality in waterfowl and domestic birds. HPAIV H5N8B showed increased virulence with rapid onset of severe disease and mortality in Pekin ducks due to pronounced neuro- and hepatotropism. Cross-species infection was evaluated in mice, ferrets, and in a human lung explant culture model. While the H5N8B isolate was highly virulent for Balb/c mice, virulence and transmissibility were grossly reduced in ferrets, which was mirrored by marginal replication in human lung cultures infected ex vivo. Our data indicate that the 2016 HPAIV H5N8B is avian-adapted with augmented virulence for waterfowl, but has low zoonotic potential. The here tested combination of animal studies with the inoculation of human explants provides a promising future workflow to evaluate zoonotic potential, mammalian replication competence and avian virulence of HPAIV.","container-title":"Emerging Microbes &amp; Infections","DOI":"10.1038/s41426-018-0130-1","ISSN":"null","issue":"1","note":"publisher: Taylor &amp; Francis\n_eprint: https://doi.org/10.1038/s41426-018-0130-1\nPMID: 30026505","page":"1-14","source":"Taylor and Francis+NEJM","title":"A novel European H5N8 influenza A virus has increased virulence in ducks but low zoonotic potential","volume":"7","author":[{"family":"Grund","given":"C."},{"family":"Hoffmann","given":"D."},{"family":"Ulrich","given":"R."},{"family":"Naguib","given":"M."},{"family":"Schinköthe","given":"J."},{"family":"Hoffmann","given":"B."},{"family":"Harder","given":"T."},{"family":"Saenger","given":"S."},{"family":"Zscheppang","given":"K."},{"family":"Tönnies","given":"M."},{"family":"Hippenstiel","given":"S."},{"family":"Hocke","given":"A."},{"family":"Wolff","given":"T."},{"family":"Beer","given":"M."}],"issued":{"date-parts":[["2018",12,1]]}}},{"id":8520,"uris":["http://zotero.org/users/1514693/items/R9WY88A7"],"itemData":{"id":8520,"type":"article-journal","abstract":"Song BM, et al. J Vet Sci. 2015 Jun;16(2):237-240. https://doi.org/10.4142/jvs.2015.16.2.237","container-title":"Journal of Veterinary Science","DOI":"10.4142/jvs.2015.16.2.237","ISSN":"1229-845X","issue":"2","journalAbbreviation":"J. Vet. Sci.","language":"English","page":"237-240","source":"vetsci.org","title":"Pathogenicity of H5N8 virus in chickens from Korea in 2014","volume":"16","author":[{"family":"Song","given":"B.-M."},{"family":"Kang","given":"H.-M."},{"family":"Lee","given":"E.-K."},{"family":"Jeong","given":"J."},{"family":"Kang","given":"Y."},{"family":"Lee","given":"H.-S."},{"family":"Lee","given":"Y.-J."}],"issued":{"date-parts":[["2015",6,1]]}}},{"id":8524,"uris":["http://zotero.org/users/1514693/items/FATUYPLI"],"itemData":{"id":8524,"type":"article-journal","abstract":"Poultry outbreaks caused by H5N8 highly pathogenic avian influenza viruses (HPAIVs) occurred in Japan between December 2014 and January 2015. During the same period; H5N8 HPAIVs were isolated from wild birds and the environment in Japan. The hemagglutinin (HA) genes of these isolates were found to belong to clade 2.3.4.4 and three sub-groups were distinguishable within this clade. All of the Japanese isolates from poultry outbreaks belonged to the same sub-group; whereas wild bird isolates belonged to the other sub-groups. To examine whether the difference in pathogenicity to chickens between isolates of different HA sub-groups of clade 2.3.4.4 could explain why the Japanese poultry outbreaks were only caused by a particular sub-group; pathogenicities of A/chicken/Miyazaki/7/2014 (Miyazaki2014; sub-group C) and A/duck/Chiba/26-372-48/2014 (Chiba2014; sub-group A) to chickens were compared and it was found that the lethality of Miyazaki2014 in chickens was lower than that of Chiba2014; according to the 50% chicken lethal dose. This indicated that differences in pathogenicity may not explain why the Japanese poultry outbreaks only involved group C isolates.","container-title":"Microbiology and Immunology","DOI":"10.1111/1348-0421.12369","ISSN":"1348-0421","issue":"4","journalAbbreviation":"Microbiol. Immunol.","language":"en","note":"_eprint: https://onlinelibrary.wiley.com/doi/pdf/10.1111/1348-0421.12369","page":"243-252","source":"Wiley Online Library","title":"Pathogenicity of H5N8 highly pathogenic avian influenza viruses isolated from a wild bird fecal specimen and a chicken in Japan in 2014","volume":"60","author":[{"family":"Tanikawa","given":"T."},{"family":"Kanehira","given":"K."},{"family":"Tsunekuni","given":"R."},{"family":"Uchida","given":"Y."},{"family":"Takemae","given":"N."},{"family":"Saito","given":"T."}],"issued":{"date-parts":[["2016"]]}}},{"id":8587,"uris":["http://zotero.org/users/1514693/items/ADFWM37Q"],"itemData":{"id":8587,"type":"article-journal","abstract":"In 2014, the highly pathogenic avian influenza (HPAI) virus H5N8 triggered outbreaks in wild birds and poultry farms in South Korea. In the present study, we investigated the pathogenicity of the H5N8 HPAI virus, belonging to the clade 2.3.4.4, in different species of poultry. For this, we examined clinical signs and viral shedding levels following intranasal inoculation of the virus in 3-week-old commercial layer chickens and quails, 10-week-old Korean native chickens, and 8-week-old Muscovy ducks. Intranasal inoculation with 106.0 viruses at 50% egg-infective dose resulted in 100% mortality in the layer chickens (8/8) and quails (4/4), but 60% and 0% deaths in the Korean native chickens (3/5) and Muscovy ducks (0/4), respectively. In addition, transmission of the inoculated virus to contact-exposed birds was evident in all the species used in this study. Based on our results, we conclude that the H5N8 HPAI virus has lower pathogenicity and transmissibility in poultry species compared with previously reported H5N1 HPAI viruses.","container-title":"Avian Pathology","DOI":"10.1080/03079457.2016.1142502","ISSN":"0307-9457","issue":"2","journalAbbreviation":"Avian Pathol.","note":"publisher: Taylor &amp; Francis\n_eprint: https://doi.org/10.1080/03079457.2016.1142502\nPMID: 26814367","page":"208-211","source":"Taylor and Francis+NEJM","title":"Pathogenicity of the Korean H5N8 highly pathogenic avian influenza virus in commercial domestic poultry species","volume":"45","author":[{"family":"Lee","given":"D.-H."},{"family":"Kwon","given":"J.-H."},{"family":"Noh","given":"J.-Y."},{"family":"Park","given":"J.-K."},{"family":"Yuk","given":"S.-S."},{"family":"Erdene-Ochir","given":"T.-O."},{"family":"Lee","given":"J.-B."},{"family":"Park","given":"S.-Y."},{"family":"Choi","given":"I.-S."},{"family":"Lee","given":"S.-W."},{"family":"Song","given":"C.-S."}],"issued":{"date-parts":[["2016",3,3]]}}},{"id":8588,"uris":["http://zotero.org/users/1514693/items/IS3GKLG8"],"itemData":{"id":8588,"type":"article-journal","abstract":"Outbreaks of highly pathogenic avian influenza (HPAI) virus, subtype H5N8, were observed in two different flocks of local broiler breeder farms and a commercial layer farm in South Korea. Clinically, the cases were characterized by a gradual increase in mortality, slow transmission, and unrecognizable clinical signs of HPAI. Gross observations in both cases included hemorrhagic or necrotic lesions in internal organs, such as serosal and mucosal membranes, spleen, and pancreas. Both cases exhibited similar histopathologic lesions, including multifocal malacia in the brain and multifocal or diffuse necrosis in the spleen and pancreas. Immunohistochemical results indicated that neurons and glial cells in the brain, myocytes in the heart, acinar cells in the pancreas, and mononuclear phagocytic cells in several visceral organs were immunopositive for avian influenza viral antigen. To experimentally reproduce the low pathogenicity and the mortality observed in these two cases, 18 specific-pathogen-free chickens and 18 commercial layers were divided into an H5N8 virus-inoculated group and a contact-exposed group. The mortality of the chickens in the inoculation group was 50%–100%, whereas the mean time to death was delayed or death did not occur in the contact-exposed group. The distributions of the viral antigens and histopathologic lesions in the experimental study were similar to those observed in the field cases. These findings suggest that the H5N8 virus induces a different pattern of pathobiology, including slow transmission and low mortality, compared with that of other HPAI viruses. This is the first pathologic description of natural cases of H5N8 in South Korea, and it may be helpful in understanding the pathobiology of novel H5N8 HPAI viruses.Reporte de caso- Evaluación patológica de casos clínicos por el virus de la influenza aviar altamente patógeno subtipo H5N8, en reproductores pesados y gallinas de postura comerciales en Corea del Sur.Brotes por el virus de influenza aviar altamente patógena (HPAI), subtipo H5N8, se observaron en dos lotes diferentes de granjas de reproductoras pesadas locales y en una granja de gallinas ponedoras comerciales en Corea del Sur. Clínicamente, los casos se caracterizaron por un aumento gradual de la mortalidad, transmisión lenta y signología no específica de influenza aviar de alta patogenicidad. Las observaciones macroscópicas en ambos casos incluyeron lesiones hemorrágicas o necróticas en los órganos internos, incluyendo membranas serosas y mucosas, el bazo y el páncreas. Ambos casos mostraron lesiones histopatológicas similares, incluyendo malacia multifocal en el cerebro y necrosis multifocal o difusa en el bazo y el páncreas. Los resultados de inmunohistoquímica indicaron reacciones inmunológicas positivas para el antígeno viral de la influenza aviar en las neuronas y células gliales en el cerebro, los miocitos en el corazón, las células acinares del páncreas y en las células mononucleares fagocíticas en varios órganos viscerales. Para reproducir de manera experimental la mortalidad observada en estos dos casos, 18 pollos libres de patógenos específicos y 18 ponedoras comerciales se asignaron en dos grupos, un grupo inoculado con el virus H5N8 y otro grupo de aves expuestas por contacto. La mortalidad de los pollos del grupo inoculado fue del 50% al 100%, mientras que el tiempo promedio de mortalidad se retrasó o no se observó mortalidad en el grupo de aves expuestas por contacto. Las distribuciones de los antígenos virales y las lesiones histopatológicas en el estudio experimental fueron similares a las observadas en los casos de campo. Estos hallazgos sugieren que el virus H5N8 induce un patrón de patobiología diferente, incluyendo una transmisión lenta y baja mortalidad, en comparación con otros virus altamente patógenos de influenza aviar. Esta es la primera descripción patológica de casos clínicos por el subtipo H5N8 en Corea del Sur, y puede ser útil en la comprensión de la bi","container-title":"Avian Diseases","DOI":"10.1637/10921-081914-Case","ISSN":"0005-2086, 1938-4351","issue":"1","journalAbbreviation":"Avian Dis.","note":"publisher: American Association of Avian Pathologists","page":"175-182","source":"bioone.org","title":"Pathological evaluation of natural cases of a highly pathogenic avian influenza virus, subtype H5N8, in broiler breeders and commercial layers in South Korea","volume":"59","author":[{"family":"Bae","given":"Y.-J."},{"family":"Lee","given":"S.-B."},{"family":"Min","given":"K.-C."},{"family":"Mo","given":"J.-S."},{"family":"Jeon","given":"E.-O."},{"family":"Koo","given":"B.-S."},{"family":"Kwon","given":"H.-I."},{"family":"Choi","given":"Y. K."},{"family":"Kim","given":"J.-J."},{"family":"Kim","given":"J.-N."},{"family":"Mo","given":"I.-P."}],"issued":{"date-parts":[["2014",12]]}}},{"id":8528,"uris":["http://zotero.org/users/1514693/items/3G9BNUHA"],"itemData":{"id":8528,"type":"article-journal","abstract":"In 2014–2015, the U.S. experienced an unprecedented outbreak of Eurasian clade 2.3.4.4 H5 highly pathogenic avian influenza (HPAI) virus, initially affecting mainly wild birds and few backyard and commercial poultry premises. To better model the outbreak, the pathogenesis and transmission dynamics of representative Eurasian H5N8 and reassortant H5N2 clade 2.3.4.4 HPAI viruses detected early in the North American outbreak were investigated in chickens. High mean chicken infectious doses and lack of seroconversion in survivors indicated the viruses were poorly chicken adapted. Pathobiological features were consistent with HPAI virus infection, although the delayed appearance of lesions, longer mean death times, and reduced replication in endothelial cells differed from features of most other Eurasian H5N1 HPAI viruses. Although these initial U.S. H5 HPAI viruses had reduced adaptation and transmissibility in chickens, multi-generational passage in poultry could generate poultry adapted viruses with higher infectivity and transmissibility.","container-title":"Virology","DOI":"10.1016/j.virol.2016.04.019","ISSN":"0042-6822","journalAbbreviation":"Virology","language":"en","page":"190-197","source":"ScienceDirect","title":"Lack of chicken adaptation of newly emergent Eurasian H5N8 and reassortant H5N2 high pathogenicity avian influenza viruses in the U.S. is consistent with restricted poultry outbreaks in the Pacific flyway during 2014–2015","volume":"494","author":[{"family":"Bertran","given":"K."},{"family":"Swayne","given":"D. E."},{"family":"Pantin-Jackwood","given":"M. J."},{"family":"Kapczynski","given":"D. R."},{"family":"Spackman","given":"E."},{"family":"Suarez","given":"D. L."}],"issued":{"date-parts":[["2016",7,1]]}}},{"id":8590,"uris":["http://zotero.org/users/1514693/items/94GZ8A6X"],"itemData":{"id":8590,"type":"article-journal","abstract":"H5 highly pathogenic avian influenza (HPAI) viruses have spread worldwide, and          antigenic variants of different clades have been selected. In this study, the national          stockpiled vaccine prepared from A/duck/Hokkaido/Vac-1/2004 (H5N1) strain was evaluated          for the protective efficacy against H5N8 HPAI virus isolated in Kumamoto prefecture,          Japan, in April 2014. In the challenge test, all of the vaccinated chickens survived          without showing any clinical signs and reduced virus shedding. It was concluded that the          present stockpiled vaccine was effective against the H5N8 HPAI virus.","container-title":"Journal of Veterinary Medical Science","DOI":"10.1292/jvms.15-0324","issue":"1","journalAbbreviation":"J. Vet. Med. Sci.","page":"139-142","source":"J-Stage","title":"Protective efficacy of stockpiled vaccine against H5N8 highly pathogenic avian influenza virus isolated from a chicken in Kumamoto prefecture, Japan, in 2014","volume":"78","author":[{"family":"Gamoh","given":"K."},{"family":"Nakamizo","given":"M."},{"family":"Okamatsu","given":"M."},{"family":"Sakoda","given":"Y."},{"family":"Kida","given":"H."},{"family":"Suzuki","given":"S."}],"issued":{"date-parts":[["2016"]]}}},{"id":8591,"uris":["http://zotero.org/users/1514693/items/KGX74E2T"],"itemData":{"id":8591,"type":"article-journal","abstract":"Highly pathogenic avian influenza (HPAI) viruses, especially H5N1 strains, represent a public health threat and cause widespread morbidity and mortality in domestic poultry. Recombinant virus-like particles (VLPs) represent a promising novel vaccine approach to control avian influenza including HPAI strains. Influenza VLPs contain viral hemagglutinin (HA), which can be expressed in cell culture within highly immunogenic VLPs that morphologically and antigenically resemble influenza virions, except VLPs are non-infectious. Here we describe a recombinant VLP containing HA proteins derived from three distinct clades of H5N1 viruses as an experimental, broadly protective H5 avian influenza vaccine. A baculovirus vector was configured to co-express the H5 genes from recent H5N1 HPAI isolates A/chicken/Germany/2014 (clade 2.3.4.4), A/chicken/West Java/Subang/29/2007 (clade 2.1.3) and A/chicken/Egypt/121/2012 (clade 2.2.1). Co-expression of these genes in Sf9 cells along with influenza neuraminidase (NA) and retrovirus gag genes resulted in production of triple-clade H555 VLPs that exhibited hemagglutination activity and morphologically resembled influenza virions. Vaccination of chickens with these VLPs resulted in induction of serum antibody responses and efficient protection against experimental challenges with three different viruses including the recent U.S. H5N8 HPAI isolate. We conclude that these novel triple-clade VLPs represent a feasible strategy for simultaneously evoking protective antibodies against multiple variants of H5 influenza virus.","container-title":"Vaccine","DOI":"10.1016/j.vaccine.2016.02.011","ISSN":"0264-410X","issue":"13","journalAbbreviation":"Vaccine","language":"en","page":"1575-1581","source":"ScienceDirect","title":"Vaccination with virus-like particles containing H5 antigens from three H5N1 clades protects chickens from H5N1 and H5N8 influenza viruses","volume":"34","author":[{"family":"Kapczynski","given":"D. R."},{"family":"Tumpey","given":"T. M."},{"family":"Hidajat","given":"R."},{"family":"Zsak","given":"A."},{"family":"Chrzastek","given":"K."},{"family":"Tretyakova","given":"I."},{"family":"Pushko","given":"P."}],"issued":{"date-parts":[["2016",3,18]]}}},{"id":8592,"uris":["http://zotero.org/users/1514693/items/BM7ZAXKI"],"itemData":{"id":8592,"type":"article-journal","abstract":"ABSTRACT\n            \n              In order to produce a dually effective vaccine against H9 and H5 avian influenza viruses that aligns with the DIVA (differentiating infected from vaccinated animals) strategy, we generated a chimeric H9/H5N2 recombinant vaccine that expressed the whole HA1 region of A/CK/Korea/04163/04 (H9N2) and the HA2 region of recent highly pathogenic avian influenza (HPAI) A/MD/Korea/W452/14 (H5N8) viruses. The chimeric H9/H5N2 virus showed\n              in vitro\n              and\n              in vivo\n              growth properties and virulence that were similar to those of the low-pathogenic avian influenza (LPAI) H9 virus. An inactivated vaccine based on this chimeric virus induced serum neutralizing (SN) antibodies against both H9 and H5 viruses but induced cross-reactive hemagglutination inhibition (HI) antibody only against H9 viruses. Thus, this suggests its compatibility for use in the DIVA strategy against H5 strains. Furthermore, the chimeric H9/H5N2 recombinant vaccine protected immunized chickens against lethal challenge by HPAI H5N8 viruses and significantly attenuated virus shedding after infection by both H9N2 and HPAI H5N8 viruses. In mice, serological analyses confirmed that HA1- and HA2 stalk-specific antibody responses were induced by vaccination and that the DIVA principle could be employed through the use of an HI assay against H5 viruses. Furthermore, each HA1- and HA2 stalk-specific antibody response was sufficient to inhibit viral replication and protect the chimeric virus-immunized mice from lethal challenge with both mouse-adapted H9N2 and wild-type HPAI H5N1 viruses, although differences in vaccine efficacy against a homologous H9 virus (HA1 head domain immune-mediated protection) and a heterosubtypic H5 virus (HA2 stalk domain immune-mediated protection) were observed. Taken together, these results demonstrate that the novel chimeric H9/H5N2 recombinant virus is a low-pathogenic virus, and this chimeric vaccine is suitable for a DIVA vaccine with broad-spectrum neutralizing antibody against H5 avian influenza viruses.\n            \n            \n              IMPORTANCE\n              Current influenza virus killed vaccines predominantly induce antihemagglutinin (anti-HA) antibodies that are commonly strain specific in that the antibodies have potent neutralizing activity against homologous strains but do not cross-react with HAs of other influenza virus subtypes. In contrast, the HA2 stalk domain is relatively well conserved among subtypes, and recently, broadly neutralizing antibodies against this domain have been isolated. Therefore, in light of the need for a vaccine strain that applies the DIVA strategy utilizing an HI assay and induces broad cross-protection against H5N1 and H9N2 viruses, we generated a novel chimeric H9/H5N1 virus that expresses the entire HA1 portion from the H9N2 virus and the HA2 region of the heterosubtypic H5N8 virus. The chimeric H9/H5N2 recombinant vaccine protected immunized hosts against lethal challenge with H9N2 and HPAI H5N1 viruses with significantly attenuated virus shedding in immunized hosts. Therefore, this chimeric vaccine is suitable as a DIVA vaccine against H5 avian influenza viruses.","container-title":"Journal of Virology","DOI":"10.1128/JVI.01693-16","ISSN":"0022-538X, 1098-5514","issue":"6","journalAbbreviation":"J. Virol.","language":"en","page":"e01693-16","source":"DOI.org (Crossref)","title":"Vaccine efficacy of inactivated, chimeric hemagglutinin H9/H5N2 avian influenza virus and its suitability for the marker vaccine strategy","volume":"91","author":[{"family":"Kim","given":"S. M."},{"family":"Kim","given":"Y.-I."},{"family":"Park","given":"S.-J."},{"family":"Kim","given":"E.-H."},{"family":"Kwon","given":"H.-I."},{"family":"Si","given":"Y.-J."},{"family":"Lee","given":"I.-W."},{"family":"Song","given":"M.-S."},{"family":"Choi","given":"Y. K."}],"editor":[{"family":"Jung","given":"J. U."}],"issued":{"date-parts":[["2017",3,15]]}}},{"id":8593,"uris":["http://zotero.org/users/1514693/items/4JNJUVU7"],"itemData":{"id":8593,"type":"article-journal","abstract":"In 2014, an H5N8 outbreak of highly pathogenic avian influenza (HPAI) occurred in South Korea. The H5N8 strain produced mild to moderate clinical signs and mortality rates in commercial chicken farms, especially Korean native chicken farms. To understand the differences between their pathogenicity in SPF chicken and Korean native chicken., we evaluated the mean bird lethal doses (BLD50) of the Korean representative H5N8 virus (A/broiler duck/Korea/Buan2/2014) The BLD50 values of the H5N8 virus were 105.3 EID50 and 106.7 EID50 in SPF and Korean native chickens, respectively. In addition, the mean death time was much longer, and the viral titers in tissues of H5N8-infected chickens were significantly lower, in the Korean group than in the SPF group. These features of the H5N8 virus likely account for its mild-to-moderate pathogenicity in commercial chicken farms, especially Korean native chicken flocks, despite the fact that it is a highly pathogenic virus according to the OIE criteria. To improve current understanding and management of HPAI, pathogenic characterization of novel emerging viruses should be performed by natural route in major poultry species in each country.","container-title":"Poultry Science","DOI":"10.3382/ps/pew028","ISSN":"0032-5791","issue":"5","journalAbbreviation":"Poult. Sci.","language":"en","page":"1015-1019","source":"ScienceDirect","title":"Experimental infection of SPF and Korean native chickens with highly pathogenic avian influenza virus (H5N8)","volume":"95","author":[{"family":"Lee","given":"E.-K."},{"family":"Song","given":"B.-M."},{"family":"Kang","given":"H.-M."},{"family":"Woo","given":"S.-H."},{"family":"Heo","given":"G.-B."},{"family":"Jung","given":"S. C."},{"family":"Park","given":"Y. H."},{"family":"Lee","given":"Y.-J."},{"family":"Kim","given":"J.-H."}],"issued":{"date-parts":[["2016",5,1]]}}},{"id":8594,"uris":["http://zotero.org/users/1514693/items/DNWQ8FND"],"itemData":{"id":8594,"type":"article-journal","abstract":"A highly pathogenic avian influenza (HPAI) H5N8 (clade 2.3.4.4) virus, circulating in Asia (South Korea, Japan, and southern China) since the beginning of 2014, reached the European continent in November 2014. Germany, the Netherlands, the United Kingdom, Italy, and Hungary confirmed H5N8 infection of poultry farms of different species and of several wild bird species. Unlike the Asian highly pathogenic (HP) H5N1, this HP H5N8 also went transatlantic and reached the American West Coast by the end of 2014, affecting wild birds as well as backyard and commercial poultry. This strain induces high mortality and morbidity in Galliformes, whereas wild birds seem only moderately affected. A recombinant turkey herpesvirus (rHVT) vector vaccine expressing the H5 gene of a clade 2.2 H5N1 strain (rHVT-H5) previously demonstrated a highly efficient clinical protection and reduced viral excretion against challenge with Asian HP H5N1 strains of various clades (2.2, 2.2.1, 2.2.1.1, 2.1.3, 2.1.3.2, and 2.3.2.1) and was made commercially available in various countries where the disease is endemic. To evaluate the protective efficacy of the rHVT-H5 vaccine against the first German H5N8 turkey isolate (H5N8 GE), a challenge experiment was set up in specific-pathogen-free (SPF) chickens, and the clinical and excretional protection was evaluated. SPF chickens were vaccinated subcutaneously at 1 day old and challenged oculonasally at 4 wk of age with two viral dosages, 105 and 106 50% egg infective doses. Morbidity and mortality were monitored daily in unvaccinated and vaccinated groups, whereas viral shedding by oropharyngeal and cloacal routes was evaluated at 2, 5, 9, and 14 days postinoculation (dpi). Serologic monitoring after vaccination and challenge was also carried out. Despite its high antigenic divergence of the challenge H5N8 strain, a single rHVT-H5 vaccine administration at 1 day old resulted in a full clinical protection against challenge and a significant reduction of viral shedding in the vaccinated birds.","container-title":"Avian Diseases","DOI":"10.1637/11126-050615-Reg.1","ISSN":"0005-2086, 1938-4351","issue":"1s","journalAbbreviation":"Avian Dis.","note":"publisher: American Association of Avian Pathologists","page":"202-209","source":"bioone.org","title":"Protection afforded by a recombinant turkey herpesvirus-H5 vaccine against the 2014 European highly pathogenic H5N8 avian influenza strain","volume":"60","author":[{"family":"Steensels","given":"M."},{"family":"Rauw","given":"F."},{"family":"Berg","given":"Th","dropping-particle":"van den"},{"family":"Marché","given":"S."},{"family":"Gardin","given":"Y."},{"family":"Palya","given":"V."},{"family":"Lambrecht","given":"B."}],"issued":{"date-parts":[["2015",10]]}}},{"id":8595,"uris":["http://zotero.org/users/1514693/items/EGXQNZEE"],"itemData":{"id":8595,"type":"article-journal","abstract":"The Goose/Guangdong-lineage H5 viruses have evolved into diverse clades and subclades based on their hemagglutinin (HA) gene during their circulation in wild birds and poultry. Since late 2013, the clade 2.3.4.4 viruses have become widespread in poultry and wild bird populations around the world. Different subtypes of the clade 2.3.4.4 H5 viruses, including H5N1, H5N2, H5N6, and H5N8, have caused vast disease outbreaks in poultry in Asia, Europe, and North America. In this study, we developed a new H5N1 inactivated vaccine by using a seed virus (designated as Re-8) that contains the HA and NA genes from a clade 2.3.4.4 virus, A/chicken/Guizhou/4/13(H5N1) (CK/GZ/4/13), and its six internal genes from the high-growth A/Puerto Rico/8/1934 (H1N1) virus. We evaluated the protective efficacy of this vaccine in chickens challenged with one H5N1 clade 2.3.2.1b virus and six different subtypes of clade 2.3.4.4 viruses, including H5N1, H5N2, H5N6, and H5N8 strains. In the clade 2.3.2.1b virus DK/GX/S1017/13–challenged groups, half of the vaccinated chickens shed virus through the oropharynx and two birds (20%) died during the observation period. All of the control chickens shed viruses and died within 6 days of infection with challenge virus. All of the vaccinated chickens remained healthy following challenge with the six clade 2.3.4.4 viruses, and virus shedding was not detected from any of these birds; however, all of the control birds shed viruses and died within 4 days of challenge with the clade 2.3.4.4 viruses. Our results indicate that the Re-8 vaccine provides protection against different subtypes of clade 2.3.4.4 H5 viruses.","container-title":"Avian Diseases","DOI":"10.1637/11179-052015-ResNoteR","ISSN":"0005-2086, 1938-4351","issue":"1s","journalAbbreviation":"Avian Dis.","note":"publisher: American Association of Avian Pathologists","page":"253-255","source":"bioone.org","title":"Protective efficacy of an H5N1 inactivated vaccine against challenge with lethal H5N1, H5N2, H5N6, and H5N8 influenza viruses in chickens","volume":"60","author":[{"family":"Zeng","given":"X."},{"family":"Chen","given":"P."},{"family":"Liu","given":"L."},{"family":"Deng","given":"G."},{"family":"Li","given":"Y."},{"family":"Shi","given":"J."},{"family":"Kong","given":"H."},{"family":"Feng","given":"H."},{"family":"Bai","given":"J."},{"family":"Li","given":"X."},{"family":"Shi","given":"W."},{"family":"Tian","given":"G."},{"family":"Chen","given":"H."}],"issued":{"date-parts":[["2016",1]]}}}],"schema":"https://github.com/citation-style-language/schema/raw/master/csl-citation.json"} </w:instrText>
            </w:r>
            <w:r>
              <w:rPr>
                <w:sz w:val="20"/>
                <w:szCs w:val="20"/>
              </w:rPr>
              <w:fldChar w:fldCharType="separate"/>
            </w:r>
            <w:r w:rsidR="002A7154" w:rsidRPr="002A7154">
              <w:rPr>
                <w:sz w:val="20"/>
                <w:szCs w:val="24"/>
              </w:rPr>
              <w:t>[112–124]</w:t>
            </w:r>
            <w:r>
              <w:rPr>
                <w:sz w:val="20"/>
                <w:szCs w:val="20"/>
              </w:rPr>
              <w:fldChar w:fldCharType="end"/>
            </w:r>
          </w:p>
        </w:tc>
        <w:tc>
          <w:tcPr>
            <w:tcW w:w="505" w:type="pct"/>
            <w:tcBorders>
              <w:left w:val="nil"/>
              <w:right w:val="nil"/>
            </w:tcBorders>
          </w:tcPr>
          <w:p w14:paraId="6B4E4796" w14:textId="77777777" w:rsidR="00594884" w:rsidRDefault="00594884" w:rsidP="00C5207A">
            <w:pPr>
              <w:spacing w:line="240" w:lineRule="auto"/>
              <w:jc w:val="center"/>
              <w:rPr>
                <w:sz w:val="22"/>
              </w:rPr>
            </w:pPr>
            <w:r>
              <w:rPr>
                <w:sz w:val="22"/>
              </w:rPr>
              <w:t>Min: 0.95</w:t>
            </w:r>
            <w:r>
              <w:rPr>
                <w:sz w:val="22"/>
              </w:rPr>
              <w:br/>
              <w:t>(0.3-2.3)</w:t>
            </w:r>
          </w:p>
          <w:p w14:paraId="351D2FD1" w14:textId="77777777" w:rsidR="00594884" w:rsidRPr="006E1A38" w:rsidRDefault="00594884" w:rsidP="00C5207A">
            <w:pPr>
              <w:spacing w:line="240" w:lineRule="auto"/>
              <w:jc w:val="center"/>
              <w:rPr>
                <w:sz w:val="20"/>
                <w:szCs w:val="20"/>
              </w:rPr>
            </w:pPr>
            <w:r>
              <w:rPr>
                <w:sz w:val="22"/>
              </w:rPr>
              <w:t>Max: 34.4</w:t>
            </w:r>
            <w:r>
              <w:rPr>
                <w:sz w:val="22"/>
              </w:rPr>
              <w:br/>
              <w:t>(27.3-44.1)</w:t>
            </w:r>
          </w:p>
        </w:tc>
        <w:tc>
          <w:tcPr>
            <w:tcW w:w="405" w:type="pct"/>
            <w:tcBorders>
              <w:left w:val="nil"/>
              <w:right w:val="nil"/>
            </w:tcBorders>
          </w:tcPr>
          <w:p w14:paraId="3BC0352D" w14:textId="77777777" w:rsidR="00594884" w:rsidRPr="006E1A38" w:rsidRDefault="00594884" w:rsidP="00C5207A">
            <w:pPr>
              <w:spacing w:line="240" w:lineRule="auto"/>
              <w:jc w:val="center"/>
              <w:rPr>
                <w:sz w:val="20"/>
                <w:szCs w:val="20"/>
              </w:rPr>
            </w:pPr>
            <w:r>
              <w:rPr>
                <w:sz w:val="20"/>
                <w:szCs w:val="20"/>
              </w:rPr>
              <w:t>Estimated</w:t>
            </w:r>
          </w:p>
        </w:tc>
        <w:tc>
          <w:tcPr>
            <w:tcW w:w="355" w:type="pct"/>
            <w:tcBorders>
              <w:left w:val="nil"/>
              <w:right w:val="nil"/>
            </w:tcBorders>
          </w:tcPr>
          <w:p w14:paraId="57C4C76D" w14:textId="77777777" w:rsidR="00594884" w:rsidRDefault="00594884" w:rsidP="00C5207A">
            <w:pPr>
              <w:spacing w:line="240" w:lineRule="auto"/>
              <w:jc w:val="center"/>
              <w:rPr>
                <w:sz w:val="20"/>
                <w:szCs w:val="20"/>
              </w:rPr>
            </w:pPr>
            <w:r>
              <w:rPr>
                <w:sz w:val="20"/>
                <w:szCs w:val="20"/>
              </w:rPr>
              <w:t>Min: 20</w:t>
            </w:r>
          </w:p>
          <w:p w14:paraId="332396C3" w14:textId="77777777" w:rsidR="00594884" w:rsidRPr="006E1A38" w:rsidRDefault="00594884" w:rsidP="00C5207A">
            <w:pPr>
              <w:spacing w:line="240" w:lineRule="auto"/>
              <w:jc w:val="center"/>
              <w:rPr>
                <w:sz w:val="20"/>
                <w:szCs w:val="20"/>
              </w:rPr>
            </w:pPr>
            <w:r>
              <w:rPr>
                <w:sz w:val="20"/>
                <w:szCs w:val="20"/>
              </w:rPr>
              <w:t>Max: 100</w:t>
            </w:r>
          </w:p>
        </w:tc>
        <w:tc>
          <w:tcPr>
            <w:tcW w:w="355" w:type="pct"/>
            <w:tcBorders>
              <w:left w:val="nil"/>
              <w:right w:val="nil"/>
            </w:tcBorders>
          </w:tcPr>
          <w:p w14:paraId="775B7B79" w14:textId="5ED4E7C0" w:rsidR="00594884" w:rsidRPr="006E1A38" w:rsidRDefault="00594884" w:rsidP="00C5207A">
            <w:pPr>
              <w:spacing w:line="240" w:lineRule="auto"/>
              <w:jc w:val="center"/>
              <w:rPr>
                <w:sz w:val="20"/>
                <w:szCs w:val="20"/>
              </w:rPr>
            </w:pPr>
            <w:r>
              <w:rPr>
                <w:sz w:val="20"/>
                <w:szCs w:val="20"/>
              </w:rPr>
              <w:fldChar w:fldCharType="begin"/>
            </w:r>
            <w:r w:rsidR="002A7154">
              <w:rPr>
                <w:sz w:val="20"/>
                <w:szCs w:val="20"/>
              </w:rPr>
              <w:instrText xml:space="preserve"> ADDIN ZOTERO_ITEM CSL_CITATION {"citationID":"nhRwmHWi","properties":{"formattedCitation":"[112\\uc0\\u8211{}124]","plainCitation":"[112–124]","noteIndex":0},"citationItems":[{"id":8516,"uris":["http://zotero.org/users/1514693/items/RKICJRVH"],"itemData":{"id":8516,"type":"article-journal","abstract":"Novel Reassortant Influenza A(H5N8) Viruses among Inoculated Domestic and Wild Ducks, South Korea, 2","container-title":"Emerging Infectious Diseases","DOI":"10.3201/eid2102.141268","issue":"2","journalAbbreviation":"Emerg. Infect. Dis.","language":"en-us","page":"298-304","source":"wwwnc.cdc.gov","title":"Novel reassortant influenza A(H5N8) viruses among inoculated domestic and wild ducks, South Korea, 2014","volume":"21","author":[{"family":"Kang","given":"H.-M."},{"family":"Lee","given":"E.-K."},{"family":"Song","given":"B.-M."},{"family":"Jeong","given":"J."},{"family":"Choi","given":"J.-G."},{"family":"Jeong","given":"J."},{"family":"Moon","given":"O.-K."},{"family":"Yoon","given":"H."},{"family":"Cho","given":"Y."},{"family":"Kang","given":"Y.-M."},{"family":"Lee","given":"H.-S."},{"family":"Lee","given":"Y.-J."}],"issued":{"date-parts":[["2015",2]]}}},{"id":7370,"uris":["http://zotero.org/users/1514693/items/HJIYNP38"],"itemData":{"id":7370,"type":"article-journal","abstract":"We investigated in a unique setup of animal models and a human lung explant culture biological properties, including zoonotic potential, of a representative 2016 highly pathogenic avian influenza virus (HPAIV) H5N8, clade 2.3.4.4 group B (H5N8B), that spread rapidly in a huge and ongoing outbreak series in Europe and caused high mortality in waterfowl and domestic birds. HPAIV H5N8B showed increased virulence with rapid onset of severe disease and mortality in Pekin ducks due to pronounced neuro- and hepatotropism. Cross-species infection was evaluated in mice, ferrets, and in a human lung explant culture model. While the H5N8B isolate was highly virulent for Balb/c mice, virulence and transmissibility were grossly reduced in ferrets, which was mirrored by marginal replication in human lung cultures infected ex vivo. Our data indicate that the 2016 HPAIV H5N8B is avian-adapted with augmented virulence for waterfowl, but has low zoonotic potential. The here tested combination of animal studies with the inoculation of human explants provides a promising future workflow to evaluate zoonotic potential, mammalian replication competence and avian virulence of HPAIV.","container-title":"Emerging Microbes &amp; Infections","DOI":"10.1038/s41426-018-0130-1","ISSN":"null","issue":"1","note":"publisher: Taylor &amp; Francis\n_eprint: https://doi.org/10.1038/s41426-018-0130-1\nPMID: 30026505","page":"1-14","source":"Taylor and Francis+NEJM","title":"A novel European H5N8 influenza A virus has increased virulence in ducks but low zoonotic potential","volume":"7","author":[{"family":"Grund","given":"C."},{"family":"Hoffmann","given":"D."},{"family":"Ulrich","given":"R."},{"family":"Naguib","given":"M."},{"family":"Schinköthe","given":"J."},{"family":"Hoffmann","given":"B."},{"family":"Harder","given":"T."},{"family":"Saenger","given":"S."},{"family":"Zscheppang","given":"K."},{"family":"Tönnies","given":"M."},{"family":"Hippenstiel","given":"S."},{"family":"Hocke","given":"A."},{"family":"Wolff","given":"T."},{"family":"Beer","given":"M."}],"issued":{"date-parts":[["2018",12,1]]}}},{"id":8520,"uris":["http://zotero.org/users/1514693/items/R9WY88A7"],"itemData":{"id":8520,"type":"article-journal","abstract":"Song BM, et al. J Vet Sci. 2015 Jun;16(2):237-240. https://doi.org/10.4142/jvs.2015.16.2.237","container-title":"Journal of Veterinary Science","DOI":"10.4142/jvs.2015.16.2.237","ISSN":"1229-845X","issue":"2","journalAbbreviation":"J. Vet. Sci.","language":"English","page":"237-240","source":"vetsci.org","title":"Pathogenicity of H5N8 virus in chickens from Korea in 2014","volume":"16","author":[{"family":"Song","given":"B.-M."},{"family":"Kang","given":"H.-M."},{"family":"Lee","given":"E.-K."},{"family":"Jeong","given":"J."},{"family":"Kang","given":"Y."},{"family":"Lee","given":"H.-S."},{"family":"Lee","given":"Y.-J."}],"issued":{"date-parts":[["2015",6,1]]}}},{"id":8524,"uris":["http://zotero.org/users/1514693/items/FATUYPLI"],"itemData":{"id":8524,"type":"article-journal","abstract":"Poultry outbreaks caused by H5N8 highly pathogenic avian influenza viruses (HPAIVs) occurred in Japan between December 2014 and January 2015. During the same period; H5N8 HPAIVs were isolated from wild birds and the environment in Japan. The hemagglutinin (HA) genes of these isolates were found to belong to clade 2.3.4.4 and three sub-groups were distinguishable within this clade. All of the Japanese isolates from poultry outbreaks belonged to the same sub-group; whereas wild bird isolates belonged to the other sub-groups. To examine whether the difference in pathogenicity to chickens between isolates of different HA sub-groups of clade 2.3.4.4 could explain why the Japanese poultry outbreaks were only caused by a particular sub-group; pathogenicities of A/chicken/Miyazaki/7/2014 (Miyazaki2014; sub-group C) and A/duck/Chiba/26-372-48/2014 (Chiba2014; sub-group A) to chickens were compared and it was found that the lethality of Miyazaki2014 in chickens was lower than that of Chiba2014; according to the 50% chicken lethal dose. This indicated that differences in pathogenicity may not explain why the Japanese poultry outbreaks only involved group C isolates.","container-title":"Microbiology and Immunology","DOI":"10.1111/1348-0421.12369","ISSN":"1348-0421","issue":"4","journalAbbreviation":"Microbiol. Immunol.","language":"en","note":"_eprint: https://onlinelibrary.wiley.com/doi/pdf/10.1111/1348-0421.12369","page":"243-252","source":"Wiley Online Library","title":"Pathogenicity of H5N8 highly pathogenic avian influenza viruses isolated from a wild bird fecal specimen and a chicken in Japan in 2014","volume":"60","author":[{"family":"Tanikawa","given":"T."},{"family":"Kanehira","given":"K."},{"family":"Tsunekuni","given":"R."},{"family":"Uchida","given":"Y."},{"family":"Takemae","given":"N."},{"family":"Saito","given":"T."}],"issued":{"date-parts":[["2016"]]}}},{"id":8587,"uris":["http://zotero.org/users/1514693/items/ADFWM37Q"],"itemData":{"id":8587,"type":"article-journal","abstract":"In 2014, the highly pathogenic avian influenza (HPAI) virus H5N8 triggered outbreaks in wild birds and poultry farms in South Korea. In the present study, we investigated the pathogenicity of the H5N8 HPAI virus, belonging to the clade 2.3.4.4, in different species of poultry. For this, we examined clinical signs and viral shedding levels following intranasal inoculation of the virus in 3-week-old commercial layer chickens and quails, 10-week-old Korean native chickens, and 8-week-old Muscovy ducks. Intranasal inoculation with 106.0 viruses at 50% egg-infective dose resulted in 100% mortality in the layer chickens (8/8) and quails (4/4), but 60% and 0% deaths in the Korean native chickens (3/5) and Muscovy ducks (0/4), respectively. In addition, transmission of the inoculated virus to contact-exposed birds was evident in all the species used in this study. Based on our results, we conclude that the H5N8 HPAI virus has lower pathogenicity and transmissibility in poultry species compared with previously reported H5N1 HPAI viruses.","container-title":"Avian Pathology","DOI":"10.1080/03079457.2016.1142502","ISSN":"0307-9457","issue":"2","journalAbbreviation":"Avian Pathol.","note":"publisher: Taylor &amp; Francis\n_eprint: https://doi.org/10.1080/03079457.2016.1142502\nPMID: 26814367","page":"208-211","source":"Taylor and Francis+NEJM","title":"Pathogenicity of the Korean H5N8 highly pathogenic avian influenza virus in commercial domestic poultry species","volume":"45","author":[{"family":"Lee","given":"D.-H."},{"family":"Kwon","given":"J.-H."},{"family":"Noh","given":"J.-Y."},{"family":"Park","given":"J.-K."},{"family":"Yuk","given":"S.-S."},{"family":"Erdene-Ochir","given":"T.-O."},{"family":"Lee","given":"J.-B."},{"family":"Park","given":"S.-Y."},{"family":"Choi","given":"I.-S."},{"family":"Lee","given":"S.-W."},{"family":"Song","given":"C.-S."}],"issued":{"date-parts":[["2016",3,3]]}}},{"id":8588,"uris":["http://zotero.org/users/1514693/items/IS3GKLG8"],"itemData":{"id":8588,"type":"article-journal","abstract":"Outbreaks of highly pathogenic avian influenza (HPAI) virus, subtype H5N8, were observed in two different flocks of local broiler breeder farms and a commercial layer farm in South Korea. Clinically, the cases were characterized by a gradual increase in mortality, slow transmission, and unrecognizable clinical signs of HPAI. Gross observations in both cases included hemorrhagic or necrotic lesions in internal organs, such as serosal and mucosal membranes, spleen, and pancreas. Both cases exhibited similar histopathologic lesions, including multifocal malacia in the brain and multifocal or diffuse necrosis in the spleen and pancreas. Immunohistochemical results indicated that neurons and glial cells in the brain, myocytes in the heart, acinar cells in the pancreas, and mononuclear phagocytic cells in several visceral organs were immunopositive for avian influenza viral antigen. To experimentally reproduce the low pathogenicity and the mortality observed in these two cases, 18 specific-pathogen-free chickens and 18 commercial layers were divided into an H5N8 virus-inoculated group and a contact-exposed group. The mortality of the chickens in the inoculation group was 50%–100%, whereas the mean time to death was delayed or death did not occur in the contact-exposed group. The distributions of the viral antigens and histopathologic lesions in the experimental study were similar to those observed in the field cases. These findings suggest that the H5N8 virus induces a different pattern of pathobiology, including slow transmission and low mortality, compared with that of other HPAI viruses. This is the first pathologic description of natural cases of H5N8 in South Korea, and it may be helpful in understanding the pathobiology of novel H5N8 HPAI viruses.Reporte de caso- Evaluación patológica de casos clínicos por el virus de la influenza aviar altamente patógeno subtipo H5N8, en reproductores pesados y gallinas de postura comerciales en Corea del Sur.Brotes por el virus de influenza aviar altamente patógena (HPAI), subtipo H5N8, se observaron en dos lotes diferentes de granjas de reproductoras pesadas locales y en una granja de gallinas ponedoras comerciales en Corea del Sur. Clínicamente, los casos se caracterizaron por un aumento gradual de la mortalidad, transmisión lenta y signología no específica de influenza aviar de alta patogenicidad. Las observaciones macroscópicas en ambos casos incluyeron lesiones hemorrágicas o necróticas en los órganos internos, incluyendo membranas serosas y mucosas, el bazo y el páncreas. Ambos casos mostraron lesiones histopatológicas similares, incluyendo malacia multifocal en el cerebro y necrosis multifocal o difusa en el bazo y el páncreas. Los resultados de inmunohistoquímica indicaron reacciones inmunológicas positivas para el antígeno viral de la influenza aviar en las neuronas y células gliales en el cerebro, los miocitos en el corazón, las células acinares del páncreas y en las células mononucleares fagocíticas en varios órganos viscerales. Para reproducir de manera experimental la mortalidad observada en estos dos casos, 18 pollos libres de patógenos específicos y 18 ponedoras comerciales se asignaron en dos grupos, un grupo inoculado con el virus H5N8 y otro grupo de aves expuestas por contacto. La mortalidad de los pollos del grupo inoculado fue del 50% al 100%, mientras que el tiempo promedio de mortalidad se retrasó o no se observó mortalidad en el grupo de aves expuestas por contacto. Las distribuciones de los antígenos virales y las lesiones histopatológicas en el estudio experimental fueron similares a las observadas en los casos de campo. Estos hallazgos sugieren que el virus H5N8 induce un patrón de patobiología diferente, incluyendo una transmisión lenta y baja mortalidad, en comparación con otros virus altamente patógenos de influenza aviar. Esta es la primera descripción patológica de casos clínicos por el subtipo H5N8 en Corea del Sur, y puede ser útil en la comprensión de la bi","container-title":"Avian Diseases","DOI":"10.1637/10921-081914-Case","ISSN":"0005-2086, 1938-4351","issue":"1","journalAbbreviation":"Avian Dis.","note":"publisher: American Association of Avian Pathologists","page":"175-182","source":"bioone.org","title":"Pathological evaluation of natural cases of a highly pathogenic avian influenza virus, subtype H5N8, in broiler breeders and commercial layers in South Korea","volume":"59","author":[{"family":"Bae","given":"Y.-J."},{"family":"Lee","given":"S.-B."},{"family":"Min","given":"K.-C."},{"family":"Mo","given":"J.-S."},{"family":"Jeon","given":"E.-O."},{"family":"Koo","given":"B.-S."},{"family":"Kwon","given":"H.-I."},{"family":"Choi","given":"Y. K."},{"family":"Kim","given":"J.-J."},{"family":"Kim","given":"J.-N."},{"family":"Mo","given":"I.-P."}],"issued":{"date-parts":[["2014",12]]}}},{"id":8528,"uris":["http://zotero.org/users/1514693/items/3G9BNUHA"],"itemData":{"id":8528,"type":"article-journal","abstract":"In 2014–2015, the U.S. experienced an unprecedented outbreak of Eurasian clade 2.3.4.4 H5 highly pathogenic avian influenza (HPAI) virus, initially affecting mainly wild birds and few backyard and commercial poultry premises. To better model the outbreak, the pathogenesis and transmission dynamics of representative Eurasian H5N8 and reassortant H5N2 clade 2.3.4.4 HPAI viruses detected early in the North American outbreak were investigated in chickens. High mean chicken infectious doses and lack of seroconversion in survivors indicated the viruses were poorly chicken adapted. Pathobiological features were consistent with HPAI virus infection, although the delayed appearance of lesions, longer mean death times, and reduced replication in endothelial cells differed from features of most other Eurasian H5N1 HPAI viruses. Although these initial U.S. H5 HPAI viruses had reduced adaptation and transmissibility in chickens, multi-generational passage in poultry could generate poultry adapted viruses with higher infectivity and transmissibility.","container-title":"Virology","DOI":"10.1016/j.virol.2016.04.019","ISSN":"0042-6822","journalAbbreviation":"Virology","language":"en","page":"190-197","source":"ScienceDirect","title":"Lack of chicken adaptation of newly emergent Eurasian H5N8 and reassortant H5N2 high pathogenicity avian influenza viruses in the U.S. is consistent with restricted poultry outbreaks in the Pacific flyway during 2014–2015","volume":"494","author":[{"family":"Bertran","given":"K."},{"family":"Swayne","given":"D. E."},{"family":"Pantin-Jackwood","given":"M. J."},{"family":"Kapczynski","given":"D. R."},{"family":"Spackman","given":"E."},{"family":"Suarez","given":"D. L."}],"issued":{"date-parts":[["2016",7,1]]}}},{"id":8590,"uris":["http://zotero.org/users/1514693/items/94GZ8A6X"],"itemData":{"id":8590,"type":"article-journal","abstract":"H5 highly pathogenic avian influenza (HPAI) viruses have spread worldwide, and          antigenic variants of different clades have been selected. In this study, the national          stockpiled vaccine prepared from A/duck/Hokkaido/Vac-1/2004 (H5N1) strain was evaluated          for the protective efficacy against H5N8 HPAI virus isolated in Kumamoto prefecture,          Japan, in April 2014. In the challenge test, all of the vaccinated chickens survived          without showing any clinical signs and reduced virus shedding. It was concluded that the          present stockpiled vaccine was effective against the H5N8 HPAI virus.","container-title":"Journal of Veterinary Medical Science","DOI":"10.1292/jvms.15-0324","issue":"1","journalAbbreviation":"J. Vet. Med. Sci.","page":"139-142","source":"J-Stage","title":"Protective efficacy of stockpiled vaccine against H5N8 highly pathogenic avian influenza virus isolated from a chicken in Kumamoto prefecture, Japan, in 2014","volume":"78","author":[{"family":"Gamoh","given":"K."},{"family":"Nakamizo","given":"M."},{"family":"Okamatsu","given":"M."},{"family":"Sakoda","given":"Y."},{"family":"Kida","given":"H."},{"family":"Suzuki","given":"S."}],"issued":{"date-parts":[["2016"]]}}},{"id":8591,"uris":["http://zotero.org/users/1514693/items/KGX74E2T"],"itemData":{"id":8591,"type":"article-journal","abstract":"Highly pathogenic avian influenza (HPAI) viruses, especially H5N1 strains, represent a public health threat and cause widespread morbidity and mortality in domestic poultry. Recombinant virus-like particles (VLPs) represent a promising novel vaccine approach to control avian influenza including HPAI strains. Influenza VLPs contain viral hemagglutinin (HA), which can be expressed in cell culture within highly immunogenic VLPs that morphologically and antigenically resemble influenza virions, except VLPs are non-infectious. Here we describe a recombinant VLP containing HA proteins derived from three distinct clades of H5N1 viruses as an experimental, broadly protective H5 avian influenza vaccine. A baculovirus vector was configured to co-express the H5 genes from recent H5N1 HPAI isolates A/chicken/Germany/2014 (clade 2.3.4.4), A/chicken/West Java/Subang/29/2007 (clade 2.1.3) and A/chicken/Egypt/121/2012 (clade 2.2.1). Co-expression of these genes in Sf9 cells along with influenza neuraminidase (NA) and retrovirus gag genes resulted in production of triple-clade H555 VLPs that exhibited hemagglutination activity and morphologically resembled influenza virions. Vaccination of chickens with these VLPs resulted in induction of serum antibody responses and efficient protection against experimental challenges with three different viruses including the recent U.S. H5N8 HPAI isolate. We conclude that these novel triple-clade VLPs represent a feasible strategy for simultaneously evoking protective antibodies against multiple variants of H5 influenza virus.","container-title":"Vaccine","DOI":"10.1016/j.vaccine.2016.02.011","ISSN":"0264-410X","issue":"13","journalAbbreviation":"Vaccine","language":"en","page":"1575-1581","source":"ScienceDirect","title":"Vaccination with virus-like particles containing H5 antigens from three H5N1 clades protects chickens from H5N1 and H5N8 influenza viruses","volume":"34","author":[{"family":"Kapczynski","given":"D. R."},{"family":"Tumpey","given":"T. M."},{"family":"Hidajat","given":"R."},{"family":"Zsak","given":"A."},{"family":"Chrzastek","given":"K."},{"family":"Tretyakova","given":"I."},{"family":"Pushko","given":"P."}],"issued":{"date-parts":[["2016",3,18]]}}},{"id":8592,"uris":["http://zotero.org/users/1514693/items/BM7ZAXKI"],"itemData":{"id":8592,"type":"article-journal","abstract":"ABSTRACT\n            \n              In order to produce a dually effective vaccine against H9 and H5 avian influenza viruses that aligns with the DIVA (differentiating infected from vaccinated animals) strategy, we generated a chimeric H9/H5N2 recombinant vaccine that expressed the whole HA1 region of A/CK/Korea/04163/04 (H9N2) and the HA2 region of recent highly pathogenic avian influenza (HPAI) A/MD/Korea/W452/14 (H5N8) viruses. The chimeric H9/H5N2 virus showed\n              in vitro\n              and\n              in vivo\n              growth properties and virulence that were similar to those of the low-pathogenic avian influenza (LPAI) H9 virus. An inactivated vaccine based on this chimeric virus induced serum neutralizing (SN) antibodies against both H9 and H5 viruses but induced cross-reactive hemagglutination inhibition (HI) antibody only against H9 viruses. Thus, this suggests its compatibility for use in the DIVA strategy against H5 strains. Furthermore, the chimeric H9/H5N2 recombinant vaccine protected immunized chickens against lethal challenge by HPAI H5N8 viruses and significantly attenuated virus shedding after infection by both H9N2 and HPAI H5N8 viruses. In mice, serological analyses confirmed that HA1- and HA2 stalk-specific antibody responses were induced by vaccination and that the DIVA principle could be employed through the use of an HI assay against H5 viruses. Furthermore, each HA1- and HA2 stalk-specific antibody response was sufficient to inhibit viral replication and protect the chimeric virus-immunized mice from lethal challenge with both mouse-adapted H9N2 and wild-type HPAI H5N1 viruses, although differences in vaccine efficacy against a homologous H9 virus (HA1 head domain immune-mediated protection) and a heterosubtypic H5 virus (HA2 stalk domain immune-mediated protection) were observed. Taken together, these results demonstrate that the novel chimeric H9/H5N2 recombinant virus is a low-pathogenic virus, and this chimeric vaccine is suitable for a DIVA vaccine with broad-spectrum neutralizing antibody against H5 avian influenza viruses.\n            \n            \n              IMPORTANCE\n              Current influenza virus killed vaccines predominantly induce antihemagglutinin (anti-HA) antibodies that are commonly strain specific in that the antibodies have potent neutralizing activity against homologous strains but do not cross-react with HAs of other influenza virus subtypes. In contrast, the HA2 stalk domain is relatively well conserved among subtypes, and recently, broadly neutralizing antibodies against this domain have been isolated. Therefore, in light of the need for a vaccine strain that applies the DIVA strategy utilizing an HI assay and induces broad cross-protection against H5N1 and H9N2 viruses, we generated a novel chimeric H9/H5N1 virus that expresses the entire HA1 portion from the H9N2 virus and the HA2 region of the heterosubtypic H5N8 virus. The chimeric H9/H5N2 recombinant vaccine protected immunized hosts against lethal challenge with H9N2 and HPAI H5N1 viruses with significantly attenuated virus shedding in immunized hosts. Therefore, this chimeric vaccine is suitable as a DIVA vaccine against H5 avian influenza viruses.","container-title":"Journal of Virology","DOI":"10.1128/JVI.01693-16","ISSN":"0022-538X, 1098-5514","issue":"6","journalAbbreviation":"J. Virol.","language":"en","page":"e01693-16","source":"DOI.org (Crossref)","title":"Vaccine efficacy of inactivated, chimeric hemagglutinin H9/H5N2 avian influenza virus and its suitability for the marker vaccine strategy","volume":"91","author":[{"family":"Kim","given":"S. M."},{"family":"Kim","given":"Y.-I."},{"family":"Park","given":"S.-J."},{"family":"Kim","given":"E.-H."},{"family":"Kwon","given":"H.-I."},{"family":"Si","given":"Y.-J."},{"family":"Lee","given":"I.-W."},{"family":"Song","given":"M.-S."},{"family":"Choi","given":"Y. K."}],"editor":[{"family":"Jung","given":"J. U."}],"issued":{"date-parts":[["2017",3,15]]}}},{"id":8593,"uris":["http://zotero.org/users/1514693/items/4JNJUVU7"],"itemData":{"id":8593,"type":"article-journal","abstract":"In 2014, an H5N8 outbreak of highly pathogenic avian influenza (HPAI) occurred in South Korea. The H5N8 strain produced mild to moderate clinical signs and mortality rates in commercial chicken farms, especially Korean native chicken farms. To understand the differences between their pathogenicity in SPF chicken and Korean native chicken., we evaluated the mean bird lethal doses (BLD50) of the Korean representative H5N8 virus (A/broiler duck/Korea/Buan2/2014) The BLD50 values of the H5N8 virus were 105.3 EID50 and 106.7 EID50 in SPF and Korean native chickens, respectively. In addition, the mean death time was much longer, and the viral titers in tissues of H5N8-infected chickens were significantly lower, in the Korean group than in the SPF group. These features of the H5N8 virus likely account for its mild-to-moderate pathogenicity in commercial chicken farms, especially Korean native chicken flocks, despite the fact that it is a highly pathogenic virus according to the OIE criteria. To improve current understanding and management of HPAI, pathogenic characterization of novel emerging viruses should be performed by natural route in major poultry species in each country.","container-title":"Poultry Science","DOI":"10.3382/ps/pew028","ISSN":"0032-5791","issue":"5","journalAbbreviation":"Poult. Sci.","language":"en","page":"1015-1019","source":"ScienceDirect","title":"Experimental infection of SPF and Korean native chickens with highly pathogenic avian influenza virus (H5N8)","volume":"95","author":[{"family":"Lee","given":"E.-K."},{"family":"Song","given":"B.-M."},{"family":"Kang","given":"H.-M."},{"family":"Woo","given":"S.-H."},{"family":"Heo","given":"G.-B."},{"family":"Jung","given":"S. C."},{"family":"Park","given":"Y. H."},{"family":"Lee","given":"Y.-J."},{"family":"Kim","given":"J.-H."}],"issued":{"date-parts":[["2016",5,1]]}}},{"id":8594,"uris":["http://zotero.org/users/1514693/items/DNWQ8FND"],"itemData":{"id":8594,"type":"article-journal","abstract":"A highly pathogenic avian influenza (HPAI) H5N8 (clade 2.3.4.4) virus, circulating in Asia (South Korea, Japan, and southern China) since the beginning of 2014, reached the European continent in November 2014. Germany, the Netherlands, the United Kingdom, Italy, and Hungary confirmed H5N8 infection of poultry farms of different species and of several wild bird species. Unlike the Asian highly pathogenic (HP) H5N1, this HP H5N8 also went transatlantic and reached the American West Coast by the end of 2014, affecting wild birds as well as backyard and commercial poultry. This strain induces high mortality and morbidity in Galliformes, whereas wild birds seem only moderately affected. A recombinant turkey herpesvirus (rHVT) vector vaccine expressing the H5 gene of a clade 2.2 H5N1 strain (rHVT-H5) previously demonstrated a highly efficient clinical protection and reduced viral excretion against challenge with Asian HP H5N1 strains of various clades (2.2, 2.2.1, 2.2.1.1, 2.1.3, 2.1.3.2, and 2.3.2.1) and was made commercially available in various countries where the disease is endemic. To evaluate the protective efficacy of the rHVT-H5 vaccine against the first German H5N8 turkey isolate (H5N8 GE), a challenge experiment was set up in specific-pathogen-free (SPF) chickens, and the clinical and excretional protection was evaluated. SPF chickens were vaccinated subcutaneously at 1 day old and challenged oculonasally at 4 wk of age with two viral dosages, 105 and 106 50% egg infective doses. Morbidity and mortality were monitored daily in unvaccinated and vaccinated groups, whereas viral shedding by oropharyngeal and cloacal routes was evaluated at 2, 5, 9, and 14 days postinoculation (dpi). Serologic monitoring after vaccination and challenge was also carried out. Despite its high antigenic divergence of the challenge H5N8 strain, a single rHVT-H5 vaccine administration at 1 day old resulted in a full clinical protection against challenge and a significant reduction of viral shedding in the vaccinated birds.","container-title":"Avian Diseases","DOI":"10.1637/11126-050615-Reg.1","ISSN":"0005-2086, 1938-4351","issue":"1s","journalAbbreviation":"Avian Dis.","note":"publisher: American Association of Avian Pathologists","page":"202-209","source":"bioone.org","title":"Protection afforded by a recombinant turkey herpesvirus-H5 vaccine against the 2014 European highly pathogenic H5N8 avian influenza strain","volume":"60","author":[{"family":"Steensels","given":"M."},{"family":"Rauw","given":"F."},{"family":"Berg","given":"Th","dropping-particle":"van den"},{"family":"Marché","given":"S."},{"family":"Gardin","given":"Y."},{"family":"Palya","given":"V."},{"family":"Lambrecht","given":"B."}],"issued":{"date-parts":[["2015",10]]}}},{"id":8595,"uris":["http://zotero.org/users/1514693/items/EGXQNZEE"],"itemData":{"id":8595,"type":"article-journal","abstract":"The Goose/Guangdong-lineage H5 viruses have evolved into diverse clades and subclades based on their hemagglutinin (HA) gene during their circulation in wild birds and poultry. Since late 2013, the clade 2.3.4.4 viruses have become widespread in poultry and wild bird populations around the world. Different subtypes of the clade 2.3.4.4 H5 viruses, including H5N1, H5N2, H5N6, and H5N8, have caused vast disease outbreaks in poultry in Asia, Europe, and North America. In this study, we developed a new H5N1 inactivated vaccine by using a seed virus (designated as Re-8) that contains the HA and NA genes from a clade 2.3.4.4 virus, A/chicken/Guizhou/4/13(H5N1) (CK/GZ/4/13), and its six internal genes from the high-growth A/Puerto Rico/8/1934 (H1N1) virus. We evaluated the protective efficacy of this vaccine in chickens challenged with one H5N1 clade 2.3.2.1b virus and six different subtypes of clade 2.3.4.4 viruses, including H5N1, H5N2, H5N6, and H5N8 strains. In the clade 2.3.2.1b virus DK/GX/S1017/13–challenged groups, half of the vaccinated chickens shed virus through the oropharynx and two birds (20%) died during the observation period. All of the control chickens shed viruses and died within 6 days of infection with challenge virus. All of the vaccinated chickens remained healthy following challenge with the six clade 2.3.4.4 viruses, and virus shedding was not detected from any of these birds; however, all of the control birds shed viruses and died within 4 days of challenge with the clade 2.3.4.4 viruses. Our results indicate that the Re-8 vaccine provides protection against different subtypes of clade 2.3.4.4 H5 viruses.","container-title":"Avian Diseases","DOI":"10.1637/11179-052015-ResNoteR","ISSN":"0005-2086, 1938-4351","issue":"1s","journalAbbreviation":"Avian Dis.","note":"publisher: American Association of Avian Pathologists","page":"253-255","source":"bioone.org","title":"Protective efficacy of an H5N1 inactivated vaccine against challenge with lethal H5N1, H5N2, H5N6, and H5N8 influenza viruses in chickens","volume":"60","author":[{"family":"Zeng","given":"X."},{"family":"Chen","given":"P."},{"family":"Liu","given":"L."},{"family":"Deng","given":"G."},{"family":"Li","given":"Y."},{"family":"Shi","given":"J."},{"family":"Kong","given":"H."},{"family":"Feng","given":"H."},{"family":"Bai","given":"J."},{"family":"Li","given":"X."},{"family":"Shi","given":"W."},{"family":"Tian","given":"G."},{"family":"Chen","given":"H."}],"issued":{"date-parts":[["2016",1]]}}}],"schema":"https://github.com/citation-style-language/schema/raw/master/csl-citation.json"} </w:instrText>
            </w:r>
            <w:r>
              <w:rPr>
                <w:sz w:val="20"/>
                <w:szCs w:val="20"/>
              </w:rPr>
              <w:fldChar w:fldCharType="separate"/>
            </w:r>
            <w:r w:rsidR="002A7154" w:rsidRPr="002A7154">
              <w:rPr>
                <w:sz w:val="20"/>
                <w:szCs w:val="24"/>
              </w:rPr>
              <w:t>[112–124]</w:t>
            </w:r>
            <w:r>
              <w:rPr>
                <w:sz w:val="20"/>
                <w:szCs w:val="20"/>
              </w:rPr>
              <w:fldChar w:fldCharType="end"/>
            </w:r>
          </w:p>
        </w:tc>
        <w:tc>
          <w:tcPr>
            <w:tcW w:w="582" w:type="pct"/>
            <w:tcBorders>
              <w:left w:val="nil"/>
              <w:right w:val="nil"/>
            </w:tcBorders>
          </w:tcPr>
          <w:p w14:paraId="0B9CB97C" w14:textId="77777777" w:rsidR="00594884" w:rsidRDefault="00594884" w:rsidP="00C5207A">
            <w:pPr>
              <w:spacing w:line="240" w:lineRule="auto"/>
              <w:jc w:val="center"/>
              <w:rPr>
                <w:sz w:val="22"/>
              </w:rPr>
            </w:pPr>
            <w:r>
              <w:rPr>
                <w:sz w:val="22"/>
              </w:rPr>
              <w:t>Min: 5.225</w:t>
            </w:r>
            <w:r>
              <w:rPr>
                <w:sz w:val="22"/>
              </w:rPr>
              <w:br/>
              <w:t>(1.65-12.65)</w:t>
            </w:r>
          </w:p>
          <w:p w14:paraId="16848C83" w14:textId="77777777" w:rsidR="00594884" w:rsidRPr="006E1A38" w:rsidRDefault="00594884" w:rsidP="00C5207A">
            <w:pPr>
              <w:spacing w:line="240" w:lineRule="auto"/>
              <w:jc w:val="center"/>
              <w:rPr>
                <w:sz w:val="20"/>
                <w:szCs w:val="20"/>
              </w:rPr>
            </w:pPr>
            <w:r>
              <w:rPr>
                <w:sz w:val="22"/>
              </w:rPr>
              <w:t>Max: 86</w:t>
            </w:r>
            <w:r>
              <w:rPr>
                <w:sz w:val="22"/>
              </w:rPr>
              <w:br/>
              <w:t>(68.25-110.25)</w:t>
            </w:r>
          </w:p>
        </w:tc>
        <w:tc>
          <w:tcPr>
            <w:tcW w:w="418" w:type="pct"/>
            <w:tcBorders>
              <w:left w:val="nil"/>
              <w:right w:val="nil"/>
            </w:tcBorders>
          </w:tcPr>
          <w:p w14:paraId="760F357C" w14:textId="77777777" w:rsidR="00594884" w:rsidRPr="006E1A38" w:rsidRDefault="00594884" w:rsidP="00C5207A">
            <w:pPr>
              <w:spacing w:line="240" w:lineRule="auto"/>
              <w:jc w:val="center"/>
              <w:rPr>
                <w:sz w:val="20"/>
                <w:szCs w:val="20"/>
              </w:rPr>
            </w:pPr>
            <w:r>
              <w:rPr>
                <w:sz w:val="20"/>
                <w:szCs w:val="20"/>
              </w:rPr>
              <w:t>Estimated</w:t>
            </w:r>
          </w:p>
        </w:tc>
      </w:tr>
      <w:tr w:rsidR="00594884" w:rsidRPr="006E1A38" w14:paraId="02152B4E" w14:textId="77777777" w:rsidTr="00C5207A">
        <w:tc>
          <w:tcPr>
            <w:tcW w:w="426" w:type="pct"/>
            <w:tcBorders>
              <w:left w:val="nil"/>
              <w:right w:val="nil"/>
            </w:tcBorders>
          </w:tcPr>
          <w:p w14:paraId="19E507D9" w14:textId="719FFF26" w:rsidR="00594884" w:rsidRPr="006E1A38" w:rsidRDefault="00594884" w:rsidP="00C5207A">
            <w:pPr>
              <w:spacing w:line="240" w:lineRule="auto"/>
              <w:rPr>
                <w:sz w:val="20"/>
                <w:szCs w:val="20"/>
              </w:rPr>
            </w:pPr>
            <w:r>
              <w:rPr>
                <w:sz w:val="22"/>
              </w:rPr>
              <w:t>Vergne</w:t>
            </w:r>
            <w:r>
              <w:rPr>
                <w:sz w:val="22"/>
              </w:rPr>
              <w:br/>
              <w:t>et al. </w:t>
            </w:r>
            <w:r>
              <w:rPr>
                <w:sz w:val="22"/>
              </w:rPr>
              <w:fldChar w:fldCharType="begin"/>
            </w:r>
            <w:r w:rsidR="00ED2B32">
              <w:rPr>
                <w:sz w:val="22"/>
              </w:rPr>
              <w:instrText xml:space="preserve"> ADDIN ZOTERO_ITEM CSL_CITATION {"citationID":"jCqMZGKw","properties":{"formattedCitation":"[64]","plainCitation":"[64]","noteIndex":0},"citationItems":[{"id":2496,"uris":["http://zotero.org/users/1514693/items/IIP83YXU"],"itemData":{"id":2496,"type":"article-journal","abstract":"Following the emergence of highly pathogenic avian influenza (H5N8) in France in early December 2020, we used duck mortality data from the index farm to investigate within-flock transmission dynamics. A stochastic epidemic model was fitted to the daily mortality data and model parameters were estimated using an approximate Bayesian computation sequential Monte Carlo (ABC-SMC) algorithm. The model predicted that the first bird in the flock was infected 5 days (95% credible interval, CI: 3–6) prior to the day of suspicion and that the transmission rate was 4.1 new infections per day (95% CI: 2.8–5.8). On average, ducks became infectious 4.1 h (95% CI: 0.7–9.1) after infection and remained infectious for 4.3 days (95% CI: 2.8–5.7). The model also predicted that 34% (50% prediction interval: 8%–76%) of birds would already be infectious by the day of suspicion, emphasizing the substantial latent threat this virus could pose to other poultry farms and to neighbouring wild birds. This study illustrates how mechanistic models can help provide rapid relevant insights that contribute to the management of infectious disease outbreaks of farmed animals. These methods can be applied to future outbreaks and the resulting parameter estimates made available to veterinary services within a few hours.","container-title":"Transboundary and Emerging Diseases","DOI":"10.1111/tbed.14202","ISSN":"1865-1682","issue":"6","journalAbbreviation":"Transbound. Emerg. Dis.","language":"en","note":"_eprint: https://onlinelibrary.wiley.com/doi/pdf/10.1111/tbed.14202","page":"3151-3155","source":"Wiley Online Library","title":"Inferring within-flock transmission dynamics of highly pathogenic avian influenza H5N8 virus in France, 2020","volume":"68","author":[{"family":"Vergne","given":"T."},{"family":"Gubbins","given":"S."},{"family":"Guinat","given":"C."},{"family":"Bauzile","given":"B."},{"family":"Delpont","given":"M."},{"family":"Chakraborty","given":"D."},{"family":"Gruson","given":"H."},{"family":"Roche","given":"B."},{"family":"Andraud","given":"M."},{"family":"Paul","given":"M."},{"family":"Guérin","given":"J.-L."}],"issued":{"date-parts":[["2021"]]}},"label":"page","suppress-author":true}],"schema":"https://github.com/citation-style-language/schema/raw/master/csl-citation.json"} </w:instrText>
            </w:r>
            <w:r>
              <w:rPr>
                <w:sz w:val="22"/>
              </w:rPr>
              <w:fldChar w:fldCharType="separate"/>
            </w:r>
            <w:r w:rsidR="00ED2B32" w:rsidRPr="00ED2B32">
              <w:rPr>
                <w:sz w:val="22"/>
              </w:rPr>
              <w:t>[64]</w:t>
            </w:r>
            <w:r>
              <w:rPr>
                <w:sz w:val="22"/>
              </w:rPr>
              <w:fldChar w:fldCharType="end"/>
            </w:r>
          </w:p>
        </w:tc>
        <w:tc>
          <w:tcPr>
            <w:tcW w:w="356" w:type="pct"/>
            <w:tcBorders>
              <w:left w:val="nil"/>
              <w:right w:val="nil"/>
            </w:tcBorders>
          </w:tcPr>
          <w:p w14:paraId="026AD4C5" w14:textId="77777777" w:rsidR="00594884" w:rsidRPr="006E1A38" w:rsidRDefault="00594884" w:rsidP="00C5207A">
            <w:pPr>
              <w:spacing w:line="240" w:lineRule="auto"/>
              <w:rPr>
                <w:sz w:val="20"/>
                <w:szCs w:val="20"/>
              </w:rPr>
            </w:pPr>
            <w:r>
              <w:rPr>
                <w:sz w:val="22"/>
              </w:rPr>
              <w:t>HP/H5N8</w:t>
            </w:r>
          </w:p>
        </w:tc>
        <w:tc>
          <w:tcPr>
            <w:tcW w:w="393" w:type="pct"/>
            <w:tcBorders>
              <w:left w:val="nil"/>
              <w:right w:val="nil"/>
            </w:tcBorders>
          </w:tcPr>
          <w:p w14:paraId="5771413D" w14:textId="77777777" w:rsidR="00594884" w:rsidRPr="006E1A38" w:rsidRDefault="00594884" w:rsidP="00C5207A">
            <w:pPr>
              <w:spacing w:line="240" w:lineRule="auto"/>
              <w:jc w:val="center"/>
              <w:rPr>
                <w:sz w:val="20"/>
                <w:szCs w:val="20"/>
              </w:rPr>
            </w:pPr>
            <w:r>
              <w:rPr>
                <w:sz w:val="20"/>
                <w:szCs w:val="20"/>
              </w:rPr>
              <w:t>0.17</w:t>
            </w:r>
            <w:r>
              <w:rPr>
                <w:sz w:val="20"/>
                <w:szCs w:val="20"/>
              </w:rPr>
              <w:br/>
              <w:t>(0.03-0.38)</w:t>
            </w:r>
          </w:p>
        </w:tc>
        <w:tc>
          <w:tcPr>
            <w:tcW w:w="393" w:type="pct"/>
            <w:tcBorders>
              <w:left w:val="nil"/>
              <w:right w:val="nil"/>
            </w:tcBorders>
          </w:tcPr>
          <w:p w14:paraId="2EE0996E" w14:textId="77777777" w:rsidR="00594884" w:rsidRPr="006E1A38" w:rsidRDefault="00594884" w:rsidP="00C5207A">
            <w:pPr>
              <w:spacing w:line="240" w:lineRule="auto"/>
              <w:jc w:val="center"/>
              <w:rPr>
                <w:sz w:val="20"/>
                <w:szCs w:val="20"/>
              </w:rPr>
            </w:pPr>
            <w:r>
              <w:rPr>
                <w:sz w:val="20"/>
                <w:szCs w:val="20"/>
              </w:rPr>
              <w:t>Estimated</w:t>
            </w:r>
          </w:p>
        </w:tc>
        <w:tc>
          <w:tcPr>
            <w:tcW w:w="406" w:type="pct"/>
            <w:tcBorders>
              <w:left w:val="nil"/>
              <w:right w:val="nil"/>
            </w:tcBorders>
          </w:tcPr>
          <w:p w14:paraId="796ADA63" w14:textId="77777777" w:rsidR="00594884" w:rsidRPr="006E1A38" w:rsidRDefault="00594884" w:rsidP="00C5207A">
            <w:pPr>
              <w:spacing w:line="240" w:lineRule="auto"/>
              <w:jc w:val="center"/>
              <w:rPr>
                <w:sz w:val="20"/>
                <w:szCs w:val="20"/>
              </w:rPr>
            </w:pPr>
            <w:r>
              <w:rPr>
                <w:sz w:val="20"/>
                <w:szCs w:val="20"/>
              </w:rPr>
              <w:t>4.3</w:t>
            </w:r>
            <w:r>
              <w:rPr>
                <w:sz w:val="20"/>
                <w:szCs w:val="20"/>
              </w:rPr>
              <w:br/>
              <w:t>(2.8-5.7)</w:t>
            </w:r>
          </w:p>
        </w:tc>
        <w:tc>
          <w:tcPr>
            <w:tcW w:w="406" w:type="pct"/>
            <w:tcBorders>
              <w:left w:val="nil"/>
              <w:right w:val="nil"/>
            </w:tcBorders>
          </w:tcPr>
          <w:p w14:paraId="13490878" w14:textId="77777777" w:rsidR="00594884" w:rsidRPr="006E1A38" w:rsidRDefault="00594884" w:rsidP="00C5207A">
            <w:pPr>
              <w:spacing w:line="240" w:lineRule="auto"/>
              <w:jc w:val="center"/>
              <w:rPr>
                <w:sz w:val="20"/>
                <w:szCs w:val="20"/>
              </w:rPr>
            </w:pPr>
            <w:r>
              <w:rPr>
                <w:sz w:val="20"/>
                <w:szCs w:val="20"/>
              </w:rPr>
              <w:t>Estimated</w:t>
            </w:r>
          </w:p>
        </w:tc>
        <w:tc>
          <w:tcPr>
            <w:tcW w:w="505" w:type="pct"/>
            <w:tcBorders>
              <w:left w:val="nil"/>
              <w:right w:val="nil"/>
            </w:tcBorders>
          </w:tcPr>
          <w:p w14:paraId="73D6AAD9" w14:textId="77777777" w:rsidR="00594884" w:rsidRPr="006E1A38" w:rsidRDefault="00594884" w:rsidP="00C5207A">
            <w:pPr>
              <w:spacing w:line="240" w:lineRule="auto"/>
              <w:jc w:val="center"/>
              <w:rPr>
                <w:sz w:val="20"/>
                <w:szCs w:val="20"/>
              </w:rPr>
            </w:pPr>
            <w:r>
              <w:rPr>
                <w:sz w:val="22"/>
              </w:rPr>
              <w:t>4.1</w:t>
            </w:r>
            <w:r>
              <w:rPr>
                <w:sz w:val="22"/>
              </w:rPr>
              <w:br/>
              <w:t>(2.8-5.8)</w:t>
            </w:r>
          </w:p>
        </w:tc>
        <w:tc>
          <w:tcPr>
            <w:tcW w:w="405" w:type="pct"/>
            <w:tcBorders>
              <w:left w:val="nil"/>
              <w:right w:val="nil"/>
            </w:tcBorders>
          </w:tcPr>
          <w:p w14:paraId="0D653D13" w14:textId="77777777" w:rsidR="00594884" w:rsidRPr="006E1A38" w:rsidRDefault="00594884" w:rsidP="00C5207A">
            <w:pPr>
              <w:spacing w:line="240" w:lineRule="auto"/>
              <w:jc w:val="center"/>
              <w:rPr>
                <w:sz w:val="20"/>
                <w:szCs w:val="20"/>
              </w:rPr>
            </w:pPr>
            <w:r>
              <w:rPr>
                <w:sz w:val="20"/>
                <w:szCs w:val="20"/>
              </w:rPr>
              <w:t>Estimated</w:t>
            </w:r>
          </w:p>
        </w:tc>
        <w:tc>
          <w:tcPr>
            <w:tcW w:w="355" w:type="pct"/>
            <w:tcBorders>
              <w:left w:val="nil"/>
              <w:right w:val="nil"/>
            </w:tcBorders>
          </w:tcPr>
          <w:p w14:paraId="7FE4A74A" w14:textId="77777777" w:rsidR="00594884" w:rsidRPr="006E1A38" w:rsidRDefault="00594884" w:rsidP="00C5207A">
            <w:pPr>
              <w:spacing w:line="240" w:lineRule="auto"/>
              <w:jc w:val="center"/>
              <w:rPr>
                <w:sz w:val="20"/>
                <w:szCs w:val="20"/>
              </w:rPr>
            </w:pPr>
            <w:r>
              <w:rPr>
                <w:sz w:val="20"/>
                <w:szCs w:val="20"/>
              </w:rPr>
              <w:t>70</w:t>
            </w:r>
            <w:r>
              <w:rPr>
                <w:sz w:val="20"/>
                <w:szCs w:val="20"/>
              </w:rPr>
              <w:br/>
              <w:t>(61-78)</w:t>
            </w:r>
          </w:p>
        </w:tc>
        <w:tc>
          <w:tcPr>
            <w:tcW w:w="355" w:type="pct"/>
            <w:tcBorders>
              <w:left w:val="nil"/>
              <w:right w:val="nil"/>
            </w:tcBorders>
          </w:tcPr>
          <w:p w14:paraId="01F2B43A" w14:textId="77777777" w:rsidR="00594884" w:rsidRPr="006E1A38" w:rsidRDefault="00594884" w:rsidP="00C5207A">
            <w:pPr>
              <w:spacing w:line="240" w:lineRule="auto"/>
              <w:jc w:val="center"/>
              <w:rPr>
                <w:sz w:val="20"/>
                <w:szCs w:val="20"/>
              </w:rPr>
            </w:pPr>
            <w:r>
              <w:rPr>
                <w:sz w:val="20"/>
                <w:szCs w:val="20"/>
              </w:rPr>
              <w:t>Estimated</w:t>
            </w:r>
          </w:p>
        </w:tc>
        <w:tc>
          <w:tcPr>
            <w:tcW w:w="582" w:type="pct"/>
            <w:tcBorders>
              <w:left w:val="nil"/>
              <w:right w:val="nil"/>
            </w:tcBorders>
          </w:tcPr>
          <w:p w14:paraId="56F8CFBD" w14:textId="77777777" w:rsidR="00594884" w:rsidRPr="006E1A38" w:rsidRDefault="00594884" w:rsidP="00C5207A">
            <w:pPr>
              <w:spacing w:line="240" w:lineRule="auto"/>
              <w:jc w:val="center"/>
              <w:rPr>
                <w:sz w:val="20"/>
                <w:szCs w:val="20"/>
              </w:rPr>
            </w:pPr>
            <w:r>
              <w:rPr>
                <w:sz w:val="20"/>
                <w:szCs w:val="20"/>
              </w:rPr>
              <w:t>17.5</w:t>
            </w:r>
            <w:r>
              <w:rPr>
                <w:sz w:val="20"/>
                <w:szCs w:val="20"/>
              </w:rPr>
              <w:br/>
              <w:t>(9.4-29.3)</w:t>
            </w:r>
          </w:p>
        </w:tc>
        <w:tc>
          <w:tcPr>
            <w:tcW w:w="418" w:type="pct"/>
            <w:tcBorders>
              <w:left w:val="nil"/>
              <w:right w:val="nil"/>
            </w:tcBorders>
          </w:tcPr>
          <w:p w14:paraId="2246681F" w14:textId="77777777" w:rsidR="00594884" w:rsidRPr="006E1A38" w:rsidRDefault="00594884" w:rsidP="00C5207A">
            <w:pPr>
              <w:spacing w:line="240" w:lineRule="auto"/>
              <w:jc w:val="center"/>
              <w:rPr>
                <w:sz w:val="20"/>
                <w:szCs w:val="20"/>
              </w:rPr>
            </w:pPr>
            <w:r>
              <w:rPr>
                <w:sz w:val="20"/>
                <w:szCs w:val="20"/>
              </w:rPr>
              <w:t>Estimated</w:t>
            </w:r>
          </w:p>
        </w:tc>
      </w:tr>
      <w:tr w:rsidR="00594884" w:rsidRPr="006E1A38" w14:paraId="1465A818" w14:textId="77777777" w:rsidTr="00C5207A">
        <w:tc>
          <w:tcPr>
            <w:tcW w:w="426" w:type="pct"/>
            <w:tcBorders>
              <w:left w:val="nil"/>
              <w:right w:val="nil"/>
            </w:tcBorders>
          </w:tcPr>
          <w:p w14:paraId="012B121A" w14:textId="7101A669" w:rsidR="00594884" w:rsidRPr="006E1A38" w:rsidRDefault="00594884" w:rsidP="00C5207A">
            <w:pPr>
              <w:spacing w:line="240" w:lineRule="auto"/>
              <w:rPr>
                <w:sz w:val="20"/>
                <w:szCs w:val="20"/>
              </w:rPr>
            </w:pPr>
            <w:r>
              <w:rPr>
                <w:sz w:val="22"/>
              </w:rPr>
              <w:t>Hayama</w:t>
            </w:r>
            <w:r>
              <w:rPr>
                <w:sz w:val="22"/>
              </w:rPr>
              <w:br/>
              <w:t>et al. </w:t>
            </w:r>
            <w:r>
              <w:rPr>
                <w:sz w:val="22"/>
              </w:rPr>
              <w:fldChar w:fldCharType="begin"/>
            </w:r>
            <w:r w:rsidR="00ED2B32">
              <w:rPr>
                <w:sz w:val="22"/>
              </w:rPr>
              <w:instrText xml:space="preserve"> ADDIN ZOTERO_ITEM CSL_CITATION {"citationID":"Owm4HbUC","properties":{"formattedCitation":"[65]","plainCitation":"[65]","noteIndex":0},"citationItems":[{"id":8879,"uris":["http://zotero.org/users/1514693/items/RCQMGN2V"],"itemData":{"id":8879,"type":"article-journal","abstract":"When an infectious disease occurs in an area, early detection of infected farms is important to respond quickly and contain the outbreak on a small scale. Estimating the time window for the introduction of the infection is important for its prevention and control. The aim of this study was to estimate the farm-specific time window from the introduction of the highly pathogenic avian influenza (HPAI) virus into poultry farms using field data from the HPAI H5N8 outbreak in the 2020–2021 winter season in Japan. Daily mortality data from 12 broiler chicken farms during the outbreak were used for the analysis. A mathematical model (Susceptible-Exposed-Infectious-Removed, SEIR model) was applied to generate the within-flock transmission of HPAI. The model-predicted mortality was fitted to the observed excess mortality data induced by HPAI to estimate the farm-specific transmission rate and the time of virus introduction. The estimated value of the transmission rate in each farm was 1.449 day−1 in median (min: 0.661 day−1, max: 3.387 day−1). The time window from the introduction of the virus to notification in each farm was estimated at 14.0 days in median (min: 8.6 days, max: 24.1 days) in the deterministic model. In addition, in the stochastic model considering the randomness of transmission in the early phase of the outbreak, the upper value of 95 % credible interval of the time window ranged from 12 to 34 days, with a median of 21 days. The results suggest that although one to three weeks had elapsed on most farms until notification after the virus introduction, the time window could exceed three weeks considering the stochasticity of disease transmission. As for the potential farm characteristics affecting within-flock transmission, the transmission rate was smaller (p-value=0.02) and the estimated time window from introduction to notification was longer (p-value=0.02) when birds were older. This study provides reliable information for setting up a tracing period for a potential source farm and enhancing the efforts for early detection.","container-title":"Preventive Veterinary Medicine","DOI":"10.1016/j.prevetmed.2022.105768","ISSN":"0167-5877","journalAbbreviation":"Prev. Vet. Med.","language":"en","page":"105768","source":"ScienceDirect","title":"Estimation of introduction time window of highly pathogenic avian influenza virus into broiler chicken farms during the 2020 – 2021 winter season outbreak in Japan","volume":"208","author":[{"family":"Hayama","given":"Y."},{"family":"Sawai","given":"K."},{"family":"Yoshinori","given":"M."},{"family":"Yamaguchi","given":"E."},{"family":"Yamamoto","given":"T."}],"issued":{"date-parts":[["2022",11,1]]}},"label":"page","suppress-author":true}],"schema":"https://github.com/citation-style-language/schema/raw/master/csl-citation.json"} </w:instrText>
            </w:r>
            <w:r>
              <w:rPr>
                <w:sz w:val="22"/>
              </w:rPr>
              <w:fldChar w:fldCharType="separate"/>
            </w:r>
            <w:r w:rsidR="00ED2B32" w:rsidRPr="00ED2B32">
              <w:rPr>
                <w:sz w:val="22"/>
              </w:rPr>
              <w:t>[65]</w:t>
            </w:r>
            <w:r>
              <w:rPr>
                <w:sz w:val="22"/>
              </w:rPr>
              <w:fldChar w:fldCharType="end"/>
            </w:r>
          </w:p>
        </w:tc>
        <w:tc>
          <w:tcPr>
            <w:tcW w:w="356" w:type="pct"/>
            <w:tcBorders>
              <w:left w:val="nil"/>
              <w:right w:val="nil"/>
            </w:tcBorders>
          </w:tcPr>
          <w:p w14:paraId="6C621CDA" w14:textId="77777777" w:rsidR="00594884" w:rsidRPr="006E1A38" w:rsidRDefault="00594884" w:rsidP="00C5207A">
            <w:pPr>
              <w:spacing w:line="240" w:lineRule="auto"/>
              <w:rPr>
                <w:sz w:val="20"/>
                <w:szCs w:val="20"/>
              </w:rPr>
            </w:pPr>
            <w:r>
              <w:rPr>
                <w:sz w:val="22"/>
              </w:rPr>
              <w:t>HP/H5N8</w:t>
            </w:r>
          </w:p>
        </w:tc>
        <w:tc>
          <w:tcPr>
            <w:tcW w:w="393" w:type="pct"/>
            <w:tcBorders>
              <w:left w:val="nil"/>
              <w:right w:val="nil"/>
            </w:tcBorders>
          </w:tcPr>
          <w:p w14:paraId="0AF9CAE2" w14:textId="77777777" w:rsidR="00594884" w:rsidRPr="006E1A38" w:rsidRDefault="00594884" w:rsidP="00C5207A">
            <w:pPr>
              <w:spacing w:line="240" w:lineRule="auto"/>
              <w:jc w:val="center"/>
              <w:rPr>
                <w:sz w:val="20"/>
                <w:szCs w:val="20"/>
              </w:rPr>
            </w:pPr>
            <w:r>
              <w:rPr>
                <w:sz w:val="20"/>
                <w:szCs w:val="20"/>
              </w:rPr>
              <w:t>2</w:t>
            </w:r>
          </w:p>
        </w:tc>
        <w:tc>
          <w:tcPr>
            <w:tcW w:w="393" w:type="pct"/>
            <w:tcBorders>
              <w:left w:val="nil"/>
              <w:right w:val="nil"/>
            </w:tcBorders>
          </w:tcPr>
          <w:p w14:paraId="2BE8F1EE" w14:textId="1C9F4EFB" w:rsidR="00594884" w:rsidRPr="006E1A38" w:rsidRDefault="00594884" w:rsidP="00C5207A">
            <w:pPr>
              <w:spacing w:line="240" w:lineRule="auto"/>
              <w:jc w:val="center"/>
              <w:rPr>
                <w:sz w:val="20"/>
                <w:szCs w:val="20"/>
              </w:rPr>
            </w:pPr>
            <w:r>
              <w:rPr>
                <w:sz w:val="20"/>
                <w:szCs w:val="20"/>
              </w:rPr>
              <w:fldChar w:fldCharType="begin"/>
            </w:r>
            <w:r w:rsidR="002A7154">
              <w:rPr>
                <w:sz w:val="20"/>
                <w:szCs w:val="20"/>
              </w:rPr>
              <w:instrText xml:space="preserve"> ADDIN ZOTERO_ITEM CSL_CITATION {"citationID":"NMMUe3ss","properties":{"formattedCitation":"[125]","plainCitation":"[125]","noteIndex":0},"citationItems":[{"id":8778,"uris":["http://zotero.org/users/1514693/items/RTRVUH6Z"],"itemData":{"id":8778,"type":"article-journal","abstract":"On 5 November 2020, a confirmed outbreak due to an H5N8 highly pathogenic avian influenza virus (HPAIV) occurred at an egg-hen farm in Kagawa prefecture (western Japan). This virus, A/chicken/Kagawa/11C/2020 (Kagawa11C2020), was the first HPAI poultry isolate in Japan in 2020 and had multiple basic amino acids—a motif conferring high pathogenicity to chickens—at the hemagglutinin cleavage site. Mortality of chickens was 100% through intravenous inoculation tests performed according to World Organization for Animal Health criteria. Phylogenetic analysis showed that the hemagglutinin of Kagawa11C2020 belongs to clade 2.3.4.4B of the H5 Goose/Guangdong lineage and clusters with H5N8 HPAIVs isolated from wild bird feces collected in Hokkaido (Japan) and Korea in October 2020. These H5N8 HPAIVs are closely related to H5N8 HPAIVs isolated in European countries during the winter of 2019–2020. Intranasal inoculation of chickens with 106 fifty-percent egg infectious doses of Kagawa11C2020 revealed that the 50% chicken lethal dose was 104.63 and the mean time to death was 134.4 h. All infected chickens demonstrated viral shedding beginning on 2 dpi—before clinical signs were observed. These results suggest that affected chickens could transmit Kagawa11C2020 to surrounding chickens in the absence of clinical signs for several days before they died.","container-title":"Viruses","DOI":"10.3390/v13030489","ISSN":"1999-4915","issue":"3","journalAbbreviation":"Viruses","language":"en","license":"http://creativecommons.org/licenses/by/3.0/","note":"number: 3\npublisher: Multidisciplinary Digital Publishing Institute","page":"489","source":"www.mdpi.com","title":"First outbreak of an H5N8 highly pathogenic avian influenza virus on a chicken farm in Japan in 2020","volume":"13","author":[{"family":"Sakuma","given":"S."},{"family":"Uchida","given":"Y."},{"family":"Kajita","given":"M."},{"family":"Tanikawa","given":"T."},{"family":"Mine","given":"J."},{"family":"Tsunekuni","given":"R."},{"family":"Saito","given":"T."}],"issued":{"date-parts":[["2021",3,16]]}}}],"schema":"https://github.com/citation-style-language/schema/raw/master/csl-citation.json"} </w:instrText>
            </w:r>
            <w:r>
              <w:rPr>
                <w:sz w:val="20"/>
                <w:szCs w:val="20"/>
              </w:rPr>
              <w:fldChar w:fldCharType="separate"/>
            </w:r>
            <w:r w:rsidR="002A7154" w:rsidRPr="002A7154">
              <w:rPr>
                <w:sz w:val="20"/>
              </w:rPr>
              <w:t>[125]</w:t>
            </w:r>
            <w:r>
              <w:rPr>
                <w:sz w:val="20"/>
                <w:szCs w:val="20"/>
              </w:rPr>
              <w:fldChar w:fldCharType="end"/>
            </w:r>
          </w:p>
        </w:tc>
        <w:tc>
          <w:tcPr>
            <w:tcW w:w="406" w:type="pct"/>
            <w:tcBorders>
              <w:left w:val="nil"/>
              <w:right w:val="nil"/>
            </w:tcBorders>
          </w:tcPr>
          <w:p w14:paraId="22960949" w14:textId="77777777" w:rsidR="00594884" w:rsidRPr="006E1A38" w:rsidRDefault="00594884" w:rsidP="00C5207A">
            <w:pPr>
              <w:spacing w:line="240" w:lineRule="auto"/>
              <w:jc w:val="center"/>
              <w:rPr>
                <w:sz w:val="20"/>
                <w:szCs w:val="20"/>
              </w:rPr>
            </w:pPr>
            <w:r>
              <w:rPr>
                <w:sz w:val="20"/>
                <w:szCs w:val="20"/>
              </w:rPr>
              <w:t>4</w:t>
            </w:r>
          </w:p>
        </w:tc>
        <w:tc>
          <w:tcPr>
            <w:tcW w:w="406" w:type="pct"/>
            <w:tcBorders>
              <w:left w:val="nil"/>
              <w:right w:val="nil"/>
            </w:tcBorders>
          </w:tcPr>
          <w:p w14:paraId="70EEF67B" w14:textId="77C81809" w:rsidR="00594884" w:rsidRPr="006E1A38" w:rsidRDefault="00594884" w:rsidP="00C5207A">
            <w:pPr>
              <w:spacing w:line="240" w:lineRule="auto"/>
              <w:jc w:val="center"/>
              <w:rPr>
                <w:sz w:val="20"/>
                <w:szCs w:val="20"/>
              </w:rPr>
            </w:pPr>
            <w:r>
              <w:rPr>
                <w:sz w:val="20"/>
                <w:szCs w:val="20"/>
              </w:rPr>
              <w:fldChar w:fldCharType="begin"/>
            </w:r>
            <w:r w:rsidR="002A7154">
              <w:rPr>
                <w:sz w:val="20"/>
                <w:szCs w:val="20"/>
              </w:rPr>
              <w:instrText xml:space="preserve"> ADDIN ZOTERO_ITEM CSL_CITATION {"citationID":"fiqCKfqH","properties":{"formattedCitation":"[125]","plainCitation":"[125]","noteIndex":0},"citationItems":[{"id":8778,"uris":["http://zotero.org/users/1514693/items/RTRVUH6Z"],"itemData":{"id":8778,"type":"article-journal","abstract":"On 5 November 2020, a confirmed outbreak due to an H5N8 highly pathogenic avian influenza virus (HPAIV) occurred at an egg-hen farm in Kagawa prefecture (western Japan). This virus, A/chicken/Kagawa/11C/2020 (Kagawa11C2020), was the first HPAI poultry isolate in Japan in 2020 and had multiple basic amino acids—a motif conferring high pathogenicity to chickens—at the hemagglutinin cleavage site. Mortality of chickens was 100% through intravenous inoculation tests performed according to World Organization for Animal Health criteria. Phylogenetic analysis showed that the hemagglutinin of Kagawa11C2020 belongs to clade 2.3.4.4B of the H5 Goose/Guangdong lineage and clusters with H5N8 HPAIVs isolated from wild bird feces collected in Hokkaido (Japan) and Korea in October 2020. These H5N8 HPAIVs are closely related to H5N8 HPAIVs isolated in European countries during the winter of 2019–2020. Intranasal inoculation of chickens with 106 fifty-percent egg infectious doses of Kagawa11C2020 revealed that the 50% chicken lethal dose was 104.63 and the mean time to death was 134.4 h. All infected chickens demonstrated viral shedding beginning on 2 dpi—before clinical signs were observed. These results suggest that affected chickens could transmit Kagawa11C2020 to surrounding chickens in the absence of clinical signs for several days before they died.","container-title":"Viruses","DOI":"10.3390/v13030489","ISSN":"1999-4915","issue":"3","journalAbbreviation":"Viruses","language":"en","license":"http://creativecommons.org/licenses/by/3.0/","note":"number: 3\npublisher: Multidisciplinary Digital Publishing Institute","page":"489","source":"www.mdpi.com","title":"First outbreak of an H5N8 highly pathogenic avian influenza virus on a chicken farm in Japan in 2020","volume":"13","author":[{"family":"Sakuma","given":"S."},{"family":"Uchida","given":"Y."},{"family":"Kajita","given":"M."},{"family":"Tanikawa","given":"T."},{"family":"Mine","given":"J."},{"family":"Tsunekuni","given":"R."},{"family":"Saito","given":"T."}],"issued":{"date-parts":[["2021",3,16]]}}}],"schema":"https://github.com/citation-style-language/schema/raw/master/csl-citation.json"} </w:instrText>
            </w:r>
            <w:r>
              <w:rPr>
                <w:sz w:val="20"/>
                <w:szCs w:val="20"/>
              </w:rPr>
              <w:fldChar w:fldCharType="separate"/>
            </w:r>
            <w:r w:rsidR="002A7154" w:rsidRPr="002A7154">
              <w:rPr>
                <w:sz w:val="20"/>
              </w:rPr>
              <w:t>[125]</w:t>
            </w:r>
            <w:r>
              <w:rPr>
                <w:sz w:val="20"/>
                <w:szCs w:val="20"/>
              </w:rPr>
              <w:fldChar w:fldCharType="end"/>
            </w:r>
          </w:p>
        </w:tc>
        <w:tc>
          <w:tcPr>
            <w:tcW w:w="505" w:type="pct"/>
            <w:tcBorders>
              <w:left w:val="nil"/>
              <w:right w:val="nil"/>
            </w:tcBorders>
          </w:tcPr>
          <w:p w14:paraId="1A72B908" w14:textId="77777777" w:rsidR="00594884" w:rsidRDefault="00594884" w:rsidP="00C5207A">
            <w:pPr>
              <w:spacing w:line="240" w:lineRule="auto"/>
              <w:jc w:val="center"/>
              <w:rPr>
                <w:sz w:val="22"/>
              </w:rPr>
            </w:pPr>
            <w:r>
              <w:rPr>
                <w:sz w:val="22"/>
              </w:rPr>
              <w:t>Min: 0.661</w:t>
            </w:r>
            <w:r>
              <w:rPr>
                <w:sz w:val="22"/>
              </w:rPr>
              <w:br/>
              <w:t>(0.627-0.696)</w:t>
            </w:r>
          </w:p>
          <w:p w14:paraId="3E31348F" w14:textId="77777777" w:rsidR="00594884" w:rsidRPr="006E1A38" w:rsidRDefault="00594884" w:rsidP="00C5207A">
            <w:pPr>
              <w:spacing w:line="240" w:lineRule="auto"/>
              <w:jc w:val="center"/>
              <w:rPr>
                <w:sz w:val="20"/>
                <w:szCs w:val="20"/>
              </w:rPr>
            </w:pPr>
            <w:r>
              <w:rPr>
                <w:sz w:val="22"/>
              </w:rPr>
              <w:t>Max: 3.387</w:t>
            </w:r>
            <w:r>
              <w:rPr>
                <w:sz w:val="22"/>
              </w:rPr>
              <w:br/>
              <w:t>(1.774-2.071)</w:t>
            </w:r>
          </w:p>
        </w:tc>
        <w:tc>
          <w:tcPr>
            <w:tcW w:w="405" w:type="pct"/>
            <w:tcBorders>
              <w:left w:val="nil"/>
              <w:right w:val="nil"/>
            </w:tcBorders>
          </w:tcPr>
          <w:p w14:paraId="00BA24D3" w14:textId="77777777" w:rsidR="00594884" w:rsidRPr="006E1A38" w:rsidRDefault="00594884" w:rsidP="00C5207A">
            <w:pPr>
              <w:spacing w:line="240" w:lineRule="auto"/>
              <w:jc w:val="center"/>
              <w:rPr>
                <w:sz w:val="20"/>
                <w:szCs w:val="20"/>
              </w:rPr>
            </w:pPr>
            <w:r>
              <w:rPr>
                <w:sz w:val="20"/>
                <w:szCs w:val="20"/>
              </w:rPr>
              <w:t>Estimated</w:t>
            </w:r>
          </w:p>
        </w:tc>
        <w:tc>
          <w:tcPr>
            <w:tcW w:w="355" w:type="pct"/>
            <w:tcBorders>
              <w:left w:val="nil"/>
              <w:right w:val="nil"/>
            </w:tcBorders>
          </w:tcPr>
          <w:p w14:paraId="00236216" w14:textId="77777777" w:rsidR="00594884" w:rsidRPr="006E1A38" w:rsidRDefault="00594884" w:rsidP="00C5207A">
            <w:pPr>
              <w:spacing w:line="240" w:lineRule="auto"/>
              <w:jc w:val="center"/>
              <w:rPr>
                <w:sz w:val="20"/>
                <w:szCs w:val="20"/>
              </w:rPr>
            </w:pPr>
            <w:r>
              <w:rPr>
                <w:sz w:val="20"/>
                <w:szCs w:val="20"/>
              </w:rPr>
              <w:t>100</w:t>
            </w:r>
          </w:p>
        </w:tc>
        <w:tc>
          <w:tcPr>
            <w:tcW w:w="355" w:type="pct"/>
            <w:tcBorders>
              <w:left w:val="nil"/>
              <w:right w:val="nil"/>
            </w:tcBorders>
          </w:tcPr>
          <w:p w14:paraId="687698A5" w14:textId="77777777" w:rsidR="00594884" w:rsidRPr="006E1A38" w:rsidRDefault="00594884" w:rsidP="00C5207A">
            <w:pPr>
              <w:spacing w:line="240" w:lineRule="auto"/>
              <w:jc w:val="center"/>
              <w:rPr>
                <w:sz w:val="20"/>
                <w:szCs w:val="20"/>
              </w:rPr>
            </w:pPr>
            <w:r>
              <w:rPr>
                <w:sz w:val="20"/>
                <w:szCs w:val="20"/>
              </w:rPr>
              <w:t>Assumed</w:t>
            </w:r>
          </w:p>
        </w:tc>
        <w:tc>
          <w:tcPr>
            <w:tcW w:w="582" w:type="pct"/>
            <w:tcBorders>
              <w:left w:val="nil"/>
              <w:right w:val="nil"/>
            </w:tcBorders>
          </w:tcPr>
          <w:p w14:paraId="28CACF30" w14:textId="77777777" w:rsidR="00594884" w:rsidRDefault="00594884" w:rsidP="00C5207A">
            <w:pPr>
              <w:spacing w:line="240" w:lineRule="auto"/>
              <w:jc w:val="center"/>
              <w:rPr>
                <w:sz w:val="22"/>
              </w:rPr>
            </w:pPr>
            <w:r>
              <w:rPr>
                <w:sz w:val="22"/>
              </w:rPr>
              <w:t>Min: 2.642</w:t>
            </w:r>
            <w:r>
              <w:rPr>
                <w:sz w:val="22"/>
              </w:rPr>
              <w:br/>
              <w:t>(2.507-2.785)</w:t>
            </w:r>
          </w:p>
          <w:p w14:paraId="077B3F54" w14:textId="77777777" w:rsidR="00594884" w:rsidRPr="006E1A38" w:rsidRDefault="00594884" w:rsidP="00C5207A">
            <w:pPr>
              <w:spacing w:line="240" w:lineRule="auto"/>
              <w:jc w:val="center"/>
              <w:rPr>
                <w:sz w:val="20"/>
                <w:szCs w:val="20"/>
              </w:rPr>
            </w:pPr>
            <w:r>
              <w:rPr>
                <w:sz w:val="22"/>
              </w:rPr>
              <w:t>Max: 13.548</w:t>
            </w:r>
            <w:r>
              <w:rPr>
                <w:sz w:val="22"/>
              </w:rPr>
              <w:br/>
              <w:t>(12.832-14.304)</w:t>
            </w:r>
          </w:p>
        </w:tc>
        <w:tc>
          <w:tcPr>
            <w:tcW w:w="418" w:type="pct"/>
            <w:tcBorders>
              <w:left w:val="nil"/>
              <w:right w:val="nil"/>
            </w:tcBorders>
          </w:tcPr>
          <w:p w14:paraId="1E3939A8" w14:textId="77777777" w:rsidR="00594884" w:rsidRPr="006E1A38" w:rsidRDefault="00594884" w:rsidP="00C5207A">
            <w:pPr>
              <w:spacing w:line="240" w:lineRule="auto"/>
              <w:jc w:val="center"/>
              <w:rPr>
                <w:sz w:val="20"/>
                <w:szCs w:val="20"/>
              </w:rPr>
            </w:pPr>
            <w:r>
              <w:rPr>
                <w:sz w:val="20"/>
                <w:szCs w:val="20"/>
              </w:rPr>
              <w:t>Estimated</w:t>
            </w:r>
          </w:p>
        </w:tc>
      </w:tr>
      <w:tr w:rsidR="00594884" w:rsidRPr="006E1A38" w14:paraId="543B985B" w14:textId="77777777" w:rsidTr="00C5207A">
        <w:tc>
          <w:tcPr>
            <w:tcW w:w="426" w:type="pct"/>
            <w:tcBorders>
              <w:left w:val="nil"/>
              <w:right w:val="nil"/>
            </w:tcBorders>
          </w:tcPr>
          <w:p w14:paraId="1AEE4DD4" w14:textId="7AD41EB5" w:rsidR="00594884" w:rsidRPr="006E1A38" w:rsidRDefault="00594884" w:rsidP="00C5207A">
            <w:pPr>
              <w:spacing w:line="240" w:lineRule="auto"/>
              <w:rPr>
                <w:sz w:val="20"/>
                <w:szCs w:val="20"/>
              </w:rPr>
            </w:pPr>
            <w:r>
              <w:rPr>
                <w:sz w:val="22"/>
              </w:rPr>
              <w:t>Bos</w:t>
            </w:r>
            <w:r>
              <w:rPr>
                <w:sz w:val="22"/>
              </w:rPr>
              <w:br/>
              <w:t>et al. </w:t>
            </w:r>
            <w:r>
              <w:rPr>
                <w:sz w:val="22"/>
              </w:rPr>
              <w:fldChar w:fldCharType="begin"/>
            </w:r>
            <w:r w:rsidR="00ED2B32">
              <w:rPr>
                <w:sz w:val="22"/>
              </w:rPr>
              <w:instrText xml:space="preserve"> ADDIN ZOTERO_ITEM CSL_CITATION {"citationID":"Wn1KIemR","properties":{"formattedCitation":"[73]","plainCitation":"[73]","noteIndex":0},"citationItems":[{"id":7182,"uris":["http://zotero.org/users/1514693/items/62XHTW5N"],"itemData":{"id":7182,"type":"article-journal","abstract":"To optimize control of an avian influenza outbreak knowledge of within-flock transmission is needed. This study used field data to estimate the transmission rate parameter (β) and the influence of risk factors on within-flock transmission of highly pathogenic avian influenza (HPAI) H7N7 virus in the 2003 epidemic in The Netherlands. The estimation is based on back-calculation of daily mortality data to fit a susceptible-infectious-dead format, and these data were analysed with a generalized linear model. This back-calculation method took into account the uncertainty of the length of the latent period, the survival of an infection by some birds and the influence of farm characteristics. After analysing the fit of the different databases created by back-calculation, it could be concluded that an absence of the latency period provided the best fit. The transmission rate parameter (β) from these field data was estimated at 4.50 per infectious chicken per day (95% CI: 2.68–7.57), which was lower than what was reported from experimental data. In contrast to general belief, none of the studied risk factors (housing system, flock size, species, age of the birds in weeks and date of depopulation) had significant influence on the estimated β.","container-title":"Preventive Veterinary Medicine","DOI":"10.1016/j.prevetmed.2008.12.003","ISSN":"0167-5877","issue":"4","journalAbbreviation":"Prev. Vet. Med.","language":"en","page":"278-285","source":"ScienceDirect","title":"Back-calculation method shows that within-flock transmission of highly pathogenic avian influenza (H7N7) virus in the Netherlands is not influenced by housing risk factors","volume":"88","author":[{"family":"Bos","given":"M. E. H."},{"family":"Nielen","given":"M."},{"family":"Koch","given":"G."},{"family":"Bouma","given":"A."},{"family":"Jong","given":"M. C. M.","non-dropping-particle":"de"},{"family":"Stegeman","given":"A."}],"issued":{"date-parts":[["2009",4,1]]}},"label":"page","suppress-author":true}],"schema":"https://github.com/citation-style-language/schema/raw/master/csl-citation.json"} </w:instrText>
            </w:r>
            <w:r>
              <w:rPr>
                <w:sz w:val="22"/>
              </w:rPr>
              <w:fldChar w:fldCharType="separate"/>
            </w:r>
            <w:r w:rsidR="00ED2B32" w:rsidRPr="00ED2B32">
              <w:rPr>
                <w:sz w:val="22"/>
              </w:rPr>
              <w:t>[73]</w:t>
            </w:r>
            <w:r>
              <w:rPr>
                <w:sz w:val="22"/>
              </w:rPr>
              <w:fldChar w:fldCharType="end"/>
            </w:r>
          </w:p>
        </w:tc>
        <w:tc>
          <w:tcPr>
            <w:tcW w:w="356" w:type="pct"/>
            <w:tcBorders>
              <w:left w:val="nil"/>
              <w:right w:val="nil"/>
            </w:tcBorders>
          </w:tcPr>
          <w:p w14:paraId="432C7ED4" w14:textId="77777777" w:rsidR="00594884" w:rsidRPr="006E1A38" w:rsidRDefault="00594884" w:rsidP="00C5207A">
            <w:pPr>
              <w:spacing w:line="240" w:lineRule="auto"/>
              <w:rPr>
                <w:sz w:val="20"/>
                <w:szCs w:val="20"/>
              </w:rPr>
            </w:pPr>
            <w:r>
              <w:rPr>
                <w:sz w:val="22"/>
              </w:rPr>
              <w:t>HP/H7N7</w:t>
            </w:r>
          </w:p>
        </w:tc>
        <w:tc>
          <w:tcPr>
            <w:tcW w:w="393" w:type="pct"/>
            <w:tcBorders>
              <w:left w:val="nil"/>
              <w:right w:val="nil"/>
            </w:tcBorders>
          </w:tcPr>
          <w:p w14:paraId="1D0A696D" w14:textId="77777777" w:rsidR="00594884" w:rsidRPr="006E1A38" w:rsidRDefault="00594884" w:rsidP="00C5207A">
            <w:pPr>
              <w:spacing w:line="240" w:lineRule="auto"/>
              <w:jc w:val="center"/>
              <w:rPr>
                <w:sz w:val="20"/>
                <w:szCs w:val="20"/>
              </w:rPr>
            </w:pPr>
            <w:r>
              <w:rPr>
                <w:sz w:val="20"/>
                <w:szCs w:val="20"/>
              </w:rPr>
              <w:t>-</w:t>
            </w:r>
          </w:p>
        </w:tc>
        <w:tc>
          <w:tcPr>
            <w:tcW w:w="393" w:type="pct"/>
            <w:tcBorders>
              <w:left w:val="nil"/>
              <w:right w:val="nil"/>
            </w:tcBorders>
          </w:tcPr>
          <w:p w14:paraId="337B4F58" w14:textId="77777777" w:rsidR="00594884" w:rsidRPr="006E1A38" w:rsidRDefault="00594884" w:rsidP="00C5207A">
            <w:pPr>
              <w:spacing w:line="240" w:lineRule="auto"/>
              <w:jc w:val="center"/>
              <w:rPr>
                <w:sz w:val="20"/>
                <w:szCs w:val="20"/>
              </w:rPr>
            </w:pPr>
            <w:r>
              <w:rPr>
                <w:sz w:val="20"/>
                <w:szCs w:val="20"/>
              </w:rPr>
              <w:t>-</w:t>
            </w:r>
          </w:p>
        </w:tc>
        <w:tc>
          <w:tcPr>
            <w:tcW w:w="406" w:type="pct"/>
            <w:tcBorders>
              <w:left w:val="nil"/>
              <w:right w:val="nil"/>
            </w:tcBorders>
          </w:tcPr>
          <w:p w14:paraId="1C9FA728" w14:textId="77777777" w:rsidR="00594884" w:rsidRDefault="00594884" w:rsidP="00C5207A">
            <w:pPr>
              <w:spacing w:line="240" w:lineRule="auto"/>
              <w:jc w:val="center"/>
              <w:rPr>
                <w:sz w:val="20"/>
                <w:szCs w:val="20"/>
              </w:rPr>
            </w:pPr>
            <w:r>
              <w:rPr>
                <w:sz w:val="20"/>
                <w:szCs w:val="20"/>
              </w:rPr>
              <w:t>Min: 4</w:t>
            </w:r>
          </w:p>
          <w:p w14:paraId="33DC683F" w14:textId="77777777" w:rsidR="00594884" w:rsidRPr="006E1A38" w:rsidRDefault="00594884" w:rsidP="00C5207A">
            <w:pPr>
              <w:spacing w:line="240" w:lineRule="auto"/>
              <w:jc w:val="center"/>
              <w:rPr>
                <w:sz w:val="20"/>
                <w:szCs w:val="20"/>
              </w:rPr>
            </w:pPr>
            <w:r>
              <w:rPr>
                <w:sz w:val="20"/>
                <w:szCs w:val="20"/>
              </w:rPr>
              <w:t>Max: 15</w:t>
            </w:r>
          </w:p>
        </w:tc>
        <w:tc>
          <w:tcPr>
            <w:tcW w:w="406" w:type="pct"/>
            <w:tcBorders>
              <w:left w:val="nil"/>
              <w:right w:val="nil"/>
            </w:tcBorders>
          </w:tcPr>
          <w:p w14:paraId="29981400" w14:textId="64382441" w:rsidR="00594884" w:rsidRPr="006E1A38" w:rsidRDefault="00594884" w:rsidP="00C5207A">
            <w:pPr>
              <w:spacing w:line="240" w:lineRule="auto"/>
              <w:jc w:val="center"/>
              <w:rPr>
                <w:sz w:val="20"/>
                <w:szCs w:val="20"/>
              </w:rPr>
            </w:pPr>
            <w:r>
              <w:rPr>
                <w:sz w:val="20"/>
                <w:szCs w:val="20"/>
              </w:rPr>
              <w:fldChar w:fldCharType="begin"/>
            </w:r>
            <w:r w:rsidR="002A7154">
              <w:rPr>
                <w:sz w:val="20"/>
                <w:szCs w:val="20"/>
              </w:rPr>
              <w:instrText xml:space="preserve"> ADDIN ZOTERO_ITEM CSL_CITATION {"citationID":"hem6Yvr9","properties":{"formattedCitation":"[126]","plainCitation":"[126]","noteIndex":0},"citationItems":[{"id":8596,"uris":["http://zotero.org/users/1514693/items/5EZVWAL7"],"itemData":{"id":8596,"type":"article-journal","abstract":"Recent outbreaks of highly pathogenic avian influenza (HPAI) viruses in poultry and their threatening zoonotic consequences emphasize the need for effective control measures. Although vaccination of poultry against avian influenza provides a potentially attractive control measure, little is known about the effect of vaccination on epidemiologically relevant parameters, such as transmissibility and the infectious period. We used transmission experiments to study the effect of vaccination on the transmission characteristics of HPAI A/Chicken/Netherlands/03 H7N7 in chickens. In the experiments, a number of infected and uninfected chickens is housed together and the infection chain is monitored by virus isolation and serology. Analysis is based on a stochastic susceptible, latently infected, infectious, recovered (SEIR) epidemic model. We found that vaccination is able to reduce the transmission level to such an extent that a major outbreak is prevented, important variables being the type of vaccine (H7N1 or H7N3) and the moment of challenge after vaccination. Two weeks after vaccination, both vaccines completely block transmission. One week after vaccination, the H7N1 vaccine is better than the H7N3 vaccine at reducing the spread of the H7N7 virus. We discuss the implications of these findings for the use of vaccination programs in poultry and the value of transmission experiments in the process of choosing vaccine.","container-title":"Proceedings of the National Academy of Sciences","DOI":"10.1073/pnas.0505098102","ISSN":"0027-8424, 1091-6490","issue":"50","journalAbbreviation":"Proc. Natl. Acad. Sci. U.S.A.","language":"en","page":"18141-18146","source":"DOI.org (Crossref)","title":"Quantification of the effect of vaccination on transmission of avian influenza (H7N7) in chickens","volume":"102","author":[{"family":"Goot","given":"J. A.","non-dropping-particle":"van der"},{"family":"Koch","given":"G."},{"family":"Jong","given":"M. C. M.","non-dropping-particle":"de"},{"family":"Boven","given":"M.","non-dropping-particle":"van"}],"issued":{"date-parts":[["2005",12,13]]}}}],"schema":"https://github.com/citation-style-language/schema/raw/master/csl-citation.json"} </w:instrText>
            </w:r>
            <w:r>
              <w:rPr>
                <w:sz w:val="20"/>
                <w:szCs w:val="20"/>
              </w:rPr>
              <w:fldChar w:fldCharType="separate"/>
            </w:r>
            <w:r w:rsidR="002A7154" w:rsidRPr="002A7154">
              <w:rPr>
                <w:sz w:val="20"/>
              </w:rPr>
              <w:t>[126]</w:t>
            </w:r>
            <w:r>
              <w:rPr>
                <w:sz w:val="20"/>
                <w:szCs w:val="20"/>
              </w:rPr>
              <w:fldChar w:fldCharType="end"/>
            </w:r>
          </w:p>
        </w:tc>
        <w:tc>
          <w:tcPr>
            <w:tcW w:w="505" w:type="pct"/>
            <w:tcBorders>
              <w:left w:val="nil"/>
              <w:right w:val="nil"/>
            </w:tcBorders>
          </w:tcPr>
          <w:p w14:paraId="4A44190B" w14:textId="77777777" w:rsidR="00594884" w:rsidRPr="006E1A38" w:rsidRDefault="00594884" w:rsidP="00C5207A">
            <w:pPr>
              <w:spacing w:line="240" w:lineRule="auto"/>
              <w:jc w:val="center"/>
              <w:rPr>
                <w:sz w:val="20"/>
                <w:szCs w:val="20"/>
              </w:rPr>
            </w:pPr>
            <w:r>
              <w:rPr>
                <w:sz w:val="20"/>
                <w:szCs w:val="20"/>
              </w:rPr>
              <w:t>4.50</w:t>
            </w:r>
            <w:r>
              <w:rPr>
                <w:sz w:val="20"/>
                <w:szCs w:val="20"/>
              </w:rPr>
              <w:br/>
              <w:t>(2.68-7.57)</w:t>
            </w:r>
          </w:p>
        </w:tc>
        <w:tc>
          <w:tcPr>
            <w:tcW w:w="405" w:type="pct"/>
            <w:tcBorders>
              <w:left w:val="nil"/>
              <w:right w:val="nil"/>
            </w:tcBorders>
          </w:tcPr>
          <w:p w14:paraId="31819B0E" w14:textId="77777777" w:rsidR="00594884" w:rsidRPr="006E1A38" w:rsidRDefault="00594884" w:rsidP="00C5207A">
            <w:pPr>
              <w:spacing w:line="240" w:lineRule="auto"/>
              <w:jc w:val="center"/>
              <w:rPr>
                <w:sz w:val="20"/>
                <w:szCs w:val="20"/>
              </w:rPr>
            </w:pPr>
            <w:r>
              <w:rPr>
                <w:sz w:val="20"/>
                <w:szCs w:val="20"/>
              </w:rPr>
              <w:t>Estimated</w:t>
            </w:r>
          </w:p>
        </w:tc>
        <w:tc>
          <w:tcPr>
            <w:tcW w:w="355" w:type="pct"/>
            <w:tcBorders>
              <w:left w:val="nil"/>
              <w:right w:val="nil"/>
            </w:tcBorders>
          </w:tcPr>
          <w:p w14:paraId="54263CAE" w14:textId="77777777" w:rsidR="00594884" w:rsidRPr="006E1A38" w:rsidRDefault="00594884" w:rsidP="00C5207A">
            <w:pPr>
              <w:spacing w:line="240" w:lineRule="auto"/>
              <w:jc w:val="center"/>
              <w:rPr>
                <w:sz w:val="20"/>
                <w:szCs w:val="20"/>
              </w:rPr>
            </w:pPr>
            <w:r>
              <w:rPr>
                <w:sz w:val="20"/>
                <w:szCs w:val="20"/>
              </w:rPr>
              <w:t>70</w:t>
            </w:r>
          </w:p>
        </w:tc>
        <w:tc>
          <w:tcPr>
            <w:tcW w:w="355" w:type="pct"/>
            <w:tcBorders>
              <w:left w:val="nil"/>
              <w:right w:val="nil"/>
            </w:tcBorders>
          </w:tcPr>
          <w:p w14:paraId="59F2BBD2" w14:textId="64DA3DDC" w:rsidR="00594884" w:rsidRPr="006E1A38" w:rsidRDefault="00594884" w:rsidP="00C5207A">
            <w:pPr>
              <w:spacing w:line="240" w:lineRule="auto"/>
              <w:jc w:val="center"/>
              <w:rPr>
                <w:sz w:val="20"/>
                <w:szCs w:val="20"/>
              </w:rPr>
            </w:pPr>
            <w:r>
              <w:rPr>
                <w:sz w:val="20"/>
                <w:szCs w:val="20"/>
              </w:rPr>
              <w:fldChar w:fldCharType="begin"/>
            </w:r>
            <w:r w:rsidR="002A7154">
              <w:rPr>
                <w:sz w:val="20"/>
                <w:szCs w:val="20"/>
              </w:rPr>
              <w:instrText xml:space="preserve"> ADDIN ZOTERO_ITEM CSL_CITATION {"citationID":"6RRggK0s","properties":{"formattedCitation":"[126]","plainCitation":"[126]","noteIndex":0},"citationItems":[{"id":8596,"uris":["http://zotero.org/users/1514693/items/5EZVWAL7"],"itemData":{"id":8596,"type":"article-journal","abstract":"Recent outbreaks of highly pathogenic avian influenza (HPAI) viruses in poultry and their threatening zoonotic consequences emphasize the need for effective control measures. Although vaccination of poultry against avian influenza provides a potentially attractive control measure, little is known about the effect of vaccination on epidemiologically relevant parameters, such as transmissibility and the infectious period. We used transmission experiments to study the effect of vaccination on the transmission characteristics of HPAI A/Chicken/Netherlands/03 H7N7 in chickens. In the experiments, a number of infected and uninfected chickens is housed together and the infection chain is monitored by virus isolation and serology. Analysis is based on a stochastic susceptible, latently infected, infectious, recovered (SEIR) epidemic model. We found that vaccination is able to reduce the transmission level to such an extent that a major outbreak is prevented, important variables being the type of vaccine (H7N1 or H7N3) and the moment of challenge after vaccination. Two weeks after vaccination, both vaccines completely block transmission. One week after vaccination, the H7N1 vaccine is better than the H7N3 vaccine at reducing the spread of the H7N7 virus. We discuss the implications of these findings for the use of vaccination programs in poultry and the value of transmission experiments in the process of choosing vaccine.","container-title":"Proceedings of the National Academy of Sciences","DOI":"10.1073/pnas.0505098102","ISSN":"0027-8424, 1091-6490","issue":"50","journalAbbreviation":"Proc. Natl. Acad. Sci. U.S.A.","language":"en","page":"18141-18146","source":"DOI.org (Crossref)","title":"Quantification of the effect of vaccination on transmission of avian influenza (H7N7) in chickens","volume":"102","author":[{"family":"Goot","given":"J. A.","non-dropping-particle":"van der"},{"family":"Koch","given":"G."},{"family":"Jong","given":"M. C. M.","non-dropping-particle":"de"},{"family":"Boven","given":"M.","non-dropping-particle":"van"}],"issued":{"date-parts":[["2005",12,13]]}}}],"schema":"https://github.com/citation-style-language/schema/raw/master/csl-citation.json"} </w:instrText>
            </w:r>
            <w:r>
              <w:rPr>
                <w:sz w:val="20"/>
                <w:szCs w:val="20"/>
              </w:rPr>
              <w:fldChar w:fldCharType="separate"/>
            </w:r>
            <w:r w:rsidR="002A7154" w:rsidRPr="002A7154">
              <w:rPr>
                <w:sz w:val="20"/>
              </w:rPr>
              <w:t>[126]</w:t>
            </w:r>
            <w:r>
              <w:rPr>
                <w:sz w:val="20"/>
                <w:szCs w:val="20"/>
              </w:rPr>
              <w:fldChar w:fldCharType="end"/>
            </w:r>
          </w:p>
        </w:tc>
        <w:tc>
          <w:tcPr>
            <w:tcW w:w="582" w:type="pct"/>
            <w:tcBorders>
              <w:left w:val="nil"/>
              <w:right w:val="nil"/>
            </w:tcBorders>
          </w:tcPr>
          <w:p w14:paraId="501C549C" w14:textId="77777777" w:rsidR="00594884" w:rsidRPr="006E1A38" w:rsidRDefault="00594884" w:rsidP="00C5207A">
            <w:pPr>
              <w:spacing w:line="240" w:lineRule="auto"/>
              <w:jc w:val="center"/>
              <w:rPr>
                <w:sz w:val="20"/>
                <w:szCs w:val="20"/>
              </w:rPr>
            </w:pPr>
            <w:r>
              <w:rPr>
                <w:sz w:val="20"/>
                <w:szCs w:val="20"/>
              </w:rPr>
              <w:t>-</w:t>
            </w:r>
          </w:p>
        </w:tc>
        <w:tc>
          <w:tcPr>
            <w:tcW w:w="418" w:type="pct"/>
            <w:tcBorders>
              <w:left w:val="nil"/>
              <w:right w:val="nil"/>
            </w:tcBorders>
          </w:tcPr>
          <w:p w14:paraId="69E6BF08" w14:textId="77777777" w:rsidR="00594884" w:rsidRPr="006E1A38" w:rsidRDefault="00594884" w:rsidP="00C5207A">
            <w:pPr>
              <w:spacing w:line="240" w:lineRule="auto"/>
              <w:jc w:val="center"/>
              <w:rPr>
                <w:sz w:val="20"/>
                <w:szCs w:val="20"/>
              </w:rPr>
            </w:pPr>
            <w:r>
              <w:rPr>
                <w:sz w:val="20"/>
                <w:szCs w:val="20"/>
              </w:rPr>
              <w:t>-</w:t>
            </w:r>
          </w:p>
        </w:tc>
      </w:tr>
      <w:tr w:rsidR="00594884" w:rsidRPr="006E1A38" w14:paraId="29453D00" w14:textId="77777777" w:rsidTr="00C5207A">
        <w:tc>
          <w:tcPr>
            <w:tcW w:w="426" w:type="pct"/>
            <w:tcBorders>
              <w:left w:val="nil"/>
              <w:right w:val="nil"/>
            </w:tcBorders>
          </w:tcPr>
          <w:p w14:paraId="0D50BDF8" w14:textId="267BE116" w:rsidR="00594884" w:rsidRPr="006E1A38" w:rsidRDefault="00594884" w:rsidP="00C5207A">
            <w:pPr>
              <w:spacing w:line="240" w:lineRule="auto"/>
              <w:rPr>
                <w:sz w:val="20"/>
                <w:szCs w:val="20"/>
              </w:rPr>
            </w:pPr>
            <w:r>
              <w:rPr>
                <w:sz w:val="22"/>
              </w:rPr>
              <w:t>Backer</w:t>
            </w:r>
            <w:r>
              <w:rPr>
                <w:sz w:val="22"/>
              </w:rPr>
              <w:br/>
              <w:t>et al. </w:t>
            </w:r>
            <w:r>
              <w:rPr>
                <w:sz w:val="22"/>
              </w:rPr>
              <w:fldChar w:fldCharType="begin"/>
            </w:r>
            <w:r w:rsidR="00ED2B32">
              <w:rPr>
                <w:sz w:val="22"/>
              </w:rPr>
              <w:instrText xml:space="preserve"> ADDIN ZOTERO_ITEM CSL_CITATION {"citationID":"1ZvC1D1W","properties":{"formattedCitation":"[74]","plainCitation":"[74]","noteIndex":0},"citationItems":[{"id":2591,"uris":["http://zotero.org/users/1514693/items/7EXKCJR8"],"itemData":{"id":2591,"type":"article-journal","abstract":"Outbreaks of highly pathogenic avian influenza (HPAI) can cause large losses for the poultry sector and for animal disease controlling authorities, as well as risks for animal and human welfare. In the current simulation approach epidemiological and economic models are combined to compare different strategies to control highly pathogenic avian influenza in Dutch poultry flocks. Evaluated control strategies are the minimum EU strategy (i.e., culling of infected flocks, transport regulations, tracing and screening of contact flocks, establishment of protection and surveillance zones), and additional control strategies comprising pre-emptive culling of all susceptible poultry flocks in an area around infected flocks (1km, 3km and 10km) and emergency vaccination of all flocks except broilers around infected flocks (3km). Simulation results indicate that the EU strategy is not sufficient to eradicate an epidemic in high density poultry areas. From an epidemiological point of view, this strategy is the least effective, while pre-emptive culling in 10km radius is the most effective of the studied strategies. But these two strategies incur the highest costs due to long duration (EU strategy) and large-scale culling (pre-emptive culling in 10km radius). Other analysed pre-emptive culling strategies (i.e., in 1km and 3km radius) are more effective than the analysed emergency vaccination strategy (in 3km radius) in terms of duration and size of the epidemics, despite the assumed optimistic vaccination capacity of 20 farms per day. However, the total costs of these strategies differ only marginally. Extending the capacity for culling substantially reduces the duration, size and costs of the epidemic. This study demonstrates the strength of combining epidemiological and economic model analysis to gain insight in a range of consequences and thus to serve as a decision support tool in the control of HPAI epidemics.","container-title":"Preventive Veterinary Medicine","DOI":"10.1016/j.prevetmed.2015.06.006","ISSN":"0167-5877","issue":"1","journalAbbreviation":"Prev. Vet. Med.","language":"en","page":"142-150","source":"ScienceDirect","title":"Controlling highly pathogenic avian influenza outbreaks: an epidemiological and economic model analysis","title-short":"Controlling highly pathogenic avian influenza outbreaks","volume":"121","author":[{"family":"Backer","given":"J. A."},{"family":"Roermund","given":"H. J. W.","non-dropping-particle":"van"},{"family":"Fischer","given":"E. A. J."},{"family":"Asseldonk","given":"M. A. P. M.","non-dropping-particle":"van"},{"family":"Bergevoet","given":"R. H. M."}],"issued":{"date-parts":[["2015",9,1]]}},"label":"page","suppress-author":true}],"schema":"https://github.com/citation-style-language/schema/raw/master/csl-citation.json"} </w:instrText>
            </w:r>
            <w:r>
              <w:rPr>
                <w:sz w:val="22"/>
              </w:rPr>
              <w:fldChar w:fldCharType="separate"/>
            </w:r>
            <w:r w:rsidR="00ED2B32" w:rsidRPr="00ED2B32">
              <w:rPr>
                <w:sz w:val="22"/>
              </w:rPr>
              <w:t>[74]</w:t>
            </w:r>
            <w:r>
              <w:rPr>
                <w:sz w:val="22"/>
              </w:rPr>
              <w:fldChar w:fldCharType="end"/>
            </w:r>
          </w:p>
        </w:tc>
        <w:tc>
          <w:tcPr>
            <w:tcW w:w="356" w:type="pct"/>
            <w:tcBorders>
              <w:left w:val="nil"/>
              <w:right w:val="nil"/>
            </w:tcBorders>
          </w:tcPr>
          <w:p w14:paraId="6D947D93" w14:textId="77777777" w:rsidR="00594884" w:rsidRPr="006E1A38" w:rsidRDefault="00594884" w:rsidP="00C5207A">
            <w:pPr>
              <w:spacing w:line="240" w:lineRule="auto"/>
              <w:rPr>
                <w:sz w:val="20"/>
                <w:szCs w:val="20"/>
              </w:rPr>
            </w:pPr>
            <w:r>
              <w:rPr>
                <w:sz w:val="22"/>
              </w:rPr>
              <w:t>HP/H7N7</w:t>
            </w:r>
          </w:p>
        </w:tc>
        <w:tc>
          <w:tcPr>
            <w:tcW w:w="393" w:type="pct"/>
            <w:tcBorders>
              <w:left w:val="nil"/>
              <w:right w:val="nil"/>
            </w:tcBorders>
          </w:tcPr>
          <w:p w14:paraId="74A2703A" w14:textId="77777777" w:rsidR="00594884" w:rsidRPr="006E1A38" w:rsidRDefault="00594884" w:rsidP="00C5207A">
            <w:pPr>
              <w:spacing w:line="240" w:lineRule="auto"/>
              <w:jc w:val="center"/>
              <w:rPr>
                <w:sz w:val="20"/>
                <w:szCs w:val="20"/>
              </w:rPr>
            </w:pPr>
            <w:r>
              <w:rPr>
                <w:sz w:val="20"/>
                <w:szCs w:val="20"/>
              </w:rPr>
              <w:t>1</w:t>
            </w:r>
          </w:p>
        </w:tc>
        <w:tc>
          <w:tcPr>
            <w:tcW w:w="393" w:type="pct"/>
            <w:tcBorders>
              <w:left w:val="nil"/>
              <w:right w:val="nil"/>
            </w:tcBorders>
          </w:tcPr>
          <w:p w14:paraId="16B85CC8" w14:textId="7DE013F6" w:rsidR="00594884" w:rsidRPr="006E1A38" w:rsidRDefault="00594884" w:rsidP="00C5207A">
            <w:pPr>
              <w:spacing w:line="240" w:lineRule="auto"/>
              <w:jc w:val="center"/>
              <w:rPr>
                <w:sz w:val="20"/>
                <w:szCs w:val="20"/>
              </w:rPr>
            </w:pPr>
            <w:r>
              <w:rPr>
                <w:sz w:val="20"/>
                <w:szCs w:val="20"/>
              </w:rPr>
              <w:fldChar w:fldCharType="begin"/>
            </w:r>
            <w:r w:rsidR="002A7154">
              <w:rPr>
                <w:sz w:val="20"/>
                <w:szCs w:val="20"/>
              </w:rPr>
              <w:instrText xml:space="preserve"> ADDIN ZOTERO_ITEM CSL_CITATION {"citationID":"EqZW1Jxo","properties":{"formattedCitation":"[126\\uc0\\u8211{}128]","plainCitation":"[126–128]","noteIndex":0},"citationItems":[{"id":8596,"uris":["http://zotero.org/users/1514693/items/5EZVWAL7"],"itemData":{"id":8596,"type":"article-journal","abstract":"Recent outbreaks of highly pathogenic avian influenza (HPAI) viruses in poultry and their threatening zoonotic consequences emphasize the need for effective control measures. Although vaccination of poultry against avian influenza provides a potentially attractive control measure, little is known about the effect of vaccination on epidemiologically relevant parameters, such as transmissibility and the infectious period. We used transmission experiments to study the effect of vaccination on the transmission characteristics of HPAI A/Chicken/Netherlands/03 H7N7 in chickens. In the experiments, a number of infected and uninfected chickens is housed together and the infection chain is monitored by virus isolation and serology. Analysis is based on a stochastic susceptible, latently infected, infectious, recovered (SEIR) epidemic model. We found that vaccination is able to reduce the transmission level to such an extent that a major outbreak is prevented, important variables being the type of vaccine (H7N1 or H7N3) and the moment of challenge after vaccination. Two weeks after vaccination, both vaccines completely block transmission. One week after vaccination, the H7N1 vaccine is better than the H7N3 vaccine at reducing the spread of the H7N7 virus. We discuss the implications of these findings for the use of vaccination programs in poultry and the value of transmission experiments in the process of choosing vaccine.","container-title":"Proceedings of the National Academy of Sciences","DOI":"10.1073/pnas.0505098102","ISSN":"0027-8424, 1091-6490","issue":"50","journalAbbreviation":"Proc. Natl. Acad. Sci. U.S.A.","language":"en","page":"18141-18146","source":"DOI.org (Crossref)","title":"Quantification of the effect of vaccination on transmission of avian influenza (H7N7) in chickens","volume":"102","author":[{"family":"Goot","given":"J. A.","non-dropping-particle":"van der"},{"family":"Koch","given":"G."},{"family":"Jong","given":"M. C. M.","non-dropping-particle":"de"},{"family":"Boven","given":"M.","non-dropping-particle":"van"}],"issued":{"date-parts":[["2005",12,13]]}}},{"id":8597,"uris":["http://zotero.org/users/1514693/items/8IFYNMQL"],"itemData":{"id":8597,"type":"article-journal","abstract":"Despite considerable research efforts, little is yet known about key epidemiological parameters of H5N1 highly pathogenic influenza viruses in their avian hosts. Here we show how these parameters can be estimated using a limited number of birds in experimental transmission studies. Our quantitative estimates, based on Bayesian methods of inference, reveal that (i) the period of latency of H5N1 influenza virus in unvaccinated chickens is short (mean: 0.24 days; 95% credible interval: 0.099–0.48 days); (ii) the infectious period of H5N1 virus in unvaccinated chickens is approximately 2 days (mean: 2.1 days; 95%CI: 1.8–2.3 days); (iii) the reproduction number of H5N1 virus in unvaccinated chickens need not be high (mean: 1.6; 95%CI: 0.90–2.5), although the virus is expected to spread rapidly because it has a short generation interval in unvaccinated chickens (mean: 1.3 days; 95%CI: 1.0–1.5 days); and (iv) vaccination with genetically and antigenically distant H5N2 vaccines can effectively halt transmission. Simulations based on the estimated parameters indicate that herd immunity may be obtained if at least 80% of chickens in a flock are vaccinated. We discuss the implications for the control of H5N1 avian influenza virus in areas where it is endemic.","container-title":"PLOS Pathogens","DOI":"10.1371/journal.ppat.1000281","ISSN":"1553-7374","issue":"1","journalAbbreviation":"PLOS Pathogens","language":"en","note":"publisher: Public Library of Science","page":"e1000281","source":"PLoS Journals","title":"Estimation of transmission parameters of H5N1 avian influenza virus in chickens","volume":"5","author":[{"family":"Bouma","given":"A."},{"family":"Claassen","given":"I."},{"family":"Natih","given":"K."},{"family":"Klinkenberg","given":"D."},{"family":"Donnelly","given":"C. A."},{"family":"Koch","given":"G."},{"family":"Boven","given":"M.","non-dropping-particle":"van"}],"issued":{"date-parts":[["2009",1,30]]}}},{"id":8598,"uris":["http://zotero.org/users/1514693/items/SHIAMCQ2"],"itemData":{"id":8598,"type":"article-journal","abstract":"Vaccination against H5N1 highly pathogenic avian influenza in endemically affected areas is a potentially attractive option for local prevention and control. In Indonesia the majority of local outbreaks have occurred in back yard flocks with native chickens, and it is therefore of interest to determine whether these birds can be protected against infection by vaccination. To this end two transmission experiments were carried out with H5N1 virus (A/chicken/Legok/2003) in vaccinated and unvaccinated native chickens. The vaccine contained an inactivated heterologous H5N2 strain (A/turkey/England/N28/73 H5N2). Birds were vaccinated at 4 and 7 weeks of age and challenged at 10 weeks of age. During 10 days post-challenge tracheal and cloacal swabs were taken for virus isolation, and serum blood was collected regularly to measure haemaglutinin inhibiting (HI) antibody responses. The results show that transmission of H5N1 virus was rapid and efficient in unvaccinated birds, that infection and transmission were completely prevented in vaccinated birds, and that vaccinated birds that were exposed to unvaccinated inoculated birds were still protected from infection. These findings indicate that vaccination with a heterologous H5N2 vaccine is able to prevent virus transmission in flocks of native chickens.","container-title":"Vaccine","DOI":"10.1016/j.vaccine.2009.02.085","ISSN":"0264-410X","issue":"21","journalAbbreviation":"Vaccine","language":"en","page":"2864-2869","source":"ScienceDirect","title":"An inactivated H5N2 vaccine reduces transmission of highly pathogenic H5N1 avian influenza virus among native chickens","volume":"27","author":[{"family":"Poetri","given":"O. N."},{"family":"Bouma","given":"A."},{"family":"Murtini","given":"Sri"},{"family":"Claassen","given":"I."},{"family":"Koch","given":"G."},{"family":"Soejoedono","given":"Retno D."},{"family":"Stegeman","given":"J. A."},{"family":"Boven","given":"M.","non-dropping-particle":"van"}],"issued":{"date-parts":[["2009",5,11]]}}}],"schema":"https://github.com/citation-style-language/schema/raw/master/csl-citation.json"} </w:instrText>
            </w:r>
            <w:r>
              <w:rPr>
                <w:sz w:val="20"/>
                <w:szCs w:val="20"/>
              </w:rPr>
              <w:fldChar w:fldCharType="separate"/>
            </w:r>
            <w:r w:rsidR="002A7154" w:rsidRPr="002A7154">
              <w:rPr>
                <w:sz w:val="20"/>
                <w:szCs w:val="24"/>
              </w:rPr>
              <w:t>[126–128]</w:t>
            </w:r>
            <w:r>
              <w:rPr>
                <w:sz w:val="20"/>
                <w:szCs w:val="20"/>
              </w:rPr>
              <w:fldChar w:fldCharType="end"/>
            </w:r>
          </w:p>
        </w:tc>
        <w:tc>
          <w:tcPr>
            <w:tcW w:w="406" w:type="pct"/>
            <w:tcBorders>
              <w:left w:val="nil"/>
              <w:right w:val="nil"/>
            </w:tcBorders>
          </w:tcPr>
          <w:p w14:paraId="39CC13F0" w14:textId="77777777" w:rsidR="00594884" w:rsidRPr="006E1A38" w:rsidRDefault="00594884" w:rsidP="00C5207A">
            <w:pPr>
              <w:spacing w:line="240" w:lineRule="auto"/>
              <w:jc w:val="center"/>
              <w:rPr>
                <w:sz w:val="20"/>
                <w:szCs w:val="20"/>
              </w:rPr>
            </w:pPr>
            <w:r>
              <w:rPr>
                <w:sz w:val="20"/>
                <w:szCs w:val="20"/>
              </w:rPr>
              <w:t>4</w:t>
            </w:r>
          </w:p>
        </w:tc>
        <w:tc>
          <w:tcPr>
            <w:tcW w:w="406" w:type="pct"/>
            <w:tcBorders>
              <w:left w:val="nil"/>
              <w:right w:val="nil"/>
            </w:tcBorders>
          </w:tcPr>
          <w:p w14:paraId="6525A944" w14:textId="50D81881" w:rsidR="00594884" w:rsidRPr="006E1A38" w:rsidRDefault="00594884" w:rsidP="00C5207A">
            <w:pPr>
              <w:spacing w:line="240" w:lineRule="auto"/>
              <w:jc w:val="center"/>
              <w:rPr>
                <w:sz w:val="20"/>
                <w:szCs w:val="20"/>
              </w:rPr>
            </w:pPr>
            <w:r>
              <w:rPr>
                <w:sz w:val="20"/>
                <w:szCs w:val="20"/>
              </w:rPr>
              <w:fldChar w:fldCharType="begin"/>
            </w:r>
            <w:r w:rsidR="002A7154">
              <w:rPr>
                <w:sz w:val="20"/>
                <w:szCs w:val="20"/>
              </w:rPr>
              <w:instrText xml:space="preserve"> ADDIN ZOTERO_ITEM CSL_CITATION {"citationID":"mdU3O8Rt","properties":{"formattedCitation":"[126, 127, 129]","plainCitation":"[126, 127, 129]","noteIndex":0},"citationItems":[{"id":8596,"uris":["http://zotero.org/users/1514693/items/5EZVWAL7"],"itemData":{"id":8596,"type":"article-journal","abstract":"Recent outbreaks of highly pathogenic avian influenza (HPAI) viruses in poultry and their threatening zoonotic consequences emphasize the need for effective control measures. Although vaccination of poultry against avian influenza provides a potentially attractive control measure, little is known about the effect of vaccination on epidemiologically relevant parameters, such as transmissibility and the infectious period. We used transmission experiments to study the effect of vaccination on the transmission characteristics of HPAI A/Chicken/Netherlands/03 H7N7 in chickens. In the experiments, a number of infected and uninfected chickens is housed together and the infection chain is monitored by virus isolation and serology. Analysis is based on a stochastic susceptible, latently infected, infectious, recovered (SEIR) epidemic model. We found that vaccination is able to reduce the transmission level to such an extent that a major outbreak is prevented, important variables being the type of vaccine (H7N1 or H7N3) and the moment of challenge after vaccination. Two weeks after vaccination, both vaccines completely block transmission. One week after vaccination, the H7N1 vaccine is better than the H7N3 vaccine at reducing the spread of the H7N7 virus. We discuss the implications of these findings for the use of vaccination programs in poultry and the value of transmission experiments in the process of choosing vaccine.","container-title":"Proceedings of the National Academy of Sciences","DOI":"10.1073/pnas.0505098102","ISSN":"0027-8424, 1091-6490","issue":"50","journalAbbreviation":"Proc. Natl. Acad. Sci. U.S.A.","language":"en","page":"18141-18146","source":"DOI.org (Crossref)","title":"Quantification of the effect of vaccination on transmission of avian influenza (H7N7) in chickens","volume":"102","author":[{"family":"Goot","given":"J. A.","non-dropping-particle":"van der"},{"family":"Koch","given":"G."},{"family":"Jong","given":"M. C. M.","non-dropping-particle":"de"},{"family":"Boven","given":"M.","non-dropping-particle":"van"}],"issued":{"date-parts":[["2005",12,13]]}}},{"id":8597,"uris":["http://zotero.org/users/1514693/items/8IFYNMQL"],"itemData":{"id":8597,"type":"article-journal","abstract":"Despite considerable research efforts, little is yet known about key epidemiological parameters of H5N1 highly pathogenic influenza viruses in their avian hosts. Here we show how these parameters can be estimated using a limited number of birds in experimental transmission studies. Our quantitative estimates, based on Bayesian methods of inference, reveal that (i) the period of latency of H5N1 influenza virus in unvaccinated chickens is short (mean: 0.24 days; 95% credible interval: 0.099–0.48 days); (ii) the infectious period of H5N1 virus in unvaccinated chickens is approximately 2 days (mean: 2.1 days; 95%CI: 1.8–2.3 days); (iii) the reproduction number of H5N1 virus in unvaccinated chickens need not be high (mean: 1.6; 95%CI: 0.90–2.5), although the virus is expected to spread rapidly because it has a short generation interval in unvaccinated chickens (mean: 1.3 days; 95%CI: 1.0–1.5 days); and (iv) vaccination with genetically and antigenically distant H5N2 vaccines can effectively halt transmission. Simulations based on the estimated parameters indicate that herd immunity may be obtained if at least 80% of chickens in a flock are vaccinated. We discuss the implications for the control of H5N1 avian influenza virus in areas where it is endemic.","container-title":"PLOS Pathogens","DOI":"10.1371/journal.ppat.1000281","ISSN":"1553-7374","issue":"1","journalAbbreviation":"PLOS Pathogens","language":"en","note":"publisher: Public Library of Science","page":"e1000281","source":"PLoS Journals","title":"Estimation of transmission parameters of H5N1 avian influenza virus in chickens","volume":"5","author":[{"family":"Bouma","given":"A."},{"family":"Claassen","given":"I."},{"family":"Natih","given":"K."},{"family":"Klinkenberg","given":"D."},{"family":"Donnelly","given":"C. A."},{"family":"Koch","given":"G."},{"family":"Boven","given":"M.","non-dropping-particle":"van"}],"issued":{"date-parts":[["2009",1,30]]}}},{"id":8599,"uris":["http://zotero.org/users/1514693/items/6H4G3FY7"],"itemData":{"id":8599,"type":"article-journal","abstract":"Low pathogenicity avian influenza A strains (LPAI) of the H5 and H7 type are noted for their ability to transform into highly pathogenic counterparts (HPAI). Here we compare the transmission characteristics in poultry of LPAI H5N2 (A/Chicken/Pennsylvania/83) and corresponding HPAI virus by means of transmission experiments. In the experiments, five inoculated animals are placed in a cage with five contact animals, and the infection chain is monitored by taking blood samples, and samples from the trachea and cloaca. The data are analysed by final size methods and a generalized linear model. The results show that HPAI virus is more infectious and induces a longer infectious period than LPAI. In fact, fully susceptible animals are invariably infected when confronted with HPAI virus and die within six days after infection. Animals previously infected with LPAI virus, on the other hand, survive an infection with HPAI virus or escape infection all together. This implies that a previous infection with LPAI virus effectively reduces susceptibility of the host to infection and decreases transmission of HPAI virus. We discuss the implications of these conclusions for the control and evolution of avian influenza viruses.","container-title":"Epidemiology &amp; Infection","DOI":"10.1017/S0950268803001067","ISSN":"1469-4409, 0950-2688","issue":"2","journalAbbreviation":"Epidemiol. Infect.","language":"en","note":"publisher: Cambridge University Press","page":"1003-1013","source":"Cambridge University Press","title":"Comparison of the transmission characteristics of low and high pathogenicity avian influenza A virus (H5N2)","volume":"131","author":[{"family":"Goot","given":"J. A.","non-dropping-particle":"van der"},{"family":"Jong","given":"M. C. M.","non-dropping-particle":"de"},{"family":"Koch","given":"G."},{"family":"Boven","given":"M.","non-dropping-particle":"van"}],"issued":{"date-parts":[["2003",10]]}}}],"schema":"https://github.com/citation-style-language/schema/raw/master/csl-citation.json"} </w:instrText>
            </w:r>
            <w:r>
              <w:rPr>
                <w:sz w:val="20"/>
                <w:szCs w:val="20"/>
              </w:rPr>
              <w:fldChar w:fldCharType="separate"/>
            </w:r>
            <w:r w:rsidR="002A7154" w:rsidRPr="002A7154">
              <w:rPr>
                <w:sz w:val="20"/>
              </w:rPr>
              <w:t>[126, 127, 129]</w:t>
            </w:r>
            <w:r>
              <w:rPr>
                <w:sz w:val="20"/>
                <w:szCs w:val="20"/>
              </w:rPr>
              <w:fldChar w:fldCharType="end"/>
            </w:r>
          </w:p>
        </w:tc>
        <w:tc>
          <w:tcPr>
            <w:tcW w:w="505" w:type="pct"/>
            <w:tcBorders>
              <w:left w:val="nil"/>
              <w:right w:val="nil"/>
            </w:tcBorders>
          </w:tcPr>
          <w:p w14:paraId="70DB6FB0" w14:textId="77777777" w:rsidR="00594884" w:rsidRPr="006E1A38" w:rsidRDefault="00594884" w:rsidP="00C5207A">
            <w:pPr>
              <w:spacing w:line="240" w:lineRule="auto"/>
              <w:jc w:val="center"/>
              <w:rPr>
                <w:sz w:val="20"/>
                <w:szCs w:val="20"/>
              </w:rPr>
            </w:pPr>
            <w:r>
              <w:rPr>
                <w:sz w:val="20"/>
                <w:szCs w:val="20"/>
              </w:rPr>
              <w:t>1.9</w:t>
            </w:r>
            <w:r>
              <w:rPr>
                <w:sz w:val="20"/>
                <w:szCs w:val="20"/>
              </w:rPr>
              <w:br/>
              <w:t>(0.61-8.1)</w:t>
            </w:r>
          </w:p>
        </w:tc>
        <w:tc>
          <w:tcPr>
            <w:tcW w:w="405" w:type="pct"/>
            <w:tcBorders>
              <w:left w:val="nil"/>
              <w:right w:val="nil"/>
            </w:tcBorders>
          </w:tcPr>
          <w:p w14:paraId="2D58B8E9" w14:textId="77777777" w:rsidR="00594884" w:rsidRPr="006E1A38" w:rsidRDefault="00594884" w:rsidP="00C5207A">
            <w:pPr>
              <w:spacing w:line="240" w:lineRule="auto"/>
              <w:jc w:val="center"/>
              <w:rPr>
                <w:sz w:val="20"/>
                <w:szCs w:val="20"/>
              </w:rPr>
            </w:pPr>
            <w:r>
              <w:rPr>
                <w:sz w:val="20"/>
                <w:szCs w:val="20"/>
              </w:rPr>
              <w:t>Estimated</w:t>
            </w:r>
          </w:p>
        </w:tc>
        <w:tc>
          <w:tcPr>
            <w:tcW w:w="355" w:type="pct"/>
            <w:tcBorders>
              <w:left w:val="nil"/>
              <w:right w:val="nil"/>
            </w:tcBorders>
          </w:tcPr>
          <w:p w14:paraId="3FBA93CB" w14:textId="77777777" w:rsidR="00594884" w:rsidRPr="006E1A38" w:rsidRDefault="00594884" w:rsidP="00C5207A">
            <w:pPr>
              <w:spacing w:line="240" w:lineRule="auto"/>
              <w:jc w:val="center"/>
              <w:rPr>
                <w:sz w:val="20"/>
                <w:szCs w:val="20"/>
              </w:rPr>
            </w:pPr>
            <w:r>
              <w:rPr>
                <w:sz w:val="20"/>
                <w:szCs w:val="20"/>
              </w:rPr>
              <w:t>70</w:t>
            </w:r>
          </w:p>
        </w:tc>
        <w:tc>
          <w:tcPr>
            <w:tcW w:w="355" w:type="pct"/>
            <w:tcBorders>
              <w:left w:val="nil"/>
              <w:right w:val="nil"/>
            </w:tcBorders>
          </w:tcPr>
          <w:p w14:paraId="73C4A1B8" w14:textId="21DCB21E" w:rsidR="00594884" w:rsidRPr="006E1A38" w:rsidRDefault="00594884" w:rsidP="00C5207A">
            <w:pPr>
              <w:spacing w:line="240" w:lineRule="auto"/>
              <w:jc w:val="center"/>
              <w:rPr>
                <w:sz w:val="20"/>
                <w:szCs w:val="20"/>
              </w:rPr>
            </w:pPr>
            <w:r>
              <w:rPr>
                <w:sz w:val="20"/>
                <w:szCs w:val="20"/>
              </w:rPr>
              <w:fldChar w:fldCharType="begin"/>
            </w:r>
            <w:r w:rsidR="002A7154">
              <w:rPr>
                <w:sz w:val="20"/>
                <w:szCs w:val="20"/>
              </w:rPr>
              <w:instrText xml:space="preserve"> ADDIN ZOTERO_ITEM CSL_CITATION {"citationID":"BDSlL3bl","properties":{"formattedCitation":"[126, 127]","plainCitation":"[126, 127]","noteIndex":0},"citationItems":[{"id":8596,"uris":["http://zotero.org/users/1514693/items/5EZVWAL7"],"itemData":{"id":8596,"type":"article-journal","abstract":"Recent outbreaks of highly pathogenic avian influenza (HPAI) viruses in poultry and their threatening zoonotic consequences emphasize the need for effective control measures. Although vaccination of poultry against avian influenza provides a potentially attractive control measure, little is known about the effect of vaccination on epidemiologically relevant parameters, such as transmissibility and the infectious period. We used transmission experiments to study the effect of vaccination on the transmission characteristics of HPAI A/Chicken/Netherlands/03 H7N7 in chickens. In the experiments, a number of infected and uninfected chickens is housed together and the infection chain is monitored by virus isolation and serology. Analysis is based on a stochastic susceptible, latently infected, infectious, recovered (SEIR) epidemic model. We found that vaccination is able to reduce the transmission level to such an extent that a major outbreak is prevented, important variables being the type of vaccine (H7N1 or H7N3) and the moment of challenge after vaccination. Two weeks after vaccination, both vaccines completely block transmission. One week after vaccination, the H7N1 vaccine is better than the H7N3 vaccine at reducing the spread of the H7N7 virus. We discuss the implications of these findings for the use of vaccination programs in poultry and the value of transmission experiments in the process of choosing vaccine.","container-title":"Proceedings of the National Academy of Sciences","DOI":"10.1073/pnas.0505098102","ISSN":"0027-8424, 1091-6490","issue":"50","journalAbbreviation":"Proc. Natl. Acad. Sci. U.S.A.","language":"en","page":"18141-18146","source":"DOI.org (Crossref)","title":"Quantification of the effect of vaccination on transmission of avian influenza (H7N7) in chickens","volume":"102","author":[{"family":"Goot","given":"J. A.","non-dropping-particle":"van der"},{"family":"Koch","given":"G."},{"family":"Jong","given":"M. C. M.","non-dropping-particle":"de"},{"family":"Boven","given":"M.","non-dropping-particle":"van"}],"issued":{"date-parts":[["2005",12,13]]}}},{"id":8597,"uris":["http://zotero.org/users/1514693/items/8IFYNMQL"],"itemData":{"id":8597,"type":"article-journal","abstract":"Despite considerable research efforts, little is yet known about key epidemiological parameters of H5N1 highly pathogenic influenza viruses in their avian hosts. Here we show how these parameters can be estimated using a limited number of birds in experimental transmission studies. Our quantitative estimates, based on Bayesian methods of inference, reveal that (i) the period of latency of H5N1 influenza virus in unvaccinated chickens is short (mean: 0.24 days; 95% credible interval: 0.099–0.48 days); (ii) the infectious period of H5N1 virus in unvaccinated chickens is approximately 2 days (mean: 2.1 days; 95%CI: 1.8–2.3 days); (iii) the reproduction number of H5N1 virus in unvaccinated chickens need not be high (mean: 1.6; 95%CI: 0.90–2.5), although the virus is expected to spread rapidly because it has a short generation interval in unvaccinated chickens (mean: 1.3 days; 95%CI: 1.0–1.5 days); and (iv) vaccination with genetically and antigenically distant H5N2 vaccines can effectively halt transmission. Simulations based on the estimated parameters indicate that herd immunity may be obtained if at least 80% of chickens in a flock are vaccinated. We discuss the implications for the control of H5N1 avian influenza virus in areas where it is endemic.","container-title":"PLOS Pathogens","DOI":"10.1371/journal.ppat.1000281","ISSN":"1553-7374","issue":"1","journalAbbreviation":"PLOS Pathogens","language":"en","note":"publisher: Public Library of Science","page":"e1000281","source":"PLoS Journals","title":"Estimation of transmission parameters of H5N1 avian influenza virus in chickens","volume":"5","author":[{"family":"Bouma","given":"A."},{"family":"Claassen","given":"I."},{"family":"Natih","given":"K."},{"family":"Klinkenberg","given":"D."},{"family":"Donnelly","given":"C. A."},{"family":"Koch","given":"G."},{"family":"Boven","given":"M.","non-dropping-particle":"van"}],"issued":{"date-parts":[["2009",1,30]]}}}],"schema":"https://github.com/citation-style-language/schema/raw/master/csl-citation.json"} </w:instrText>
            </w:r>
            <w:r>
              <w:rPr>
                <w:sz w:val="20"/>
                <w:szCs w:val="20"/>
              </w:rPr>
              <w:fldChar w:fldCharType="separate"/>
            </w:r>
            <w:r w:rsidR="002A7154" w:rsidRPr="002A7154">
              <w:rPr>
                <w:sz w:val="20"/>
              </w:rPr>
              <w:t>[126, 127]</w:t>
            </w:r>
            <w:r>
              <w:rPr>
                <w:sz w:val="20"/>
                <w:szCs w:val="20"/>
              </w:rPr>
              <w:fldChar w:fldCharType="end"/>
            </w:r>
          </w:p>
        </w:tc>
        <w:tc>
          <w:tcPr>
            <w:tcW w:w="582" w:type="pct"/>
            <w:tcBorders>
              <w:left w:val="nil"/>
              <w:right w:val="nil"/>
            </w:tcBorders>
          </w:tcPr>
          <w:p w14:paraId="597CFAEA" w14:textId="77777777" w:rsidR="00594884" w:rsidRPr="006E1A38" w:rsidRDefault="00594884" w:rsidP="00C5207A">
            <w:pPr>
              <w:spacing w:line="240" w:lineRule="auto"/>
              <w:jc w:val="center"/>
              <w:rPr>
                <w:sz w:val="20"/>
                <w:szCs w:val="20"/>
              </w:rPr>
            </w:pPr>
            <w:r>
              <w:rPr>
                <w:sz w:val="22"/>
              </w:rPr>
              <w:t>7.6</w:t>
            </w:r>
            <w:r>
              <w:rPr>
                <w:sz w:val="22"/>
              </w:rPr>
              <w:br/>
              <w:t>(2.44-32.4)</w:t>
            </w:r>
          </w:p>
        </w:tc>
        <w:tc>
          <w:tcPr>
            <w:tcW w:w="418" w:type="pct"/>
            <w:tcBorders>
              <w:left w:val="nil"/>
              <w:right w:val="nil"/>
            </w:tcBorders>
          </w:tcPr>
          <w:p w14:paraId="2AB2D294" w14:textId="77777777" w:rsidR="00594884" w:rsidRPr="006E1A38" w:rsidRDefault="00594884" w:rsidP="00C5207A">
            <w:pPr>
              <w:spacing w:line="240" w:lineRule="auto"/>
              <w:jc w:val="center"/>
              <w:rPr>
                <w:sz w:val="20"/>
                <w:szCs w:val="20"/>
              </w:rPr>
            </w:pPr>
            <w:r>
              <w:rPr>
                <w:sz w:val="20"/>
                <w:szCs w:val="20"/>
              </w:rPr>
              <w:t>Estimated</w:t>
            </w:r>
          </w:p>
        </w:tc>
      </w:tr>
      <w:tr w:rsidR="00594884" w:rsidRPr="006E1A38" w14:paraId="4C3F026E" w14:textId="77777777" w:rsidTr="00C5207A">
        <w:tc>
          <w:tcPr>
            <w:tcW w:w="426" w:type="pct"/>
            <w:tcBorders>
              <w:left w:val="nil"/>
              <w:right w:val="nil"/>
            </w:tcBorders>
          </w:tcPr>
          <w:p w14:paraId="6041FC8B" w14:textId="1F5165B7" w:rsidR="00594884" w:rsidRPr="006E1A38" w:rsidRDefault="00594884" w:rsidP="00C5207A">
            <w:pPr>
              <w:spacing w:line="240" w:lineRule="auto"/>
              <w:rPr>
                <w:sz w:val="20"/>
                <w:szCs w:val="20"/>
              </w:rPr>
            </w:pPr>
            <w:r>
              <w:rPr>
                <w:sz w:val="22"/>
              </w:rPr>
              <w:t>Bonney</w:t>
            </w:r>
            <w:r>
              <w:rPr>
                <w:sz w:val="22"/>
              </w:rPr>
              <w:br/>
              <w:t>et al. </w:t>
            </w:r>
            <w:r>
              <w:rPr>
                <w:sz w:val="22"/>
              </w:rPr>
              <w:fldChar w:fldCharType="begin"/>
            </w:r>
            <w:r w:rsidR="00ED2B32">
              <w:rPr>
                <w:sz w:val="22"/>
              </w:rPr>
              <w:instrText xml:space="preserve"> ADDIN ZOTERO_ITEM CSL_CITATION {"citationID":"47y9N4H2","properties":{"formattedCitation":"[76]","plainCitation":"[76]","noteIndex":0},"citationItems":[{"id":6713,"uris":["http://zotero.org/users/1514693/items/AZXGKFWP"],"itemData":{"id":6713,"type":"article-journal","abstract":"Limiting spread of low pathogenicity avian influenza (LPAI) during an outbreak is critical to reduce the negative impact on poultry producers and local economies. Mathematical models of disease transmission can support outbreak control efforts by estimating relevant epidemiological parameters. In this article, diagnostic testing data from each house on a premises infected during a LPAI H5N2 outbreak in the state of Minnesota in the United States in 2018 was used to estimate the time of virus introduction and adequate contact rate, which determines the rate of disease spread. A well-defined most likely time of virus introduction, and upper and lower 95% credibility intervals were estimated for each house. The length of the 95% credibility intervals ranged from 11 to 22 with a mean of 17 days. In some houses the contact rate estimates were also well-defined; however, the estimated upper 95% credibility interval bound for the contact rate was occasionally dependent on the upper bound of the prior distribution. The estimated modes ranged from 0.5 to 6.0 with a mean of 2.8 contacts per day. These estimates can be improved with early detection, increased testing of monitored premises, and combining the results of multiple barns that possess similar production systems.","container-title":"Scientific Reports","DOI":"10.1038/s41598-021-81254-z","ISSN":"2045-2322","issue":"1","journalAbbreviation":"Sci. Rep.","language":"en","license":"2021 The Author(s)","note":"Bandiera_abtest: a\nCc_license_type: cc_by\nCg_type: Nature Research Journals\nnumber: 1\nPrimary_atype: Research\npublisher: Nature Publishing Group\nSubject_term: Applied mathematics;Computational biology and bioinformatics;Statistics\nSubject_term_id: applied-mathematics;computational-biology-and-bioinformatics;statistics","page":"1602","source":"www.nature.com","title":"Estimating epidemiological parameters using diagnostic testing data from low pathogenicity avian influenza infected turkey houses","volume":"11","author":[{"family":"Bonney","given":"P. J."},{"family":"Malladi","given":"S."},{"family":"Ssematimba","given":"A."},{"family":"Spackman","given":"E."},{"family":"Torchetti","given":"M. K."},{"family":"Culhane","given":"M."},{"family":"Cardona","given":"C. J."}],"issued":{"date-parts":[["2021",1,15]]}},"label":"page","suppress-author":true}],"schema":"https://github.com/citation-style-language/schema/raw/master/csl-citation.json"} </w:instrText>
            </w:r>
            <w:r>
              <w:rPr>
                <w:sz w:val="22"/>
              </w:rPr>
              <w:fldChar w:fldCharType="separate"/>
            </w:r>
            <w:r w:rsidR="00ED2B32" w:rsidRPr="00ED2B32">
              <w:rPr>
                <w:sz w:val="22"/>
              </w:rPr>
              <w:t>[76]</w:t>
            </w:r>
            <w:r>
              <w:rPr>
                <w:sz w:val="22"/>
              </w:rPr>
              <w:fldChar w:fldCharType="end"/>
            </w:r>
          </w:p>
        </w:tc>
        <w:tc>
          <w:tcPr>
            <w:tcW w:w="356" w:type="pct"/>
            <w:tcBorders>
              <w:left w:val="nil"/>
              <w:right w:val="nil"/>
            </w:tcBorders>
          </w:tcPr>
          <w:p w14:paraId="5E824EA4" w14:textId="77777777" w:rsidR="00594884" w:rsidRPr="006E1A38" w:rsidRDefault="00594884" w:rsidP="00C5207A">
            <w:pPr>
              <w:spacing w:line="240" w:lineRule="auto"/>
              <w:rPr>
                <w:sz w:val="20"/>
                <w:szCs w:val="20"/>
              </w:rPr>
            </w:pPr>
            <w:r>
              <w:rPr>
                <w:sz w:val="22"/>
              </w:rPr>
              <w:t>LP/H5N2</w:t>
            </w:r>
          </w:p>
        </w:tc>
        <w:tc>
          <w:tcPr>
            <w:tcW w:w="393" w:type="pct"/>
            <w:tcBorders>
              <w:left w:val="nil"/>
              <w:right w:val="nil"/>
            </w:tcBorders>
          </w:tcPr>
          <w:p w14:paraId="480FC3DE" w14:textId="77777777" w:rsidR="00594884" w:rsidRPr="006E1A38" w:rsidRDefault="00594884" w:rsidP="00C5207A">
            <w:pPr>
              <w:spacing w:line="240" w:lineRule="auto"/>
              <w:jc w:val="center"/>
              <w:rPr>
                <w:sz w:val="20"/>
                <w:szCs w:val="20"/>
              </w:rPr>
            </w:pPr>
            <w:r>
              <w:rPr>
                <w:sz w:val="20"/>
                <w:szCs w:val="20"/>
              </w:rPr>
              <w:t>0.63</w:t>
            </w:r>
          </w:p>
        </w:tc>
        <w:tc>
          <w:tcPr>
            <w:tcW w:w="393" w:type="pct"/>
            <w:tcBorders>
              <w:left w:val="nil"/>
              <w:right w:val="nil"/>
            </w:tcBorders>
          </w:tcPr>
          <w:p w14:paraId="1FD9F0C5" w14:textId="143A9BFC" w:rsidR="00594884" w:rsidRPr="006E1A38" w:rsidRDefault="00594884" w:rsidP="00C5207A">
            <w:pPr>
              <w:spacing w:line="240" w:lineRule="auto"/>
              <w:jc w:val="center"/>
              <w:rPr>
                <w:sz w:val="20"/>
                <w:szCs w:val="20"/>
              </w:rPr>
            </w:pPr>
            <w:r>
              <w:rPr>
                <w:sz w:val="20"/>
                <w:szCs w:val="20"/>
              </w:rPr>
              <w:fldChar w:fldCharType="begin"/>
            </w:r>
            <w:r w:rsidR="002A7154">
              <w:rPr>
                <w:sz w:val="20"/>
                <w:szCs w:val="20"/>
              </w:rPr>
              <w:instrText xml:space="preserve"> ADDIN ZOTERO_ITEM CSL_CITATION {"citationID":"NGxpTkEe","properties":{"formattedCitation":"[130\\uc0\\u8211{}132]","plainCitation":"[130–132]","noteIndex":0},"citationItems":[{"id":8579,"uris":["http://zotero.org/users/1514693/items/2LLDUN32"],"itemData":{"id":8579,"type":"article-journal","abstract":"We undertook one of the most comprehensive studies on the replication and intraspecies transmission characteristics of low-pathogenicity avian influenza viruses in ducks, chickens and turkeys. Our results indicated that most of these isolates could replicate and be transmitted in poultry without inducing clinical disease. However, differences in transmission to contact control birds were noted, emphasizing the importance of having contact control cage mates in biological characterization experiments. Ducks supported the replication of viruses of wild aquatic bird origin in their respiratory and digestive tracts equally well. The viruses from wild aquatic birds were not effectively transmitted among chickens. In contrast, the wild-bird isolates and viruses of domestic bird origin from live-bird markets and commercial poultry operations replicated and were transmitted more efficiently in turkeys than in chickens or ducks. We also found a lower minimal infectious dose requirement for infection of turkeys compared to chickens and ducks. Our data support an important role of turkeys as being more susceptible hosts for avian influenza viruses than domestic ducks and chickens. These results highlight the role of turkeys as intermediate or bridging hosts in the transmission of influenza viruses from wild birds to land-based domestic poultry or among different land-based bird species.","container-title":"Archives of Virology","DOI":"10.1007/s00705-010-0727-8","ISSN":"1432-8798","issue":"9","journalAbbreviation":"Arch. Virol.","language":"en","page":"1439-1451","source":"Springer Link","title":"Pathobiological characterization of low-pathogenicity H5 avian influenza viruses of diverse origins in chickens, ducks and turkeys","volume":"155","author":[{"family":"Pillai","given":"S. P. S."},{"family":"Pantin-Jackwood","given":"M."},{"family":"Suarez","given":"D. L."},{"family":"Saif","given":"Y. M."},{"family":"Lee","given":"C.-W."}],"issued":{"date-parts":[["2010",9,1]]}}},{"id":8580,"uris":["http://zotero.org/users/1514693/items/T768ZHUH"],"itemData":{"id":8580,"type":"article-journal","abstract":"The influence of different glycosylation patterns of the haemagglutinin glycoprotein of H7N1 avian influenza viruses on virus replication in vivo was examined. Experimental infection of chickens and turkeys was carried out with H7N1 avian influenza viruses with alternative sites of glycosylation in the haemagglutinin and infected birds were sampled daily by swabbing the buccal and cloacal cavities. cDNAs of the HA1 coding region of the HA gene were prepared from the swabs and cloned into plasmids. Sequencing multiple plasmids made from individual swabs taken over the period of virus shedding showed that viruses with specific patterns of glycosylation near the receptor binding site were stable when birds were infected with a single variant, but when presented with a mixed population of viruses encoding differing patterns of glycosylation a specific variant was rapidly selected in the infected host.","container-title":"Virology","DOI":"10.1016/j.virol.2012.08.001","ISSN":"0042-6822","issue":"2","journalAbbreviation":"Virology","language":"en","page":"282-295","source":"ScienceDirect","title":"Selection of variant viruses during replication and transmission of H7N1 viruses in chickens and turkeys","volume":"433","author":[{"family":"Iqbal","given":"M."},{"family":"Essen","given":"S. C."},{"family":"Xiao","given":"H."},{"family":"Brookes","given":"S. M."},{"family":"Brown","given":"I. H."},{"family":"McCauley","given":"J. W."}],"issued":{"date-parts":[["2012",11,25]]}}},{"id":8581,"uris":["http://zotero.org/users/1514693/items/DIAVJAJV"],"itemData":{"id":8581,"type":"article-journal","abstract":"In January 2016, a combined outbreak of highly pathogenic (HP) avian influenza virus (AIV) and low pathogenicity (LP) AIV occurred in commercial turkeys in the state of Indiana, United States. Genetically, the viruses were highly similar, belonged to the North American wild bird lineage, and had not been previously detected in poultry. In order to understand the pathobiology of the H7N8 LPAIV and HPAIV, infectivity, transmission and pathogenicity studies were conducted in chickens, turkeys, and mallards. Among the three species the lowest mean infectious dose for both the LP and HP phenotype was for turkeys, and also disease from the LPAIV was only observed with turkeys. Furthermore, although the HPAIV was lethal for both chickens and turkeys, clinical signs caused by the HPAIV isolate differed between the two species; neurological signs were only observed in turkeys. Mallards could be infected with and transmit both viruses to contacts, but neither caused clinical disease. Interestingly, with all three species, the mean infectious dose of the HP isolate was at least ten times lower than that of the LP isolate. This study corroborates the high susceptibility of turkeys to AIV as well as a pathobiology that is different from chickens. Further, this study demonstrates that mallards can be asymptomatically infected with HP and LP AIV from gallinaceous poultry and may not just be involved in transmitting AIV to them.","container-title":"PLOS ONE","DOI":"10.1371/journal.pone.0177265","ISSN":"1932-6203","issue":"5","journalAbbreviation":"PLOS ONE","language":"en","note":"publisher: Public Library of Science","page":"e0177265","source":"PLoS Journals","title":"The pathogenesis of H7N8 low and highly pathogenic avian influenza viruses from the United States 2016 outbreak in chickens, turkeys and mallards","volume":"12","author":[{"family":"Pantin-Jackwood","given":"M. J."},{"family":"Stephens","given":"C. B."},{"family":"Bertran","given":"K."},{"family":"Swayne","given":"D. E."},{"family":"Spackman","given":"E."}],"issued":{"date-parts":[["2017",5,8]]}}}],"schema":"https://github.com/citation-style-language/schema/raw/master/csl-citation.json"} </w:instrText>
            </w:r>
            <w:r>
              <w:rPr>
                <w:sz w:val="20"/>
                <w:szCs w:val="20"/>
              </w:rPr>
              <w:fldChar w:fldCharType="separate"/>
            </w:r>
            <w:r w:rsidR="002A7154" w:rsidRPr="002A7154">
              <w:rPr>
                <w:sz w:val="20"/>
                <w:szCs w:val="24"/>
              </w:rPr>
              <w:t>[130–132]</w:t>
            </w:r>
            <w:r>
              <w:rPr>
                <w:sz w:val="20"/>
                <w:szCs w:val="20"/>
              </w:rPr>
              <w:fldChar w:fldCharType="end"/>
            </w:r>
          </w:p>
        </w:tc>
        <w:tc>
          <w:tcPr>
            <w:tcW w:w="406" w:type="pct"/>
            <w:tcBorders>
              <w:left w:val="nil"/>
              <w:right w:val="nil"/>
            </w:tcBorders>
          </w:tcPr>
          <w:p w14:paraId="06F6763C" w14:textId="77777777" w:rsidR="00594884" w:rsidRPr="006E1A38" w:rsidRDefault="00594884" w:rsidP="00C5207A">
            <w:pPr>
              <w:spacing w:line="240" w:lineRule="auto"/>
              <w:jc w:val="center"/>
              <w:rPr>
                <w:sz w:val="20"/>
                <w:szCs w:val="20"/>
              </w:rPr>
            </w:pPr>
            <w:r>
              <w:rPr>
                <w:sz w:val="20"/>
                <w:szCs w:val="20"/>
              </w:rPr>
              <w:t>11.78</w:t>
            </w:r>
          </w:p>
        </w:tc>
        <w:tc>
          <w:tcPr>
            <w:tcW w:w="406" w:type="pct"/>
            <w:tcBorders>
              <w:left w:val="nil"/>
              <w:right w:val="nil"/>
            </w:tcBorders>
          </w:tcPr>
          <w:p w14:paraId="382285E8" w14:textId="035C42C5" w:rsidR="00594884" w:rsidRPr="006E1A38" w:rsidRDefault="00594884" w:rsidP="00C5207A">
            <w:pPr>
              <w:spacing w:line="240" w:lineRule="auto"/>
              <w:jc w:val="center"/>
              <w:rPr>
                <w:sz w:val="20"/>
                <w:szCs w:val="20"/>
              </w:rPr>
            </w:pPr>
            <w:r>
              <w:rPr>
                <w:sz w:val="20"/>
                <w:szCs w:val="20"/>
              </w:rPr>
              <w:fldChar w:fldCharType="begin"/>
            </w:r>
            <w:r w:rsidR="002A7154">
              <w:rPr>
                <w:sz w:val="20"/>
                <w:szCs w:val="20"/>
              </w:rPr>
              <w:instrText xml:space="preserve"> ADDIN ZOTERO_ITEM CSL_CITATION {"citationID":"TyhjwPhl","properties":{"formattedCitation":"[130\\uc0\\u8211{}135]","plainCitation":"[130–135]","noteIndex":0},"citationItems":[{"id":8579,"uris":["http://zotero.org/users/1514693/items/2LLDUN32"],"itemData":{"id":8579,"type":"article-journal","abstract":"We undertook one of the most comprehensive studies on the replication and intraspecies transmission characteristics of low-pathogenicity avian influenza viruses in ducks, chickens and turkeys. Our results indicated that most of these isolates could replicate and be transmitted in poultry without inducing clinical disease. However, differences in transmission to contact control birds were noted, emphasizing the importance of having contact control cage mates in biological characterization experiments. Ducks supported the replication of viruses of wild aquatic bird origin in their respiratory and digestive tracts equally well. The viruses from wild aquatic birds were not effectively transmitted among chickens. In contrast, the wild-bird isolates and viruses of domestic bird origin from live-bird markets and commercial poultry operations replicated and were transmitted more efficiently in turkeys than in chickens or ducks. We also found a lower minimal infectious dose requirement for infection of turkeys compared to chickens and ducks. Our data support an important role of turkeys as being more susceptible hosts for avian influenza viruses than domestic ducks and chickens. These results highlight the role of turkeys as intermediate or bridging hosts in the transmission of influenza viruses from wild birds to land-based domestic poultry or among different land-based bird species.","container-title":"Archives of Virology","DOI":"10.1007/s00705-010-0727-8","ISSN":"1432-8798","issue":"9","journalAbbreviation":"Arch. Virol.","language":"en","page":"1439-1451","source":"Springer Link","title":"Pathobiological characterization of low-pathogenicity H5 avian influenza viruses of diverse origins in chickens, ducks and turkeys","volume":"155","author":[{"family":"Pillai","given":"S. P. S."},{"family":"Pantin-Jackwood","given":"M."},{"family":"Suarez","given":"D. L."},{"family":"Saif","given":"Y. M."},{"family":"Lee","given":"C.-W."}],"issued":{"date-parts":[["2010",9,1]]}}},{"id":8580,"uris":["http://zotero.org/users/1514693/items/T768ZHUH"],"itemData":{"id":8580,"type":"article-journal","abstract":"The influence of different glycosylation patterns of the haemagglutinin glycoprotein of H7N1 avian influenza viruses on virus replication in vivo was examined. Experimental infection of chickens and turkeys was carried out with H7N1 avian influenza viruses with alternative sites of glycosylation in the haemagglutinin and infected birds were sampled daily by swabbing the buccal and cloacal cavities. cDNAs of the HA1 coding region of the HA gene were prepared from the swabs and cloned into plasmids. Sequencing multiple plasmids made from individual swabs taken over the period of virus shedding showed that viruses with specific patterns of glycosylation near the receptor binding site were stable when birds were infected with a single variant, but when presented with a mixed population of viruses encoding differing patterns of glycosylation a specific variant was rapidly selected in the infected host.","container-title":"Virology","DOI":"10.1016/j.virol.2012.08.001","ISSN":"0042-6822","issue":"2","journalAbbreviation":"Virology","language":"en","page":"282-295","source":"ScienceDirect","title":"Selection of variant viruses during replication and transmission of H7N1 viruses in chickens and turkeys","volume":"433","author":[{"family":"Iqbal","given":"M."},{"family":"Essen","given":"S. C."},{"family":"Xiao","given":"H."},{"family":"Brookes","given":"S. M."},{"family":"Brown","given":"I. H."},{"family":"McCauley","given":"J. W."}],"issued":{"date-parts":[["2012",11,25]]}}},{"id":8581,"uris":["http://zotero.org/users/1514693/items/DIAVJAJV"],"itemData":{"id":8581,"type":"article-journal","abstract":"In January 2016, a combined outbreak of highly pathogenic (HP) avian influenza virus (AIV) and low pathogenicity (LP) AIV occurred in commercial turkeys in the state of Indiana, United States. Genetically, the viruses were highly similar, belonged to the North American wild bird lineage, and had not been previously detected in poultry. In order to understand the pathobiology of the H7N8 LPAIV and HPAIV, infectivity, transmission and pathogenicity studies were conducted in chickens, turkeys, and mallards. Among the three species the lowest mean infectious dose for both the LP and HP phenotype was for turkeys, and also disease from the LPAIV was only observed with turkeys. Furthermore, although the HPAIV was lethal for both chickens and turkeys, clinical signs caused by the HPAIV isolate differed between the two species; neurological signs were only observed in turkeys. Mallards could be infected with and transmit both viruses to contacts, but neither caused clinical disease. Interestingly, with all three species, the mean infectious dose of the HP isolate was at least ten times lower than that of the LP isolate. This study corroborates the high susceptibility of turkeys to AIV as well as a pathobiology that is different from chickens. Further, this study demonstrates that mallards can be asymptomatically infected with HP and LP AIV from gallinaceous poultry and may not just be involved in transmitting AIV to them.","container-title":"PLOS ONE","DOI":"10.1371/journal.pone.0177265","ISSN":"1932-6203","issue":"5","journalAbbreviation":"PLOS ONE","language":"en","note":"publisher: Public Library of Science","page":"e0177265","source":"PLoS Journals","title":"The pathogenesis of H7N8 low and highly pathogenic avian influenza viruses from the United States 2016 outbreak in chickens, turkeys and mallards","volume":"12","author":[{"family":"Pantin-Jackwood","given":"M. J."},{"family":"Stephens","given":"C. B."},{"family":"Bertran","given":"K."},{"family":"Swayne","given":"D. E."},{"family":"Spackman","given":"E."}],"issued":{"date-parts":[["2017",5,8]]}}},{"id":7525,"uris":["http://zotero.org/users/1514693/items/AMRLYIDN"],"itemData":{"id":7525,"type":"article-journal","abstract":"Outbreaks of avian influenza in poultry can be devastating, yet many of the basic epidemiological parameters have not been accurately characterised. In 1999–2000 in Northern Italy, outbreaks of H7N1 low pathogenicity avian influenza virus (LPAI) were followed by the emergence of H7N1 highly pathogenic avian influenza virus (HPAI). This study investigates the transmission dynamics in turkeys of representative HPAI and LPAI H7N1 virus strains from this outbreak in an experimental setting, allowing direct comparison of the two strains. The fitted transmission rates for the two strains are similar: 2.04 (1.5–2.7) per day for HPAI, 2.01 (1.6–2.5) per day for LPAI. However, the mean infectious period is far shorter for HPAI (1.47 (1.3–1.7) days) than for LPAI (7.65 (7.0–8.3) days), due to the rapid death of infected turkeys. Hence the basic reproductive ratio, is significantly lower for HPAI (3.01 (2.2–4.0)) than for LPAI (15.3 (11.8–19.7)). The comparison of transmission rates and are critically important in relation to understanding how HPAI might emerge from LPAI. Two competing hypotheses for how transmission rates vary with population size are tested by fitting competing models to experiments with differing numbers of turkeys. A model with frequency-dependent transmission gives a significantly better fit to experimental data than density-dependent transmission. This has important implications for extrapolating experimental results from relatively small numbers of birds to the commercial poultry flock size, and for how control, including vaccination, might scale with flock size.","container-title":"PLOS ONE","DOI":"10.1371/journal.pone.0045059","ISSN":"1932-6203","issue":"9","journalAbbreviation":"PLOS ONE","language":"en","note":"publisher: Public Library of Science","page":"e45059","source":"PLoS Journals","title":"Quantifying transmission of highly pathogenic and low pathogenicity H7N1 avian influenza in turkeys","volume":"7","author":[{"family":"Saenz","given":"R. A."},{"family":"Essen","given":"S. C."},{"family":"Brookes","given":"S. M."},{"family":"Iqbal","given":"M."},{"family":"Wood","given":"J. L. N."},{"family":"Grenfell","given":"B. T."},{"family":"McCauley","given":"J. W."},{"family":"Brown","given":"I. H."},{"family":"Gog","given":"J. R."}],"issued":{"date-parts":[["2012",9,18]]}}},{"id":8582,"uris":["http://zotero.org/users/1514693/items/GEXPUND9"],"itemData":{"id":8582,"type":"article-journal","abstract":"Low pathogenicity avian influenza (LPAI) viruses of H5 and H7 subtypes have the potential to mutate into highly pathogenic strains (HPAI), which can threaten human health and cause huge economic losses. The current knowledge on the mechanisms of mutation from LPAI to HPAI is insufficient for predicting which H5 or H7 strains will mutate into an HPAI strain, and since the molecular changes necessary for the change in virulence seemingly occur at random, the probability of mutation depends on the number of virus replicates, which is associated with the number of birds that acquire infection. We estimated the transmission dynamics of LPAI viruses in turkeys using serosurveillance data from past epidemics in Italy. We fitted the proportions of birds infected in 36 flocks into a hierarchical model to estimate the basic reproduction number (R0) and possible variations in R0 among flocks caused by differences among farms. We also estimated the distributions of the latent and infectious periods, using experimental infection data with outbreak strains. These were then combined with the R0 to simulate LPAI outbreaks and characterise the resulting dynamics. The estimated mean within-flock R0 in the population of infected flocks was 5.5, indicating that an infectious bird would infect an average of more than five susceptible birds. The results also indicate that the presence of seropositive birds does not necessarily mean that the virus has already been cleared and the flock is no longer infective, so that seropositive flocks may still constitute a risk of infection for other flocks. In light of these results, the enforcement of appropriate restrictions, the culling of seropositive flocks, or pre-emptive slaughtering may be useful. The model and parameter estimates presented in this paper provide the first complete picture of LPAI dynamics in turkey flocks and could be used for designing a suitable surveillance program.","container-title":"PLOS ONE","DOI":"10.1371/journal.pone.0026935","ISSN":"1932-6203","issue":"10","journalAbbreviation":"PLOS ONE","language":"en","note":"publisher: Public Library of Science","page":"e26935","source":"PLoS Journals","title":"Transmission dynamics of low pathogenicity avian influenza infections in turkey flocks","volume":"6","author":[{"family":"Comin","given":"A."},{"family":"Klinkenberg","given":"D."},{"family":"Marangon","given":"S."},{"family":"Toffan","given":"A."},{"family":"Stegeman","given":"A."}],"issued":{"date-parts":[["2011",10,26]]}}},{"id":8584,"uris":["http://zotero.org/users/1514693/items/9QX2KCPP"],"itemData":{"id":8584,"type":"article-journal","abstract":"Avian influenza (AI) viruses infect numerous avian species, and low pathogenicity (LP) AI viruses of the H7 subtype are typically reported to produce mild or subclinical infections in both wild aquatic birds and domestic poultry. However relatively little work has been done to compare LPAI viruses from different avian species for their ability to cause disease in domestic poultry under the same conditions. In this study twelve H7 LPAI virus isolates from North America were each evaluated for their comparative pathogenesis in chickens, ducks, and turkeys.","container-title":"Virology Journal","DOI":"10.1186/1743-422X-7-331","ISSN":"1743-422X","issue":"1","journalAbbreviation":"Virol. J.","page":"331","source":"BioMed Central","title":"The pathogenesis of low pathogenicity H7 avian influenza viruses in chickens, ducks and turkeys","volume":"7","author":[{"family":"Spackman","given":"E."},{"family":"Gelb","given":"J."},{"family":"Preskenis","given":"L. A."},{"family":"Ladman","given":"B. S."},{"family":"Pope","given":"C. R."},{"family":"Pantin-Jackwood","given":"M. J."},{"family":"Mckinley","given":"E. T."}],"issued":{"date-parts":[["2010",11,19]]}}}],"schema":"https://github.com/citation-style-language/schema/raw/master/csl-citation.json"} </w:instrText>
            </w:r>
            <w:r>
              <w:rPr>
                <w:sz w:val="20"/>
                <w:szCs w:val="20"/>
              </w:rPr>
              <w:fldChar w:fldCharType="separate"/>
            </w:r>
            <w:r w:rsidR="002A7154" w:rsidRPr="002A7154">
              <w:rPr>
                <w:sz w:val="20"/>
                <w:szCs w:val="24"/>
              </w:rPr>
              <w:t>[130–135]</w:t>
            </w:r>
            <w:r>
              <w:rPr>
                <w:sz w:val="20"/>
                <w:szCs w:val="20"/>
              </w:rPr>
              <w:fldChar w:fldCharType="end"/>
            </w:r>
          </w:p>
        </w:tc>
        <w:tc>
          <w:tcPr>
            <w:tcW w:w="505" w:type="pct"/>
            <w:tcBorders>
              <w:left w:val="nil"/>
              <w:right w:val="nil"/>
            </w:tcBorders>
          </w:tcPr>
          <w:p w14:paraId="1F77F245" w14:textId="77777777" w:rsidR="00594884" w:rsidRDefault="00594884" w:rsidP="00C5207A">
            <w:pPr>
              <w:spacing w:line="240" w:lineRule="auto"/>
              <w:jc w:val="center"/>
              <w:rPr>
                <w:sz w:val="22"/>
              </w:rPr>
            </w:pPr>
            <w:r>
              <w:rPr>
                <w:sz w:val="22"/>
              </w:rPr>
              <w:t>Min: 0.6</w:t>
            </w:r>
            <w:r>
              <w:rPr>
                <w:sz w:val="22"/>
              </w:rPr>
              <w:br/>
              <w:t>(0.4-1.0)</w:t>
            </w:r>
          </w:p>
          <w:p w14:paraId="57960480" w14:textId="77777777" w:rsidR="00594884" w:rsidRPr="006E1A38" w:rsidRDefault="00594884" w:rsidP="00C5207A">
            <w:pPr>
              <w:spacing w:line="240" w:lineRule="auto"/>
              <w:jc w:val="center"/>
              <w:rPr>
                <w:sz w:val="20"/>
                <w:szCs w:val="20"/>
              </w:rPr>
            </w:pPr>
            <w:r>
              <w:rPr>
                <w:sz w:val="22"/>
              </w:rPr>
              <w:t>Max: 3.9</w:t>
            </w:r>
            <w:r>
              <w:rPr>
                <w:sz w:val="22"/>
              </w:rPr>
              <w:br/>
              <w:t>(1.2-5.8)</w:t>
            </w:r>
          </w:p>
        </w:tc>
        <w:tc>
          <w:tcPr>
            <w:tcW w:w="405" w:type="pct"/>
            <w:tcBorders>
              <w:left w:val="nil"/>
              <w:right w:val="nil"/>
            </w:tcBorders>
          </w:tcPr>
          <w:p w14:paraId="31378E9F" w14:textId="77777777" w:rsidR="00594884" w:rsidRPr="006E1A38" w:rsidRDefault="00594884" w:rsidP="00C5207A">
            <w:pPr>
              <w:spacing w:line="240" w:lineRule="auto"/>
              <w:jc w:val="center"/>
              <w:rPr>
                <w:sz w:val="20"/>
                <w:szCs w:val="20"/>
              </w:rPr>
            </w:pPr>
            <w:r>
              <w:rPr>
                <w:sz w:val="20"/>
                <w:szCs w:val="20"/>
              </w:rPr>
              <w:t>Estimated</w:t>
            </w:r>
          </w:p>
        </w:tc>
        <w:tc>
          <w:tcPr>
            <w:tcW w:w="355" w:type="pct"/>
            <w:tcBorders>
              <w:left w:val="nil"/>
              <w:right w:val="nil"/>
            </w:tcBorders>
          </w:tcPr>
          <w:p w14:paraId="3B6747B9" w14:textId="77777777" w:rsidR="00594884" w:rsidRPr="006E1A38" w:rsidRDefault="00594884" w:rsidP="00C5207A">
            <w:pPr>
              <w:spacing w:line="240" w:lineRule="auto"/>
              <w:jc w:val="center"/>
              <w:rPr>
                <w:sz w:val="20"/>
                <w:szCs w:val="20"/>
              </w:rPr>
            </w:pPr>
            <w:r>
              <w:rPr>
                <w:sz w:val="20"/>
                <w:szCs w:val="20"/>
              </w:rPr>
              <w:t>1</w:t>
            </w:r>
          </w:p>
        </w:tc>
        <w:tc>
          <w:tcPr>
            <w:tcW w:w="355" w:type="pct"/>
            <w:tcBorders>
              <w:left w:val="nil"/>
              <w:right w:val="nil"/>
            </w:tcBorders>
          </w:tcPr>
          <w:p w14:paraId="04375582" w14:textId="77777777" w:rsidR="00594884" w:rsidRPr="006E1A38" w:rsidRDefault="00594884" w:rsidP="00C5207A">
            <w:pPr>
              <w:spacing w:line="240" w:lineRule="auto"/>
              <w:jc w:val="center"/>
              <w:rPr>
                <w:sz w:val="20"/>
                <w:szCs w:val="20"/>
              </w:rPr>
            </w:pPr>
            <w:r>
              <w:rPr>
                <w:sz w:val="20"/>
                <w:szCs w:val="20"/>
              </w:rPr>
              <w:t>Assumed</w:t>
            </w:r>
          </w:p>
        </w:tc>
        <w:tc>
          <w:tcPr>
            <w:tcW w:w="582" w:type="pct"/>
            <w:tcBorders>
              <w:left w:val="nil"/>
              <w:right w:val="nil"/>
            </w:tcBorders>
          </w:tcPr>
          <w:p w14:paraId="59D812C6" w14:textId="77777777" w:rsidR="00594884" w:rsidRDefault="00594884" w:rsidP="00C5207A">
            <w:pPr>
              <w:spacing w:line="240" w:lineRule="auto"/>
              <w:jc w:val="center"/>
              <w:rPr>
                <w:sz w:val="22"/>
              </w:rPr>
            </w:pPr>
            <w:r>
              <w:rPr>
                <w:sz w:val="22"/>
              </w:rPr>
              <w:t>Min: 7.068</w:t>
            </w:r>
            <w:r>
              <w:rPr>
                <w:sz w:val="22"/>
              </w:rPr>
              <w:br/>
              <w:t>(4.712-11.78)</w:t>
            </w:r>
          </w:p>
          <w:p w14:paraId="515518C2" w14:textId="77777777" w:rsidR="00594884" w:rsidRPr="006E1A38" w:rsidRDefault="00594884" w:rsidP="00C5207A">
            <w:pPr>
              <w:spacing w:line="240" w:lineRule="auto"/>
              <w:jc w:val="center"/>
              <w:rPr>
                <w:sz w:val="20"/>
                <w:szCs w:val="20"/>
              </w:rPr>
            </w:pPr>
            <w:r>
              <w:rPr>
                <w:sz w:val="22"/>
              </w:rPr>
              <w:t>Max: 45.942</w:t>
            </w:r>
            <w:r>
              <w:rPr>
                <w:sz w:val="22"/>
              </w:rPr>
              <w:br/>
              <w:t>(14.136-68.324)</w:t>
            </w:r>
          </w:p>
        </w:tc>
        <w:tc>
          <w:tcPr>
            <w:tcW w:w="418" w:type="pct"/>
            <w:tcBorders>
              <w:left w:val="nil"/>
              <w:right w:val="nil"/>
            </w:tcBorders>
          </w:tcPr>
          <w:p w14:paraId="48A3BAB8" w14:textId="77777777" w:rsidR="00594884" w:rsidRPr="006E1A38" w:rsidRDefault="00594884" w:rsidP="00C5207A">
            <w:pPr>
              <w:spacing w:line="240" w:lineRule="auto"/>
              <w:jc w:val="center"/>
              <w:rPr>
                <w:sz w:val="20"/>
                <w:szCs w:val="20"/>
              </w:rPr>
            </w:pPr>
            <w:r>
              <w:rPr>
                <w:sz w:val="20"/>
                <w:szCs w:val="20"/>
              </w:rPr>
              <w:t>Estimated</w:t>
            </w:r>
          </w:p>
        </w:tc>
      </w:tr>
      <w:tr w:rsidR="00594884" w:rsidRPr="006E1A38" w14:paraId="239AE36B" w14:textId="77777777" w:rsidTr="00C5207A">
        <w:tc>
          <w:tcPr>
            <w:tcW w:w="426" w:type="pct"/>
            <w:tcBorders>
              <w:left w:val="nil"/>
              <w:right w:val="nil"/>
            </w:tcBorders>
          </w:tcPr>
          <w:p w14:paraId="284D0AC8" w14:textId="140F1B9D" w:rsidR="00594884" w:rsidRPr="006E1A38" w:rsidRDefault="00594884" w:rsidP="00C5207A">
            <w:pPr>
              <w:spacing w:line="240" w:lineRule="auto"/>
              <w:rPr>
                <w:sz w:val="20"/>
                <w:szCs w:val="20"/>
              </w:rPr>
            </w:pPr>
            <w:r>
              <w:rPr>
                <w:sz w:val="22"/>
              </w:rPr>
              <w:t>Gonzales</w:t>
            </w:r>
            <w:r>
              <w:rPr>
                <w:sz w:val="22"/>
              </w:rPr>
              <w:br/>
              <w:t>et al. </w:t>
            </w:r>
            <w:r>
              <w:rPr>
                <w:sz w:val="22"/>
              </w:rPr>
              <w:fldChar w:fldCharType="begin"/>
            </w:r>
            <w:r w:rsidR="00ED2B32">
              <w:rPr>
                <w:sz w:val="22"/>
              </w:rPr>
              <w:instrText xml:space="preserve"> ADDIN ZOTERO_ITEM CSL_CITATION {"citationID":"3V5WbsuF","properties":{"formattedCitation":"[77]","plainCitation":"[77]","noteIndex":0},"citationItems":[{"id":7342,"uris":["http://zotero.org/users/1514693/items/C8EULSI8"],"itemData":{"id":7342,"type":"article-journal","abstract":"Even though low pathogenic avian influenza viruses (LPAIv) affect the poultry industry of several countries in the world, information about their transmission characteristics in poultry is sparse. Outbreak reports of LPAIv in layer chickens have described drops in egg production that appear to be correlated with the virus transmission dynamics. The objective of this study was to use egg production data from LPAIv infected layer flocks to quantify the within-flock transmission parameters of the virus. Egg production data from two commercial layer chicken flocks which were infected with an H7N3 LPAIv were used for this study. In addition, an isolate of the H7N3 LPAIv causing these outbreaks was used in a transmission experiment. The field and experimental estimates showed that this is a virus with high transmission characteristics. Furthermore, with the field method, the day of introduction of the virus into the flock was estimated. The method here presented uses compartmental models that assume homogeneous mixing. This method is, therefore, best suited to study transmission in commercial flocks with a litter (floor-reared) housing system. It would also perform better, when used to study transmission retrospectively, after the outbreak has finished and there is egg production data from recovered chickens. This method cannot be used when a flock was affected with a LPAIv with low transmission characteristics (R0&lt;2), since the drop in egg production would be low and likely to be confounded with the expected decrease in production due to aging of the flock. Because only two flocks were used for this analysis, this study is a preliminary basis for a proof of principle that transmission parameters of LPAIv infections in layer chicken flocks could be quantified using the egg production data from affected flocks.","container-title":"Preventive Veterinary Medicine","DOI":"10.1016/j.prevetmed.2012.06.010","ISSN":"0167-5877","issue":"3","journalAbbreviation":"Prev. Vet. Med.","language":"en","page":"253-259","source":"ScienceDirect","title":"Using egg production data to quantify within-flock transmission of low pathogenic avian influenza virus in commercial layer chickens","volume":"107","author":[{"family":"Gonzales","given":"J. L."},{"family":"Elbers","given":"A. R. W."},{"family":"Goot","given":"J. A.","non-dropping-particle":"van der"},{"family":"Bontje","given":"D."},{"family":"Koch","given":"G."},{"family":"Wit","given":"J. J.","non-dropping-particle":"de"},{"family":"Stegeman","given":"J. A."}],"issued":{"date-parts":[["2012",12,1]]}},"label":"page","suppress-author":true}],"schema":"https://github.com/citation-style-language/schema/raw/master/csl-citation.json"} </w:instrText>
            </w:r>
            <w:r>
              <w:rPr>
                <w:sz w:val="22"/>
              </w:rPr>
              <w:fldChar w:fldCharType="separate"/>
            </w:r>
            <w:r w:rsidR="00ED2B32" w:rsidRPr="00ED2B32">
              <w:rPr>
                <w:sz w:val="22"/>
              </w:rPr>
              <w:t>[77]</w:t>
            </w:r>
            <w:r>
              <w:rPr>
                <w:sz w:val="22"/>
              </w:rPr>
              <w:fldChar w:fldCharType="end"/>
            </w:r>
          </w:p>
        </w:tc>
        <w:tc>
          <w:tcPr>
            <w:tcW w:w="356" w:type="pct"/>
            <w:tcBorders>
              <w:left w:val="nil"/>
              <w:right w:val="nil"/>
            </w:tcBorders>
          </w:tcPr>
          <w:p w14:paraId="2EA365D0" w14:textId="77777777" w:rsidR="00594884" w:rsidRPr="006E1A38" w:rsidRDefault="00594884" w:rsidP="00C5207A">
            <w:pPr>
              <w:spacing w:line="240" w:lineRule="auto"/>
              <w:rPr>
                <w:sz w:val="20"/>
                <w:szCs w:val="20"/>
              </w:rPr>
            </w:pPr>
            <w:r>
              <w:rPr>
                <w:sz w:val="22"/>
              </w:rPr>
              <w:t>LP/H7N3</w:t>
            </w:r>
          </w:p>
        </w:tc>
        <w:tc>
          <w:tcPr>
            <w:tcW w:w="393" w:type="pct"/>
            <w:tcBorders>
              <w:left w:val="nil"/>
              <w:right w:val="nil"/>
            </w:tcBorders>
          </w:tcPr>
          <w:p w14:paraId="4D859728" w14:textId="77777777" w:rsidR="00594884" w:rsidRPr="006E1A38" w:rsidRDefault="00594884" w:rsidP="00C5207A">
            <w:pPr>
              <w:spacing w:line="240" w:lineRule="auto"/>
              <w:jc w:val="center"/>
              <w:rPr>
                <w:sz w:val="20"/>
                <w:szCs w:val="20"/>
              </w:rPr>
            </w:pPr>
            <w:r>
              <w:rPr>
                <w:sz w:val="20"/>
                <w:szCs w:val="20"/>
              </w:rPr>
              <w:t>-</w:t>
            </w:r>
          </w:p>
        </w:tc>
        <w:tc>
          <w:tcPr>
            <w:tcW w:w="393" w:type="pct"/>
            <w:tcBorders>
              <w:left w:val="nil"/>
              <w:right w:val="nil"/>
            </w:tcBorders>
          </w:tcPr>
          <w:p w14:paraId="1904B505" w14:textId="77777777" w:rsidR="00594884" w:rsidRPr="006E1A38" w:rsidRDefault="00594884" w:rsidP="00C5207A">
            <w:pPr>
              <w:spacing w:line="240" w:lineRule="auto"/>
              <w:jc w:val="center"/>
              <w:rPr>
                <w:sz w:val="20"/>
                <w:szCs w:val="20"/>
              </w:rPr>
            </w:pPr>
            <w:r>
              <w:rPr>
                <w:sz w:val="20"/>
                <w:szCs w:val="20"/>
              </w:rPr>
              <w:t>-</w:t>
            </w:r>
          </w:p>
        </w:tc>
        <w:tc>
          <w:tcPr>
            <w:tcW w:w="406" w:type="pct"/>
            <w:tcBorders>
              <w:left w:val="nil"/>
              <w:right w:val="nil"/>
            </w:tcBorders>
          </w:tcPr>
          <w:p w14:paraId="64A15256" w14:textId="77777777" w:rsidR="00594884" w:rsidRDefault="00594884" w:rsidP="00C5207A">
            <w:pPr>
              <w:spacing w:line="240" w:lineRule="auto"/>
              <w:jc w:val="center"/>
              <w:rPr>
                <w:sz w:val="20"/>
                <w:szCs w:val="20"/>
              </w:rPr>
            </w:pPr>
            <w:r>
              <w:rPr>
                <w:sz w:val="20"/>
                <w:szCs w:val="20"/>
              </w:rPr>
              <w:t>Min: 7.69</w:t>
            </w:r>
            <w:r>
              <w:rPr>
                <w:sz w:val="20"/>
                <w:szCs w:val="20"/>
              </w:rPr>
              <w:br/>
              <w:t>(5.88-11.11)</w:t>
            </w:r>
          </w:p>
          <w:p w14:paraId="1BE09F10" w14:textId="77777777" w:rsidR="00594884" w:rsidRPr="006E1A38" w:rsidRDefault="00594884" w:rsidP="00C5207A">
            <w:pPr>
              <w:spacing w:line="240" w:lineRule="auto"/>
              <w:jc w:val="center"/>
              <w:rPr>
                <w:sz w:val="20"/>
                <w:szCs w:val="20"/>
              </w:rPr>
            </w:pPr>
            <w:r>
              <w:rPr>
                <w:sz w:val="20"/>
                <w:szCs w:val="20"/>
              </w:rPr>
              <w:t>Max: 9.09</w:t>
            </w:r>
            <w:r>
              <w:rPr>
                <w:sz w:val="20"/>
                <w:szCs w:val="20"/>
              </w:rPr>
              <w:br/>
              <w:t>(6.25-20.0)</w:t>
            </w:r>
          </w:p>
        </w:tc>
        <w:tc>
          <w:tcPr>
            <w:tcW w:w="406" w:type="pct"/>
            <w:tcBorders>
              <w:left w:val="nil"/>
              <w:right w:val="nil"/>
            </w:tcBorders>
          </w:tcPr>
          <w:p w14:paraId="1342D8EB" w14:textId="77777777" w:rsidR="00594884" w:rsidRPr="006E1A38" w:rsidRDefault="00594884" w:rsidP="00C5207A">
            <w:pPr>
              <w:spacing w:line="240" w:lineRule="auto"/>
              <w:jc w:val="center"/>
              <w:rPr>
                <w:sz w:val="20"/>
                <w:szCs w:val="20"/>
              </w:rPr>
            </w:pPr>
            <w:r>
              <w:rPr>
                <w:sz w:val="20"/>
                <w:szCs w:val="20"/>
              </w:rPr>
              <w:t>Estimated</w:t>
            </w:r>
          </w:p>
        </w:tc>
        <w:tc>
          <w:tcPr>
            <w:tcW w:w="505" w:type="pct"/>
            <w:tcBorders>
              <w:left w:val="nil"/>
              <w:right w:val="nil"/>
            </w:tcBorders>
          </w:tcPr>
          <w:p w14:paraId="06887A61" w14:textId="77777777" w:rsidR="00594884" w:rsidRDefault="00594884" w:rsidP="00C5207A">
            <w:pPr>
              <w:spacing w:line="240" w:lineRule="auto"/>
              <w:jc w:val="center"/>
              <w:rPr>
                <w:sz w:val="22"/>
              </w:rPr>
            </w:pPr>
            <w:r>
              <w:rPr>
                <w:sz w:val="22"/>
              </w:rPr>
              <w:t>Min: 0.50</w:t>
            </w:r>
            <w:r>
              <w:rPr>
                <w:sz w:val="22"/>
              </w:rPr>
              <w:br/>
              <w:t>(0.45-0.55)</w:t>
            </w:r>
          </w:p>
          <w:p w14:paraId="3CCB87E5" w14:textId="77777777" w:rsidR="00594884" w:rsidRPr="006E1A38" w:rsidRDefault="00594884" w:rsidP="00C5207A">
            <w:pPr>
              <w:spacing w:line="240" w:lineRule="auto"/>
              <w:jc w:val="center"/>
              <w:rPr>
                <w:sz w:val="20"/>
                <w:szCs w:val="20"/>
              </w:rPr>
            </w:pPr>
            <w:r>
              <w:rPr>
                <w:sz w:val="22"/>
              </w:rPr>
              <w:t>Max: 0.72</w:t>
            </w:r>
            <w:r>
              <w:rPr>
                <w:sz w:val="22"/>
              </w:rPr>
              <w:br/>
              <w:t>(0.68-0.77)</w:t>
            </w:r>
          </w:p>
        </w:tc>
        <w:tc>
          <w:tcPr>
            <w:tcW w:w="405" w:type="pct"/>
            <w:tcBorders>
              <w:left w:val="nil"/>
              <w:right w:val="nil"/>
            </w:tcBorders>
          </w:tcPr>
          <w:p w14:paraId="67293FEB" w14:textId="77777777" w:rsidR="00594884" w:rsidRPr="006E1A38" w:rsidRDefault="00594884" w:rsidP="00C5207A">
            <w:pPr>
              <w:spacing w:line="240" w:lineRule="auto"/>
              <w:jc w:val="center"/>
              <w:rPr>
                <w:sz w:val="20"/>
                <w:szCs w:val="20"/>
              </w:rPr>
            </w:pPr>
            <w:r>
              <w:rPr>
                <w:sz w:val="20"/>
                <w:szCs w:val="20"/>
              </w:rPr>
              <w:t>Estimated</w:t>
            </w:r>
          </w:p>
        </w:tc>
        <w:tc>
          <w:tcPr>
            <w:tcW w:w="355" w:type="pct"/>
            <w:tcBorders>
              <w:left w:val="nil"/>
              <w:right w:val="nil"/>
            </w:tcBorders>
          </w:tcPr>
          <w:p w14:paraId="34861182" w14:textId="77777777" w:rsidR="00594884" w:rsidRPr="006E1A38" w:rsidRDefault="00594884" w:rsidP="00C5207A">
            <w:pPr>
              <w:spacing w:line="240" w:lineRule="auto"/>
              <w:jc w:val="center"/>
              <w:rPr>
                <w:sz w:val="20"/>
                <w:szCs w:val="20"/>
              </w:rPr>
            </w:pPr>
            <w:r>
              <w:rPr>
                <w:sz w:val="20"/>
                <w:szCs w:val="20"/>
              </w:rPr>
              <w:t>0</w:t>
            </w:r>
          </w:p>
        </w:tc>
        <w:tc>
          <w:tcPr>
            <w:tcW w:w="355" w:type="pct"/>
            <w:tcBorders>
              <w:left w:val="nil"/>
              <w:right w:val="nil"/>
            </w:tcBorders>
          </w:tcPr>
          <w:p w14:paraId="165A7ABA" w14:textId="77777777" w:rsidR="00594884" w:rsidRPr="006E1A38" w:rsidRDefault="00594884" w:rsidP="00C5207A">
            <w:pPr>
              <w:spacing w:line="240" w:lineRule="auto"/>
              <w:jc w:val="center"/>
              <w:rPr>
                <w:sz w:val="20"/>
                <w:szCs w:val="20"/>
              </w:rPr>
            </w:pPr>
            <w:r>
              <w:rPr>
                <w:sz w:val="20"/>
                <w:szCs w:val="20"/>
              </w:rPr>
              <w:t>Assumed</w:t>
            </w:r>
          </w:p>
        </w:tc>
        <w:tc>
          <w:tcPr>
            <w:tcW w:w="582" w:type="pct"/>
            <w:tcBorders>
              <w:left w:val="nil"/>
              <w:right w:val="nil"/>
            </w:tcBorders>
          </w:tcPr>
          <w:p w14:paraId="2822E486" w14:textId="77777777" w:rsidR="00594884" w:rsidRDefault="00594884" w:rsidP="00C5207A">
            <w:pPr>
              <w:spacing w:line="240" w:lineRule="auto"/>
              <w:jc w:val="center"/>
              <w:rPr>
                <w:sz w:val="22"/>
              </w:rPr>
            </w:pPr>
            <w:r>
              <w:rPr>
                <w:sz w:val="22"/>
              </w:rPr>
              <w:t>Min: 4.7</w:t>
            </w:r>
            <w:r>
              <w:rPr>
                <w:sz w:val="22"/>
              </w:rPr>
              <w:br/>
              <w:t>(3.0-8.6)</w:t>
            </w:r>
          </w:p>
          <w:p w14:paraId="5DA5AFEF" w14:textId="77777777" w:rsidR="00594884" w:rsidRPr="006E1A38" w:rsidRDefault="00594884" w:rsidP="00C5207A">
            <w:pPr>
              <w:spacing w:line="240" w:lineRule="auto"/>
              <w:jc w:val="center"/>
              <w:rPr>
                <w:sz w:val="20"/>
                <w:szCs w:val="20"/>
              </w:rPr>
            </w:pPr>
            <w:r>
              <w:rPr>
                <w:sz w:val="22"/>
              </w:rPr>
              <w:t>Max: 5.6</w:t>
            </w:r>
            <w:r>
              <w:rPr>
                <w:sz w:val="22"/>
              </w:rPr>
              <w:br/>
              <w:t>(4.3-7.7)</w:t>
            </w:r>
          </w:p>
        </w:tc>
        <w:tc>
          <w:tcPr>
            <w:tcW w:w="418" w:type="pct"/>
            <w:tcBorders>
              <w:left w:val="nil"/>
              <w:right w:val="nil"/>
            </w:tcBorders>
          </w:tcPr>
          <w:p w14:paraId="385B5A10" w14:textId="77777777" w:rsidR="00594884" w:rsidRPr="006E1A38" w:rsidRDefault="00594884" w:rsidP="00C5207A">
            <w:pPr>
              <w:spacing w:line="240" w:lineRule="auto"/>
              <w:jc w:val="center"/>
              <w:rPr>
                <w:sz w:val="20"/>
                <w:szCs w:val="20"/>
              </w:rPr>
            </w:pPr>
            <w:r>
              <w:rPr>
                <w:sz w:val="20"/>
                <w:szCs w:val="20"/>
              </w:rPr>
              <w:t>Estimated</w:t>
            </w:r>
          </w:p>
        </w:tc>
      </w:tr>
    </w:tbl>
    <w:p w14:paraId="74763AF9" w14:textId="423CBF38" w:rsidR="00A16B63" w:rsidRPr="00E50711" w:rsidRDefault="00E50711" w:rsidP="008A2389">
      <w:pPr>
        <w:spacing w:line="240" w:lineRule="auto"/>
        <w:rPr>
          <w:sz w:val="22"/>
        </w:rPr>
      </w:pPr>
      <w:r>
        <w:rPr>
          <w:sz w:val="22"/>
        </w:rPr>
        <w:t xml:space="preserve">When several values were reported, minimum and maximum values are indicated. For estimated parameter values, the mean and 95% confidence interval (or median and 95% credible interval) are indicated. The unit of the transmission parameter </w:t>
      </w:r>
      <m:oMath>
        <m:r>
          <w:rPr>
            <w:rFonts w:ascii="Cambria Math" w:hAnsi="Cambria Math"/>
            <w:sz w:val="22"/>
          </w:rPr>
          <m:t>β</m:t>
        </m:r>
      </m:oMath>
      <w:r>
        <w:rPr>
          <w:rFonts w:eastAsiaTheme="minorEastAsia"/>
          <w:sz w:val="22"/>
        </w:rPr>
        <w:t xml:space="preserve"> was always day</w:t>
      </w:r>
      <w:r w:rsidRPr="00046EA5">
        <w:rPr>
          <w:rFonts w:eastAsiaTheme="minorEastAsia"/>
          <w:sz w:val="22"/>
          <w:vertAlign w:val="superscript"/>
        </w:rPr>
        <w:t>-1</w:t>
      </w:r>
      <w:r>
        <w:rPr>
          <w:rFonts w:eastAsiaTheme="minorEastAsia"/>
          <w:sz w:val="22"/>
        </w:rPr>
        <w:t xml:space="preserve">, as all models assumed frequency-dependent contact rates and homogeneous mixing </w:t>
      </w:r>
      <w:r w:rsidR="00594884">
        <w:rPr>
          <w:rFonts w:eastAsiaTheme="minorEastAsia"/>
          <w:sz w:val="22"/>
        </w:rPr>
        <w:t>between birds within a flock.</w:t>
      </w:r>
    </w:p>
    <w:sectPr w:rsidR="00A16B63" w:rsidRPr="00E50711" w:rsidSect="004208E8">
      <w:footerReference w:type="default" r:id="rId8"/>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D8E9400" w14:textId="77777777" w:rsidR="0059697E" w:rsidRDefault="0059697E" w:rsidP="009E4673">
      <w:r>
        <w:separator/>
      </w:r>
    </w:p>
  </w:endnote>
  <w:endnote w:type="continuationSeparator" w:id="0">
    <w:p w14:paraId="58F3ED6B" w14:textId="77777777" w:rsidR="0059697E" w:rsidRDefault="0059697E" w:rsidP="009E46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9B54A3" w14:textId="60BF5806" w:rsidR="000E3D58" w:rsidRDefault="000E3D58" w:rsidP="004A1CF6">
    <w:pPr>
      <w:pStyle w:val="Pieddepage"/>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F07C3F" w14:textId="77777777" w:rsidR="0059697E" w:rsidRDefault="0059697E" w:rsidP="009E4673">
      <w:r>
        <w:separator/>
      </w:r>
    </w:p>
  </w:footnote>
  <w:footnote w:type="continuationSeparator" w:id="0">
    <w:p w14:paraId="2A86221C" w14:textId="77777777" w:rsidR="0059697E" w:rsidRDefault="0059697E" w:rsidP="009E467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992C8C"/>
    <w:multiLevelType w:val="hybridMultilevel"/>
    <w:tmpl w:val="618A512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4DB5678B"/>
    <w:multiLevelType w:val="hybridMultilevel"/>
    <w:tmpl w:val="11E26EA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528B686C"/>
    <w:multiLevelType w:val="hybridMultilevel"/>
    <w:tmpl w:val="7890B16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5EC73F6A"/>
    <w:multiLevelType w:val="hybridMultilevel"/>
    <w:tmpl w:val="2A623FE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7B582534"/>
    <w:multiLevelType w:val="hybridMultilevel"/>
    <w:tmpl w:val="CB0407B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4"/>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9584A"/>
    <w:rsid w:val="000004F2"/>
    <w:rsid w:val="0000393E"/>
    <w:rsid w:val="00003C8A"/>
    <w:rsid w:val="00004A60"/>
    <w:rsid w:val="00005842"/>
    <w:rsid w:val="00006AB9"/>
    <w:rsid w:val="000100D4"/>
    <w:rsid w:val="00010683"/>
    <w:rsid w:val="00011C0D"/>
    <w:rsid w:val="000121BA"/>
    <w:rsid w:val="00012F99"/>
    <w:rsid w:val="00016765"/>
    <w:rsid w:val="000240A3"/>
    <w:rsid w:val="0002440D"/>
    <w:rsid w:val="00026211"/>
    <w:rsid w:val="00026EBC"/>
    <w:rsid w:val="000277A3"/>
    <w:rsid w:val="0003422E"/>
    <w:rsid w:val="00034882"/>
    <w:rsid w:val="000350CD"/>
    <w:rsid w:val="00036751"/>
    <w:rsid w:val="00036E46"/>
    <w:rsid w:val="00037881"/>
    <w:rsid w:val="00037B3C"/>
    <w:rsid w:val="000466A1"/>
    <w:rsid w:val="00046EA5"/>
    <w:rsid w:val="0005249B"/>
    <w:rsid w:val="0005408B"/>
    <w:rsid w:val="000565DE"/>
    <w:rsid w:val="0005709B"/>
    <w:rsid w:val="00061184"/>
    <w:rsid w:val="00071ABC"/>
    <w:rsid w:val="000721FC"/>
    <w:rsid w:val="00076FB4"/>
    <w:rsid w:val="00077160"/>
    <w:rsid w:val="00077324"/>
    <w:rsid w:val="00085F34"/>
    <w:rsid w:val="00090C23"/>
    <w:rsid w:val="00094F60"/>
    <w:rsid w:val="00095E15"/>
    <w:rsid w:val="000962E9"/>
    <w:rsid w:val="00096530"/>
    <w:rsid w:val="000A2A2D"/>
    <w:rsid w:val="000A2E4E"/>
    <w:rsid w:val="000A63AB"/>
    <w:rsid w:val="000B071F"/>
    <w:rsid w:val="000B1616"/>
    <w:rsid w:val="000B2A1C"/>
    <w:rsid w:val="000B678C"/>
    <w:rsid w:val="000C0365"/>
    <w:rsid w:val="000C0D69"/>
    <w:rsid w:val="000C2F6D"/>
    <w:rsid w:val="000C3F5D"/>
    <w:rsid w:val="000D24F4"/>
    <w:rsid w:val="000D4104"/>
    <w:rsid w:val="000D458A"/>
    <w:rsid w:val="000E0F4B"/>
    <w:rsid w:val="000E0FB7"/>
    <w:rsid w:val="000E27AA"/>
    <w:rsid w:val="000E2A4F"/>
    <w:rsid w:val="000E31A0"/>
    <w:rsid w:val="000E3D58"/>
    <w:rsid w:val="000E419F"/>
    <w:rsid w:val="000E45EE"/>
    <w:rsid w:val="000E4E80"/>
    <w:rsid w:val="000E6181"/>
    <w:rsid w:val="000F44D1"/>
    <w:rsid w:val="000F6A17"/>
    <w:rsid w:val="00100C77"/>
    <w:rsid w:val="0010527D"/>
    <w:rsid w:val="00106D41"/>
    <w:rsid w:val="00107361"/>
    <w:rsid w:val="00110C10"/>
    <w:rsid w:val="0011208A"/>
    <w:rsid w:val="00115928"/>
    <w:rsid w:val="00117D5C"/>
    <w:rsid w:val="0012120D"/>
    <w:rsid w:val="00122EAC"/>
    <w:rsid w:val="00126C0F"/>
    <w:rsid w:val="001277E4"/>
    <w:rsid w:val="00130BE2"/>
    <w:rsid w:val="00133F26"/>
    <w:rsid w:val="001346B7"/>
    <w:rsid w:val="001347AF"/>
    <w:rsid w:val="00136F09"/>
    <w:rsid w:val="00137A41"/>
    <w:rsid w:val="00144156"/>
    <w:rsid w:val="00145E3E"/>
    <w:rsid w:val="00146580"/>
    <w:rsid w:val="00147DDB"/>
    <w:rsid w:val="001503C2"/>
    <w:rsid w:val="0015185A"/>
    <w:rsid w:val="00151A56"/>
    <w:rsid w:val="00153A49"/>
    <w:rsid w:val="001553BE"/>
    <w:rsid w:val="0015764F"/>
    <w:rsid w:val="001606C4"/>
    <w:rsid w:val="00162437"/>
    <w:rsid w:val="00163391"/>
    <w:rsid w:val="00163856"/>
    <w:rsid w:val="00164788"/>
    <w:rsid w:val="00166E14"/>
    <w:rsid w:val="00170A25"/>
    <w:rsid w:val="001726BC"/>
    <w:rsid w:val="0017303E"/>
    <w:rsid w:val="00174163"/>
    <w:rsid w:val="001744E3"/>
    <w:rsid w:val="00175333"/>
    <w:rsid w:val="001812FB"/>
    <w:rsid w:val="00185649"/>
    <w:rsid w:val="001936C8"/>
    <w:rsid w:val="00193CD3"/>
    <w:rsid w:val="00194A9B"/>
    <w:rsid w:val="0019584A"/>
    <w:rsid w:val="001A035C"/>
    <w:rsid w:val="001A3B4F"/>
    <w:rsid w:val="001A79D1"/>
    <w:rsid w:val="001B32CF"/>
    <w:rsid w:val="001B34FE"/>
    <w:rsid w:val="001B4560"/>
    <w:rsid w:val="001B48EB"/>
    <w:rsid w:val="001B70C2"/>
    <w:rsid w:val="001C0E80"/>
    <w:rsid w:val="001C107B"/>
    <w:rsid w:val="001C10BA"/>
    <w:rsid w:val="001C2C7A"/>
    <w:rsid w:val="001C2E08"/>
    <w:rsid w:val="001C4668"/>
    <w:rsid w:val="001C4832"/>
    <w:rsid w:val="001C4BF6"/>
    <w:rsid w:val="001C605A"/>
    <w:rsid w:val="001C60AE"/>
    <w:rsid w:val="001C75A0"/>
    <w:rsid w:val="001D36AE"/>
    <w:rsid w:val="001D431D"/>
    <w:rsid w:val="001D45B8"/>
    <w:rsid w:val="001D7E31"/>
    <w:rsid w:val="001E47BC"/>
    <w:rsid w:val="001E7441"/>
    <w:rsid w:val="001F0EA9"/>
    <w:rsid w:val="001F148E"/>
    <w:rsid w:val="001F2868"/>
    <w:rsid w:val="001F2D99"/>
    <w:rsid w:val="001F455B"/>
    <w:rsid w:val="001F5650"/>
    <w:rsid w:val="00200F7E"/>
    <w:rsid w:val="002022F5"/>
    <w:rsid w:val="0020446A"/>
    <w:rsid w:val="00204F8E"/>
    <w:rsid w:val="00205CFA"/>
    <w:rsid w:val="0020674E"/>
    <w:rsid w:val="00206BF3"/>
    <w:rsid w:val="002078E5"/>
    <w:rsid w:val="00207F95"/>
    <w:rsid w:val="002134E6"/>
    <w:rsid w:val="00214063"/>
    <w:rsid w:val="002148D9"/>
    <w:rsid w:val="0021506E"/>
    <w:rsid w:val="00215D51"/>
    <w:rsid w:val="002162A2"/>
    <w:rsid w:val="00225E4F"/>
    <w:rsid w:val="00234752"/>
    <w:rsid w:val="00236776"/>
    <w:rsid w:val="00241434"/>
    <w:rsid w:val="002417D9"/>
    <w:rsid w:val="00243472"/>
    <w:rsid w:val="00243691"/>
    <w:rsid w:val="00243C3C"/>
    <w:rsid w:val="0024473F"/>
    <w:rsid w:val="00244822"/>
    <w:rsid w:val="0025061C"/>
    <w:rsid w:val="002546C6"/>
    <w:rsid w:val="0025769F"/>
    <w:rsid w:val="00257A73"/>
    <w:rsid w:val="0026227F"/>
    <w:rsid w:val="00263561"/>
    <w:rsid w:val="00265397"/>
    <w:rsid w:val="00266BAF"/>
    <w:rsid w:val="0026705A"/>
    <w:rsid w:val="00271844"/>
    <w:rsid w:val="002724AE"/>
    <w:rsid w:val="00272784"/>
    <w:rsid w:val="002746A5"/>
    <w:rsid w:val="00274B1F"/>
    <w:rsid w:val="00275585"/>
    <w:rsid w:val="00277E35"/>
    <w:rsid w:val="00281014"/>
    <w:rsid w:val="00281395"/>
    <w:rsid w:val="00282684"/>
    <w:rsid w:val="00286536"/>
    <w:rsid w:val="002911F8"/>
    <w:rsid w:val="00294372"/>
    <w:rsid w:val="00295457"/>
    <w:rsid w:val="002A0BF4"/>
    <w:rsid w:val="002A27BD"/>
    <w:rsid w:val="002A5151"/>
    <w:rsid w:val="002A7154"/>
    <w:rsid w:val="002B1C18"/>
    <w:rsid w:val="002B2221"/>
    <w:rsid w:val="002B55F5"/>
    <w:rsid w:val="002C0A21"/>
    <w:rsid w:val="002C0F2F"/>
    <w:rsid w:val="002C24EF"/>
    <w:rsid w:val="002C30C1"/>
    <w:rsid w:val="002C5553"/>
    <w:rsid w:val="002C7404"/>
    <w:rsid w:val="002C7E50"/>
    <w:rsid w:val="002D2E4D"/>
    <w:rsid w:val="002D6495"/>
    <w:rsid w:val="002D687A"/>
    <w:rsid w:val="002E558D"/>
    <w:rsid w:val="002F0C97"/>
    <w:rsid w:val="002F1D89"/>
    <w:rsid w:val="002F2F0E"/>
    <w:rsid w:val="002F7FBA"/>
    <w:rsid w:val="00300298"/>
    <w:rsid w:val="00300818"/>
    <w:rsid w:val="00306845"/>
    <w:rsid w:val="00310F01"/>
    <w:rsid w:val="00314BF6"/>
    <w:rsid w:val="003163A5"/>
    <w:rsid w:val="00317561"/>
    <w:rsid w:val="00322C5E"/>
    <w:rsid w:val="003233A7"/>
    <w:rsid w:val="00323EC1"/>
    <w:rsid w:val="00323F1C"/>
    <w:rsid w:val="00326DEF"/>
    <w:rsid w:val="003303DB"/>
    <w:rsid w:val="00330EBD"/>
    <w:rsid w:val="003344BA"/>
    <w:rsid w:val="0033505E"/>
    <w:rsid w:val="003375E2"/>
    <w:rsid w:val="0033796F"/>
    <w:rsid w:val="003422E0"/>
    <w:rsid w:val="0034666F"/>
    <w:rsid w:val="00346E3D"/>
    <w:rsid w:val="00350C2A"/>
    <w:rsid w:val="00353520"/>
    <w:rsid w:val="00353F13"/>
    <w:rsid w:val="00354458"/>
    <w:rsid w:val="00354886"/>
    <w:rsid w:val="0035490E"/>
    <w:rsid w:val="00355B62"/>
    <w:rsid w:val="00363946"/>
    <w:rsid w:val="00364BF1"/>
    <w:rsid w:val="00365469"/>
    <w:rsid w:val="00381D44"/>
    <w:rsid w:val="00382618"/>
    <w:rsid w:val="00383D9A"/>
    <w:rsid w:val="0038500C"/>
    <w:rsid w:val="003856FF"/>
    <w:rsid w:val="0038633B"/>
    <w:rsid w:val="0039456A"/>
    <w:rsid w:val="0039508B"/>
    <w:rsid w:val="00396004"/>
    <w:rsid w:val="00397317"/>
    <w:rsid w:val="00397A4F"/>
    <w:rsid w:val="003A0D69"/>
    <w:rsid w:val="003A41EA"/>
    <w:rsid w:val="003A446C"/>
    <w:rsid w:val="003A53E3"/>
    <w:rsid w:val="003B0A34"/>
    <w:rsid w:val="003B3BF8"/>
    <w:rsid w:val="003C0A31"/>
    <w:rsid w:val="003C295B"/>
    <w:rsid w:val="003C4300"/>
    <w:rsid w:val="003C4A80"/>
    <w:rsid w:val="003C5412"/>
    <w:rsid w:val="003D0A4C"/>
    <w:rsid w:val="003D1CC2"/>
    <w:rsid w:val="003D1F9D"/>
    <w:rsid w:val="003D662B"/>
    <w:rsid w:val="003E18F8"/>
    <w:rsid w:val="003E2F9B"/>
    <w:rsid w:val="003E3039"/>
    <w:rsid w:val="003E42CF"/>
    <w:rsid w:val="003F29B2"/>
    <w:rsid w:val="003F627F"/>
    <w:rsid w:val="003F751D"/>
    <w:rsid w:val="003F770E"/>
    <w:rsid w:val="003F79CF"/>
    <w:rsid w:val="00400D5D"/>
    <w:rsid w:val="004021B9"/>
    <w:rsid w:val="0040279D"/>
    <w:rsid w:val="0041112A"/>
    <w:rsid w:val="0041653C"/>
    <w:rsid w:val="004208E8"/>
    <w:rsid w:val="00423246"/>
    <w:rsid w:val="00424391"/>
    <w:rsid w:val="0043130C"/>
    <w:rsid w:val="00432491"/>
    <w:rsid w:val="00434F1F"/>
    <w:rsid w:val="00435737"/>
    <w:rsid w:val="00442698"/>
    <w:rsid w:val="0044664C"/>
    <w:rsid w:val="00446EF1"/>
    <w:rsid w:val="00450399"/>
    <w:rsid w:val="00450A8B"/>
    <w:rsid w:val="00450FF4"/>
    <w:rsid w:val="00451C4C"/>
    <w:rsid w:val="00452690"/>
    <w:rsid w:val="00462223"/>
    <w:rsid w:val="004652A2"/>
    <w:rsid w:val="00465618"/>
    <w:rsid w:val="00465D87"/>
    <w:rsid w:val="00466D73"/>
    <w:rsid w:val="004672C5"/>
    <w:rsid w:val="004675B0"/>
    <w:rsid w:val="00472B9F"/>
    <w:rsid w:val="00477FFD"/>
    <w:rsid w:val="00482CF1"/>
    <w:rsid w:val="00483DDE"/>
    <w:rsid w:val="0048439E"/>
    <w:rsid w:val="004851E4"/>
    <w:rsid w:val="0048604C"/>
    <w:rsid w:val="00490606"/>
    <w:rsid w:val="00495E4E"/>
    <w:rsid w:val="00496CDB"/>
    <w:rsid w:val="004A1CF6"/>
    <w:rsid w:val="004A33EC"/>
    <w:rsid w:val="004A5BD8"/>
    <w:rsid w:val="004A7DB1"/>
    <w:rsid w:val="004B3F05"/>
    <w:rsid w:val="004B501A"/>
    <w:rsid w:val="004B6022"/>
    <w:rsid w:val="004B732A"/>
    <w:rsid w:val="004B7997"/>
    <w:rsid w:val="004C0CFE"/>
    <w:rsid w:val="004C1197"/>
    <w:rsid w:val="004C1A0D"/>
    <w:rsid w:val="004C229A"/>
    <w:rsid w:val="004C38A4"/>
    <w:rsid w:val="004C4154"/>
    <w:rsid w:val="004C456E"/>
    <w:rsid w:val="004C7598"/>
    <w:rsid w:val="004D1174"/>
    <w:rsid w:val="004D2081"/>
    <w:rsid w:val="004D41A0"/>
    <w:rsid w:val="004D44CB"/>
    <w:rsid w:val="004D55D8"/>
    <w:rsid w:val="004D5681"/>
    <w:rsid w:val="004E1CBB"/>
    <w:rsid w:val="004E388D"/>
    <w:rsid w:val="004E41EB"/>
    <w:rsid w:val="004E5A97"/>
    <w:rsid w:val="004E7F4D"/>
    <w:rsid w:val="004F145D"/>
    <w:rsid w:val="004F55F9"/>
    <w:rsid w:val="004F6157"/>
    <w:rsid w:val="004F616D"/>
    <w:rsid w:val="004F7D2B"/>
    <w:rsid w:val="005007A1"/>
    <w:rsid w:val="0050594D"/>
    <w:rsid w:val="0051267C"/>
    <w:rsid w:val="00514A39"/>
    <w:rsid w:val="005223FD"/>
    <w:rsid w:val="0052517E"/>
    <w:rsid w:val="005259AF"/>
    <w:rsid w:val="0053046B"/>
    <w:rsid w:val="00530D57"/>
    <w:rsid w:val="0053217C"/>
    <w:rsid w:val="00532696"/>
    <w:rsid w:val="0053324E"/>
    <w:rsid w:val="0053584B"/>
    <w:rsid w:val="00540CCE"/>
    <w:rsid w:val="005451FE"/>
    <w:rsid w:val="00546B9B"/>
    <w:rsid w:val="00554402"/>
    <w:rsid w:val="005553CD"/>
    <w:rsid w:val="005558A8"/>
    <w:rsid w:val="00556D79"/>
    <w:rsid w:val="00560650"/>
    <w:rsid w:val="00566349"/>
    <w:rsid w:val="00570EFA"/>
    <w:rsid w:val="00570FA9"/>
    <w:rsid w:val="00572009"/>
    <w:rsid w:val="005721A5"/>
    <w:rsid w:val="0057464B"/>
    <w:rsid w:val="00576EFF"/>
    <w:rsid w:val="00577599"/>
    <w:rsid w:val="0057769F"/>
    <w:rsid w:val="00577910"/>
    <w:rsid w:val="00577BF9"/>
    <w:rsid w:val="00580AC6"/>
    <w:rsid w:val="005829AA"/>
    <w:rsid w:val="005840C5"/>
    <w:rsid w:val="0058519F"/>
    <w:rsid w:val="00587222"/>
    <w:rsid w:val="00587B16"/>
    <w:rsid w:val="005905B1"/>
    <w:rsid w:val="00590EFD"/>
    <w:rsid w:val="00591D15"/>
    <w:rsid w:val="00591EBF"/>
    <w:rsid w:val="005925F4"/>
    <w:rsid w:val="00592BCC"/>
    <w:rsid w:val="0059418A"/>
    <w:rsid w:val="00594884"/>
    <w:rsid w:val="00594FF1"/>
    <w:rsid w:val="0059697E"/>
    <w:rsid w:val="005976D1"/>
    <w:rsid w:val="00597EE5"/>
    <w:rsid w:val="005A0536"/>
    <w:rsid w:val="005A336E"/>
    <w:rsid w:val="005A5771"/>
    <w:rsid w:val="005A734C"/>
    <w:rsid w:val="005B0E4C"/>
    <w:rsid w:val="005B6300"/>
    <w:rsid w:val="005C1395"/>
    <w:rsid w:val="005C1C8B"/>
    <w:rsid w:val="005C2A6C"/>
    <w:rsid w:val="005C4DCC"/>
    <w:rsid w:val="005C5BC1"/>
    <w:rsid w:val="005D0627"/>
    <w:rsid w:val="005D1412"/>
    <w:rsid w:val="005D1EAE"/>
    <w:rsid w:val="005D3051"/>
    <w:rsid w:val="005D3FD2"/>
    <w:rsid w:val="005D60FF"/>
    <w:rsid w:val="005E079F"/>
    <w:rsid w:val="005E4CD6"/>
    <w:rsid w:val="005F33EA"/>
    <w:rsid w:val="005F3418"/>
    <w:rsid w:val="005F7643"/>
    <w:rsid w:val="0060186E"/>
    <w:rsid w:val="0060529D"/>
    <w:rsid w:val="006058E9"/>
    <w:rsid w:val="0060674E"/>
    <w:rsid w:val="0061017D"/>
    <w:rsid w:val="00610D8D"/>
    <w:rsid w:val="006147AF"/>
    <w:rsid w:val="00616C77"/>
    <w:rsid w:val="0062723B"/>
    <w:rsid w:val="00627A50"/>
    <w:rsid w:val="00630BAB"/>
    <w:rsid w:val="00633BF6"/>
    <w:rsid w:val="006369DD"/>
    <w:rsid w:val="00637B86"/>
    <w:rsid w:val="00645CA3"/>
    <w:rsid w:val="006509BB"/>
    <w:rsid w:val="00654E32"/>
    <w:rsid w:val="0065665B"/>
    <w:rsid w:val="006570D7"/>
    <w:rsid w:val="006574BC"/>
    <w:rsid w:val="00661500"/>
    <w:rsid w:val="00662326"/>
    <w:rsid w:val="0066307B"/>
    <w:rsid w:val="006642BC"/>
    <w:rsid w:val="006648D4"/>
    <w:rsid w:val="0066582A"/>
    <w:rsid w:val="00666E47"/>
    <w:rsid w:val="006674CF"/>
    <w:rsid w:val="00667A67"/>
    <w:rsid w:val="00671167"/>
    <w:rsid w:val="0067129E"/>
    <w:rsid w:val="006720A6"/>
    <w:rsid w:val="0067306E"/>
    <w:rsid w:val="00673EAF"/>
    <w:rsid w:val="00675266"/>
    <w:rsid w:val="0067565C"/>
    <w:rsid w:val="006773B0"/>
    <w:rsid w:val="006803D2"/>
    <w:rsid w:val="00681B22"/>
    <w:rsid w:val="00686EAE"/>
    <w:rsid w:val="006917C3"/>
    <w:rsid w:val="00691CCB"/>
    <w:rsid w:val="00691D8D"/>
    <w:rsid w:val="00693C9D"/>
    <w:rsid w:val="006956D4"/>
    <w:rsid w:val="00696DB2"/>
    <w:rsid w:val="006A0AD5"/>
    <w:rsid w:val="006A1830"/>
    <w:rsid w:val="006B0B3A"/>
    <w:rsid w:val="006B3587"/>
    <w:rsid w:val="006B3A71"/>
    <w:rsid w:val="006B4EAE"/>
    <w:rsid w:val="006C072A"/>
    <w:rsid w:val="006C2F86"/>
    <w:rsid w:val="006C48DF"/>
    <w:rsid w:val="006D0C1A"/>
    <w:rsid w:val="006D6AB7"/>
    <w:rsid w:val="006E0473"/>
    <w:rsid w:val="006E0C15"/>
    <w:rsid w:val="006E148C"/>
    <w:rsid w:val="006E1A38"/>
    <w:rsid w:val="006E20FD"/>
    <w:rsid w:val="006E6421"/>
    <w:rsid w:val="006E6561"/>
    <w:rsid w:val="006F00FA"/>
    <w:rsid w:val="006F2599"/>
    <w:rsid w:val="006F4E02"/>
    <w:rsid w:val="0070163A"/>
    <w:rsid w:val="00702A72"/>
    <w:rsid w:val="00705CBA"/>
    <w:rsid w:val="00705F01"/>
    <w:rsid w:val="00705F8F"/>
    <w:rsid w:val="00710402"/>
    <w:rsid w:val="00713542"/>
    <w:rsid w:val="00714E09"/>
    <w:rsid w:val="00716199"/>
    <w:rsid w:val="00720486"/>
    <w:rsid w:val="00720CDE"/>
    <w:rsid w:val="0072280C"/>
    <w:rsid w:val="007240FE"/>
    <w:rsid w:val="00724105"/>
    <w:rsid w:val="00724D12"/>
    <w:rsid w:val="007265F6"/>
    <w:rsid w:val="00727F81"/>
    <w:rsid w:val="007302CF"/>
    <w:rsid w:val="00730CCE"/>
    <w:rsid w:val="00730F41"/>
    <w:rsid w:val="007335C3"/>
    <w:rsid w:val="00735534"/>
    <w:rsid w:val="0073691D"/>
    <w:rsid w:val="00737A14"/>
    <w:rsid w:val="00737C8A"/>
    <w:rsid w:val="00737F25"/>
    <w:rsid w:val="00741F26"/>
    <w:rsid w:val="007450C9"/>
    <w:rsid w:val="00750254"/>
    <w:rsid w:val="00750590"/>
    <w:rsid w:val="00751D7D"/>
    <w:rsid w:val="00751F37"/>
    <w:rsid w:val="007520B8"/>
    <w:rsid w:val="007525E4"/>
    <w:rsid w:val="007531E3"/>
    <w:rsid w:val="00753468"/>
    <w:rsid w:val="00753860"/>
    <w:rsid w:val="007555C7"/>
    <w:rsid w:val="00756466"/>
    <w:rsid w:val="00756A45"/>
    <w:rsid w:val="0076012A"/>
    <w:rsid w:val="00764DE4"/>
    <w:rsid w:val="00767555"/>
    <w:rsid w:val="0077189B"/>
    <w:rsid w:val="0077360A"/>
    <w:rsid w:val="00774F66"/>
    <w:rsid w:val="0078018C"/>
    <w:rsid w:val="007807AD"/>
    <w:rsid w:val="007810FA"/>
    <w:rsid w:val="00781238"/>
    <w:rsid w:val="007823EF"/>
    <w:rsid w:val="0078317B"/>
    <w:rsid w:val="00784499"/>
    <w:rsid w:val="007870F4"/>
    <w:rsid w:val="007928DB"/>
    <w:rsid w:val="007936C2"/>
    <w:rsid w:val="00796C05"/>
    <w:rsid w:val="00796FB3"/>
    <w:rsid w:val="00797C14"/>
    <w:rsid w:val="007A1B99"/>
    <w:rsid w:val="007B0450"/>
    <w:rsid w:val="007B20DC"/>
    <w:rsid w:val="007B431B"/>
    <w:rsid w:val="007B5E27"/>
    <w:rsid w:val="007C0454"/>
    <w:rsid w:val="007C36AB"/>
    <w:rsid w:val="007C402F"/>
    <w:rsid w:val="007C54F8"/>
    <w:rsid w:val="007C5834"/>
    <w:rsid w:val="007C5C9A"/>
    <w:rsid w:val="007C7D4A"/>
    <w:rsid w:val="007D0817"/>
    <w:rsid w:val="007D1B53"/>
    <w:rsid w:val="007D2B95"/>
    <w:rsid w:val="007D2C76"/>
    <w:rsid w:val="007D3283"/>
    <w:rsid w:val="007D32EF"/>
    <w:rsid w:val="007D3AF3"/>
    <w:rsid w:val="007D40A2"/>
    <w:rsid w:val="007D657C"/>
    <w:rsid w:val="007E0DE3"/>
    <w:rsid w:val="007E3AED"/>
    <w:rsid w:val="007E59C9"/>
    <w:rsid w:val="007F064D"/>
    <w:rsid w:val="007F31EC"/>
    <w:rsid w:val="007F6122"/>
    <w:rsid w:val="00800A15"/>
    <w:rsid w:val="00802264"/>
    <w:rsid w:val="00803C8C"/>
    <w:rsid w:val="0081170D"/>
    <w:rsid w:val="008122E1"/>
    <w:rsid w:val="00814405"/>
    <w:rsid w:val="0082232D"/>
    <w:rsid w:val="008230D0"/>
    <w:rsid w:val="00823C20"/>
    <w:rsid w:val="008257A1"/>
    <w:rsid w:val="008305D1"/>
    <w:rsid w:val="008331B9"/>
    <w:rsid w:val="00835BB4"/>
    <w:rsid w:val="008423AE"/>
    <w:rsid w:val="00844C76"/>
    <w:rsid w:val="00845285"/>
    <w:rsid w:val="00846B65"/>
    <w:rsid w:val="00846C0C"/>
    <w:rsid w:val="00846D2A"/>
    <w:rsid w:val="00847CEC"/>
    <w:rsid w:val="00851CB4"/>
    <w:rsid w:val="00856971"/>
    <w:rsid w:val="0086362B"/>
    <w:rsid w:val="00863D3F"/>
    <w:rsid w:val="00864D8A"/>
    <w:rsid w:val="008659B6"/>
    <w:rsid w:val="00866B29"/>
    <w:rsid w:val="0087039F"/>
    <w:rsid w:val="008703FD"/>
    <w:rsid w:val="008719FC"/>
    <w:rsid w:val="00872110"/>
    <w:rsid w:val="00875F20"/>
    <w:rsid w:val="00876583"/>
    <w:rsid w:val="00876C2C"/>
    <w:rsid w:val="00877169"/>
    <w:rsid w:val="00882159"/>
    <w:rsid w:val="008851B9"/>
    <w:rsid w:val="0089029D"/>
    <w:rsid w:val="0089218E"/>
    <w:rsid w:val="00895BEE"/>
    <w:rsid w:val="00897006"/>
    <w:rsid w:val="008A052F"/>
    <w:rsid w:val="008A2389"/>
    <w:rsid w:val="008A38E6"/>
    <w:rsid w:val="008A449F"/>
    <w:rsid w:val="008A7EC4"/>
    <w:rsid w:val="008B1B79"/>
    <w:rsid w:val="008B2531"/>
    <w:rsid w:val="008B4002"/>
    <w:rsid w:val="008B415F"/>
    <w:rsid w:val="008B5995"/>
    <w:rsid w:val="008B65C5"/>
    <w:rsid w:val="008C0EC1"/>
    <w:rsid w:val="008C1589"/>
    <w:rsid w:val="008C238A"/>
    <w:rsid w:val="008C3151"/>
    <w:rsid w:val="008C3348"/>
    <w:rsid w:val="008C46E6"/>
    <w:rsid w:val="008C500C"/>
    <w:rsid w:val="008C586C"/>
    <w:rsid w:val="008D47C0"/>
    <w:rsid w:val="008D5DDD"/>
    <w:rsid w:val="008D5ED0"/>
    <w:rsid w:val="008D6C46"/>
    <w:rsid w:val="008D6C92"/>
    <w:rsid w:val="008D7822"/>
    <w:rsid w:val="008E1F10"/>
    <w:rsid w:val="008F120C"/>
    <w:rsid w:val="008F15BA"/>
    <w:rsid w:val="008F1D73"/>
    <w:rsid w:val="008F2087"/>
    <w:rsid w:val="008F3F84"/>
    <w:rsid w:val="008F4738"/>
    <w:rsid w:val="008F495F"/>
    <w:rsid w:val="008F6D4E"/>
    <w:rsid w:val="0090079D"/>
    <w:rsid w:val="009056AD"/>
    <w:rsid w:val="00913FE0"/>
    <w:rsid w:val="00915C20"/>
    <w:rsid w:val="00916660"/>
    <w:rsid w:val="00921376"/>
    <w:rsid w:val="009245E6"/>
    <w:rsid w:val="00927038"/>
    <w:rsid w:val="009271AF"/>
    <w:rsid w:val="00932F6E"/>
    <w:rsid w:val="009344C6"/>
    <w:rsid w:val="00936404"/>
    <w:rsid w:val="00940659"/>
    <w:rsid w:val="00941EC1"/>
    <w:rsid w:val="00942DE4"/>
    <w:rsid w:val="00944E36"/>
    <w:rsid w:val="00947157"/>
    <w:rsid w:val="00954695"/>
    <w:rsid w:val="009554EF"/>
    <w:rsid w:val="009632A0"/>
    <w:rsid w:val="0096347B"/>
    <w:rsid w:val="009635EA"/>
    <w:rsid w:val="009658DC"/>
    <w:rsid w:val="00967E8B"/>
    <w:rsid w:val="0097036A"/>
    <w:rsid w:val="009707B6"/>
    <w:rsid w:val="0097256D"/>
    <w:rsid w:val="0097276B"/>
    <w:rsid w:val="0097360B"/>
    <w:rsid w:val="00973F8F"/>
    <w:rsid w:val="009757B0"/>
    <w:rsid w:val="00976ED1"/>
    <w:rsid w:val="00977A9F"/>
    <w:rsid w:val="00980FEE"/>
    <w:rsid w:val="0098109B"/>
    <w:rsid w:val="00985109"/>
    <w:rsid w:val="00986997"/>
    <w:rsid w:val="0099527C"/>
    <w:rsid w:val="00996239"/>
    <w:rsid w:val="00997F12"/>
    <w:rsid w:val="009A50F6"/>
    <w:rsid w:val="009B0C8D"/>
    <w:rsid w:val="009B2101"/>
    <w:rsid w:val="009B3B9B"/>
    <w:rsid w:val="009B4532"/>
    <w:rsid w:val="009B556F"/>
    <w:rsid w:val="009B5BD6"/>
    <w:rsid w:val="009C0666"/>
    <w:rsid w:val="009C0999"/>
    <w:rsid w:val="009C2712"/>
    <w:rsid w:val="009C29EE"/>
    <w:rsid w:val="009C3F60"/>
    <w:rsid w:val="009C4C4A"/>
    <w:rsid w:val="009C6EE4"/>
    <w:rsid w:val="009D073F"/>
    <w:rsid w:val="009D4D88"/>
    <w:rsid w:val="009D7C02"/>
    <w:rsid w:val="009E08B3"/>
    <w:rsid w:val="009E1A0A"/>
    <w:rsid w:val="009E4673"/>
    <w:rsid w:val="009E59DA"/>
    <w:rsid w:val="009E63D4"/>
    <w:rsid w:val="009F17CD"/>
    <w:rsid w:val="009F2799"/>
    <w:rsid w:val="009F36FD"/>
    <w:rsid w:val="00A041FB"/>
    <w:rsid w:val="00A103C9"/>
    <w:rsid w:val="00A104E7"/>
    <w:rsid w:val="00A12699"/>
    <w:rsid w:val="00A12FB2"/>
    <w:rsid w:val="00A15BDE"/>
    <w:rsid w:val="00A16B63"/>
    <w:rsid w:val="00A214CF"/>
    <w:rsid w:val="00A26E46"/>
    <w:rsid w:val="00A30B5A"/>
    <w:rsid w:val="00A30DC7"/>
    <w:rsid w:val="00A33B5F"/>
    <w:rsid w:val="00A34EA1"/>
    <w:rsid w:val="00A40914"/>
    <w:rsid w:val="00A40FFE"/>
    <w:rsid w:val="00A427C3"/>
    <w:rsid w:val="00A429D8"/>
    <w:rsid w:val="00A4538D"/>
    <w:rsid w:val="00A45A0D"/>
    <w:rsid w:val="00A55645"/>
    <w:rsid w:val="00A60BDB"/>
    <w:rsid w:val="00A60DA3"/>
    <w:rsid w:val="00A614B5"/>
    <w:rsid w:val="00A64264"/>
    <w:rsid w:val="00A64B16"/>
    <w:rsid w:val="00A6510A"/>
    <w:rsid w:val="00A66463"/>
    <w:rsid w:val="00A739C7"/>
    <w:rsid w:val="00A73B06"/>
    <w:rsid w:val="00A74024"/>
    <w:rsid w:val="00A77550"/>
    <w:rsid w:val="00A8040D"/>
    <w:rsid w:val="00A8202C"/>
    <w:rsid w:val="00A83AA5"/>
    <w:rsid w:val="00A83FD8"/>
    <w:rsid w:val="00A851EF"/>
    <w:rsid w:val="00A855F6"/>
    <w:rsid w:val="00A856FE"/>
    <w:rsid w:val="00A907ED"/>
    <w:rsid w:val="00A940DE"/>
    <w:rsid w:val="00A97C64"/>
    <w:rsid w:val="00AA3227"/>
    <w:rsid w:val="00AB438B"/>
    <w:rsid w:val="00AB6A9C"/>
    <w:rsid w:val="00AC2844"/>
    <w:rsid w:val="00AC28F0"/>
    <w:rsid w:val="00AC2D3B"/>
    <w:rsid w:val="00AC2DC3"/>
    <w:rsid w:val="00AC709E"/>
    <w:rsid w:val="00AD272F"/>
    <w:rsid w:val="00AD40EB"/>
    <w:rsid w:val="00AD5B70"/>
    <w:rsid w:val="00AD655A"/>
    <w:rsid w:val="00AE1442"/>
    <w:rsid w:val="00AE252F"/>
    <w:rsid w:val="00AE5FFF"/>
    <w:rsid w:val="00AE6B12"/>
    <w:rsid w:val="00AF5E1D"/>
    <w:rsid w:val="00AF74EB"/>
    <w:rsid w:val="00B00CE3"/>
    <w:rsid w:val="00B05873"/>
    <w:rsid w:val="00B058B0"/>
    <w:rsid w:val="00B100FE"/>
    <w:rsid w:val="00B1021C"/>
    <w:rsid w:val="00B10825"/>
    <w:rsid w:val="00B13A60"/>
    <w:rsid w:val="00B14A52"/>
    <w:rsid w:val="00B15381"/>
    <w:rsid w:val="00B1589A"/>
    <w:rsid w:val="00B179FF"/>
    <w:rsid w:val="00B20B5C"/>
    <w:rsid w:val="00B2373A"/>
    <w:rsid w:val="00B3214F"/>
    <w:rsid w:val="00B329F3"/>
    <w:rsid w:val="00B34100"/>
    <w:rsid w:val="00B34162"/>
    <w:rsid w:val="00B34410"/>
    <w:rsid w:val="00B45AE1"/>
    <w:rsid w:val="00B462BD"/>
    <w:rsid w:val="00B5380C"/>
    <w:rsid w:val="00B54183"/>
    <w:rsid w:val="00B56678"/>
    <w:rsid w:val="00B572AD"/>
    <w:rsid w:val="00B61C98"/>
    <w:rsid w:val="00B64D4E"/>
    <w:rsid w:val="00B6539A"/>
    <w:rsid w:val="00B7048F"/>
    <w:rsid w:val="00B718B7"/>
    <w:rsid w:val="00B7293F"/>
    <w:rsid w:val="00B7321F"/>
    <w:rsid w:val="00B73FD9"/>
    <w:rsid w:val="00B75A76"/>
    <w:rsid w:val="00B76CD4"/>
    <w:rsid w:val="00B80346"/>
    <w:rsid w:val="00B80A50"/>
    <w:rsid w:val="00B80E21"/>
    <w:rsid w:val="00B8702D"/>
    <w:rsid w:val="00B9284F"/>
    <w:rsid w:val="00B95BB0"/>
    <w:rsid w:val="00B96A5C"/>
    <w:rsid w:val="00B96BA9"/>
    <w:rsid w:val="00BA1DAE"/>
    <w:rsid w:val="00BA1FA4"/>
    <w:rsid w:val="00BA3938"/>
    <w:rsid w:val="00BA3A4D"/>
    <w:rsid w:val="00BA5874"/>
    <w:rsid w:val="00BA7A83"/>
    <w:rsid w:val="00BB34EF"/>
    <w:rsid w:val="00BB48DB"/>
    <w:rsid w:val="00BB48F8"/>
    <w:rsid w:val="00BB557C"/>
    <w:rsid w:val="00BB5581"/>
    <w:rsid w:val="00BC0E50"/>
    <w:rsid w:val="00BC266B"/>
    <w:rsid w:val="00BD029C"/>
    <w:rsid w:val="00BD09C2"/>
    <w:rsid w:val="00BD125F"/>
    <w:rsid w:val="00BD4FB8"/>
    <w:rsid w:val="00BE03A5"/>
    <w:rsid w:val="00BE049E"/>
    <w:rsid w:val="00BE27FD"/>
    <w:rsid w:val="00BE40CD"/>
    <w:rsid w:val="00BE7D72"/>
    <w:rsid w:val="00BF1E9F"/>
    <w:rsid w:val="00BF489B"/>
    <w:rsid w:val="00BF5C6D"/>
    <w:rsid w:val="00BF6223"/>
    <w:rsid w:val="00C0277A"/>
    <w:rsid w:val="00C02F88"/>
    <w:rsid w:val="00C04789"/>
    <w:rsid w:val="00C04F8C"/>
    <w:rsid w:val="00C05DC5"/>
    <w:rsid w:val="00C069BA"/>
    <w:rsid w:val="00C0702B"/>
    <w:rsid w:val="00C10144"/>
    <w:rsid w:val="00C148B8"/>
    <w:rsid w:val="00C14B9C"/>
    <w:rsid w:val="00C17AEC"/>
    <w:rsid w:val="00C2241C"/>
    <w:rsid w:val="00C23138"/>
    <w:rsid w:val="00C23372"/>
    <w:rsid w:val="00C23A27"/>
    <w:rsid w:val="00C24CED"/>
    <w:rsid w:val="00C32563"/>
    <w:rsid w:val="00C32616"/>
    <w:rsid w:val="00C32FB5"/>
    <w:rsid w:val="00C3414A"/>
    <w:rsid w:val="00C3573C"/>
    <w:rsid w:val="00C37B9C"/>
    <w:rsid w:val="00C40690"/>
    <w:rsid w:val="00C40CDA"/>
    <w:rsid w:val="00C41B4B"/>
    <w:rsid w:val="00C423B2"/>
    <w:rsid w:val="00C4341D"/>
    <w:rsid w:val="00C43E8E"/>
    <w:rsid w:val="00C5207A"/>
    <w:rsid w:val="00C52E66"/>
    <w:rsid w:val="00C53A10"/>
    <w:rsid w:val="00C560E3"/>
    <w:rsid w:val="00C56492"/>
    <w:rsid w:val="00C56E54"/>
    <w:rsid w:val="00C57927"/>
    <w:rsid w:val="00C61378"/>
    <w:rsid w:val="00C64EBA"/>
    <w:rsid w:val="00C65546"/>
    <w:rsid w:val="00C674C9"/>
    <w:rsid w:val="00C67745"/>
    <w:rsid w:val="00C703E7"/>
    <w:rsid w:val="00C70E05"/>
    <w:rsid w:val="00C71E53"/>
    <w:rsid w:val="00C720D1"/>
    <w:rsid w:val="00C72EDF"/>
    <w:rsid w:val="00C7473D"/>
    <w:rsid w:val="00C77ADC"/>
    <w:rsid w:val="00C8035A"/>
    <w:rsid w:val="00C8638A"/>
    <w:rsid w:val="00C90375"/>
    <w:rsid w:val="00C90A87"/>
    <w:rsid w:val="00C9246E"/>
    <w:rsid w:val="00C92C51"/>
    <w:rsid w:val="00C93C9B"/>
    <w:rsid w:val="00C94BB2"/>
    <w:rsid w:val="00C96685"/>
    <w:rsid w:val="00CA3FD9"/>
    <w:rsid w:val="00CA616A"/>
    <w:rsid w:val="00CA71C2"/>
    <w:rsid w:val="00CB04C0"/>
    <w:rsid w:val="00CB0CF2"/>
    <w:rsid w:val="00CB162D"/>
    <w:rsid w:val="00CB2DE9"/>
    <w:rsid w:val="00CB4F2F"/>
    <w:rsid w:val="00CB625D"/>
    <w:rsid w:val="00CB7C91"/>
    <w:rsid w:val="00CC09C7"/>
    <w:rsid w:val="00CC5E96"/>
    <w:rsid w:val="00CC62ED"/>
    <w:rsid w:val="00CC6A8E"/>
    <w:rsid w:val="00CC71CA"/>
    <w:rsid w:val="00CC765C"/>
    <w:rsid w:val="00CD1DE6"/>
    <w:rsid w:val="00CD3F7D"/>
    <w:rsid w:val="00CD46FA"/>
    <w:rsid w:val="00CD6657"/>
    <w:rsid w:val="00CE1A94"/>
    <w:rsid w:val="00CE237C"/>
    <w:rsid w:val="00CE4707"/>
    <w:rsid w:val="00CE6D5B"/>
    <w:rsid w:val="00CE7AC5"/>
    <w:rsid w:val="00D0008B"/>
    <w:rsid w:val="00D03391"/>
    <w:rsid w:val="00D12F12"/>
    <w:rsid w:val="00D14C19"/>
    <w:rsid w:val="00D16E11"/>
    <w:rsid w:val="00D16E3A"/>
    <w:rsid w:val="00D17D54"/>
    <w:rsid w:val="00D21DF5"/>
    <w:rsid w:val="00D247B4"/>
    <w:rsid w:val="00D30610"/>
    <w:rsid w:val="00D32DA4"/>
    <w:rsid w:val="00D33F41"/>
    <w:rsid w:val="00D353CD"/>
    <w:rsid w:val="00D36FEF"/>
    <w:rsid w:val="00D3703A"/>
    <w:rsid w:val="00D409FC"/>
    <w:rsid w:val="00D41B5B"/>
    <w:rsid w:val="00D41C56"/>
    <w:rsid w:val="00D507BA"/>
    <w:rsid w:val="00D50924"/>
    <w:rsid w:val="00D54B5F"/>
    <w:rsid w:val="00D55CDA"/>
    <w:rsid w:val="00D60AF8"/>
    <w:rsid w:val="00D60E8B"/>
    <w:rsid w:val="00D64054"/>
    <w:rsid w:val="00D64584"/>
    <w:rsid w:val="00D65FAC"/>
    <w:rsid w:val="00D6609A"/>
    <w:rsid w:val="00D669E0"/>
    <w:rsid w:val="00D7370E"/>
    <w:rsid w:val="00D802BD"/>
    <w:rsid w:val="00D8078E"/>
    <w:rsid w:val="00D86225"/>
    <w:rsid w:val="00D8657F"/>
    <w:rsid w:val="00D90886"/>
    <w:rsid w:val="00D931D6"/>
    <w:rsid w:val="00D93671"/>
    <w:rsid w:val="00D94E3D"/>
    <w:rsid w:val="00D967DC"/>
    <w:rsid w:val="00D96836"/>
    <w:rsid w:val="00D96F03"/>
    <w:rsid w:val="00DA1872"/>
    <w:rsid w:val="00DA28C1"/>
    <w:rsid w:val="00DA2DC2"/>
    <w:rsid w:val="00DA3065"/>
    <w:rsid w:val="00DA4505"/>
    <w:rsid w:val="00DA6568"/>
    <w:rsid w:val="00DA6748"/>
    <w:rsid w:val="00DB4B37"/>
    <w:rsid w:val="00DB754B"/>
    <w:rsid w:val="00DC0941"/>
    <w:rsid w:val="00DC2158"/>
    <w:rsid w:val="00DC2745"/>
    <w:rsid w:val="00DC392E"/>
    <w:rsid w:val="00DC3E9C"/>
    <w:rsid w:val="00DC4D6D"/>
    <w:rsid w:val="00DC4E20"/>
    <w:rsid w:val="00DC5F48"/>
    <w:rsid w:val="00DC664C"/>
    <w:rsid w:val="00DD2DE8"/>
    <w:rsid w:val="00DD3058"/>
    <w:rsid w:val="00DD428A"/>
    <w:rsid w:val="00DD695D"/>
    <w:rsid w:val="00DD7DC5"/>
    <w:rsid w:val="00DE063F"/>
    <w:rsid w:val="00DE1B37"/>
    <w:rsid w:val="00DE55EE"/>
    <w:rsid w:val="00DE5BC5"/>
    <w:rsid w:val="00DF1A42"/>
    <w:rsid w:val="00DF1C55"/>
    <w:rsid w:val="00DF2FD0"/>
    <w:rsid w:val="00DF703B"/>
    <w:rsid w:val="00E00327"/>
    <w:rsid w:val="00E05D7E"/>
    <w:rsid w:val="00E1037A"/>
    <w:rsid w:val="00E115C3"/>
    <w:rsid w:val="00E1210C"/>
    <w:rsid w:val="00E12FCB"/>
    <w:rsid w:val="00E13F79"/>
    <w:rsid w:val="00E148FF"/>
    <w:rsid w:val="00E15063"/>
    <w:rsid w:val="00E152B7"/>
    <w:rsid w:val="00E15355"/>
    <w:rsid w:val="00E15700"/>
    <w:rsid w:val="00E1722B"/>
    <w:rsid w:val="00E20E6B"/>
    <w:rsid w:val="00E2159C"/>
    <w:rsid w:val="00E242EC"/>
    <w:rsid w:val="00E246CB"/>
    <w:rsid w:val="00E27C87"/>
    <w:rsid w:val="00E310D6"/>
    <w:rsid w:val="00E34DFC"/>
    <w:rsid w:val="00E366D0"/>
    <w:rsid w:val="00E40A50"/>
    <w:rsid w:val="00E4133A"/>
    <w:rsid w:val="00E41702"/>
    <w:rsid w:val="00E42069"/>
    <w:rsid w:val="00E45EBB"/>
    <w:rsid w:val="00E50711"/>
    <w:rsid w:val="00E50F0E"/>
    <w:rsid w:val="00E53DA7"/>
    <w:rsid w:val="00E540D5"/>
    <w:rsid w:val="00E6062C"/>
    <w:rsid w:val="00E6163B"/>
    <w:rsid w:val="00E626BD"/>
    <w:rsid w:val="00E67715"/>
    <w:rsid w:val="00E67E9D"/>
    <w:rsid w:val="00E71A78"/>
    <w:rsid w:val="00E77331"/>
    <w:rsid w:val="00E84B52"/>
    <w:rsid w:val="00E85297"/>
    <w:rsid w:val="00E86652"/>
    <w:rsid w:val="00E87E9F"/>
    <w:rsid w:val="00E9023C"/>
    <w:rsid w:val="00E91B55"/>
    <w:rsid w:val="00E922C5"/>
    <w:rsid w:val="00E967F9"/>
    <w:rsid w:val="00E97CCA"/>
    <w:rsid w:val="00EA5767"/>
    <w:rsid w:val="00EB0B1E"/>
    <w:rsid w:val="00EB15BF"/>
    <w:rsid w:val="00EB2C8B"/>
    <w:rsid w:val="00EB2EB8"/>
    <w:rsid w:val="00EB3787"/>
    <w:rsid w:val="00EB4CBA"/>
    <w:rsid w:val="00EC222B"/>
    <w:rsid w:val="00EC36C8"/>
    <w:rsid w:val="00EC4F67"/>
    <w:rsid w:val="00EC68A1"/>
    <w:rsid w:val="00EC7257"/>
    <w:rsid w:val="00EC79F5"/>
    <w:rsid w:val="00ED0286"/>
    <w:rsid w:val="00ED2791"/>
    <w:rsid w:val="00ED2B32"/>
    <w:rsid w:val="00ED353E"/>
    <w:rsid w:val="00ED3551"/>
    <w:rsid w:val="00ED605A"/>
    <w:rsid w:val="00ED6A11"/>
    <w:rsid w:val="00EE1503"/>
    <w:rsid w:val="00EE2A63"/>
    <w:rsid w:val="00EE2B85"/>
    <w:rsid w:val="00EE2BB0"/>
    <w:rsid w:val="00EE44FB"/>
    <w:rsid w:val="00EE4A2B"/>
    <w:rsid w:val="00EE5771"/>
    <w:rsid w:val="00EE682B"/>
    <w:rsid w:val="00EE69E7"/>
    <w:rsid w:val="00EF7866"/>
    <w:rsid w:val="00F01419"/>
    <w:rsid w:val="00F01476"/>
    <w:rsid w:val="00F021D0"/>
    <w:rsid w:val="00F04D0D"/>
    <w:rsid w:val="00F04D4E"/>
    <w:rsid w:val="00F05D11"/>
    <w:rsid w:val="00F06B51"/>
    <w:rsid w:val="00F0711D"/>
    <w:rsid w:val="00F10F5B"/>
    <w:rsid w:val="00F116A5"/>
    <w:rsid w:val="00F13AA7"/>
    <w:rsid w:val="00F14EA2"/>
    <w:rsid w:val="00F14F85"/>
    <w:rsid w:val="00F150B6"/>
    <w:rsid w:val="00F168F6"/>
    <w:rsid w:val="00F20170"/>
    <w:rsid w:val="00F205A8"/>
    <w:rsid w:val="00F21C42"/>
    <w:rsid w:val="00F22B7E"/>
    <w:rsid w:val="00F279DC"/>
    <w:rsid w:val="00F27AA6"/>
    <w:rsid w:val="00F31DDC"/>
    <w:rsid w:val="00F34B0C"/>
    <w:rsid w:val="00F371D9"/>
    <w:rsid w:val="00F43328"/>
    <w:rsid w:val="00F441EF"/>
    <w:rsid w:val="00F452AF"/>
    <w:rsid w:val="00F467FA"/>
    <w:rsid w:val="00F479DA"/>
    <w:rsid w:val="00F5175F"/>
    <w:rsid w:val="00F66298"/>
    <w:rsid w:val="00F66327"/>
    <w:rsid w:val="00F66856"/>
    <w:rsid w:val="00F728BD"/>
    <w:rsid w:val="00F733DE"/>
    <w:rsid w:val="00F7567B"/>
    <w:rsid w:val="00F80CB2"/>
    <w:rsid w:val="00F82CCD"/>
    <w:rsid w:val="00F8431A"/>
    <w:rsid w:val="00F85922"/>
    <w:rsid w:val="00F85C98"/>
    <w:rsid w:val="00F9520B"/>
    <w:rsid w:val="00F96EBA"/>
    <w:rsid w:val="00FA0FE0"/>
    <w:rsid w:val="00FA3BC1"/>
    <w:rsid w:val="00FA48EE"/>
    <w:rsid w:val="00FA527E"/>
    <w:rsid w:val="00FA5F81"/>
    <w:rsid w:val="00FA768D"/>
    <w:rsid w:val="00FA7D85"/>
    <w:rsid w:val="00FB236B"/>
    <w:rsid w:val="00FB6396"/>
    <w:rsid w:val="00FB7335"/>
    <w:rsid w:val="00FC17A0"/>
    <w:rsid w:val="00FC2CDA"/>
    <w:rsid w:val="00FC4154"/>
    <w:rsid w:val="00FC5743"/>
    <w:rsid w:val="00FC71EA"/>
    <w:rsid w:val="00FD2207"/>
    <w:rsid w:val="00FD2687"/>
    <w:rsid w:val="00FD480F"/>
    <w:rsid w:val="00FD486C"/>
    <w:rsid w:val="00FD4A36"/>
    <w:rsid w:val="00FD58AE"/>
    <w:rsid w:val="00FD6821"/>
    <w:rsid w:val="00FE286A"/>
    <w:rsid w:val="00FE2C3B"/>
    <w:rsid w:val="00FE2EE5"/>
    <w:rsid w:val="00FE37CE"/>
    <w:rsid w:val="00FE60E3"/>
    <w:rsid w:val="00FE75A0"/>
    <w:rsid w:val="00FF2D7D"/>
    <w:rsid w:val="00FF3EE4"/>
    <w:rsid w:val="00FF56FD"/>
    <w:rsid w:val="00FF5E0A"/>
    <w:rsid w:val="00FF69E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7A6918"/>
  <w15:chartTrackingRefBased/>
  <w15:docId w15:val="{5C088B0C-54CF-45FE-B9F5-0C26927855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E4673"/>
    <w:pPr>
      <w:spacing w:after="0" w:line="480" w:lineRule="auto"/>
      <w:jc w:val="both"/>
    </w:pPr>
    <w:rPr>
      <w:rFonts w:ascii="Times New Roman" w:hAnsi="Times New Roman" w:cs="Times New Roman"/>
      <w:sz w:val="24"/>
      <w:lang w:val="en-US"/>
    </w:rPr>
  </w:style>
  <w:style w:type="paragraph" w:styleId="Titre1">
    <w:name w:val="heading 1"/>
    <w:basedOn w:val="Normal"/>
    <w:next w:val="Normal"/>
    <w:link w:val="Titre1Car"/>
    <w:uiPriority w:val="9"/>
    <w:qFormat/>
    <w:rsid w:val="00A73B06"/>
    <w:pPr>
      <w:outlineLvl w:val="0"/>
    </w:pPr>
    <w:rPr>
      <w: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basedOn w:val="Policepardfaut"/>
    <w:uiPriority w:val="99"/>
    <w:semiHidden/>
    <w:unhideWhenUsed/>
    <w:rsid w:val="0019584A"/>
  </w:style>
  <w:style w:type="paragraph" w:styleId="En-tte">
    <w:name w:val="header"/>
    <w:basedOn w:val="Normal"/>
    <w:link w:val="En-tteCar"/>
    <w:uiPriority w:val="99"/>
    <w:unhideWhenUsed/>
    <w:rsid w:val="0019584A"/>
    <w:pPr>
      <w:tabs>
        <w:tab w:val="center" w:pos="4536"/>
        <w:tab w:val="right" w:pos="9072"/>
      </w:tabs>
      <w:spacing w:line="240" w:lineRule="auto"/>
    </w:pPr>
  </w:style>
  <w:style w:type="character" w:customStyle="1" w:styleId="En-tteCar">
    <w:name w:val="En-tête Car"/>
    <w:basedOn w:val="Policepardfaut"/>
    <w:link w:val="En-tte"/>
    <w:uiPriority w:val="99"/>
    <w:rsid w:val="0019584A"/>
    <w:rPr>
      <w:rFonts w:ascii="Times New Roman" w:hAnsi="Times New Roman" w:cs="Times New Roman"/>
      <w:sz w:val="24"/>
    </w:rPr>
  </w:style>
  <w:style w:type="paragraph" w:styleId="Pieddepage">
    <w:name w:val="footer"/>
    <w:basedOn w:val="Normal"/>
    <w:link w:val="PieddepageCar"/>
    <w:uiPriority w:val="99"/>
    <w:unhideWhenUsed/>
    <w:rsid w:val="0019584A"/>
    <w:pPr>
      <w:tabs>
        <w:tab w:val="center" w:pos="4536"/>
        <w:tab w:val="right" w:pos="9072"/>
      </w:tabs>
      <w:spacing w:line="240" w:lineRule="auto"/>
    </w:pPr>
  </w:style>
  <w:style w:type="character" w:customStyle="1" w:styleId="PieddepageCar">
    <w:name w:val="Pied de page Car"/>
    <w:basedOn w:val="Policepardfaut"/>
    <w:link w:val="Pieddepage"/>
    <w:uiPriority w:val="99"/>
    <w:rsid w:val="0019584A"/>
    <w:rPr>
      <w:rFonts w:ascii="Times New Roman" w:hAnsi="Times New Roman" w:cs="Times New Roman"/>
      <w:sz w:val="24"/>
    </w:rPr>
  </w:style>
  <w:style w:type="paragraph" w:styleId="Paragraphedeliste">
    <w:name w:val="List Paragraph"/>
    <w:basedOn w:val="Normal"/>
    <w:uiPriority w:val="34"/>
    <w:qFormat/>
    <w:rsid w:val="0015185A"/>
    <w:pPr>
      <w:ind w:left="720"/>
      <w:contextualSpacing/>
    </w:pPr>
  </w:style>
  <w:style w:type="character" w:styleId="Lienhypertexte">
    <w:name w:val="Hyperlink"/>
    <w:basedOn w:val="Policepardfaut"/>
    <w:uiPriority w:val="99"/>
    <w:unhideWhenUsed/>
    <w:rsid w:val="0015185A"/>
    <w:rPr>
      <w:color w:val="0563C1" w:themeColor="hyperlink"/>
      <w:u w:val="single"/>
    </w:rPr>
  </w:style>
  <w:style w:type="character" w:customStyle="1" w:styleId="Mentionnonrsolue1">
    <w:name w:val="Mention non résolue1"/>
    <w:basedOn w:val="Policepardfaut"/>
    <w:uiPriority w:val="99"/>
    <w:semiHidden/>
    <w:unhideWhenUsed/>
    <w:rsid w:val="0015185A"/>
    <w:rPr>
      <w:color w:val="605E5C"/>
      <w:shd w:val="clear" w:color="auto" w:fill="E1DFDD"/>
    </w:rPr>
  </w:style>
  <w:style w:type="character" w:customStyle="1" w:styleId="Titre1Car">
    <w:name w:val="Titre 1 Car"/>
    <w:basedOn w:val="Policepardfaut"/>
    <w:link w:val="Titre1"/>
    <w:uiPriority w:val="9"/>
    <w:rsid w:val="00A73B06"/>
    <w:rPr>
      <w:rFonts w:ascii="Times New Roman" w:hAnsi="Times New Roman" w:cs="Times New Roman"/>
      <w:b/>
      <w:sz w:val="24"/>
      <w:lang w:val="en-US"/>
    </w:rPr>
  </w:style>
  <w:style w:type="paragraph" w:styleId="En-ttedetabledesmatires">
    <w:name w:val="TOC Heading"/>
    <w:basedOn w:val="Titre1"/>
    <w:next w:val="Normal"/>
    <w:uiPriority w:val="39"/>
    <w:unhideWhenUsed/>
    <w:qFormat/>
    <w:rsid w:val="00A73B06"/>
    <w:pPr>
      <w:keepNext/>
      <w:keepLines/>
      <w:spacing w:before="240" w:line="259" w:lineRule="auto"/>
      <w:outlineLvl w:val="9"/>
    </w:pPr>
    <w:rPr>
      <w:rFonts w:asciiTheme="majorHAnsi" w:eastAsiaTheme="majorEastAsia" w:hAnsiTheme="majorHAnsi" w:cstheme="majorBidi"/>
      <w:b w:val="0"/>
      <w:color w:val="2F5496" w:themeColor="accent1" w:themeShade="BF"/>
      <w:sz w:val="32"/>
      <w:szCs w:val="32"/>
      <w:lang w:val="fr-FR" w:eastAsia="fr-FR"/>
    </w:rPr>
  </w:style>
  <w:style w:type="paragraph" w:styleId="TM1">
    <w:name w:val="toc 1"/>
    <w:basedOn w:val="Normal"/>
    <w:next w:val="Normal"/>
    <w:autoRedefine/>
    <w:uiPriority w:val="39"/>
    <w:unhideWhenUsed/>
    <w:rsid w:val="00A73B06"/>
    <w:pPr>
      <w:spacing w:after="100"/>
    </w:pPr>
  </w:style>
  <w:style w:type="paragraph" w:styleId="TM2">
    <w:name w:val="toc 2"/>
    <w:basedOn w:val="Normal"/>
    <w:next w:val="Normal"/>
    <w:autoRedefine/>
    <w:uiPriority w:val="39"/>
    <w:unhideWhenUsed/>
    <w:rsid w:val="00A73B06"/>
    <w:pPr>
      <w:spacing w:after="100" w:line="259" w:lineRule="auto"/>
      <w:ind w:left="220"/>
    </w:pPr>
    <w:rPr>
      <w:rFonts w:asciiTheme="minorHAnsi" w:eastAsiaTheme="minorEastAsia" w:hAnsiTheme="minorHAnsi"/>
      <w:sz w:val="22"/>
      <w:lang w:eastAsia="fr-FR"/>
    </w:rPr>
  </w:style>
  <w:style w:type="paragraph" w:styleId="TM3">
    <w:name w:val="toc 3"/>
    <w:basedOn w:val="Normal"/>
    <w:next w:val="Normal"/>
    <w:autoRedefine/>
    <w:uiPriority w:val="39"/>
    <w:unhideWhenUsed/>
    <w:rsid w:val="00A73B06"/>
    <w:pPr>
      <w:spacing w:after="100" w:line="259" w:lineRule="auto"/>
      <w:ind w:left="440"/>
    </w:pPr>
    <w:rPr>
      <w:rFonts w:asciiTheme="minorHAnsi" w:eastAsiaTheme="minorEastAsia" w:hAnsiTheme="minorHAnsi"/>
      <w:sz w:val="22"/>
      <w:lang w:eastAsia="fr-FR"/>
    </w:rPr>
  </w:style>
  <w:style w:type="character" w:styleId="Marquedecommentaire">
    <w:name w:val="annotation reference"/>
    <w:basedOn w:val="Policepardfaut"/>
    <w:uiPriority w:val="99"/>
    <w:semiHidden/>
    <w:unhideWhenUsed/>
    <w:rsid w:val="00257A73"/>
    <w:rPr>
      <w:sz w:val="16"/>
      <w:szCs w:val="16"/>
    </w:rPr>
  </w:style>
  <w:style w:type="paragraph" w:styleId="Commentaire">
    <w:name w:val="annotation text"/>
    <w:basedOn w:val="Normal"/>
    <w:link w:val="CommentaireCar"/>
    <w:uiPriority w:val="99"/>
    <w:semiHidden/>
    <w:unhideWhenUsed/>
    <w:rsid w:val="00257A73"/>
    <w:pPr>
      <w:spacing w:line="240" w:lineRule="auto"/>
    </w:pPr>
    <w:rPr>
      <w:sz w:val="20"/>
      <w:szCs w:val="20"/>
    </w:rPr>
  </w:style>
  <w:style w:type="character" w:customStyle="1" w:styleId="CommentaireCar">
    <w:name w:val="Commentaire Car"/>
    <w:basedOn w:val="Policepardfaut"/>
    <w:link w:val="Commentaire"/>
    <w:uiPriority w:val="99"/>
    <w:semiHidden/>
    <w:rsid w:val="00257A73"/>
    <w:rPr>
      <w:rFonts w:ascii="Times New Roman" w:hAnsi="Times New Roman" w:cs="Times New Roman"/>
      <w:sz w:val="20"/>
      <w:szCs w:val="20"/>
      <w:lang w:val="en-US"/>
    </w:rPr>
  </w:style>
  <w:style w:type="paragraph" w:styleId="Objetducommentaire">
    <w:name w:val="annotation subject"/>
    <w:basedOn w:val="Commentaire"/>
    <w:next w:val="Commentaire"/>
    <w:link w:val="ObjetducommentaireCar"/>
    <w:uiPriority w:val="99"/>
    <w:semiHidden/>
    <w:unhideWhenUsed/>
    <w:rsid w:val="00257A73"/>
    <w:rPr>
      <w:b/>
      <w:bCs/>
    </w:rPr>
  </w:style>
  <w:style w:type="character" w:customStyle="1" w:styleId="ObjetducommentaireCar">
    <w:name w:val="Objet du commentaire Car"/>
    <w:basedOn w:val="CommentaireCar"/>
    <w:link w:val="Objetducommentaire"/>
    <w:uiPriority w:val="99"/>
    <w:semiHidden/>
    <w:rsid w:val="00257A73"/>
    <w:rPr>
      <w:rFonts w:ascii="Times New Roman" w:hAnsi="Times New Roman" w:cs="Times New Roman"/>
      <w:b/>
      <w:bCs/>
      <w:sz w:val="20"/>
      <w:szCs w:val="20"/>
      <w:lang w:val="en-US"/>
    </w:rPr>
  </w:style>
  <w:style w:type="paragraph" w:styleId="Textedebulles">
    <w:name w:val="Balloon Text"/>
    <w:basedOn w:val="Normal"/>
    <w:link w:val="TextedebullesCar"/>
    <w:uiPriority w:val="99"/>
    <w:semiHidden/>
    <w:unhideWhenUsed/>
    <w:rsid w:val="00257A73"/>
    <w:pPr>
      <w:spacing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257A73"/>
    <w:rPr>
      <w:rFonts w:ascii="Segoe UI" w:hAnsi="Segoe UI" w:cs="Segoe UI"/>
      <w:sz w:val="18"/>
      <w:szCs w:val="18"/>
      <w:lang w:val="en-US"/>
    </w:rPr>
  </w:style>
  <w:style w:type="paragraph" w:styleId="Bibliographie">
    <w:name w:val="Bibliography"/>
    <w:basedOn w:val="Normal"/>
    <w:next w:val="Normal"/>
    <w:uiPriority w:val="37"/>
    <w:unhideWhenUsed/>
    <w:rsid w:val="00A83AA5"/>
    <w:pPr>
      <w:tabs>
        <w:tab w:val="left" w:pos="504"/>
      </w:tabs>
      <w:spacing w:after="240" w:line="240" w:lineRule="auto"/>
      <w:ind w:left="504" w:hanging="504"/>
    </w:pPr>
  </w:style>
  <w:style w:type="table" w:styleId="Grilledutableau">
    <w:name w:val="Table Grid"/>
    <w:basedOn w:val="TableauNormal"/>
    <w:uiPriority w:val="39"/>
    <w:rsid w:val="00EC22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gende">
    <w:name w:val="caption"/>
    <w:basedOn w:val="Normal"/>
    <w:next w:val="Normal"/>
    <w:uiPriority w:val="35"/>
    <w:unhideWhenUsed/>
    <w:qFormat/>
    <w:rsid w:val="006B3A71"/>
    <w:pPr>
      <w:keepNext/>
      <w:spacing w:after="120" w:line="240" w:lineRule="auto"/>
    </w:pPr>
    <w:rPr>
      <w:b/>
      <w:iCs/>
      <w:szCs w:val="18"/>
    </w:rPr>
  </w:style>
  <w:style w:type="character" w:styleId="Textedelespacerserv">
    <w:name w:val="Placeholder Text"/>
    <w:basedOn w:val="Policepardfaut"/>
    <w:uiPriority w:val="99"/>
    <w:semiHidden/>
    <w:rsid w:val="009F36FD"/>
    <w:rPr>
      <w:color w:val="808080"/>
    </w:rPr>
  </w:style>
  <w:style w:type="table" w:customStyle="1" w:styleId="Grilledutableau1">
    <w:name w:val="Grille du tableau1"/>
    <w:basedOn w:val="TableauNormal"/>
    <w:next w:val="Grilledutableau"/>
    <w:rsid w:val="00B462B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2">
    <w:name w:val="Grille du tableau2"/>
    <w:basedOn w:val="TableauNormal"/>
    <w:next w:val="Grilledutableau"/>
    <w:rsid w:val="005F764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3">
    <w:name w:val="Grille du tableau3"/>
    <w:basedOn w:val="TableauNormal"/>
    <w:next w:val="Grilledutableau"/>
    <w:rsid w:val="004A33E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4">
    <w:name w:val="Grille du tableau4"/>
    <w:basedOn w:val="TableauNormal"/>
    <w:next w:val="Grilledutableau"/>
    <w:rsid w:val="004A33E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E3244D-F73D-41F1-9BC6-0B396FA4C0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6600</Words>
  <Characters>146304</Characters>
  <Application>Microsoft Office Word</Application>
  <DocSecurity>0</DocSecurity>
  <Lines>1219</Lines>
  <Paragraphs>34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72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en Lambert</dc:creator>
  <cp:keywords/>
  <dc:description/>
  <cp:lastModifiedBy>Sebastien Lambert</cp:lastModifiedBy>
  <cp:revision>2</cp:revision>
  <dcterms:created xsi:type="dcterms:W3CDTF">2023-10-06T14:34:00Z</dcterms:created>
  <dcterms:modified xsi:type="dcterms:W3CDTF">2023-10-06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0dc3gJea"/&gt;&lt;style id="http://www.zotero.org/styles/veterinary-research" hasBibliography="1" bibliographyStyleHasBeenSet="1"/&gt;&lt;prefs&gt;&lt;pref name="fieldType" value="Field"/&gt;&lt;pref name="dontAskDelayC</vt:lpwstr>
  </property>
  <property fmtid="{D5CDD505-2E9C-101B-9397-08002B2CF9AE}" pid="3" name="ZOTERO_PREF_2">
    <vt:lpwstr>itationUpdates" value="true"/&gt;&lt;/prefs&gt;&lt;/data&gt;</vt:lpwstr>
  </property>
</Properties>
</file>